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A48" w:rsidRPr="001A6A62" w:rsidRDefault="00536A48" w:rsidP="00536A48">
      <w:pPr>
        <w:pStyle w:val="NoSpacing"/>
        <w:jc w:val="both"/>
        <w:rPr>
          <w:rFonts w:cs="Calibri"/>
          <w:i/>
          <w:iCs/>
          <w:lang w:val="en-GB"/>
        </w:rPr>
      </w:pPr>
      <w:r w:rsidRPr="001A6A62">
        <w:rPr>
          <w:rFonts w:cs="Calibri"/>
          <w:i/>
          <w:iCs/>
          <w:lang w:val="en-GB"/>
        </w:rPr>
        <w:t xml:space="preserve">Additional file 2. Publications characteristics </w:t>
      </w: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3543"/>
        <w:gridCol w:w="1560"/>
      </w:tblGrid>
      <w:tr w:rsidR="00536A48" w:rsidRPr="00146C1F" w:rsidTr="00E841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</w:rPr>
            </w:pPr>
            <w:r w:rsidRPr="00F55290">
              <w:rPr>
                <w:rFonts w:asciiTheme="minorHAnsi" w:hAnsiTheme="minorHAnsi" w:cstheme="minorHAnsi"/>
              </w:rPr>
              <w:t xml:space="preserve">Publication </w:t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55290">
              <w:rPr>
                <w:rFonts w:asciiTheme="minorHAnsi" w:hAnsiTheme="minorHAnsi" w:cstheme="minorHAnsi"/>
              </w:rPr>
              <w:t xml:space="preserve">Publication Type </w:t>
            </w:r>
          </w:p>
        </w:tc>
        <w:tc>
          <w:tcPr>
            <w:tcW w:w="0" w:type="dxa"/>
          </w:tcPr>
          <w:p w:rsidR="00536A48" w:rsidRPr="00F55290" w:rsidRDefault="00536A48" w:rsidP="00E841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Field of journal</w:t>
            </w:r>
          </w:p>
        </w:tc>
        <w:tc>
          <w:tcPr>
            <w:tcW w:w="0" w:type="dxa"/>
          </w:tcPr>
          <w:p w:rsidR="00536A48" w:rsidRPr="00F55290" w:rsidRDefault="00536A48" w:rsidP="00E841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field the publication focusses on </w:t>
            </w:r>
          </w:p>
        </w:tc>
        <w:tc>
          <w:tcPr>
            <w:tcW w:w="0" w:type="dxa"/>
          </w:tcPr>
          <w:p w:rsidR="00536A48" w:rsidRPr="00F55290" w:rsidRDefault="00536A48" w:rsidP="00E84141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The extent to which the topic is addressed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Ahmed et al.,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BaG1lZDwvQXV0aG9yPjxZZWFyPjIwMjA8L1llYXI+PFJl
Y051bT4zODwvUmVjTnVtPjxEaXNwbGF5VGV4dD4oMTQpPC9EaXNwbGF5VGV4dD48cmVjb3JkPjxy
ZWMtbnVtYmVyPjM4PC9yZWMtbnVtYmVyPjxmb3JlaWduLWtleXM+PGtleSBhcHA9IkVOIiBkYi1p
ZD0idmQ5c3Z2ZjB3eHdkcGJlOXNzY3B2cHpzdHpyejB0dHpzMnJ4IiB0aW1lc3RhbXA9IjE3MzQ2
MTIwNjMiPjM4PC9rZXk+PC9mb3JlaWduLWtleXM+PHJlZi10eXBlIG5hbWU9IkpvdXJuYWwgQXJ0
aWNsZSI+MTc8L3JlZi10eXBlPjxjb250cmlidXRvcnM+PGF1dGhvcnM+PGF1dGhvcj5BaG1lZCwg
TS4gQS48L2F1dGhvcj48YXV0aG9yPlBhdGVsLCBDLjwvYXV0aG9yPjxhdXRob3I+RHJlem5lciwg
Ti48L2F1dGhvcj48YXV0aG9yPkhlbG1zLCBXLjwvYXV0aG9yPjxhdXRob3I+VGFuLCBXLjwvYXV0
aG9yPjxhdXRob3I+U3R5cGluc2tpLCBELjwvYXV0aG9yPjwvYXV0aG9ycz48L2NvbnRyaWJ1dG9y
cz48YXV0aC1hZGRyZXNzPkNlbnRlciBvZiBEcnVnIEV2YWx1YXRpb24gYW5kIFJlc2VhcmNoLCBV
UyBGb29kIGFuZCBEcnVnIEFkbWluaXN0cmF0aW9uLiYjeEQ7UXVhbnRpdGF0aXZlIENsaW5pY2Fs
IFBoYXJtYWNvbG9neSwgVGFrZWRhIFBoYXJtYWNldXRpY2FsIEludGVybmF0aW9uYWwgQ29tcGFu
eSBMdGQuJiN4RDtHbG9iYWwgQ2xpbmljYWwgUGhhcm1hY29sb2d5LCBQZml6ZXIgSW5jLCBTYW4g
RGllZ28sIENhbGlmb3JuaWEsIFVTQS48L2F1dGgtYWRkcmVzcz48dGl0bGVzPjx0aXRsZT5QaXZv
dGFsIENvbnNpZGVyYXRpb25zIGZvciBPcHRpbWFsIERlcGxveW1lbnQgb2YgSGVhbHRoeSBWb2x1
bnRlZXJzIGluIE9uY29sb2d5IERydWcgRGV2ZWxvcG1lbnQ8L3RpdGxlPjxzZWNvbmRhcnktdGl0
bGU+Q2xpbiBUcmFuc2wgU2NpPC9zZWNvbmRhcnktdGl0bGU+PC90aXRsZXM+PHBlcmlvZGljYWw+
PGZ1bGwtdGl0bGU+Q2xpbiBUcmFuc2wgU2NpPC9mdWxsLXRpdGxlPjwvcGVyaW9kaWNhbD48cGFn
ZXM+MzEtNDA8L3BhZ2VzPjx2b2x1bWU+MTM8L3ZvbHVtZT48bnVtYmVyPjE8L251bWJlcj48ZWRp
dGlvbj4yMDE5MTAzMTwvZWRpdGlvbj48a2V5d29yZHM+PGtleXdvcmQ+QW50aW5lb3BsYXN0aWMg
QWdlbnRzL2FkbWluaXN0cmF0aW9uICZhbXA7IGRvc2FnZS9hZHZlcnNlIGVmZmVjdHM8L2tleXdv
cmQ+PGtleXdvcmQ+Q2xpbmljYWwgVHJpYWxzLCBQaGFzZSBJIGFzIFRvcGljL2Vjb25vbWljcy8q
bWV0aG9kcy9zdGFuZGFyZHM8L2tleXdvcmQ+PGtleXdvcmQ+RHJ1ZyBEZXZlbG9wbWVudC9lY29u
b21pY3MvbWV0aG9kcy8qb3JnYW5pemF0aW9uICZhbXA7IGFkbWluaXN0cmF0aW9uL3N0YW5kYXJk
czwva2V5d29yZD48a2V5d29yZD4qSGVhbHRoeSBWb2x1bnRlZXJzPC9rZXl3b3JkPjxrZXl3b3Jk
Pkh1bWFuczwva2V5d29yZD48a2V5d29yZD5NZWRpY2FsIE9uY29sb2d5L2Vjb25vbWljcy9tZXRo
b2RzLypvcmdhbml6YXRpb24gJmFtcDsgYWRtaW5pc3RyYXRpb24vc3RhbmRhcmRzPC9rZXl3b3Jk
PjxrZXl3b3JkPk5lb3BsYXNtcy9kcnVnIHRoZXJhcHk8L2tleXdvcmQ+PGtleXdvcmQ+UGF0aWVu
dCBTYWZldHkvKnN0YW5kYXJkczwva2V5d29yZD48a2V5d29yZD5QYXRpZW50IFNlbGVjdGlvbjwv
a2V5d29yZD48L2tleXdvcmRzPjxkYXRlcz48eWVhcj4yMDIwPC95ZWFyPjxwdWItZGF0ZXM+PGRh
dGU+SmFuPC9kYXRlPjwvcHViLWRhdGVzPjwvZGF0ZXM+PGlzYm4+MTc1Mi04MDU0IChQcmludCkm
I3hEOzE3NTItODA1NDwvaXNibj48YWNjZXNzaW9uLW51bT4zMTY3NDE1MDwvYWNjZXNzaW9uLW51
bT48dXJscz48L3VybHM+PGN1c3RvbTE+VGhlIGF1dGhvcnMgZGVjbGFyZWQgbm8gY29tcGV0aW5n
IGludGVyZXN0cyBmb3IgdGhpcyB3b3JrLjwvY3VzdG9tMT48Y3VzdG9tMj5QTUM2OTUxNDUxPC9j
dXN0b20yPjxlbGVjdHJvbmljLXJlc291cmNlLW51bT4xMC4xMTExL2N0cy4xMjcw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BaG1lZDwvQXV0aG9yPjxZZWFyPjIwMjA8L1llYXI+PFJl
Y051bT4zODwvUmVjTnVtPjxEaXNwbGF5VGV4dD4oMTQpPC9EaXNwbGF5VGV4dD48cmVjb3JkPjxy
ZWMtbnVtYmVyPjM4PC9yZWMtbnVtYmVyPjxmb3JlaWduLWtleXM+PGtleSBhcHA9IkVOIiBkYi1p
ZD0idmQ5c3Z2ZjB3eHdkcGJlOXNzY3B2cHpzdHpyejB0dHpzMnJ4IiB0aW1lc3RhbXA9IjE3MzQ2
MTIwNjMiPjM4PC9rZXk+PC9mb3JlaWduLWtleXM+PHJlZi10eXBlIG5hbWU9IkpvdXJuYWwgQXJ0
aWNsZSI+MTc8L3JlZi10eXBlPjxjb250cmlidXRvcnM+PGF1dGhvcnM+PGF1dGhvcj5BaG1lZCwg
TS4gQS48L2F1dGhvcj48YXV0aG9yPlBhdGVsLCBDLjwvYXV0aG9yPjxhdXRob3I+RHJlem5lciwg
Ti48L2F1dGhvcj48YXV0aG9yPkhlbG1zLCBXLjwvYXV0aG9yPjxhdXRob3I+VGFuLCBXLjwvYXV0
aG9yPjxhdXRob3I+U3R5cGluc2tpLCBELjwvYXV0aG9yPjwvYXV0aG9ycz48L2NvbnRyaWJ1dG9y
cz48YXV0aC1hZGRyZXNzPkNlbnRlciBvZiBEcnVnIEV2YWx1YXRpb24gYW5kIFJlc2VhcmNoLCBV
UyBGb29kIGFuZCBEcnVnIEFkbWluaXN0cmF0aW9uLiYjeEQ7UXVhbnRpdGF0aXZlIENsaW5pY2Fs
IFBoYXJtYWNvbG9neSwgVGFrZWRhIFBoYXJtYWNldXRpY2FsIEludGVybmF0aW9uYWwgQ29tcGFu
eSBMdGQuJiN4RDtHbG9iYWwgQ2xpbmljYWwgUGhhcm1hY29sb2d5LCBQZml6ZXIgSW5jLCBTYW4g
RGllZ28sIENhbGlmb3JuaWEsIFVTQS48L2F1dGgtYWRkcmVzcz48dGl0bGVzPjx0aXRsZT5QaXZv
dGFsIENvbnNpZGVyYXRpb25zIGZvciBPcHRpbWFsIERlcGxveW1lbnQgb2YgSGVhbHRoeSBWb2x1
bnRlZXJzIGluIE9uY29sb2d5IERydWcgRGV2ZWxvcG1lbnQ8L3RpdGxlPjxzZWNvbmRhcnktdGl0
bGU+Q2xpbiBUcmFuc2wgU2NpPC9zZWNvbmRhcnktdGl0bGU+PC90aXRsZXM+PHBlcmlvZGljYWw+
PGZ1bGwtdGl0bGU+Q2xpbiBUcmFuc2wgU2NpPC9mdWxsLXRpdGxlPjwvcGVyaW9kaWNhbD48cGFn
ZXM+MzEtNDA8L3BhZ2VzPjx2b2x1bWU+MTM8L3ZvbHVtZT48bnVtYmVyPjE8L251bWJlcj48ZWRp
dGlvbj4yMDE5MTAzMTwvZWRpdGlvbj48a2V5d29yZHM+PGtleXdvcmQ+QW50aW5lb3BsYXN0aWMg
QWdlbnRzL2FkbWluaXN0cmF0aW9uICZhbXA7IGRvc2FnZS9hZHZlcnNlIGVmZmVjdHM8L2tleXdv
cmQ+PGtleXdvcmQ+Q2xpbmljYWwgVHJpYWxzLCBQaGFzZSBJIGFzIFRvcGljL2Vjb25vbWljcy8q
bWV0aG9kcy9zdGFuZGFyZHM8L2tleXdvcmQ+PGtleXdvcmQ+RHJ1ZyBEZXZlbG9wbWVudC9lY29u
b21pY3MvbWV0aG9kcy8qb3JnYW5pemF0aW9uICZhbXA7IGFkbWluaXN0cmF0aW9uL3N0YW5kYXJk
czwva2V5d29yZD48a2V5d29yZD4qSGVhbHRoeSBWb2x1bnRlZXJzPC9rZXl3b3JkPjxrZXl3b3Jk
Pkh1bWFuczwva2V5d29yZD48a2V5d29yZD5NZWRpY2FsIE9uY29sb2d5L2Vjb25vbWljcy9tZXRo
b2RzLypvcmdhbml6YXRpb24gJmFtcDsgYWRtaW5pc3RyYXRpb24vc3RhbmRhcmRzPC9rZXl3b3Jk
PjxrZXl3b3JkPk5lb3BsYXNtcy9kcnVnIHRoZXJhcHk8L2tleXdvcmQ+PGtleXdvcmQ+UGF0aWVu
dCBTYWZldHkvKnN0YW5kYXJkczwva2V5d29yZD48a2V5d29yZD5QYXRpZW50IFNlbGVjdGlvbjwv
a2V5d29yZD48L2tleXdvcmRzPjxkYXRlcz48eWVhcj4yMDIwPC95ZWFyPjxwdWItZGF0ZXM+PGRh
dGU+SmFuPC9kYXRlPjwvcHViLWRhdGVzPjwvZGF0ZXM+PGlzYm4+MTc1Mi04MDU0IChQcmludCkm
I3hEOzE3NTItODA1NDwvaXNibj48YWNjZXNzaW9uLW51bT4zMTY3NDE1MDwvYWNjZXNzaW9uLW51
bT48dXJscz48L3VybHM+PGN1c3RvbTE+VGhlIGF1dGhvcnMgZGVjbGFyZWQgbm8gY29tcGV0aW5n
IGludGVyZXN0cyBmb3IgdGhpcyB3b3JrLjwvY3VzdG9tMT48Y3VzdG9tMj5QTUM2OTUxNDUxPC9j
dXN0b20yPjxlbGVjdHJvbmljLXJlc291cmNlLW51bT4xMC4xMTExL2N0cy4xMjcwMz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Oncology drug development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aker (20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YWtlcjwvQXV0aG9yPjxZZWFyPjIwMTY8L1llYXI+PFJl
Y051bT42NDwvUmVjTnVtPjxEaXNwbGF5VGV4dD4oNjQpPC9EaXNwbGF5VGV4dD48cmVjb3JkPjxy
ZWMtbnVtYmVyPjY0PC9yZWMtbnVtYmVyPjxmb3JlaWduLWtleXM+PGtleSBhcHA9IkVOIiBkYi1p
ZD0idmQ5c3Z2ZjB3eHdkcGJlOXNzY3B2cHpzdHpyejB0dHpzMnJ4IiB0aW1lc3RhbXA9IjE3MzQ2
MTIwNjQiPjY0PC9rZXk+PC9mb3JlaWduLWtleXM+PHJlZi10eXBlIG5hbWU9IkpvdXJuYWwgQXJ0
aWNsZSI+MTc8L3JlZi10eXBlPjxjb250cmlidXRvcnM+PGF1dGhvcnM+PGF1dGhvcj5CYWtlciwg
SC4gQi48L2F1dGhvcj48YXV0aG9yPk1jUXVpbGxpbmcsIEouIFAuPC9hdXRob3I+PGF1dGhvcj5L
aW5nLCBOLiBNLjwvYXV0aG9yPjwvYXV0aG9ycz48L2NvbnRyaWJ1dG9ycz48YXV0aC1hZGRyZXNz
PkRlcGFydG1lbnQgb2YgQmlvbWVkaWNhbCBFbmdpbmVlcmluZywgVmlyZ2luaWEgVGVjaC1XYWtl
IEZvcmVzdCBTY2hvb2wgb2YgQmlvbWVkaWNhbCBFbmdpbmVlcmluZyBhbmQgU2NpZW5jZXMsIFdh
a2UgRm9yZXN0IEluc3RpdHV0ZSBmb3IgUmVnZW5lcmF0aXZlIE1lZGljaW5lLCAzOTEgVGVjaG5v
bG9neSBXYXksIFdpbnN0b24tU2FsZW0sIE5DIDI3MTAzLCBVbml0ZWQgU3RhdGVzLiYjeEQ7RGVw
YXJ0bWVudCBvZiBTb2NpYWwgU2NpZW5jZXMgYW5kIEhlYWx0aCBQb2xpY3kgYW5kIFdha2UgRm9y
ZXN0IEluc3RpdHV0ZSBmb3IgUmVnZW5lcmF0aXZlIE1lZGljaW5lLCBXYWtlIEZvcmVzdCBTY2hv
b2wgb2YgTWVkaWNpbmUsIENlbnRlciBmb3IgQmlvZXRoaWNzLCBIZWFsdGgsIGFuZCBTb2NpZXR5
IGFuZCBHcmFkdWF0ZSBQcm9ncmFtIGluIEJpb2V0aGljcywgV2FrZSBGb3Jlc3QgVW5pdmVyc2l0
eSwgTWVkaWNhbCBDZW50ZXIgQmx2ZCwgV2luc3Rvbi1TYWxlbSwgTkMgMjcxNTcsIFVuaXRlZCBT
dGF0ZXMuIEVsZWN0cm9uaWMgYWRkcmVzczogbm1wa2luZ0B3YWtlaGVhbHRoLmVkdS48L2F1dGgt
YWRkcmVzcz48dGl0bGVzPjx0aXRsZT5FdGhpY2FsIGNvbnNpZGVyYXRpb25zIGluIHRpc3N1ZSBl
bmdpbmVlcmluZyByZXNlYXJjaDogQ2FzZSBzdHVkaWVzIGluIHRyYW5zbGF0aW9uPC90aXRsZT48
c2Vjb25kYXJ5LXRpdGxlPk1ldGhvZHM8L3NlY29uZGFyeS10aXRsZT48L3RpdGxlcz48cGVyaW9k
aWNhbD48ZnVsbC10aXRsZT5NZXRob2RzPC9mdWxsLXRpdGxlPjwvcGVyaW9kaWNhbD48cGFnZXM+
MTM1LTQ0PC9wYWdlcz48dm9sdW1lPjk5PC92b2x1bWU+PGVkaXRpb24+MjAxNTA4MTQ8L2VkaXRp
b24+PGtleXdvcmRzPjxrZXl3b3JkPkFuaW1hbHM8L2tleXdvcmQ+PGtleXdvcmQ+QmlvbWVkaWNh
bCBSZXNlYXJjaC9ldGhpY3M8L2tleXdvcmQ+PGtleXdvcmQ+Q2xpbmljYWwgVHJpYWxzIGFzIFRv
cGljPC9rZXl3b3JkPjxrZXl3b3JkPkh1bWFuczwva2V5d29yZD48a2V5d29yZD5JbmZvcm1lZCBD
b25zZW50PC9rZXl3b3JkPjxrZXl3b3JkPk9yZ2FuIFRyYW5zcGxhbnRhdGlvbi9ldGhpY3M8L2tl
eXdvcmQ+PGtleXdvcmQ+UGF0aWVudCBTZWxlY3Rpb248L2tleXdvcmQ+PGtleXdvcmQ+VGlzc3Vl
IEVuZ2luZWVyaW5nLypldGhpY3M8L2tleXdvcmQ+PGtleXdvcmQ+VHJhbnNsYXRpb25hbCBSZXNl
YXJjaCwgQmlvbWVkaWNhbC9ldGhpY3M8L2tleXdvcmQ+PGtleXdvcmQ+QW5pbWFsIHJlc2VhcmNo
IGV0aGljczwva2V5d29yZD48a2V5d29yZD5CaW9hcnRpZmljaWFsIHBhbmNyZWFzPC9rZXl3b3Jk
PjxrZXl3b3JkPkh1bWFuIHJlc2VhcmNoIGV0aGljczwva2V5d29yZD48a2V5d29yZD5UaXNzdWUt
ZW5naW5lZXJlZCBza2VsZXRhbCBtdXNjbGU8L2tleXdvcmQ+PGtleXdvcmQ+VHJhbnNsYXRpb25h
bCByZXNlYXJjaCBldGhpY3M8L2tleXdvcmQ+PC9rZXl3b3Jkcz48ZGF0ZXM+PHllYXI+MjAxNjwv
eWVhcj48cHViLWRhdGVzPjxkYXRlPkFwciAxNTwvZGF0ZT48L3B1Yi1kYXRlcz48L2RhdGVzPjxp
c2JuPjEwNDYtMjAyMyAoUHJpbnQpJiN4RDsxMDQ2LTIwMjM8L2lzYm4+PGFjY2Vzc2lvbi1udW0+
MjYyODI0MzY8L2FjY2Vzc2lvbi1udW0+PHVybHM+PHJlbGF0ZWQtdXJscz48dXJsPmh0dHBzOi8v
d3d3Lm5jYmkubmxtLm5paC5nb3YvcG1jL2FydGljbGVzL1BNQzQ4Njk5NjYvcGRmL25paG1zNzg0
NzMxLnBkZjwvdXJsPjwvcmVsYXRlZC11cmxzPjwvdXJscz48Y3VzdG9tMj5QTUM0ODY5OTY2PC9j
dXN0b20yPjxjdXN0b202Pk5JSE1TNzg0NzMxPC9jdXN0b202PjxlbGVjdHJvbmljLXJlc291cmNl
LW51bT4xMC4xMDE2L2oueW1ldGguMjAxNS4wOC4wMT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YWtlcjwvQXV0aG9yPjxZZWFyPjIwMTY8L1llYXI+PFJl
Y051bT42NDwvUmVjTnVtPjxEaXNwbGF5VGV4dD4oNjQpPC9EaXNwbGF5VGV4dD48cmVjb3JkPjxy
ZWMtbnVtYmVyPjY0PC9yZWMtbnVtYmVyPjxmb3JlaWduLWtleXM+PGtleSBhcHA9IkVOIiBkYi1p
ZD0idmQ5c3Z2ZjB3eHdkcGJlOXNzY3B2cHpzdHpyejB0dHpzMnJ4IiB0aW1lc3RhbXA9IjE3MzQ2
MTIwNjQiPjY0PC9rZXk+PC9mb3JlaWduLWtleXM+PHJlZi10eXBlIG5hbWU9IkpvdXJuYWwgQXJ0
aWNsZSI+MTc8L3JlZi10eXBlPjxjb250cmlidXRvcnM+PGF1dGhvcnM+PGF1dGhvcj5CYWtlciwg
SC4gQi48L2F1dGhvcj48YXV0aG9yPk1jUXVpbGxpbmcsIEouIFAuPC9hdXRob3I+PGF1dGhvcj5L
aW5nLCBOLiBNLjwvYXV0aG9yPjwvYXV0aG9ycz48L2NvbnRyaWJ1dG9ycz48YXV0aC1hZGRyZXNz
PkRlcGFydG1lbnQgb2YgQmlvbWVkaWNhbCBFbmdpbmVlcmluZywgVmlyZ2luaWEgVGVjaC1XYWtl
IEZvcmVzdCBTY2hvb2wgb2YgQmlvbWVkaWNhbCBFbmdpbmVlcmluZyBhbmQgU2NpZW5jZXMsIFdh
a2UgRm9yZXN0IEluc3RpdHV0ZSBmb3IgUmVnZW5lcmF0aXZlIE1lZGljaW5lLCAzOTEgVGVjaG5v
bG9neSBXYXksIFdpbnN0b24tU2FsZW0sIE5DIDI3MTAzLCBVbml0ZWQgU3RhdGVzLiYjeEQ7RGVw
YXJ0bWVudCBvZiBTb2NpYWwgU2NpZW5jZXMgYW5kIEhlYWx0aCBQb2xpY3kgYW5kIFdha2UgRm9y
ZXN0IEluc3RpdHV0ZSBmb3IgUmVnZW5lcmF0aXZlIE1lZGljaW5lLCBXYWtlIEZvcmVzdCBTY2hv
b2wgb2YgTWVkaWNpbmUsIENlbnRlciBmb3IgQmlvZXRoaWNzLCBIZWFsdGgsIGFuZCBTb2NpZXR5
IGFuZCBHcmFkdWF0ZSBQcm9ncmFtIGluIEJpb2V0aGljcywgV2FrZSBGb3Jlc3QgVW5pdmVyc2l0
eSwgTWVkaWNhbCBDZW50ZXIgQmx2ZCwgV2luc3Rvbi1TYWxlbSwgTkMgMjcxNTcsIFVuaXRlZCBT
dGF0ZXMuIEVsZWN0cm9uaWMgYWRkcmVzczogbm1wa2luZ0B3YWtlaGVhbHRoLmVkdS48L2F1dGgt
YWRkcmVzcz48dGl0bGVzPjx0aXRsZT5FdGhpY2FsIGNvbnNpZGVyYXRpb25zIGluIHRpc3N1ZSBl
bmdpbmVlcmluZyByZXNlYXJjaDogQ2FzZSBzdHVkaWVzIGluIHRyYW5zbGF0aW9uPC90aXRsZT48
c2Vjb25kYXJ5LXRpdGxlPk1ldGhvZHM8L3NlY29uZGFyeS10aXRsZT48L3RpdGxlcz48cGVyaW9k
aWNhbD48ZnVsbC10aXRsZT5NZXRob2RzPC9mdWxsLXRpdGxlPjwvcGVyaW9kaWNhbD48cGFnZXM+
MTM1LTQ0PC9wYWdlcz48dm9sdW1lPjk5PC92b2x1bWU+PGVkaXRpb24+MjAxNTA4MTQ8L2VkaXRp
b24+PGtleXdvcmRzPjxrZXl3b3JkPkFuaW1hbHM8L2tleXdvcmQ+PGtleXdvcmQ+QmlvbWVkaWNh
bCBSZXNlYXJjaC9ldGhpY3M8L2tleXdvcmQ+PGtleXdvcmQ+Q2xpbmljYWwgVHJpYWxzIGFzIFRv
cGljPC9rZXl3b3JkPjxrZXl3b3JkPkh1bWFuczwva2V5d29yZD48a2V5d29yZD5JbmZvcm1lZCBD
b25zZW50PC9rZXl3b3JkPjxrZXl3b3JkPk9yZ2FuIFRyYW5zcGxhbnRhdGlvbi9ldGhpY3M8L2tl
eXdvcmQ+PGtleXdvcmQ+UGF0aWVudCBTZWxlY3Rpb248L2tleXdvcmQ+PGtleXdvcmQ+VGlzc3Vl
IEVuZ2luZWVyaW5nLypldGhpY3M8L2tleXdvcmQ+PGtleXdvcmQ+VHJhbnNsYXRpb25hbCBSZXNl
YXJjaCwgQmlvbWVkaWNhbC9ldGhpY3M8L2tleXdvcmQ+PGtleXdvcmQ+QW5pbWFsIHJlc2VhcmNo
IGV0aGljczwva2V5d29yZD48a2V5d29yZD5CaW9hcnRpZmljaWFsIHBhbmNyZWFzPC9rZXl3b3Jk
PjxrZXl3b3JkPkh1bWFuIHJlc2VhcmNoIGV0aGljczwva2V5d29yZD48a2V5d29yZD5UaXNzdWUt
ZW5naW5lZXJlZCBza2VsZXRhbCBtdXNjbGU8L2tleXdvcmQ+PGtleXdvcmQ+VHJhbnNsYXRpb25h
bCByZXNlYXJjaCBldGhpY3M8L2tleXdvcmQ+PC9rZXl3b3Jkcz48ZGF0ZXM+PHllYXI+MjAxNjwv
eWVhcj48cHViLWRhdGVzPjxkYXRlPkFwciAxNTwvZGF0ZT48L3B1Yi1kYXRlcz48L2RhdGVzPjxp
c2JuPjEwNDYtMjAyMyAoUHJpbnQpJiN4RDsxMDQ2LTIwMjM8L2lzYm4+PGFjY2Vzc2lvbi1udW0+
MjYyODI0MzY8L2FjY2Vzc2lvbi1udW0+PHVybHM+PHJlbGF0ZWQtdXJscz48dXJsPmh0dHBzOi8v
d3d3Lm5jYmkubmxtLm5paC5nb3YvcG1jL2FydGljbGVzL1BNQzQ4Njk5NjYvcGRmL25paG1zNzg0
NzMxLnBkZjwvdXJsPjwvcmVsYXRlZC11cmxzPjwvdXJscz48Y3VzdG9tMj5QTUM0ODY5OTY2PC9j
dXN0b20yPjxjdXN0b202Pk5JSE1TNzg0NzMxPC9jdXN0b202PjxlbGVjdHJvbmljLXJlc291cmNl
LW51bT4xMC4xMDE2L2oueW1ldGguMjAxNS4wOC4wMTA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thod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Tissue engineering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arker et al., (201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Barker&lt;/Author&gt;&lt;Year&gt;2015&lt;/Year&gt;&lt;RecNum&gt;21&lt;/RecNum&gt;&lt;DisplayText&gt;(62)&lt;/DisplayText&gt;&lt;record&gt;&lt;rec-number&gt;21&lt;/rec-number&gt;&lt;foreign-keys&gt;&lt;key app="EN" db-id="vd9svvf0wxwdpbe9sscpvpzstzrz0ttzs2rx" timestamp="1734612063"&gt;21&lt;/key&gt;&lt;/foreign-keys&gt;&lt;ref-type name="Journal Article"&gt;17&lt;/ref-type&gt;&lt;contributors&gt;&lt;authors&gt;&lt;author&gt;Barker, R. A.&lt;/author&gt;&lt;author&gt;Studer, L.&lt;/author&gt;&lt;author&gt;Cattaneo, E.&lt;/author&gt;&lt;author&gt;Takahashi, J.&lt;/author&gt;&lt;author&gt;G. Force PD Consortium&lt;/author&gt;&lt;/authors&gt;&lt;/contributors&gt;&lt;titles&gt;&lt;title&gt;G-Force PD: a global initiative in coordinating stem cell-based dopamine treatments for Parkinson&amp;apos;s disease&lt;/title&gt;&lt;secondary-title&gt;Npj Parkinsons Disease&lt;/secondary-title&gt;&lt;/titles&gt;&lt;periodical&gt;&lt;full-title&gt;Npj Parkinsons Disease&lt;/full-title&gt;&lt;/periodical&gt;&lt;volume&gt;1&lt;/volume&gt;&lt;dates&gt;&lt;year&gt;2015&lt;/year&gt;&lt;/dates&gt;&lt;isbn&gt;2373-8057&lt;/isbn&gt;&lt;accession-num&gt;WOS:000435736000010&lt;/accession-num&gt;&lt;urls&gt;&lt;related-urls&gt;&lt;url&gt;&amp;lt;Go to ISI&amp;gt;://WOS:000435736000010&lt;/url&gt;&lt;/related-urls&gt;&lt;/urls&gt;&lt;custom7&gt;15017&lt;/custom7&gt;&lt;electronic-resource-num&gt;10.1038/npjparkd.2015.17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erspectiv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arket &amp; de Beaufort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YXJrZXI8L0F1dGhvcj48WWVhcj4yMDEzPC9ZZWFyPjxS
ZWNOdW0+MjI8L1JlY051bT48RGlzcGxheVRleHQ+KDMzKTwvRGlzcGxheVRleHQ+PHJlY29yZD48
cmVjLW51bWJlcj4yMjwvcmVjLW51bWJlcj48Zm9yZWlnbi1rZXlzPjxrZXkgYXBwPSJFTiIgZGIt
aWQ9InZkOXN2dmYwd3h3ZHBiZTlzc2NwdnB6c3R6cnowdHR6czJyeCIgdGltZXN0YW1wPSIxNzM0
NjEyMDYzIj4yMjwva2V5PjwvZm9yZWlnbi1rZXlzPjxyZWYtdHlwZSBuYW1lPSJKb3VybmFsIEFy
dGljbGUiPjE3PC9yZWYtdHlwZT48Y29udHJpYnV0b3JzPjxhdXRob3JzPjxhdXRob3I+QmFya2Vy
LCBSLiBBLjwvYXV0aG9yPjxhdXRob3I+ZGUgQmVhdWZvcnQsIEkuPC9hdXRob3I+PC9hdXRob3Jz
PjwvY29udHJpYnV0b3JzPjxhdXRoLWFkZHJlc3M+Sm9obiB2YW4gR2Vlc3QgQ2VudHJlIGZvciBC
cmFpbiBSZXBhaXIsIERlcGFydG1lbnQgb2YgQ2xpbmljYWwgTmV1cm9zY2llbmNlcywgVW5pdmVy
c2l0eSBvZiBDYW1icmlkZ2UsIEZvcnZpZSBTaXRlIFJvYmluc29uIFdheSwgQ2FtYnJpZGdlIENC
MiAwUFksIFVuaXRlZCBLaW5nZG9tLiBFbGVjdHJvbmljIGFkZHJlc3M6IHJhYjQ2QGNhbS5hYy51
ay48L2F1dGgtYWRkcmVzcz48dGl0bGVzPjx0aXRsZT5TY2llbnRpZmljIGFuZCBldGhpY2FsIGlz
c3VlcyByZWxhdGVkIHRvIHN0ZW0gY2VsbCByZXNlYXJjaCBhbmQgaW50ZXJ2ZW50aW9ucyBpbiBu
ZXVyb2RlZ2VuZXJhdGl2ZSBkaXNvcmRlcnMgb2YgdGhlIGJyYWluPC90aXRsZT48c2Vjb25kYXJ5
LXRpdGxlPlByb2cgTmV1cm9iaW9sPC9zZWNvbmRhcnktdGl0bGU+PC90aXRsZXM+PHBlcmlvZGlj
YWw+PGZ1bGwtdGl0bGU+UHJvZyBOZXVyb2Jpb2w8L2Z1bGwtdGl0bGU+PC9wZXJpb2RpY2FsPjxw
YWdlcz42My03MzwvcGFnZXM+PHZvbHVtZT4xMTA8L3ZvbHVtZT48ZWRpdGlvbj4yMDEzMDUwNzwv
ZWRpdGlvbj48a2V5d29yZHM+PGtleXdvcmQ+QmlvbWVkaWNhbCBSZXNlYXJjaC8qZXRoaWNzL21l
dGhvZHM8L2tleXdvcmQ+PGtleXdvcmQ+QnJhaW4vc3VyZ2VyeTwva2V5d29yZD48a2V5d29yZD5I
dW1hbnM8L2tleXdvcmQ+PGtleXdvcmQ+TmV1cm9kZWdlbmVyYXRpdmUgRGlzZWFzZXMvcGF0aG9s
b2d5LypzdXJnZXJ5PC9rZXl3b3JkPjxrZXl3b3JkPlN0ZW0gQ2VsbCBUcmFuc3BsYW50YXRpb24v
KmV0aGljcy8qbWV0aG9kczwva2V5d29yZD48a2V5d29yZD5DbGluaWNhbCB0cmlhbHM8L2tleXdv
cmQ+PGtleXdvcmQ+RGlzZWFzZSBtb2RlbGxpbmc8L2tleXdvcmQ+PGtleXdvcmQ+RXRoaWNhbCBp
c3N1ZXM8L2tleXdvcmQ+PGtleXdvcmQ+SGQ8L2tleXdvcmQ+PGtleXdvcmQ+SHVudGluZ3RvbiZh
cG9zO3MgZGlzZWFzZTwva2V5d29yZD48a2V5d29yZD5OZXVyYWwgZ3JhZnRpbmc8L2tleXdvcmQ+
PGtleXdvcmQ+UGQ8L2tleXdvcmQ+PGtleXdvcmQ+UGFya2luc29uJmFwb3M7cyBkaXNlYXNlPC9r
ZXl3b3JkPjxrZXl3b3JkPlN0ZW0gY2VsbHM8L2tleXdvcmQ+PGtleXdvcmQ+Vm08L2tleXdvcmQ+
PGtleXdvcmQ+VmVudHJhbCBtZXNlbmNlcGhhbG9uPC9rZXl3b3JkPjxrZXl3b3JkPmhFUzwva2V5
d29yZD48a2V5d29yZD5odW1hbiBlbWJyeW9uaWMgc3RlbSBjZWxsczwva2V5d29yZD48a2V5d29y
ZD5pTjwva2V5d29yZD48a2V5d29yZD5pUFM8L2tleXdvcmQ+PGtleXdvcmQ+aW5kdWNlZCBuZXVy
b25zPC9rZXl3b3JkPjxrZXl3b3JkPmluZHVjZWQgcGx1cmlwb3RlbnQgc3RlbSBjZWxsczwva2V5
d29yZD48L2tleXdvcmRzPjxkYXRlcz48eWVhcj4yMDEzPC95ZWFyPjxwdWItZGF0ZXM+PGRhdGU+
Tm92PC9kYXRlPjwvcHViLWRhdGVzPjwvZGF0ZXM+PGlzYm4+MDMwMS0wMDgyPC9pc2JuPjxhY2Nl
c3Npb24tbnVtPjIzNjY1NDEwPC9hY2Nlc3Npb24tbnVtPjx1cmxzPjwvdXJscz48ZWxlY3Ryb25p
Yy1yZXNvdXJjZS1udW0+MTAuMTAxNi9qLnBuZXVyb2Jpby4yMDEzLjA0LjAwMz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YXJrZXI8L0F1dGhvcj48WWVhcj4yMDEzPC9ZZWFyPjxS
ZWNOdW0+MjI8L1JlY051bT48RGlzcGxheVRleHQ+KDMzKTwvRGlzcGxheVRleHQ+PHJlY29yZD48
cmVjLW51bWJlcj4yMjwvcmVjLW51bWJlcj48Zm9yZWlnbi1rZXlzPjxrZXkgYXBwPSJFTiIgZGIt
aWQ9InZkOXN2dmYwd3h3ZHBiZTlzc2NwdnB6c3R6cnowdHR6czJyeCIgdGltZXN0YW1wPSIxNzM0
NjEyMDYzIj4yMjwva2V5PjwvZm9yZWlnbi1rZXlzPjxyZWYtdHlwZSBuYW1lPSJKb3VybmFsIEFy
dGljbGUiPjE3PC9yZWYtdHlwZT48Y29udHJpYnV0b3JzPjxhdXRob3JzPjxhdXRob3I+QmFya2Vy
LCBSLiBBLjwvYXV0aG9yPjxhdXRob3I+ZGUgQmVhdWZvcnQsIEkuPC9hdXRob3I+PC9hdXRob3Jz
PjwvY29udHJpYnV0b3JzPjxhdXRoLWFkZHJlc3M+Sm9obiB2YW4gR2Vlc3QgQ2VudHJlIGZvciBC
cmFpbiBSZXBhaXIsIERlcGFydG1lbnQgb2YgQ2xpbmljYWwgTmV1cm9zY2llbmNlcywgVW5pdmVy
c2l0eSBvZiBDYW1icmlkZ2UsIEZvcnZpZSBTaXRlIFJvYmluc29uIFdheSwgQ2FtYnJpZGdlIENC
MiAwUFksIFVuaXRlZCBLaW5nZG9tLiBFbGVjdHJvbmljIGFkZHJlc3M6IHJhYjQ2QGNhbS5hYy51
ay48L2F1dGgtYWRkcmVzcz48dGl0bGVzPjx0aXRsZT5TY2llbnRpZmljIGFuZCBldGhpY2FsIGlz
c3VlcyByZWxhdGVkIHRvIHN0ZW0gY2VsbCByZXNlYXJjaCBhbmQgaW50ZXJ2ZW50aW9ucyBpbiBu
ZXVyb2RlZ2VuZXJhdGl2ZSBkaXNvcmRlcnMgb2YgdGhlIGJyYWluPC90aXRsZT48c2Vjb25kYXJ5
LXRpdGxlPlByb2cgTmV1cm9iaW9sPC9zZWNvbmRhcnktdGl0bGU+PC90aXRsZXM+PHBlcmlvZGlj
YWw+PGZ1bGwtdGl0bGU+UHJvZyBOZXVyb2Jpb2w8L2Z1bGwtdGl0bGU+PC9wZXJpb2RpY2FsPjxw
YWdlcz42My03MzwvcGFnZXM+PHZvbHVtZT4xMTA8L3ZvbHVtZT48ZWRpdGlvbj4yMDEzMDUwNzwv
ZWRpdGlvbj48a2V5d29yZHM+PGtleXdvcmQ+QmlvbWVkaWNhbCBSZXNlYXJjaC8qZXRoaWNzL21l
dGhvZHM8L2tleXdvcmQ+PGtleXdvcmQ+QnJhaW4vc3VyZ2VyeTwva2V5d29yZD48a2V5d29yZD5I
dW1hbnM8L2tleXdvcmQ+PGtleXdvcmQ+TmV1cm9kZWdlbmVyYXRpdmUgRGlzZWFzZXMvcGF0aG9s
b2d5LypzdXJnZXJ5PC9rZXl3b3JkPjxrZXl3b3JkPlN0ZW0gQ2VsbCBUcmFuc3BsYW50YXRpb24v
KmV0aGljcy8qbWV0aG9kczwva2V5d29yZD48a2V5d29yZD5DbGluaWNhbCB0cmlhbHM8L2tleXdv
cmQ+PGtleXdvcmQ+RGlzZWFzZSBtb2RlbGxpbmc8L2tleXdvcmQ+PGtleXdvcmQ+RXRoaWNhbCBp
c3N1ZXM8L2tleXdvcmQ+PGtleXdvcmQ+SGQ8L2tleXdvcmQ+PGtleXdvcmQ+SHVudGluZ3RvbiZh
cG9zO3MgZGlzZWFzZTwva2V5d29yZD48a2V5d29yZD5OZXVyYWwgZ3JhZnRpbmc8L2tleXdvcmQ+
PGtleXdvcmQ+UGQ8L2tleXdvcmQ+PGtleXdvcmQ+UGFya2luc29uJmFwb3M7cyBkaXNlYXNlPC9r
ZXl3b3JkPjxrZXl3b3JkPlN0ZW0gY2VsbHM8L2tleXdvcmQ+PGtleXdvcmQ+Vm08L2tleXdvcmQ+
PGtleXdvcmQ+VmVudHJhbCBtZXNlbmNlcGhhbG9uPC9rZXl3b3JkPjxrZXl3b3JkPmhFUzwva2V5
d29yZD48a2V5d29yZD5odW1hbiBlbWJyeW9uaWMgc3RlbSBjZWxsczwva2V5d29yZD48a2V5d29y
ZD5pTjwva2V5d29yZD48a2V5d29yZD5pUFM8L2tleXdvcmQ+PGtleXdvcmQ+aW5kdWNlZCBuZXVy
b25zPC9rZXl3b3JkPjxrZXl3b3JkPmluZHVjZWQgcGx1cmlwb3RlbnQgc3RlbSBjZWxsczwva2V5
d29yZD48L2tleXdvcmRzPjxkYXRlcz48eWVhcj4yMDEzPC95ZWFyPjxwdWItZGF0ZXM+PGRhdGU+
Tm92PC9kYXRlPjwvcHViLWRhdGVzPjwvZGF0ZXM+PGlzYm4+MDMwMS0wMDgyPC9pc2JuPjxhY2Nl
c3Npb24tbnVtPjIzNjY1NDEwPC9hY2Nlc3Npb24tbnVtPjx1cmxzPjwvdXJscz48ZWxlY3Ryb25p
Yy1yZXNvdXJjZS1udW0+MTAuMTAxNi9qLnBuZXVyb2Jpby4yMDEzLjA0LjAwMz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obier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Bobier&lt;/Author&gt;&lt;Year&gt;2024&lt;/Year&gt;&lt;RecNum&gt;92&lt;/RecNum&gt;&lt;DisplayText&gt;(23)&lt;/DisplayText&gt;&lt;record&gt;&lt;rec-number&gt;92&lt;/rec-number&gt;&lt;foreign-keys&gt;&lt;key app="EN" db-id="vd9svvf0wxwdpbe9sscpvpzstzrz0ttzs2rx" timestamp="1736868684"&gt;92&lt;/key&gt;&lt;/foreign-keys&gt;&lt;ref-type name="Journal Article"&gt;17&lt;/ref-type&gt;&lt;contributors&gt;&lt;authors&gt;&lt;author&gt;Bobier, C.&lt;/author&gt;&lt;/authors&gt;&lt;/contributors&gt;&lt;auth-address&gt;College of Medicine, Central Michigan University, Mt. Pleasant, MI, USA. cabobier@gmail.com.&lt;/auth-address&gt;&lt;titles&gt;&lt;title&gt;Risky first-in-human clinical trials on medically fragile persons: owning the moral cost&lt;/title&gt;&lt;secondary-title&gt;Theor Med Bioeth&lt;/secondary-title&gt;&lt;/titles&gt;&lt;periodical&gt;&lt;full-title&gt;Theor Med Bioeth&lt;/full-title&gt;&lt;/periodical&gt;&lt;pages&gt;447-459&lt;/pages&gt;&lt;volume&gt;45&lt;/volume&gt;&lt;number&gt;6&lt;/number&gt;&lt;edition&gt;20240911&lt;/edition&gt;&lt;keywords&gt;&lt;keyword&gt;Humans&lt;/keyword&gt;&lt;keyword&gt;*Research Subjects&lt;/keyword&gt;&lt;keyword&gt;Clinical Trials as Topic/ethics/methods/economics&lt;/keyword&gt;&lt;keyword&gt;Ethics, Research&lt;/keyword&gt;&lt;keyword&gt;Morals&lt;/keyword&gt;&lt;keyword&gt;Vulnerable Populations&lt;/keyword&gt;&lt;keyword&gt;Compensation and Redress/ethics&lt;/keyword&gt;&lt;keyword&gt;Risk Assessment/methods&lt;/keyword&gt;&lt;keyword&gt;Fairness&lt;/keyword&gt;&lt;keyword&gt;Justice&lt;/keyword&gt;&lt;keyword&gt;Patient selection&lt;/keyword&gt;&lt;keyword&gt;Phase 1 clinical trials&lt;/keyword&gt;&lt;/keywords&gt;&lt;dates&gt;&lt;year&gt;2024&lt;/year&gt;&lt;pub-dates&gt;&lt;date&gt;Dec&lt;/date&gt;&lt;/pub-dates&gt;&lt;/dates&gt;&lt;isbn&gt;1386-7415&lt;/isbn&gt;&lt;accession-num&gt;39259366&lt;/accession-num&gt;&lt;urls&gt;&lt;/urls&gt;&lt;custom1&gt;Declarations. Conflict of interest: I declare not competing or conflict of interest.&lt;/custom1&gt;&lt;electronic-resource-num&gt;10.1007/s11017-024-09682-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ubstantially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ompart (201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Bompart&lt;/Author&gt;&lt;Year&gt;2019&lt;/Year&gt;&lt;RecNum&gt;7&lt;/RecNum&gt;&lt;DisplayText&gt;(24)&lt;/DisplayText&gt;&lt;record&gt;&lt;rec-number&gt;7&lt;/rec-number&gt;&lt;foreign-keys&gt;&lt;key app="EN" db-id="vd9svvf0wxwdpbe9sscpvpzstzrz0ttzs2rx" timestamp="1734612062"&gt;7&lt;/key&gt;&lt;/foreign-keys&gt;&lt;ref-type name="Journal Article"&gt;17&lt;/ref-type&gt;&lt;contributors&gt;&lt;authors&gt;&lt;author&gt;Bompart, F.&lt;/author&gt;&lt;/authors&gt;&lt;/contributors&gt;&lt;titles&gt;&lt;title&gt;Healthy Volunteers for Clinical Trials in Resource-Poor Settings: National Registries Can Address Ethical and Safety Concerns&lt;/title&gt;&lt;secondary-title&gt;Cambridge Quarterly of Healthcare Ethics&lt;/secondary-title&gt;&lt;/titles&gt;&lt;periodical&gt;&lt;full-title&gt;Cambridge Quarterly of Healthcare Ethics&lt;/full-title&gt;&lt;/periodical&gt;&lt;pages&gt;134-143&lt;/pages&gt;&lt;volume&gt;28&lt;/volume&gt;&lt;number&gt;1&lt;/number&gt;&lt;dates&gt;&lt;year&gt;2019&lt;/year&gt;&lt;pub-dates&gt;&lt;date&gt;Jan&lt;/date&gt;&lt;/pub-dates&gt;&lt;/dates&gt;&lt;isbn&gt;0963-1801&lt;/isbn&gt;&lt;accession-num&gt;WOS:000454206100016&lt;/accession-num&gt;&lt;urls&gt;&lt;related-urls&gt;&lt;url&gt;&amp;lt;Go to ISI&amp;gt;://WOS:000454206100016&lt;/url&gt;&lt;url&gt;https://www.cambridge.org/core/services/aop-cambridge-core/content/view/5D8FA3301ED03122C90DEE3F4B158096/S0963180118000476a.pdf/div-class-title-healthy-volunteers-for-clinical-trials-in-resource-poor-settings-national-registries-can-address-ethical-and-safety-concerns-div.pdf&lt;/url&gt;&lt;/related-urls&gt;&lt;/urls&gt;&lt;electronic-resource-num&gt;10.1017/s0963180118000476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al 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retzner er al.,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Bretzner&lt;/Author&gt;&lt;Year&gt;2011&lt;/Year&gt;&lt;RecNum&gt;23&lt;/RecNum&gt;&lt;DisplayText&gt;(49)&lt;/DisplayText&gt;&lt;record&gt;&lt;rec-number&gt;23&lt;/rec-number&gt;&lt;foreign-keys&gt;&lt;key app="EN" db-id="vd9svvf0wxwdpbe9sscpvpzstzrz0ttzs2rx" timestamp="1734612063"&gt;23&lt;/key&gt;&lt;/foreign-keys&gt;&lt;ref-type name="Journal Article"&gt;17&lt;/ref-type&gt;&lt;contributors&gt;&lt;authors&gt;&lt;author&gt;Bretzner, F.&lt;/author&gt;&lt;author&gt;Gilbert, F.&lt;/author&gt;&lt;author&gt;Baylis, F.&lt;/author&gt;&lt;author&gt;Brownstone, R. M.&lt;/author&gt;&lt;/authors&gt;&lt;/contributors&gt;&lt;auth-address&gt;Department of Anatomy and Neurobiology, Dalhousie University, Halifax, Nova Scotia B3H 3J5, Canada. frederic.bretzner@dal.ca&lt;/auth-address&gt;&lt;titles&gt;&lt;title&gt;Target populations for first-in-human embryonic stem cell research in spinal cord injury&lt;/title&gt;&lt;secondary-title&gt;Cell Stem Cell&lt;/secondary-title&gt;&lt;/titles&gt;&lt;periodical&gt;&lt;full-title&gt;Cell Stem Cell&lt;/full-title&gt;&lt;/periodical&gt;&lt;pages&gt;468-75&lt;/pages&gt;&lt;volume&gt;8&lt;/volume&gt;&lt;number&gt;5&lt;/number&gt;&lt;keywords&gt;&lt;keyword&gt;Biotechnology/ethics/trends&lt;/keyword&gt;&lt;keyword&gt;Clinical Trials, Phase I as Topic&lt;/keyword&gt;&lt;keyword&gt;Cost-Benefit Analysis&lt;/keyword&gt;&lt;keyword&gt;Embryonic Stem Cells/*transplantation&lt;/keyword&gt;&lt;keyword&gt;Humans&lt;/keyword&gt;&lt;keyword&gt;Multiple Sclerosis/epidemiology/*therapy&lt;/keyword&gt;&lt;keyword&gt;Patient Rights&lt;/keyword&gt;&lt;keyword&gt;Patient Selection/*ethics&lt;/keyword&gt;&lt;keyword&gt;Risk Adjustment&lt;/keyword&gt;&lt;keyword&gt;Spinal Cord Injuries/economics/epidemiology/*therapy&lt;/keyword&gt;&lt;keyword&gt;*Stem Cell Research&lt;/keyword&gt;&lt;keyword&gt;*Stem Cell Transplantation&lt;/keyword&gt;&lt;/keywords&gt;&lt;dates&gt;&lt;year&gt;2011&lt;/year&gt;&lt;pub-dates&gt;&lt;date&gt;May 6&lt;/date&gt;&lt;/pub-dates&gt;&lt;/dates&gt;&lt;isbn&gt;1875-9777&lt;/isbn&gt;&lt;accession-num&gt;21549321&lt;/accession-num&gt;&lt;urls&gt;&lt;/urls&gt;&lt;electronic-resource-num&gt;10.1016/j.stem.2011.04.01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erspectiv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unnik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Bunnik&lt;/Author&gt;&lt;Year&gt;2022&lt;/Year&gt;&lt;RecNum&gt;44&lt;/RecNum&gt;&lt;DisplayText&gt;(38)&lt;/DisplayText&gt;&lt;record&gt;&lt;rec-number&gt;44&lt;/rec-number&gt;&lt;foreign-keys&gt;&lt;key app="EN" db-id="vd9svvf0wxwdpbe9sscpvpzstzrz0ttzs2rx" timestamp="1734612063"&gt;44&lt;/key&gt;&lt;/foreign-keys&gt;&lt;ref-type name="Journal Article"&gt;17&lt;/ref-type&gt;&lt;contributors&gt;&lt;authors&gt;&lt;author&gt;Bunnik, E. M.&lt;/author&gt;&lt;author&gt;de Jongh, D.&lt;/author&gt;&lt;author&gt;Massey, E.&lt;/author&gt;&lt;/authors&gt;&lt;/contributors&gt;&lt;auth-address&gt;Erasmus MC, University Medical Centre Rotterdam, Rotterdam, Netherlands.&lt;/auth-address&gt;&lt;titles&gt;&lt;title&gt;Ethics of Early Clinical Trials of Bio-Artificial Organs&lt;/title&gt;&lt;secondary-title&gt;Transpl Int&lt;/secondary-title&gt;&lt;/titles&gt;&lt;periodical&gt;&lt;full-title&gt;Transpl Int&lt;/full-title&gt;&lt;/periodical&gt;&lt;pages&gt;10621&lt;/pages&gt;&lt;volume&gt;35&lt;/volume&gt;&lt;edition&gt;20220706&lt;/edition&gt;&lt;keywords&gt;&lt;keyword&gt;*Artificial Organs&lt;/keyword&gt;&lt;keyword&gt;*Clinical Trials as Topic/ethics&lt;/keyword&gt;&lt;keyword&gt;Humans&lt;/keyword&gt;&lt;keyword&gt;Organ Transplantation&lt;/keyword&gt;&lt;keyword&gt;Regenerative Medicine&lt;/keyword&gt;&lt;keyword&gt;bio-artificial organs&lt;/keyword&gt;&lt;keyword&gt;ethics&lt;/keyword&gt;&lt;keyword&gt;first-in-human clinical trials&lt;/keyword&gt;&lt;keyword&gt;research ethics&lt;/keyword&gt;&lt;keyword&gt;tissue engineering&lt;/keyword&gt;&lt;/keywords&gt;&lt;dates&gt;&lt;year&gt;2022&lt;/year&gt;&lt;/dates&gt;&lt;isbn&gt;0934-0874 (Print)&amp;#xD;0934-0874&lt;/isbn&gt;&lt;accession-num&gt;35874305&lt;/accession-num&gt;&lt;urls&gt;&lt;related-urls&gt;&lt;url&gt;https://www.ncbi.nlm.nih.gov/pmc/articles/PMC9297460/pdf/ti-35-10621.pdf&lt;/url&gt;&lt;/related-urls&gt;&lt;/urls&gt;&lt;custom1&gt;The authors declare that the research was conducted in the absence of any commercial or financial relationships that could be construed as a potential conflict of interest.&lt;/custom1&gt;&lt;custom2&gt;PMC9297460&lt;/custom2&gt;&lt;electronic-resource-num&gt;10.3389/ti.2022.10621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port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-artificial organ technologies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urt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dXJ0PC9BdXRob3I+PFllYXI+MjAyMjwvWWVhcj48UmVj
TnVtPjg8L1JlY051bT48RGlzcGxheVRleHQ+KDczKTwvRGlzcGxheVRleHQ+PHJlY29yZD48cmVj
LW51bWJlcj44PC9yZWMtbnVtYmVyPjxmb3JlaWduLWtleXM+PGtleSBhcHA9IkVOIiBkYi1pZD0i
dmQ5c3Z2ZjB3eHdkcGJlOXNzY3B2cHpzdHpyejB0dHpzMnJ4IiB0aW1lc3RhbXA9IjE3MzQ2MTIw
NjIiPjg8L2tleT48L2ZvcmVpZ24ta2V5cz48cmVmLXR5cGUgbmFtZT0iSm91cm5hbCBBcnRpY2xl
Ij4xNzwvcmVmLXR5cGU+PGNvbnRyaWJ1dG9ycz48YXV0aG9ycz48YXV0aG9yPkJ1cnQsIFQuPC9h
dXRob3I+PGF1dGhvcj5Sb2ZmZWwsIEEuIEYuPC9hdXRob3I+PGF1dGhvcj5MYW5nZXIsIE8uPC9h
dXRob3I+PGF1dGhvcj5BbmRlcnNvbiwgSy48L2F1dGhvcj48YXV0aG9yPkRpTWFzaSwgSi48L2F1
dGhvcj48L2F1dGhvcnM+PC9jb250cmlidXRvcnM+PGF1dGgtYWRkcmVzcz5QaGFzZS0wL01pY3Jv
ZG9zaW5nIE5ldHdvcmssIE5ldyBZb3JrLCBOZXcgWW9yaywgVVNBLiYjeEQ7QnVydCBDb25zdWx0
YW5jeSwgTExDLCBOZXcgWW9yaywgTmV3IFlvcmssIFVTQS4mI3hEO0lDT04gcGxjLCBHcm9uaW5n
ZW4sIFRoZSBOZXRoZXJsYW5kcy4mI3hEO0RlcGFydG1lbnQgb2YgQ2xpbmljYWwgUGhhcm1hY29s
b2d5LCBNZWRpY2FsIFVuaXZlcnNpdHkgb2YgVmllbm5hLCBWaWVubmEsIEF1c3RyaWEuJiN4RDtE
ZXBhcnRtZW50IG9mIEJpb21lZGljYWwgSW1hZ2luZyBhbmQgSW1hZ2UtZ3VpZGVkIFRoZXJhcHks
IE1lZGljYWwgVW5pdmVyc2l0eSBvZiBWaWVubmEsIFZpZW5uYSwgQXVzdHJpYS4mI3hEO1ByZXNh
Z2UgQmlvc2NpZW5jZSwgU2VhdHRsZSwgV2FzaGluZ3RvbiwgVVNBLiYjeEQ7VHVmdHMgQ2VudGVy
IGZvciB0aGUgU3R1ZHkgb2YgRHJ1ZyBEZXZlbG9wbWVudCwgVHVmdHMgVW5pdmVyc2l0eSwgQm9z
dG9uLCBNYXNzYWNodXNldHRzLCBVU0EuPC9hdXRoLWFkZHJlc3M+PHRpdGxlcz48dGl0bGU+U3Ry
YXRlZ2ljLCBmZWFzaWJpbGl0eSwgZWNvbm9taWMsIGFuZCBjdWx0dXJhbCBhc3BlY3RzIG9mIHBo
YXNlIDAgYXBwcm9hY2hlczogSXMgaXQgdGltZSB0byBjaGFuZ2UgdGhlIGRydWcgZGV2ZWxvcG1l
bnQgcHJvY2VzcyBpbiBvcmRlciB0byBpbmNyZWFzZSBwcm9kdWN0aXZpdHk/PC90aXRsZT48c2Vj
b25kYXJ5LXRpdGxlPkNsaW4gVHJhbnNsIFNjaTwvc2Vjb25kYXJ5LXRpdGxlPjwvdGl0bGVzPjxw
ZXJpb2RpY2FsPjxmdWxsLXRpdGxlPkNsaW4gVHJhbnNsIFNjaTwvZnVsbC10aXRsZT48L3Blcmlv
ZGljYWw+PHBhZ2VzPjEzNTUtMTM3OTwvcGFnZXM+PHZvbHVtZT4xNTwvdm9sdW1lPjxudW1iZXI+
NjwvbnVtYmVyPjxlZGl0aW9uPjIwMjIwNDIxPC9lZGl0aW9uPjxrZXl3b3Jkcz48a2V5d29yZD4q
RHJ1ZyBEZXZlbG9wbWVudDwva2V5d29yZD48a2V5d29yZD5GZWFzaWJpbGl0eSBTdHVkaWVzPC9r
ZXl3b3JkPjxrZXl3b3JkPkh1bWFuczwva2V5d29yZD48a2V5d29yZD4qUmVzZWFyY2ggRGVzaWdu
PC9rZXl3b3JkPjwva2V5d29yZHM+PGRhdGVzPjx5ZWFyPjIwMjI8L3llYXI+PHB1Yi1kYXRlcz48
ZGF0ZT5KdW48L2RhdGU+PC9wdWItZGF0ZXM+PC9kYXRlcz48aXNibj4xNzUyLTgwNTQgKFByaW50
KSYjeEQ7MTc1Mi04MDU0PC9pc2JuPjxhY2Nlc3Npb24tbnVtPjM1Mjc4MjgxPC9hY2Nlc3Npb24t
bnVtPjx1cmxzPjxyZWxhdGVkLXVybHM+PHVybD5odHRwczovL3d3dy5uY2JpLm5sbS5uaWguZ292
L3BtYy9hcnRpY2xlcy9QTUM5MTk5ODg5L3BkZi9DVFMtMTUtMTM1NS5wZGY8L3VybD48L3JlbGF0
ZWQtdXJscz48L3VybHM+PGN1c3RvbTE+VGhlIGF1dGhvcnMgZGVjbGFyZWQgbm8gY29tcGV0aW5n
IGludGVyZXN0cyBmb3IgdGhpcyB3b3JrLjwvY3VzdG9tMT48Y3VzdG9tMj5QTUM5MTk5ODg5PC9j
dXN0b20yPjxlbGVjdHJvbmljLXJlc291cmNlLW51bT4xMC4xMTExL2N0cy4xMzI2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CdXJ0PC9BdXRob3I+PFllYXI+MjAyMjwvWWVhcj48UmVj
TnVtPjg8L1JlY051bT48RGlzcGxheVRleHQ+KDczKTwvRGlzcGxheVRleHQ+PHJlY29yZD48cmVj
LW51bWJlcj44PC9yZWMtbnVtYmVyPjxmb3JlaWduLWtleXM+PGtleSBhcHA9IkVOIiBkYi1pZD0i
dmQ5c3Z2ZjB3eHdkcGJlOXNzY3B2cHpzdHpyejB0dHpzMnJ4IiB0aW1lc3RhbXA9IjE3MzQ2MTIw
NjIiPjg8L2tleT48L2ZvcmVpZ24ta2V5cz48cmVmLXR5cGUgbmFtZT0iSm91cm5hbCBBcnRpY2xl
Ij4xNzwvcmVmLXR5cGU+PGNvbnRyaWJ1dG9ycz48YXV0aG9ycz48YXV0aG9yPkJ1cnQsIFQuPC9h
dXRob3I+PGF1dGhvcj5Sb2ZmZWwsIEEuIEYuPC9hdXRob3I+PGF1dGhvcj5MYW5nZXIsIE8uPC9h
dXRob3I+PGF1dGhvcj5BbmRlcnNvbiwgSy48L2F1dGhvcj48YXV0aG9yPkRpTWFzaSwgSi48L2F1
dGhvcj48L2F1dGhvcnM+PC9jb250cmlidXRvcnM+PGF1dGgtYWRkcmVzcz5QaGFzZS0wL01pY3Jv
ZG9zaW5nIE5ldHdvcmssIE5ldyBZb3JrLCBOZXcgWW9yaywgVVNBLiYjeEQ7QnVydCBDb25zdWx0
YW5jeSwgTExDLCBOZXcgWW9yaywgTmV3IFlvcmssIFVTQS4mI3hEO0lDT04gcGxjLCBHcm9uaW5n
ZW4sIFRoZSBOZXRoZXJsYW5kcy4mI3hEO0RlcGFydG1lbnQgb2YgQ2xpbmljYWwgUGhhcm1hY29s
b2d5LCBNZWRpY2FsIFVuaXZlcnNpdHkgb2YgVmllbm5hLCBWaWVubmEsIEF1c3RyaWEuJiN4RDtE
ZXBhcnRtZW50IG9mIEJpb21lZGljYWwgSW1hZ2luZyBhbmQgSW1hZ2UtZ3VpZGVkIFRoZXJhcHks
IE1lZGljYWwgVW5pdmVyc2l0eSBvZiBWaWVubmEsIFZpZW5uYSwgQXVzdHJpYS4mI3hEO1ByZXNh
Z2UgQmlvc2NpZW5jZSwgU2VhdHRsZSwgV2FzaGluZ3RvbiwgVVNBLiYjeEQ7VHVmdHMgQ2VudGVy
IGZvciB0aGUgU3R1ZHkgb2YgRHJ1ZyBEZXZlbG9wbWVudCwgVHVmdHMgVW5pdmVyc2l0eSwgQm9z
dG9uLCBNYXNzYWNodXNldHRzLCBVU0EuPC9hdXRoLWFkZHJlc3M+PHRpdGxlcz48dGl0bGU+U3Ry
YXRlZ2ljLCBmZWFzaWJpbGl0eSwgZWNvbm9taWMsIGFuZCBjdWx0dXJhbCBhc3BlY3RzIG9mIHBo
YXNlIDAgYXBwcm9hY2hlczogSXMgaXQgdGltZSB0byBjaGFuZ2UgdGhlIGRydWcgZGV2ZWxvcG1l
bnQgcHJvY2VzcyBpbiBvcmRlciB0byBpbmNyZWFzZSBwcm9kdWN0aXZpdHk/PC90aXRsZT48c2Vj
b25kYXJ5LXRpdGxlPkNsaW4gVHJhbnNsIFNjaTwvc2Vjb25kYXJ5LXRpdGxlPjwvdGl0bGVzPjxw
ZXJpb2RpY2FsPjxmdWxsLXRpdGxlPkNsaW4gVHJhbnNsIFNjaTwvZnVsbC10aXRsZT48L3Blcmlv
ZGljYWw+PHBhZ2VzPjEzNTUtMTM3OTwvcGFnZXM+PHZvbHVtZT4xNTwvdm9sdW1lPjxudW1iZXI+
NjwvbnVtYmVyPjxlZGl0aW9uPjIwMjIwNDIxPC9lZGl0aW9uPjxrZXl3b3Jkcz48a2V5d29yZD4q
RHJ1ZyBEZXZlbG9wbWVudDwva2V5d29yZD48a2V5d29yZD5GZWFzaWJpbGl0eSBTdHVkaWVzPC9r
ZXl3b3JkPjxrZXl3b3JkPkh1bWFuczwva2V5d29yZD48a2V5d29yZD4qUmVzZWFyY2ggRGVzaWdu
PC9rZXl3b3JkPjwva2V5d29yZHM+PGRhdGVzPjx5ZWFyPjIwMjI8L3llYXI+PHB1Yi1kYXRlcz48
ZGF0ZT5KdW48L2RhdGU+PC9wdWItZGF0ZXM+PC9kYXRlcz48aXNibj4xNzUyLTgwNTQgKFByaW50
KSYjeEQ7MTc1Mi04MDU0PC9pc2JuPjxhY2Nlc3Npb24tbnVtPjM1Mjc4MjgxPC9hY2Nlc3Npb24t
bnVtPjx1cmxzPjxyZWxhdGVkLXVybHM+PHVybD5odHRwczovL3d3dy5uY2JpLm5sbS5uaWguZ292
L3BtYy9hcnRpY2xlcy9QTUM5MTk5ODg5L3BkZi9DVFMtMTUtMTM1NS5wZGY8L3VybD48L3JlbGF0
ZWQtdXJscz48L3VybHM+PGN1c3RvbTE+VGhlIGF1dGhvcnMgZGVjbGFyZWQgbm8gY29tcGV0aW5n
IGludGVyZXN0cyBmb3IgdGhpcyB3b3JrLjwvY3VzdG9tMT48Y3VzdG9tMj5QTUM5MTk5ODg5PC9j
dXN0b20yPjxlbGVjdHJvbmljLXJlc291cmNlLW51bT4xMC4xMTExL2N0cy4xMzI2OT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hapman &amp; Scala (201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Chapman&lt;/Author&gt;&lt;Year&gt;2012&lt;/Year&gt;&lt;RecNum&gt;41&lt;/RecNum&gt;&lt;DisplayText&gt;(65)&lt;/DisplayText&gt;&lt;record&gt;&lt;rec-number&gt;41&lt;/rec-number&gt;&lt;foreign-keys&gt;&lt;key app="EN" db-id="vd9svvf0wxwdpbe9sscpvpzstzrz0ttzs2rx" timestamp="1734612063"&gt;41&lt;/key&gt;&lt;/foreign-keys&gt;&lt;ref-type name="Journal Article"&gt;17&lt;/ref-type&gt;&lt;contributors&gt;&lt;authors&gt;&lt;author&gt;Chapman, A. R.&lt;/author&gt;&lt;author&gt;Scala, C. C.&lt;/author&gt;&lt;/authors&gt;&lt;/contributors&gt;&lt;auth-address&gt;University of Connecticut School of Medicine, USA.&lt;/auth-address&gt;&lt;titles&gt;&lt;title&gt;Evaluating the first-in-human clinical trial of a human embryonic stem cell-based therapy&lt;/title&gt;&lt;secondary-title&gt;Kennedy Inst Ethics J&lt;/secondary-title&gt;&lt;/titles&gt;&lt;periodical&gt;&lt;full-title&gt;Kennedy Inst Ethics J&lt;/full-title&gt;&lt;/periodical&gt;&lt;pages&gt;243-61&lt;/pages&gt;&lt;volume&gt;22&lt;/volume&gt;&lt;number&gt;3&lt;/number&gt;&lt;keywords&gt;&lt;keyword&gt;Animals&lt;/keyword&gt;&lt;keyword&gt;Clinical Trials as Topic/*ethics&lt;/keyword&gt;&lt;keyword&gt;Disease Models, Animal&lt;/keyword&gt;&lt;keyword&gt;*Embryonic Stem Cells&lt;/keyword&gt;&lt;keyword&gt;Humans&lt;/keyword&gt;&lt;keyword&gt;*Investigational New Drug Application&lt;/keyword&gt;&lt;keyword&gt;Oligodendroglia&lt;/keyword&gt;&lt;keyword&gt;Spinal Cord Injuries/drug therapy/surgery/*therapy&lt;/keyword&gt;&lt;keyword&gt;Stem Cell Research/*ethics&lt;/keyword&gt;&lt;keyword&gt;Stem Cell Transplantation/*ethics/methods&lt;/keyword&gt;&lt;keyword&gt;United States&lt;/keyword&gt;&lt;keyword&gt;United States Food and Drug Administration&lt;/keyword&gt;&lt;/keywords&gt;&lt;dates&gt;&lt;year&gt;2012&lt;/year&gt;&lt;pub-dates&gt;&lt;date&gt;Sep&lt;/date&gt;&lt;/pub-dates&gt;&lt;/dates&gt;&lt;isbn&gt;1054-6863 (Print)&amp;#xD;1054-6863&lt;/isbn&gt;&lt;accession-num&gt;23285793&lt;/accession-num&gt;&lt;urls&gt;&lt;/urls&gt;&lt;electronic-resource-num&gt;10.1353/ken.2012.0013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mbryonic 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hapman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Chapman&lt;/Author&gt;&lt;Year&gt;2011&lt;/Year&gt;&lt;RecNum&gt;3&lt;/RecNum&gt;&lt;DisplayText&gt;(4)&lt;/DisplayText&gt;&lt;record&gt;&lt;rec-number&gt;3&lt;/rec-number&gt;&lt;foreign-keys&gt;&lt;key app="EN" db-id="vd9svvf0wxwdpbe9sscpvpzstzrz0ttzs2rx" timestamp="1734612062"&gt;3&lt;/key&gt;&lt;/foreign-keys&gt;&lt;ref-type name="Journal Article"&gt;17&lt;/ref-type&gt;&lt;contributors&gt;&lt;authors&gt;&lt;author&gt;Chapman, Audrey R.&lt;/author&gt;&lt;/authors&gt;&lt;/contributors&gt;&lt;titles&gt;&lt;title&gt;Addressing the Ethical Challenges of First in-Human Trials&lt;/title&gt;&lt;secondary-title&gt;Journal of Clinical Research and Bioethics&lt;/secondary-title&gt;&lt;/titles&gt;&lt;periodical&gt;&lt;full-title&gt;Journal of Clinical Research and Bioethics&lt;/full-title&gt;&lt;/periodical&gt;&lt;volume&gt;2&lt;/volume&gt;&lt;number&gt;4&lt;/number&gt;&lt;dates&gt;&lt;year&gt;2011&lt;/year&gt;&lt;/dates&gt;&lt;urls&gt;&lt;/urls&gt;&lt;electronic-resource-num&gt;10.4172/2155-9627.1000113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F55290">
              <w:rPr>
                <w:rFonts w:asciiTheme="minorHAnsi" w:hAnsiTheme="minorHAnsi" w:cstheme="minorHAnsi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ates et al.,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b2F0ZXMgTWNDYWxsPC9BdXRob3I+PFllYXI+MjAyMDwv
WWVhcj48UmVjTnVtPjYxPC9SZWNOdW0+PERpc3BsYXlUZXh0Pig1MSk8L0Rpc3BsYXlUZXh0Pjxy
ZWNvcmQ+PHJlYy1udW1iZXI+NjE8L3JlYy1udW1iZXI+PGZvcmVpZ24ta2V5cz48a2V5IGFwcD0i
RU4iIGRiLWlkPSJ2ZDlzdnZmMHd4d2RwYmU5c3NjcHZwenN0enJ6MHR0enMycngiIHRpbWVzdGFt
cD0iMTczNDYxMjA2NCI+NjE8L2tleT48L2ZvcmVpZ24ta2V5cz48cmVmLXR5cGUgbmFtZT0iSm91
cm5hbCBBcnRpY2xlIj4xNzwvcmVmLXR5cGU+PGNvbnRyaWJ1dG9ycz48YXV0aG9ycz48YXV0aG9y
PkNvYXRlcyBNY0NhbGwsIEkuPC9hdXRob3I+PGF1dGhvcj5NaW5pZWxseSwgTi48L2F1dGhvcj48
YXV0aG9yPkJldGh1bmUsIEEuPC9hdXRob3I+PGF1dGhvcj5MaXBzbWFuLCBOLjwvYXV0aG9yPjxh
dXRob3I+TWNEb25hbGQsIFAuIEouPC9hdXRob3I+PGF1dGhvcj5JbGxlcywgSi48L2F1dGhvcj48
L2F1dGhvcnM+PC9jb250cmlidXRvcnM+PGF1dGgtYWRkcmVzcz5OZXVyb2V0aGljcyBDYW5hZGEs
IERpdmlzaW9uIG9mIE5ldXJvbG9neSwgRGVwYXJ0bWVudCBvZiBNZWRpY2luZSwgVW5pdmVyc2l0
eSBvZiBCcml0aXNoIENvbHVtYmlhLCBWYW5jb3V2ZXIsIEJDLCBDYW5hZGEuJiN4RDtIYXJxdWFp
bCBDZW50ZXIgZm9yIE5ldXJvbW9kdWxhdGlvbiwgU3Vubnlicm9vayBIZWFsdGggU2NpZW5jZXMg
Q2VudGVyLCBUb3JvbnRvLCBPTiwgQ2FuYWRhLiYjeEQ7U3Vubnlicm9vayBSZXNlYXJjaCBJbnN0
aXR1dGUsIFRvcm9udG8sIE9OLCBDYW5hZGEuJiN4RDtEZXBhcnRtZW50IG9mIE5ldXJvc3VyZ2Vy
eSwgU3Vubnlicm9vayBIZWFsdGggU2NpZW5jZXMgQ2VudHJlLCBUb3JvbnRvLCBPTiwgQ2FuYWRh
LiYjeEQ7RGl2aXNpb24gb2YgTmV1cm9zdXJnZXJ5LCBEZXBhcnRtZW50IG9mIFN1cmdlcnksIFVu
aXZlcnNpdHkgb2YgVG9yb250bywgVG9yb250bywgT04sIENhbmFkYS4mI3hEO0RpdmlzaW9uIG9m
IE5ldXJvc3VyZ2VyeSwgRGVwYXJ0bWVudCBvZiBTdXJnZXJ5LCBVbml2ZXJzaXR5IG9mIEJyaXRp
c2ggQ29sdW1iaWEsIFZhbmNvdXZlciwgQkMsIENhbmFkYS4mI3hEO0RpdmlzaW9uIG9mIE5ldXJv
c3VyZ2VyeSwgRGVwYXJ0bWVudCBvZiBTdXJnZXJ5LCBCQyBDaGlsZHJlbiZhcG9zO3MgSG9zcGl0
YWwsIFZhbmNvdXZlciwgQkMsIENhbmFkYS48L2F1dGgtYWRkcmVzcz48dGl0bGVzPjx0aXRsZT5S
ZWFkaW5lc3MgZm9yIEZpcnN0LUluLUh1bWFuIE5ldXJvbW9kdWxhdG9yeSBJbnRlcnZlbnRpb25z
PC90aXRsZT48c2Vjb25kYXJ5LXRpdGxlPkNhbiBKIE5ldXJvbCBTY2k8L3NlY29uZGFyeS10aXRs
ZT48L3RpdGxlcz48cGVyaW9kaWNhbD48ZnVsbC10aXRsZT5DYW4gSiBOZXVyb2wgU2NpPC9mdWxs
LXRpdGxlPjwvcGVyaW9kaWNhbD48cGFnZXM+Nzg1LTc5MjwvcGFnZXM+PHZvbHVtZT40Nzwvdm9s
dW1lPjxudW1iZXI+NjwvbnVtYmVyPjxlZGl0aW9uPjIwMjAwNjA0PC9lZGl0aW9uPjxrZXl3b3Jk
cz48a2V5d29yZD5BbmltYWxzPC9rZXl3b3JkPjxrZXl3b3JkPkh1bWFuczwva2V5d29yZD48a2V5
d29yZD5OZXVyb3RyYW5zbWl0dGVyIEFnZW50cy8qdGhlcmFwZXV0aWMgdXNlPC9rZXl3b3JkPjxr
ZXl3b3JkPipUcmFuc2N1dGFuZW91cyBFbGVjdHJpYyBOZXJ2ZSBTdGltdWxhdGlvbjwva2V5d29y
ZD48a2V5d29yZD5GaXJzdC1pbi1IdW1hbjwva2V5d29yZD48a2V5d29yZD5OZXVyb2V0aGljczwv
a2V5d29yZD48a2V5d29yZD5OZXVyb21vZHVsYXRpb248L2tleXdvcmQ+PC9rZXl3b3Jkcz48ZGF0
ZXM+PHllYXI+MjAyMDwveWVhcj48cHViLWRhdGVzPjxkYXRlPk5vdjwvZGF0ZT48L3B1Yi1kYXRl
cz48L2RhdGVzPjxpc2JuPjAzMTctMTY3MSAoUHJpbnQpJiN4RDswMzE3LTE2NzE8L2lzYm4+PGFj
Y2Vzc2lvbi1udW0+MzI0OTM1Mzg8L2FjY2Vzc2lvbi1udW0+PHVybHM+PHJlbGF0ZWQtdXJscz48
dXJsPmh0dHBzOi8vd3d3LmNhbWJyaWRnZS5vcmcvY29yZS9zZXJ2aWNlcy9hb3AtY2FtYnJpZGdl
LWNvcmUvY29udGVudC92aWV3L0U0RkJEQzBCRDJGRjc2Q0JDRUI5QzhEMkRCQkIzMjcwL1MwMzE3
MTY3MTIwMDAxMTM0YS5wZGYvZGl2LWNsYXNzLXRpdGxlLXJlYWRpbmVzcy1mb3ItZmlyc3QtaW4t
aHVtYW4tbmV1cm9tb2R1bGF0b3J5LWludGVydmVudGlvbnMtZGl2LnBkZjwvdXJsPjwvcmVsYXRl
ZC11cmxzPjwvdXJscz48ZWxlY3Ryb25pYy1yZXNvdXJjZS1udW0+MTAuMTAxNy9jam4uMjAyMC4x
M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b2F0ZXMgTWNDYWxsPC9BdXRob3I+PFllYXI+MjAyMDwv
WWVhcj48UmVjTnVtPjYxPC9SZWNOdW0+PERpc3BsYXlUZXh0Pig1MSk8L0Rpc3BsYXlUZXh0Pjxy
ZWNvcmQ+PHJlYy1udW1iZXI+NjE8L3JlYy1udW1iZXI+PGZvcmVpZ24ta2V5cz48a2V5IGFwcD0i
RU4iIGRiLWlkPSJ2ZDlzdnZmMHd4d2RwYmU5c3NjcHZwenN0enJ6MHR0enMycngiIHRpbWVzdGFt
cD0iMTczNDYxMjA2NCI+NjE8L2tleT48L2ZvcmVpZ24ta2V5cz48cmVmLXR5cGUgbmFtZT0iSm91
cm5hbCBBcnRpY2xlIj4xNzwvcmVmLXR5cGU+PGNvbnRyaWJ1dG9ycz48YXV0aG9ycz48YXV0aG9y
PkNvYXRlcyBNY0NhbGwsIEkuPC9hdXRob3I+PGF1dGhvcj5NaW5pZWxseSwgTi48L2F1dGhvcj48
YXV0aG9yPkJldGh1bmUsIEEuPC9hdXRob3I+PGF1dGhvcj5MaXBzbWFuLCBOLjwvYXV0aG9yPjxh
dXRob3I+TWNEb25hbGQsIFAuIEouPC9hdXRob3I+PGF1dGhvcj5JbGxlcywgSi48L2F1dGhvcj48
L2F1dGhvcnM+PC9jb250cmlidXRvcnM+PGF1dGgtYWRkcmVzcz5OZXVyb2V0aGljcyBDYW5hZGEs
IERpdmlzaW9uIG9mIE5ldXJvbG9neSwgRGVwYXJ0bWVudCBvZiBNZWRpY2luZSwgVW5pdmVyc2l0
eSBvZiBCcml0aXNoIENvbHVtYmlhLCBWYW5jb3V2ZXIsIEJDLCBDYW5hZGEuJiN4RDtIYXJxdWFp
bCBDZW50ZXIgZm9yIE5ldXJvbW9kdWxhdGlvbiwgU3Vubnlicm9vayBIZWFsdGggU2NpZW5jZXMg
Q2VudGVyLCBUb3JvbnRvLCBPTiwgQ2FuYWRhLiYjeEQ7U3Vubnlicm9vayBSZXNlYXJjaCBJbnN0
aXR1dGUsIFRvcm9udG8sIE9OLCBDYW5hZGEuJiN4RDtEZXBhcnRtZW50IG9mIE5ldXJvc3VyZ2Vy
eSwgU3Vubnlicm9vayBIZWFsdGggU2NpZW5jZXMgQ2VudHJlLCBUb3JvbnRvLCBPTiwgQ2FuYWRh
LiYjeEQ7RGl2aXNpb24gb2YgTmV1cm9zdXJnZXJ5LCBEZXBhcnRtZW50IG9mIFN1cmdlcnksIFVu
aXZlcnNpdHkgb2YgVG9yb250bywgVG9yb250bywgT04sIENhbmFkYS4mI3hEO0RpdmlzaW9uIG9m
IE5ldXJvc3VyZ2VyeSwgRGVwYXJ0bWVudCBvZiBTdXJnZXJ5LCBVbml2ZXJzaXR5IG9mIEJyaXRp
c2ggQ29sdW1iaWEsIFZhbmNvdXZlciwgQkMsIENhbmFkYS4mI3hEO0RpdmlzaW9uIG9mIE5ldXJv
c3VyZ2VyeSwgRGVwYXJ0bWVudCBvZiBTdXJnZXJ5LCBCQyBDaGlsZHJlbiZhcG9zO3MgSG9zcGl0
YWwsIFZhbmNvdXZlciwgQkMsIENhbmFkYS48L2F1dGgtYWRkcmVzcz48dGl0bGVzPjx0aXRsZT5S
ZWFkaW5lc3MgZm9yIEZpcnN0LUluLUh1bWFuIE5ldXJvbW9kdWxhdG9yeSBJbnRlcnZlbnRpb25z
PC90aXRsZT48c2Vjb25kYXJ5LXRpdGxlPkNhbiBKIE5ldXJvbCBTY2k8L3NlY29uZGFyeS10aXRs
ZT48L3RpdGxlcz48cGVyaW9kaWNhbD48ZnVsbC10aXRsZT5DYW4gSiBOZXVyb2wgU2NpPC9mdWxs
LXRpdGxlPjwvcGVyaW9kaWNhbD48cGFnZXM+Nzg1LTc5MjwvcGFnZXM+PHZvbHVtZT40Nzwvdm9s
dW1lPjxudW1iZXI+NjwvbnVtYmVyPjxlZGl0aW9uPjIwMjAwNjA0PC9lZGl0aW9uPjxrZXl3b3Jk
cz48a2V5d29yZD5BbmltYWxzPC9rZXl3b3JkPjxrZXl3b3JkPkh1bWFuczwva2V5d29yZD48a2V5
d29yZD5OZXVyb3RyYW5zbWl0dGVyIEFnZW50cy8qdGhlcmFwZXV0aWMgdXNlPC9rZXl3b3JkPjxr
ZXl3b3JkPipUcmFuc2N1dGFuZW91cyBFbGVjdHJpYyBOZXJ2ZSBTdGltdWxhdGlvbjwva2V5d29y
ZD48a2V5d29yZD5GaXJzdC1pbi1IdW1hbjwva2V5d29yZD48a2V5d29yZD5OZXVyb2V0aGljczwv
a2V5d29yZD48a2V5d29yZD5OZXVyb21vZHVsYXRpb248L2tleXdvcmQ+PC9rZXl3b3Jkcz48ZGF0
ZXM+PHllYXI+MjAyMDwveWVhcj48cHViLWRhdGVzPjxkYXRlPk5vdjwvZGF0ZT48L3B1Yi1kYXRl
cz48L2RhdGVzPjxpc2JuPjAzMTctMTY3MSAoUHJpbnQpJiN4RDswMzE3LTE2NzE8L2lzYm4+PGFj
Y2Vzc2lvbi1udW0+MzI0OTM1Mzg8L2FjY2Vzc2lvbi1udW0+PHVybHM+PHJlbGF0ZWQtdXJscz48
dXJsPmh0dHBzOi8vd3d3LmNhbWJyaWRnZS5vcmcvY29yZS9zZXJ2aWNlcy9hb3AtY2FtYnJpZGdl
LWNvcmUvY29udGVudC92aWV3L0U0RkJEQzBCRDJGRjc2Q0JDRUI5QzhEMkRCQkIzMjcwL1MwMzE3
MTY3MTIwMDAxMTM0YS5wZGYvZGl2LWNsYXNzLXRpdGxlLXJlYWRpbmVzcy1mb3ItZmlyc3QtaW4t
aHVtYW4tbmV1cm9tb2R1bGF0b3J5LWludGVydmVudGlvbnMtZGl2LnBkZjwvdXJsPjwvcmVsYXRl
ZC11cmxzPjwvdXJscz48ZWxlY3Ryb25pYy1yZXNvdXJjZS1udW0+MTAuMTAxNy9jam4uMjAyMC4x
MTM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Neuromodulation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Collins (2007) 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Collins&lt;/Author&gt;&lt;Year&gt;2007&lt;/Year&gt;&lt;RecNum&gt;84&lt;/RecNum&gt;&lt;DisplayText&gt;(27)&lt;/DisplayText&gt;&lt;record&gt;&lt;rec-number&gt;84&lt;/rec-number&gt;&lt;foreign-keys&gt;&lt;key app="EN" db-id="vd9svvf0wxwdpbe9sscpvpzstzrz0ttzs2rx" timestamp="1734612388"&gt;84&lt;/key&gt;&lt;/foreign-keys&gt;&lt;ref-type name="Book Section"&gt;5&lt;/ref-type&gt;&lt;contributors&gt;&lt;authors&gt;&lt;author&gt;Collins, Jerry M.&lt;/author&gt;&lt;/authors&gt;&lt;/contributors&gt;&lt;titles&gt;&lt;title&gt;Chapter 31 - Phase I Clinical Studies&lt;/title&gt;&lt;/titles&gt;&lt;pages&gt;473-478&lt;/pages&gt;&lt;edition&gt;Second Edition&lt;/edition&gt;&lt;dates&gt;&lt;year&gt;2007&lt;/year&gt;&lt;/dates&gt;&lt;publisher&gt;Elsevier Inc&lt;/publisher&gt;&lt;isbn&gt;9780123694171&lt;/isbn&gt;&lt;urls&gt;&lt;/urls&gt;&lt;electronic-resource-num&gt;10.1016/B978-012369417-1/50071-7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ook chapter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te et al., (201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b3RlPC9BdXRob3I+PFllYXI+MjAxNzwvWWVhcj48UmVj
TnVtPjI0PC9SZWNOdW0+PERpc3BsYXlUZXh0Pig2Nik8L0Rpc3BsYXlUZXh0PjxyZWNvcmQ+PHJl
Yy1udW1iZXI+MjQ8L3JlYy1udW1iZXI+PGZvcmVpZ24ta2V5cz48a2V5IGFwcD0iRU4iIGRiLWlk
PSJ2ZDlzdnZmMHd4d2RwYmU5c3NjcHZwenN0enJ6MHR0enMycngiIHRpbWVzdGFtcD0iMTczNDYx
MjA2MyI+MjQ8L2tleT48L2ZvcmVpZ24ta2V5cz48cmVmLXR5cGUgbmFtZT0iSm91cm5hbCBBcnRp
Y2xlIj4xNzwvcmVmLXR5cGU+PGNvbnRyaWJ1dG9ycz48YXV0aG9ycz48YXV0aG9yPkNvdGUsIEQu
IEouPC9hdXRob3I+PGF1dGhvcj5CcmVkZW5vb3JkLCBBLiBMLjwvYXV0aG9yPjxhdXRob3I+U21p
dGgsIFQuIFIuPC9hdXRob3I+PGF1dGhvcj5BbW1pcmF0aSwgTS48L2F1dGhvcj48YXV0aG9yPkJy
ZW5udW0sIEouPC9hdXRob3I+PGF1dGhvcj5NZW5kZXosIEkuPC9hdXRob3I+PGF1dGhvcj5BbW1h
ciwgQS4gUy48L2F1dGhvcj48YXV0aG9yPkJhbGFrLCBOLjwvYXV0aG9yPjxhdXRob3I+Qm9sbGVz
LCBHLjwvYXV0aG9yPjxhdXRob3I+RXNlbmUsIEkuIE4uPC9hdXRob3I+PGF1dGhvcj5NYXRoaWVz
ZW4sIFQuPC9hdXRob3I+PGF1dGhvcj5Ccm9la21hbiwgTS4gTC48L2F1dGhvcj48L2F1dGhvcnM+
PC9jb250cmlidXRvcnM+PGF1dGgtYWRkcmVzcz5Gcm9tIEN1c2hpbmcgTmV1cm9zdXJnZXJ5IE91
dGNvbWVzIENlbnRlciwgRGVwYXJ0bWVudCBvZiBOZXVyb3N1cmdlcnkgKEQuSi5DLiwgVC5SLlMu
KSwgQnJpZ2hhbSBhbmQgV29tZW4mYXBvcztzIEhvc3BpdGFsLCBIYXJ2YXJkIE1lZGljYWwgU2No
b29sLCBCb3N0b24sIE1BOyBEZXBhcnRtZW50IG9mIE1lZGljYWwgSHVtYW5pdGllcywgSnVsaXVz
IENlbnRlciAoQS5MLkIuKSwgYW5kIERlcGFydG1lbnQgb2YgTmV1cm9zdXJnZXJ5IChNLkwuQi4p
LCBVbml2ZXJzaXR5IE1lZGljYWwgQ2VudGVyLCBVdHJlY2h0LCB0aGUgTmV0aGVybGFuZHM7IERl
cGFydG1lbnQgb2YgTmV1cm9zdXJnZXJ5IChNLkEuKSwgT2hpbyBTdGF0ZSBVbml2ZXJzaXR5LCBD
b2x1bWJ1czsgQ29wZW5oYWdlbiBOZXVyb3N1cmdlcnksIE5ldXJvc2NpZW5jZSBDZW50cmUgKEou
Qi4pLCBSaWdzaG9zcGl0YWxldCwgVW5pdmVyc2l0eSBvZiBDb3BlbmhhZ2VuLCBEZW5tYXJrOyBV
bml2ZXJzaXR5IG9mIFNhc2thdGNoZXdhbiBhbmQgU2Fza2F0b29uIEhlYWx0aCBSZWdpb24sIERl
cGFydG1lbnQgb2YgU3VyZ2VyeSAoSS5NLiksIGFuZCBSb3lhbCBVbml2ZXJzaXR5IEhvc3BpdGFs
LCBTYXNrYXRvb24sIENhbmFkYTsgRGVwYXJ0bWVudCBvZiBOZXVyb3N1cmdlcnkgKEEuUy5BLiks
IFVuaXZlcnNpdHkgb2YgRGFtbWFtIENvbGxlZ2Ugb2YgTWVkaWNpbmUsIFNhdWRpIEFyYWJpYTsg
RGVwYXJ0bWVudCBvZiBOZXVyb3N1cmdlcnkgKE4uQi4pLCBHw7Z6dGVwZSBFZHVjYXRpb24gYW5k
IFJlc2VhcmNoIEhvc3BpdGFsLCBJc3RhbmJ1bCwgVHVya2V5OyBEZXBhcnRtZW50IG9mIE5ldXJv
c3VyZ2VyeSAoRy5CLiksIERlbnZlciBIZWFsdGggTWVkaWNhbCBDZW50ZXIsIFVuaXZlcnNpdHkg
b2YgQ29sb3JhZG8gU2Nob29sIG9mIE1lZGljaW5lOyBEZXBhcnRtZW50IG9mIE5ldXJvc3VyZ2Vy
eSAoSS5OLkUuKSwgQWluIFNoYW1zIFVuaXZlcnNpdHksIENhaXJvLCBFZ3lwdDsgRGVwYXJ0bWVu
dCBvZiBOZXVyb3N1cmdlcnkgKFQuTS4pLCBLYXJvbGluc2thIEhvc3BpdGFsIGFuZCBJbnN0aXR1
dGUsIFN0b2NraG9sbSwgU3dlZGVuOyBhbmQgRGVwYXJ0bWVudCBvZiBOZXVyb2xvZ3kgKE0uTC5C
LiksIE1hc3NhY2h1c2V0dHMgR2VuZXJhbCBIb3NwaXRhbCwgQm9zdG9uLiYjeEQ7RnJvbSBDdXNo
aW5nIE5ldXJvc3VyZ2VyeSBPdXRjb21lcyBDZW50ZXIsIERlcGFydG1lbnQgb2YgTmV1cm9zdXJn
ZXJ5IChELkouQy4sIFQuUi5TLiksIEJyaWdoYW0gYW5kIFdvbWVuJmFwb3M7cyBIb3NwaXRhbCwg
SGFydmFyZCBNZWRpY2FsIFNjaG9vbCwgQm9zdG9uLCBNQTsgRGVwYXJ0bWVudCBvZiBNZWRpY2Fs
IEh1bWFuaXRpZXMsIEp1bGl1cyBDZW50ZXIgKEEuTC5CLiksIGFuZCBEZXBhcnRtZW50IG9mIE5l
dXJvc3VyZ2VyeSAoTS5MLkIuKSwgVW5pdmVyc2l0eSBNZWRpY2FsIENlbnRlciwgVXRyZWNodCwg
dGhlIE5ldGhlcmxhbmRzOyBEZXBhcnRtZW50IG9mIE5ldXJvc3VyZ2VyeSAoTS5BLiksIE9oaW8g
U3RhdGUgVW5pdmVyc2l0eSwgQ29sdW1idXM7IENvcGVuaGFnZW4gTmV1cm9zdXJnZXJ5LCBOZXVy
b3NjaWVuY2UgQ2VudHJlIChKLkIuKSwgUmlnc2hvc3BpdGFsZXQsIFVuaXZlcnNpdHkgb2YgQ29w
ZW5oYWdlbiwgRGVubWFyazsgVW5pdmVyc2l0eSBvZiBTYXNrYXRjaGV3YW4gYW5kIFNhc2thdG9v
biBIZWFsdGggUmVnaW9uLCBEZXBhcnRtZW50IG9mIFN1cmdlcnkgKEkuTS4pLCBhbmQgUm95YWwg
VW5pdmVyc2l0eSBIb3NwaXRhbCwgU2Fza2F0b29uLCBDYW5hZGE7IERlcGFydG1lbnQgb2YgTmV1
cm9zdXJnZXJ5IChBLlMuQS4pLCBVbml2ZXJzaXR5IG9mIERhbW1hbSBDb2xsZWdlIG9mIE1lZGlj
aW5lLCBTYXVkaSBBcmFiaWE7IERlcGFydG1lbnQgb2YgTmV1cm9zdXJnZXJ5IChOLkIuKSwgR8O2
enRlcGUgRWR1Y2F0aW9uIGFuZCBSZXNlYXJjaCBIb3NwaXRhbCwgSXN0YW5idWwsIFR1cmtleTsg
RGVwYXJ0bWVudCBvZiBOZXVyb3N1cmdlcnkgKEcuQi4pLCBEZW52ZXIgSGVhbHRoIE1lZGljYWwg
Q2VudGVyLCBVbml2ZXJzaXR5IG9mIENvbG9yYWRvIFNjaG9vbCBvZiBNZWRpY2luZTsgRGVwYXJ0
bWVudCBvZiBOZXVyb3N1cmdlcnkgKEkuTi5FLiksIEFpbiBTaGFtcyBVbml2ZXJzaXR5LCBDYWly
bywgRWd5cHQ7IERlcGFydG1lbnQgb2YgTmV1cm9zdXJnZXJ5IChULk0uKSwgS2Fyb2xpbnNrYSBI
b3NwaXRhbCBhbmQgSW5zdGl0dXRlLCBTdG9ja2hvbG0sIFN3ZWRlbjsgYW5kIERlcGFydG1lbnQg
b2YgTmV1cm9sb2d5IChNLkwuQi4pLCBNYXNzYWNodXNldHRzIEdlbmVyYWwgSG9zcGl0YWwsIEJv
c3Rvbi4gTS5MLkQuQnJvZWttYW4tNEB1bWN1dHJlY2h0Lm5sLjwvYXV0aC1hZGRyZXNzPjx0aXRs
ZXM+PHRpdGxlPkV0aGljYWwgY2xpbmljYWwgdHJhbnNsYXRpb24gb2Ygc3RlbSBjZWxsIGludGVy
dmVudGlvbnMgZm9yIG5ldXJvbG9naWMgZGlzZWFzZTwvdGl0bGU+PHNlY29uZGFyeS10aXRsZT5O
ZXVyb2xvZ3k8L3NlY29uZGFyeS10aXRsZT48L3RpdGxlcz48cGVyaW9kaWNhbD48ZnVsbC10aXRs
ZT5OZXVyb2xvZ3k8L2Z1bGwtdGl0bGU+PC9wZXJpb2RpY2FsPjxwYWdlcz4zMjItMzI4PC9wYWdl
cz48dm9sdW1lPjg4PC92b2x1bWU+PG51bWJlcj4zPC9udW1iZXI+PGVkaXRpb24+MjAxNjEyMDc8
L2VkaXRpb24+PGtleXdvcmRzPjxrZXl3b3JkPkh1bWFuczwva2V5d29yZD48a2V5d29yZD5JbmZv
cm1lZCBDb25zZW50LypldGhpY3M8L2tleXdvcmQ+PGtleXdvcmQ+TWFsZTwva2V5d29yZD48a2V5
d29yZD5NaWRkbGUgQWdlZDwva2V5d29yZD48a2V5d29yZD5OZXJ2b3VzIFN5c3RlbSBEaXNlYXNl
cy8qdGhlcmFweTwva2V5d29yZD48a2V5d29yZD5TdGVtIENlbGwgVHJhbnNwbGFudGF0aW9uLypl
dGhpY3MvKm1ldGhvZHM8L2tleXdvcmQ+PGtleXdvcmQ+U3RlbSBDZWxscy9waHlzaW9sb2d5PC9r
ZXl3b3JkPjwva2V5d29yZHM+PGRhdGVzPjx5ZWFyPjIwMTc8L3llYXI+PHB1Yi1kYXRlcz48ZGF0
ZT5KYW4gMTc8L2RhdGU+PC9wdWItZGF0ZXM+PC9kYXRlcz48aXNibj4wMDI4LTM4Nzg8L2lzYm4+
PGFjY2Vzc2lvbi1udW0+Mjc5Mjc5MzI8L2FjY2Vzc2lvbi1udW0+PHVybHM+PC91cmxzPjxlbGVj
dHJvbmljLXJlc291cmNlLW51bT4xMC4xMjEyL3dubC4wMDAwMDAwMDAwMDAzNTA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Db3RlPC9BdXRob3I+PFllYXI+MjAxNzwvWWVhcj48UmVj
TnVtPjI0PC9SZWNOdW0+PERpc3BsYXlUZXh0Pig2Nik8L0Rpc3BsYXlUZXh0PjxyZWNvcmQ+PHJl
Yy1udW1iZXI+MjQ8L3JlYy1udW1iZXI+PGZvcmVpZ24ta2V5cz48a2V5IGFwcD0iRU4iIGRiLWlk
PSJ2ZDlzdnZmMHd4d2RwYmU5c3NjcHZwenN0enJ6MHR0enMycngiIHRpbWVzdGFtcD0iMTczNDYx
MjA2MyI+MjQ8L2tleT48L2ZvcmVpZ24ta2V5cz48cmVmLXR5cGUgbmFtZT0iSm91cm5hbCBBcnRp
Y2xlIj4xNzwvcmVmLXR5cGU+PGNvbnRyaWJ1dG9ycz48YXV0aG9ycz48YXV0aG9yPkNvdGUsIEQu
IEouPC9hdXRob3I+PGF1dGhvcj5CcmVkZW5vb3JkLCBBLiBMLjwvYXV0aG9yPjxhdXRob3I+U21p
dGgsIFQuIFIuPC9hdXRob3I+PGF1dGhvcj5BbW1pcmF0aSwgTS48L2F1dGhvcj48YXV0aG9yPkJy
ZW5udW0sIEouPC9hdXRob3I+PGF1dGhvcj5NZW5kZXosIEkuPC9hdXRob3I+PGF1dGhvcj5BbW1h
ciwgQS4gUy48L2F1dGhvcj48YXV0aG9yPkJhbGFrLCBOLjwvYXV0aG9yPjxhdXRob3I+Qm9sbGVz
LCBHLjwvYXV0aG9yPjxhdXRob3I+RXNlbmUsIEkuIE4uPC9hdXRob3I+PGF1dGhvcj5NYXRoaWVz
ZW4sIFQuPC9hdXRob3I+PGF1dGhvcj5Ccm9la21hbiwgTS4gTC48L2F1dGhvcj48L2F1dGhvcnM+
PC9jb250cmlidXRvcnM+PGF1dGgtYWRkcmVzcz5Gcm9tIEN1c2hpbmcgTmV1cm9zdXJnZXJ5IE91
dGNvbWVzIENlbnRlciwgRGVwYXJ0bWVudCBvZiBOZXVyb3N1cmdlcnkgKEQuSi5DLiwgVC5SLlMu
KSwgQnJpZ2hhbSBhbmQgV29tZW4mYXBvcztzIEhvc3BpdGFsLCBIYXJ2YXJkIE1lZGljYWwgU2No
b29sLCBCb3N0b24sIE1BOyBEZXBhcnRtZW50IG9mIE1lZGljYWwgSHVtYW5pdGllcywgSnVsaXVz
IENlbnRlciAoQS5MLkIuKSwgYW5kIERlcGFydG1lbnQgb2YgTmV1cm9zdXJnZXJ5IChNLkwuQi4p
LCBVbml2ZXJzaXR5IE1lZGljYWwgQ2VudGVyLCBVdHJlY2h0LCB0aGUgTmV0aGVybGFuZHM7IERl
cGFydG1lbnQgb2YgTmV1cm9zdXJnZXJ5IChNLkEuKSwgT2hpbyBTdGF0ZSBVbml2ZXJzaXR5LCBD
b2x1bWJ1czsgQ29wZW5oYWdlbiBOZXVyb3N1cmdlcnksIE5ldXJvc2NpZW5jZSBDZW50cmUgKEou
Qi4pLCBSaWdzaG9zcGl0YWxldCwgVW5pdmVyc2l0eSBvZiBDb3BlbmhhZ2VuLCBEZW5tYXJrOyBV
bml2ZXJzaXR5IG9mIFNhc2thdGNoZXdhbiBhbmQgU2Fza2F0b29uIEhlYWx0aCBSZWdpb24sIERl
cGFydG1lbnQgb2YgU3VyZ2VyeSAoSS5NLiksIGFuZCBSb3lhbCBVbml2ZXJzaXR5IEhvc3BpdGFs
LCBTYXNrYXRvb24sIENhbmFkYTsgRGVwYXJ0bWVudCBvZiBOZXVyb3N1cmdlcnkgKEEuUy5BLiks
IFVuaXZlcnNpdHkgb2YgRGFtbWFtIENvbGxlZ2Ugb2YgTWVkaWNpbmUsIFNhdWRpIEFyYWJpYTsg
RGVwYXJ0bWVudCBvZiBOZXVyb3N1cmdlcnkgKE4uQi4pLCBHw7Z6dGVwZSBFZHVjYXRpb24gYW5k
IFJlc2VhcmNoIEhvc3BpdGFsLCBJc3RhbmJ1bCwgVHVya2V5OyBEZXBhcnRtZW50IG9mIE5ldXJv
c3VyZ2VyeSAoRy5CLiksIERlbnZlciBIZWFsdGggTWVkaWNhbCBDZW50ZXIsIFVuaXZlcnNpdHkg
b2YgQ29sb3JhZG8gU2Nob29sIG9mIE1lZGljaW5lOyBEZXBhcnRtZW50IG9mIE5ldXJvc3VyZ2Vy
eSAoSS5OLkUuKSwgQWluIFNoYW1zIFVuaXZlcnNpdHksIENhaXJvLCBFZ3lwdDsgRGVwYXJ0bWVu
dCBvZiBOZXVyb3N1cmdlcnkgKFQuTS4pLCBLYXJvbGluc2thIEhvc3BpdGFsIGFuZCBJbnN0aXR1
dGUsIFN0b2NraG9sbSwgU3dlZGVuOyBhbmQgRGVwYXJ0bWVudCBvZiBOZXVyb2xvZ3kgKE0uTC5C
LiksIE1hc3NhY2h1c2V0dHMgR2VuZXJhbCBIb3NwaXRhbCwgQm9zdG9uLiYjeEQ7RnJvbSBDdXNo
aW5nIE5ldXJvc3VyZ2VyeSBPdXRjb21lcyBDZW50ZXIsIERlcGFydG1lbnQgb2YgTmV1cm9zdXJn
ZXJ5IChELkouQy4sIFQuUi5TLiksIEJyaWdoYW0gYW5kIFdvbWVuJmFwb3M7cyBIb3NwaXRhbCwg
SGFydmFyZCBNZWRpY2FsIFNjaG9vbCwgQm9zdG9uLCBNQTsgRGVwYXJ0bWVudCBvZiBNZWRpY2Fs
IEh1bWFuaXRpZXMsIEp1bGl1cyBDZW50ZXIgKEEuTC5CLiksIGFuZCBEZXBhcnRtZW50IG9mIE5l
dXJvc3VyZ2VyeSAoTS5MLkIuKSwgVW5pdmVyc2l0eSBNZWRpY2FsIENlbnRlciwgVXRyZWNodCwg
dGhlIE5ldGhlcmxhbmRzOyBEZXBhcnRtZW50IG9mIE5ldXJvc3VyZ2VyeSAoTS5BLiksIE9oaW8g
U3RhdGUgVW5pdmVyc2l0eSwgQ29sdW1idXM7IENvcGVuaGFnZW4gTmV1cm9zdXJnZXJ5LCBOZXVy
b3NjaWVuY2UgQ2VudHJlIChKLkIuKSwgUmlnc2hvc3BpdGFsZXQsIFVuaXZlcnNpdHkgb2YgQ29w
ZW5oYWdlbiwgRGVubWFyazsgVW5pdmVyc2l0eSBvZiBTYXNrYXRjaGV3YW4gYW5kIFNhc2thdG9v
biBIZWFsdGggUmVnaW9uLCBEZXBhcnRtZW50IG9mIFN1cmdlcnkgKEkuTS4pLCBhbmQgUm95YWwg
VW5pdmVyc2l0eSBIb3NwaXRhbCwgU2Fza2F0b29uLCBDYW5hZGE7IERlcGFydG1lbnQgb2YgTmV1
cm9zdXJnZXJ5IChBLlMuQS4pLCBVbml2ZXJzaXR5IG9mIERhbW1hbSBDb2xsZWdlIG9mIE1lZGlj
aW5lLCBTYXVkaSBBcmFiaWE7IERlcGFydG1lbnQgb2YgTmV1cm9zdXJnZXJ5IChOLkIuKSwgR8O2
enRlcGUgRWR1Y2F0aW9uIGFuZCBSZXNlYXJjaCBIb3NwaXRhbCwgSXN0YW5idWwsIFR1cmtleTsg
RGVwYXJ0bWVudCBvZiBOZXVyb3N1cmdlcnkgKEcuQi4pLCBEZW52ZXIgSGVhbHRoIE1lZGljYWwg
Q2VudGVyLCBVbml2ZXJzaXR5IG9mIENvbG9yYWRvIFNjaG9vbCBvZiBNZWRpY2luZTsgRGVwYXJ0
bWVudCBvZiBOZXVyb3N1cmdlcnkgKEkuTi5FLiksIEFpbiBTaGFtcyBVbml2ZXJzaXR5LCBDYWly
bywgRWd5cHQ7IERlcGFydG1lbnQgb2YgTmV1cm9zdXJnZXJ5IChULk0uKSwgS2Fyb2xpbnNrYSBI
b3NwaXRhbCBhbmQgSW5zdGl0dXRlLCBTdG9ja2hvbG0sIFN3ZWRlbjsgYW5kIERlcGFydG1lbnQg
b2YgTmV1cm9sb2d5IChNLkwuQi4pLCBNYXNzYWNodXNldHRzIEdlbmVyYWwgSG9zcGl0YWwsIEJv
c3Rvbi4gTS5MLkQuQnJvZWttYW4tNEB1bWN1dHJlY2h0Lm5sLjwvYXV0aC1hZGRyZXNzPjx0aXRs
ZXM+PHRpdGxlPkV0aGljYWwgY2xpbmljYWwgdHJhbnNsYXRpb24gb2Ygc3RlbSBjZWxsIGludGVy
dmVudGlvbnMgZm9yIG5ldXJvbG9naWMgZGlzZWFzZTwvdGl0bGU+PHNlY29uZGFyeS10aXRsZT5O
ZXVyb2xvZ3k8L3NlY29uZGFyeS10aXRsZT48L3RpdGxlcz48cGVyaW9kaWNhbD48ZnVsbC10aXRs
ZT5OZXVyb2xvZ3k8L2Z1bGwtdGl0bGU+PC9wZXJpb2RpY2FsPjxwYWdlcz4zMjItMzI4PC9wYWdl
cz48dm9sdW1lPjg4PC92b2x1bWU+PG51bWJlcj4zPC9udW1iZXI+PGVkaXRpb24+MjAxNjEyMDc8
L2VkaXRpb24+PGtleXdvcmRzPjxrZXl3b3JkPkh1bWFuczwva2V5d29yZD48a2V5d29yZD5JbmZv
cm1lZCBDb25zZW50LypldGhpY3M8L2tleXdvcmQ+PGtleXdvcmQ+TWFsZTwva2V5d29yZD48a2V5
d29yZD5NaWRkbGUgQWdlZDwva2V5d29yZD48a2V5d29yZD5OZXJ2b3VzIFN5c3RlbSBEaXNlYXNl
cy8qdGhlcmFweTwva2V5d29yZD48a2V5d29yZD5TdGVtIENlbGwgVHJhbnNwbGFudGF0aW9uLypl
dGhpY3MvKm1ldGhvZHM8L2tleXdvcmQ+PGtleXdvcmQ+U3RlbSBDZWxscy9waHlzaW9sb2d5PC9r
ZXl3b3JkPjwva2V5d29yZHM+PGRhdGVzPjx5ZWFyPjIwMTc8L3llYXI+PHB1Yi1kYXRlcz48ZGF0
ZT5KYW4gMTc8L2RhdGU+PC9wdWItZGF0ZXM+PC9kYXRlcz48aXNibj4wMDI4LTM4Nzg8L2lzYm4+
PGFjY2Vzc2lvbi1udW0+Mjc5Mjc5MzI8L2FjY2Vzc2lvbi1udW0+PHVybHM+PC91cmxzPjxlbGVj
dHJvbmljLXJlc291cmNlLW51bT4xMC4xMjEyL3dubC4wMDAwMDAwMDAwMDAzNTA2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ditorial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averio (201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Daverio&lt;/Author&gt;&lt;Year&gt;2019&lt;/Year&gt;&lt;RecNum&gt;9&lt;/RecNum&gt;&lt;DisplayText&gt;(34)&lt;/DisplayText&gt;&lt;record&gt;&lt;rec-number&gt;9&lt;/rec-number&gt;&lt;foreign-keys&gt;&lt;key app="EN" db-id="vd9svvf0wxwdpbe9sscpvpzstzrz0ttzs2rx" timestamp="1734612062"&gt;9&lt;/key&gt;&lt;/foreign-keys&gt;&lt;ref-type name="Journal Article"&gt;17&lt;/ref-type&gt;&lt;contributors&gt;&lt;authors&gt;&lt;author&gt;Daverio, M.&lt;/author&gt;&lt;/authors&gt;&lt;/contributors&gt;&lt;titles&gt;&lt;title&gt;Informed Consent in Translational/Clinical Research. Ethical Issues According to International Guidelines&lt;/title&gt;&lt;secondary-title&gt;Biolaw Journal-Rivista Di Biodiritto&lt;/secondary-title&gt;&lt;/titles&gt;&lt;periodical&gt;&lt;full-title&gt;Biolaw Journal-Rivista Di Biodiritto&lt;/full-title&gt;&lt;/periodical&gt;&lt;pages&gt;123-138&lt;/pages&gt;&lt;number&gt;1&lt;/number&gt;&lt;dates&gt;&lt;year&gt;2019&lt;/year&gt;&lt;/dates&gt;&lt;isbn&gt;2284-4503&lt;/isbn&gt;&lt;accession-num&gt;WOS:000474838200010&lt;/accession-num&gt;&lt;urls&gt;&lt;related-urls&gt;&lt;url&gt;&amp;lt;Go to ISI&amp;gt;://WOS:000474838200010&lt;/url&gt;&lt;/related-urls&gt;&lt;/urls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Law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awson et al., (200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EYXdzb248L0F1dGhvcj48WWVhcj4yMDAzPC9ZZWFyPjxS
ZWNOdW0+NDg8L1JlY051bT48RGlzcGxheVRleHQ+KDI5KTwvRGlzcGxheVRleHQ+PHJlY29yZD48
cmVjLW51bWJlcj40ODwvcmVjLW51bWJlcj48Zm9yZWlnbi1rZXlzPjxrZXkgYXBwPSJFTiIgZGIt
aWQ9InZkOXN2dmYwd3h3ZHBiZTlzc2NwdnB6c3R6cnowdHR6czJyeCIgdGltZXN0YW1wPSIxNzM0
NjEyMDY0Ij40ODwva2V5PjwvZm9yZWlnbi1rZXlzPjxyZWYtdHlwZSBuYW1lPSJKb3VybmFsIEFy
dGljbGUiPjE3PC9yZWYtdHlwZT48Y29udHJpYnV0b3JzPjxhdXRob3JzPjxhdXRob3I+RGF3c29u
LCBMLjwvYXV0aG9yPjxhdXRob3I+QmF0ZW1hbi1Ib3VzZSwgQS4gUy48L2F1dGhvcj48YXV0aG9y
Pk11ZWxsZXIgQWduZXcsIEQuPC9hdXRob3I+PGF1dGhvcj5Cb2ssIEguPC9hdXRob3I+PGF1dGhv
cj5Ccm9jaywgRC4gVy48L2F1dGhvcj48YXV0aG9yPkNoYWtyYXZhcnRpLCBBLjwvYXV0aG9yPjxh
dXRob3I+R3JlZW5lLCBNLjwvYXV0aG9yPjxhdXRob3I+S2luZywgUC4gQS48L2F1dGhvcj48YXV0
aG9yPk8mYXBvcztCcmllbiwgUy4gSi48L2F1dGhvcj48YXV0aG9yPlNhY2hzLCBELiBILjwvYXV0
aG9yPjxhdXRob3I+U2NoaWxsLCBLLiBFLjwvYXV0aG9yPjxhdXRob3I+U2llZ2VsLCBBLjwvYXV0
aG9yPjxhdXRob3I+U29sdGVyLCBELjwvYXV0aG9yPjxhdXRob3I+U3V0ZXIsIFMuIE0uPC9hdXRo
b3I+PGF1dGhvcj5WZXJmYWlsbGllLCBDLiBNLjwvYXV0aG9yPjxhdXRob3I+V2FsdGVycywgTC4g
Qi48L2F1dGhvcj48YXV0aG9yPkdlYXJoYXJ0LCBKLiBELjwvYXV0aG9yPjxhdXRob3I+RmFkZW4s
IFIuIFIuPC9hdXRob3I+PC9hdXRob3JzPjwvY29udHJpYnV0b3JzPjxhdXRoLWFkZHJlc3M+UGhv
ZWJlIFIgQmVybWFuIEJpb2V0aGljcyBJbnN0aXR1dGUsIEpvaG5zIEhvcGtpbnMgVW5pdmVyc2l0
eSwgQmFsdGltb3JlLCBNYXJ5bGFuZCAyMTIwNSwgVVNBLiByZmFkZW5AamhzcGguZWR1PC9hdXRo
LWFkZHJlc3M+PHRpdGxlcz48dGl0bGU+U2FmZXR5IGlzc3VlcyBpbiBjZWxsLWJhc2VkIGludGVy
dmVudGlvbiB0cmlhbHM8L3RpdGxlPjxzZWNvbmRhcnktdGl0bGU+RmVydGlsIFN0ZXJpbDwvc2Vj
b25kYXJ5LXRpdGxlPjwvdGl0bGVzPjxwZXJpb2RpY2FsPjxmdWxsLXRpdGxlPkZlcnRpbCBTdGVy
aWw8L2Z1bGwtdGl0bGU+PC9wZXJpb2RpY2FsPjxwYWdlcz4xMDc3LTg1PC9wYWdlcz48dm9sdW1l
PjgwPC92b2x1bWU+PG51bWJlcj41PC9udW1iZXI+PGtleXdvcmRzPjxrZXl3b3JkPkFuaW1hbHM8
L2tleXdvcmQ+PGtleXdvcmQ+QmlvbWVkaWNhbCBSZXNlYXJjaC8qZXRoaWNzPC9rZXl3b3JkPjxr
ZXl3b3JkPkNlbGwgTGluZTwva2V5d29yZD48a2V5d29yZD5DbGluaWNhbCBUcmlhbHMgYXMgVG9w
aWM8L2tleXdvcmQ+PGtleXdvcmQ+RHJ1ZyBFdmFsdWF0aW9uLCBQcmVjbGluaWNhbDwva2V5d29y
ZD48a2V5d29yZD5HZW5ldGljIFByZWRpc3Bvc2l0aW9uIHRvIERpc2Vhc2U8L2tleXdvcmQ+PGtl
eXdvcmQ+SHVtYW5zPC9rZXl3b3JkPjxrZXl3b3JkPkluZmVjdGlvbiBDb250cm9sPC9rZXl3b3Jk
PjxrZXl3b3JkPlF1YWxpdHkgQ29udHJvbDwva2V5d29yZD48a2V5d29yZD4qU3RlbSBDZWxsczwv
a2V5d29yZD48a2V5d29yZD5CaW9tZWRpY2FsIGFuZCBCZWhhdmlvcmFsIFJlc2VhcmNoPC9rZXl3
b3JkPjxrZXl3b3JkPkdlbmV0aWNzIGFuZCBSZXByb2R1Y3Rpb248L2tleXdvcmQ+PC9rZXl3b3Jk
cz48ZGF0ZXM+PHllYXI+MjAwMzwveWVhcj48cHViLWRhdGVzPjxkYXRlPk5vdjwvZGF0ZT48L3B1
Yi1kYXRlcz48L2RhdGVzPjxpc2JuPjAwMTUtMDI4MiAoUHJpbnQpJiN4RDswMDE1LTAyODI8L2lz
Ym4+PGFjY2Vzc2lvbi1udW0+MTQ2MDc1NTI8L2FjY2Vzc2lvbi1udW0+PHVybHM+PC91cmxzPjxl
bGVjdHJvbmljLXJlc291cmNlLW51bT4xMC4xMDE2L3MwMDE1LTAyODIoMDMpMDIyMTgt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EYXdzb248L0F1dGhvcj48WWVhcj4yMDAzPC9ZZWFyPjxS
ZWNOdW0+NDg8L1JlY051bT48RGlzcGxheVRleHQ+KDI5KTwvRGlzcGxheVRleHQ+PHJlY29yZD48
cmVjLW51bWJlcj40ODwvcmVjLW51bWJlcj48Zm9yZWlnbi1rZXlzPjxrZXkgYXBwPSJFTiIgZGIt
aWQ9InZkOXN2dmYwd3h3ZHBiZTlzc2NwdnB6c3R6cnowdHR6czJyeCIgdGltZXN0YW1wPSIxNzM0
NjEyMDY0Ij40ODwva2V5PjwvZm9yZWlnbi1rZXlzPjxyZWYtdHlwZSBuYW1lPSJKb3VybmFsIEFy
dGljbGUiPjE3PC9yZWYtdHlwZT48Y29udHJpYnV0b3JzPjxhdXRob3JzPjxhdXRob3I+RGF3c29u
LCBMLjwvYXV0aG9yPjxhdXRob3I+QmF0ZW1hbi1Ib3VzZSwgQS4gUy48L2F1dGhvcj48YXV0aG9y
Pk11ZWxsZXIgQWduZXcsIEQuPC9hdXRob3I+PGF1dGhvcj5Cb2ssIEguPC9hdXRob3I+PGF1dGhv
cj5Ccm9jaywgRC4gVy48L2F1dGhvcj48YXV0aG9yPkNoYWtyYXZhcnRpLCBBLjwvYXV0aG9yPjxh
dXRob3I+R3JlZW5lLCBNLjwvYXV0aG9yPjxhdXRob3I+S2luZywgUC4gQS48L2F1dGhvcj48YXV0
aG9yPk8mYXBvcztCcmllbiwgUy4gSi48L2F1dGhvcj48YXV0aG9yPlNhY2hzLCBELiBILjwvYXV0
aG9yPjxhdXRob3I+U2NoaWxsLCBLLiBFLjwvYXV0aG9yPjxhdXRob3I+U2llZ2VsLCBBLjwvYXV0
aG9yPjxhdXRob3I+U29sdGVyLCBELjwvYXV0aG9yPjxhdXRob3I+U3V0ZXIsIFMuIE0uPC9hdXRo
b3I+PGF1dGhvcj5WZXJmYWlsbGllLCBDLiBNLjwvYXV0aG9yPjxhdXRob3I+V2FsdGVycywgTC4g
Qi48L2F1dGhvcj48YXV0aG9yPkdlYXJoYXJ0LCBKLiBELjwvYXV0aG9yPjxhdXRob3I+RmFkZW4s
IFIuIFIuPC9hdXRob3I+PC9hdXRob3JzPjwvY29udHJpYnV0b3JzPjxhdXRoLWFkZHJlc3M+UGhv
ZWJlIFIgQmVybWFuIEJpb2V0aGljcyBJbnN0aXR1dGUsIEpvaG5zIEhvcGtpbnMgVW5pdmVyc2l0
eSwgQmFsdGltb3JlLCBNYXJ5bGFuZCAyMTIwNSwgVVNBLiByZmFkZW5AamhzcGguZWR1PC9hdXRo
LWFkZHJlc3M+PHRpdGxlcz48dGl0bGU+U2FmZXR5IGlzc3VlcyBpbiBjZWxsLWJhc2VkIGludGVy
dmVudGlvbiB0cmlhbHM8L3RpdGxlPjxzZWNvbmRhcnktdGl0bGU+RmVydGlsIFN0ZXJpbDwvc2Vj
b25kYXJ5LXRpdGxlPjwvdGl0bGVzPjxwZXJpb2RpY2FsPjxmdWxsLXRpdGxlPkZlcnRpbCBTdGVy
aWw8L2Z1bGwtdGl0bGU+PC9wZXJpb2RpY2FsPjxwYWdlcz4xMDc3LTg1PC9wYWdlcz48dm9sdW1l
PjgwPC92b2x1bWU+PG51bWJlcj41PC9udW1iZXI+PGtleXdvcmRzPjxrZXl3b3JkPkFuaW1hbHM8
L2tleXdvcmQ+PGtleXdvcmQ+QmlvbWVkaWNhbCBSZXNlYXJjaC8qZXRoaWNzPC9rZXl3b3JkPjxr
ZXl3b3JkPkNlbGwgTGluZTwva2V5d29yZD48a2V5d29yZD5DbGluaWNhbCBUcmlhbHMgYXMgVG9w
aWM8L2tleXdvcmQ+PGtleXdvcmQ+RHJ1ZyBFdmFsdWF0aW9uLCBQcmVjbGluaWNhbDwva2V5d29y
ZD48a2V5d29yZD5HZW5ldGljIFByZWRpc3Bvc2l0aW9uIHRvIERpc2Vhc2U8L2tleXdvcmQ+PGtl
eXdvcmQ+SHVtYW5zPC9rZXl3b3JkPjxrZXl3b3JkPkluZmVjdGlvbiBDb250cm9sPC9rZXl3b3Jk
PjxrZXl3b3JkPlF1YWxpdHkgQ29udHJvbDwva2V5d29yZD48a2V5d29yZD4qU3RlbSBDZWxsczwv
a2V5d29yZD48a2V5d29yZD5CaW9tZWRpY2FsIGFuZCBCZWhhdmlvcmFsIFJlc2VhcmNoPC9rZXl3
b3JkPjxrZXl3b3JkPkdlbmV0aWNzIGFuZCBSZXByb2R1Y3Rpb248L2tleXdvcmQ+PC9rZXl3b3Jk
cz48ZGF0ZXM+PHllYXI+MjAwMzwveWVhcj48cHViLWRhdGVzPjxkYXRlPk5vdjwvZGF0ZT48L3B1
Yi1kYXRlcz48L2RhdGVzPjxpc2JuPjAwMTUtMDI4MiAoUHJpbnQpJiN4RDswMDE1LTAyODI8L2lz
Ym4+PGFjY2Vzc2lvbi1udW0+MTQ2MDc1NTI8L2FjY2Vzc2lvbi1udW0+PHVybHM+PC91cmxzPjxl
bGVjdHJvbmljLXJlc291cmNlLW51bT4xMC4xMDE2L3MwMDE1LTAyODIoMDMpMDIyMTgtMD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port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</w:rPr>
            </w:pPr>
            <w:r w:rsidRPr="00F55290">
              <w:rPr>
                <w:rFonts w:asciiTheme="minorHAnsi" w:hAnsiTheme="minorHAnsi" w:cstheme="minorHAnsi"/>
              </w:rPr>
              <w:t>d</w:t>
            </w:r>
            <w:r w:rsidRPr="001A6A62">
              <w:rPr>
                <w:rFonts w:asciiTheme="minorHAnsi" w:hAnsiTheme="minorHAnsi" w:cstheme="minorHAnsi"/>
              </w:rPr>
              <w:t xml:space="preserve">e Jongh et al., </w:t>
            </w:r>
            <w:r w:rsidRPr="00F55290">
              <w:rPr>
                <w:rFonts w:asciiTheme="minorHAnsi" w:hAnsiTheme="minorHAnsi" w:cstheme="minorHAnsi"/>
              </w:rPr>
              <w:t>(2022)</w:t>
            </w:r>
            <w:r w:rsidRPr="001A6A62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Kb25naDwvQXV0aG9yPjxZZWFyPjIwMjI8L1llYXI+
PFJlY051bT40NTwvUmVjTnVtPjxEaXNwbGF5VGV4dD4oMTUpPC9EaXNwbGF5VGV4dD48cmVjb3Jk
PjxyZWMtbnVtYmVyPjQ1PC9yZWMtbnVtYmVyPjxmb3JlaWduLWtleXM+PGtleSBhcHA9IkVOIiBk
Yi1pZD0idmQ5c3Z2ZjB3eHdkcGJlOXNzY3B2cHpzdHpyejB0dHpzMnJ4IiB0aW1lc3RhbXA9IjE3
MzQ2MTIwNjMiPjQ1PC9rZXk+PC9mb3JlaWduLWtleXM+PHJlZi10eXBlIG5hbWU9IkpvdXJuYWwg
QXJ0aWNsZSI+MTc8L3JlZi10eXBlPjxjb250cmlidXRvcnM+PGF1dGhvcnM+PGF1dGhvcj5kZSBK
b25naCwgRC48L2F1dGhvcj48YXV0aG9yPk1hc3NleSwgRS4gSy48L2F1dGhvcj48YXV0aG9yPkNy
b25pbiwgQS4gSi48L2F1dGhvcj48YXV0aG9yPlNjaGVybWVyLCBNLiBILiBOLjwvYXV0aG9yPjxh
dXRob3I+QnVubmlrLCBFLiBNLjwvYXV0aG9yPjwvYXV0aG9ycz48L2NvbnRyaWJ1dG9ycz48YXV0
aC1hZGRyZXNzPkRlcGFydG1lbnQgb2YgTmVwaHJvbG9neSBhbmQgVHJhbnNwbGFudGF0aW9uLCBF
cmFzbXVzIE1DLCBVbml2ZXJzaXR5IE1lZGljYWwgQ2VudHJlIFJvdHRlcmRhbSwgUm90dGVyZGFt
LCBOZXRoZXJsYW5kcy4mI3hEO0RlcGFydG1lbnQgb2YgTWVkaWNhbCBFdGhpY3MsIFBoaWxvc29w
aHkgYW5kIEhpc3Rvcnkgb2YgTWVkaWNpbmUsIEVyYXNtdXMgTUMsIFVuaXZlcnNpdHkgTWVkaWNh
bCBDZW50cmUgUm90dGVyZGFtLCBSb3R0ZXJkYW0sIE5ldGhlcmxhbmRzLiYjeEQ7R3V5JmFwb3M7
cyBhbmQgU3QuIFRob21hcyZhcG9zOyBOSFMgRm91bmRhdGlvbiBUcnVzdCwgTG9uZG9uLCBVbml0
ZWQgS2luZ2RvbS4mI3hEO0tpbmcmYXBvcztzIENvbGxlZ2UsIExvbmRvbiwgVW5pdGVkIEtpbmdk
b20uPC9hdXRoLWFkZHJlc3M+PHRpdGxlcz48dGl0bGU+RWFybHktUGhhc2UgQ2xpbmljYWwgVHJp
YWxzIG9mIEJpby1BcnRpZmljaWFsIE9yZ2FuIFRlY2hub2xvZ3k6IEEgU3lzdGVtYXRpYyBSZXZp
ZXcgb2YgRXRoaWNhbCBJc3N1ZXM8L3RpdGxlPjxzZWNvbmRhcnktdGl0bGU+VHJhbnNwbCBJbnQ8
L3NlY29uZGFyeS10aXRsZT48L3RpdGxlcz48cGVyaW9kaWNhbD48ZnVsbC10aXRsZT5UcmFuc3Bs
IEludDwvZnVsbC10aXRsZT48L3BlcmlvZGljYWw+PHBhZ2VzPjEwNzUxPC9wYWdlcz48dm9sdW1l
PjM1PC92b2x1bWU+PGVkaXRpb24+MjAyMjEwMzE8L2VkaXRpb24+PGtleXdvcmRzPjxrZXl3b3Jk
Pkh1bWFuczwva2V5d29yZD48a2V5d29yZD5FdGhpY3MsIFJlc2VhcmNoPC9rZXl3b3JkPjxrZXl3
b3JkPkluZm9ybWVkIENvbnNlbnQ8L2tleXdvcmQ+PGtleXdvcmQ+KlRpc3N1ZSBhbmQgT3JnYW4g
UHJvY3VyZW1lbnQ8L2tleXdvcmQ+PGtleXdvcmQ+UGF0aWVudCBTZWxlY3Rpb248L2tleXdvcmQ+
PGtleXdvcmQ+KkFydGlmaWNpYWwgT3JnYW5zPC9rZXl3b3JkPjxrZXl3b3JkPmJpby1hcnRpZmlj
aWFsIG9yZ2Fuczwva2V5d29yZD48a2V5d29yZD5iaW9lbmdpbmVlcmluZzwva2V5d29yZD48a2V5
d29yZD5jbGluaWNhbCB0cmlhbHM8L2tleXdvcmQ+PGtleXdvcmQ+ZWFybHktcGhhc2UgY2xpbmlj
YWwgdHJpYWxzPC9rZXl3b3JkPjxrZXl3b3JkPmV0aGljczwva2V5d29yZD48a2V5d29yZD5maXJz
dC1pbi1odW1hbiBjbGluaWNhbCB0cmlhbHM8L2tleXdvcmQ+PGtleXdvcmQ+cmVnZW5lcmF0aXZl
IG1lZGljaW5lPC9rZXl3b3JkPjxrZXl3b3JkPnJlc2VhcmNoIGV0aGljczwva2V5d29yZD48L2tl
eXdvcmRzPjxkYXRlcz48eWVhcj4yMDIyPC95ZWFyPjwvZGF0ZXM+PGlzYm4+MDkzNC0wODc0IChQ
cmludCkmI3hEOzA5MzQtMDg3NDwvaXNibj48YWNjZXNzaW9uLW51bT4zNjM4ODQyNTwvYWNjZXNz
aW9uLW51bT48dXJscz48cmVsYXRlZC11cmxzPjx1cmw+aHR0cHM6Ly93d3cubmNiaS5ubG0ubmlo
Lmdvdi9wbWMvYXJ0aWNsZXMvUE1DOTY1OTU2OC9wZGYvdGktMzUtMTA3NTEucGRmPC91cmw+PC9y
ZWxhdGVkLX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Y1OTU2
ODwvY3VzdG9tMj48ZWxlY3Ryb25pYy1yZXNvdXJjZS1udW0+MTAuMzM4OS90aS4yMDIyLjEwNzU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Kb25naDwvQXV0aG9yPjxZZWFyPjIwMjI8L1llYXI+
PFJlY051bT40NTwvUmVjTnVtPjxEaXNwbGF5VGV4dD4oMTUpPC9EaXNwbGF5VGV4dD48cmVjb3Jk
PjxyZWMtbnVtYmVyPjQ1PC9yZWMtbnVtYmVyPjxmb3JlaWduLWtleXM+PGtleSBhcHA9IkVOIiBk
Yi1pZD0idmQ5c3Z2ZjB3eHdkcGJlOXNzY3B2cHpzdHpyejB0dHpzMnJ4IiB0aW1lc3RhbXA9IjE3
MzQ2MTIwNjMiPjQ1PC9rZXk+PC9mb3JlaWduLWtleXM+PHJlZi10eXBlIG5hbWU9IkpvdXJuYWwg
QXJ0aWNsZSI+MTc8L3JlZi10eXBlPjxjb250cmlidXRvcnM+PGF1dGhvcnM+PGF1dGhvcj5kZSBK
b25naCwgRC48L2F1dGhvcj48YXV0aG9yPk1hc3NleSwgRS4gSy48L2F1dGhvcj48YXV0aG9yPkNy
b25pbiwgQS4gSi48L2F1dGhvcj48YXV0aG9yPlNjaGVybWVyLCBNLiBILiBOLjwvYXV0aG9yPjxh
dXRob3I+QnVubmlrLCBFLiBNLjwvYXV0aG9yPjwvYXV0aG9ycz48L2NvbnRyaWJ1dG9ycz48YXV0
aC1hZGRyZXNzPkRlcGFydG1lbnQgb2YgTmVwaHJvbG9neSBhbmQgVHJhbnNwbGFudGF0aW9uLCBF
cmFzbXVzIE1DLCBVbml2ZXJzaXR5IE1lZGljYWwgQ2VudHJlIFJvdHRlcmRhbSwgUm90dGVyZGFt
LCBOZXRoZXJsYW5kcy4mI3hEO0RlcGFydG1lbnQgb2YgTWVkaWNhbCBFdGhpY3MsIFBoaWxvc29w
aHkgYW5kIEhpc3Rvcnkgb2YgTWVkaWNpbmUsIEVyYXNtdXMgTUMsIFVuaXZlcnNpdHkgTWVkaWNh
bCBDZW50cmUgUm90dGVyZGFtLCBSb3R0ZXJkYW0sIE5ldGhlcmxhbmRzLiYjeEQ7R3V5JmFwb3M7
cyBhbmQgU3QuIFRob21hcyZhcG9zOyBOSFMgRm91bmRhdGlvbiBUcnVzdCwgTG9uZG9uLCBVbml0
ZWQgS2luZ2RvbS4mI3hEO0tpbmcmYXBvcztzIENvbGxlZ2UsIExvbmRvbiwgVW5pdGVkIEtpbmdk
b20uPC9hdXRoLWFkZHJlc3M+PHRpdGxlcz48dGl0bGU+RWFybHktUGhhc2UgQ2xpbmljYWwgVHJp
YWxzIG9mIEJpby1BcnRpZmljaWFsIE9yZ2FuIFRlY2hub2xvZ3k6IEEgU3lzdGVtYXRpYyBSZXZp
ZXcgb2YgRXRoaWNhbCBJc3N1ZXM8L3RpdGxlPjxzZWNvbmRhcnktdGl0bGU+VHJhbnNwbCBJbnQ8
L3NlY29uZGFyeS10aXRsZT48L3RpdGxlcz48cGVyaW9kaWNhbD48ZnVsbC10aXRsZT5UcmFuc3Bs
IEludDwvZnVsbC10aXRsZT48L3BlcmlvZGljYWw+PHBhZ2VzPjEwNzUxPC9wYWdlcz48dm9sdW1l
PjM1PC92b2x1bWU+PGVkaXRpb24+MjAyMjEwMzE8L2VkaXRpb24+PGtleXdvcmRzPjxrZXl3b3Jk
Pkh1bWFuczwva2V5d29yZD48a2V5d29yZD5FdGhpY3MsIFJlc2VhcmNoPC9rZXl3b3JkPjxrZXl3
b3JkPkluZm9ybWVkIENvbnNlbnQ8L2tleXdvcmQ+PGtleXdvcmQ+KlRpc3N1ZSBhbmQgT3JnYW4g
UHJvY3VyZW1lbnQ8L2tleXdvcmQ+PGtleXdvcmQ+UGF0aWVudCBTZWxlY3Rpb248L2tleXdvcmQ+
PGtleXdvcmQ+KkFydGlmaWNpYWwgT3JnYW5zPC9rZXl3b3JkPjxrZXl3b3JkPmJpby1hcnRpZmlj
aWFsIG9yZ2Fuczwva2V5d29yZD48a2V5d29yZD5iaW9lbmdpbmVlcmluZzwva2V5d29yZD48a2V5
d29yZD5jbGluaWNhbCB0cmlhbHM8L2tleXdvcmQ+PGtleXdvcmQ+ZWFybHktcGhhc2UgY2xpbmlj
YWwgdHJpYWxzPC9rZXl3b3JkPjxrZXl3b3JkPmV0aGljczwva2V5d29yZD48a2V5d29yZD5maXJz
dC1pbi1odW1hbiBjbGluaWNhbCB0cmlhbHM8L2tleXdvcmQ+PGtleXdvcmQ+cmVnZW5lcmF0aXZl
IG1lZGljaW5lPC9rZXl3b3JkPjxrZXl3b3JkPnJlc2VhcmNoIGV0aGljczwva2V5d29yZD48L2tl
eXdvcmRzPjxkYXRlcz48eWVhcj4yMDIyPC95ZWFyPjwvZGF0ZXM+PGlzYm4+MDkzNC0wODc0IChQ
cmludCkmI3hEOzA5MzQtMDg3NDwvaXNibj48YWNjZXNzaW9uLW51bT4zNjM4ODQyNTwvYWNjZXNz
aW9uLW51bT48dXJscz48cmVsYXRlZC11cmxzPjx1cmw+aHR0cHM6Ly93d3cubmNiaS5ubG0ubmlo
Lmdvdi9wbWMvYXJ0aWNsZXMvUE1DOTY1OTU2OC9wZGYvdGktMzUtMTA3NTEucGRmPC91cmw+PC9y
ZWxhdGVkLXVybHM+PC91cmxzPjxjdXN0b20xPlRoZSBhdXRob3JzIGRlY2xhcmUgdGhhdCB0aGUg
cmVzZWFyY2ggd2FzIGNvbmR1Y3RlZCBpbiB0aGUgYWJzZW5jZSBvZiBhbnkgY29tbWVyY2lhbCBv
ciBmaW5hbmNpYWwgcmVsYXRpb25zaGlwcyB0aGF0IGNvdWxkIGJlIGNvbnN0cnVlZCBhcyBhIHBv
dGVudGlhbCBjb25mbGljdCBvZiBpbnRlcmVzdC48L2N1c3RvbTE+PGN1c3RvbTI+UE1DOTY1OTU2
ODwvY3VzdG9tMj48ZWxlY3Ryb25pYy1yZXNvdXJjZS1udW0+MTAuMzM4OS90aS4yMDIyLjEwNzU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 w:rsidRPr="001A6A62">
              <w:rPr>
                <w:rFonts w:asciiTheme="minorHAnsi" w:hAnsiTheme="minorHAnsi" w:cstheme="minorHAnsi"/>
              </w:rPr>
            </w:r>
            <w:r w:rsidRPr="001A6A62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15)</w:t>
            </w:r>
            <w:r w:rsidRPr="001A6A62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-artificial organ technologies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</w:rPr>
            </w:pPr>
            <w:r w:rsidRPr="00F55290">
              <w:rPr>
                <w:rFonts w:asciiTheme="minorHAnsi" w:hAnsiTheme="minorHAnsi" w:cstheme="minorHAnsi"/>
              </w:rPr>
              <w:t>d</w:t>
            </w:r>
            <w:r w:rsidRPr="001A6A62">
              <w:rPr>
                <w:rFonts w:asciiTheme="minorHAnsi" w:hAnsiTheme="minorHAnsi" w:cstheme="minorHAnsi"/>
              </w:rPr>
              <w:t xml:space="preserve">e Las Heras et al., </w:t>
            </w:r>
            <w:r w:rsidRPr="00F55290">
              <w:rPr>
                <w:rFonts w:asciiTheme="minorHAnsi" w:hAnsiTheme="minorHAnsi" w:cstheme="minorHAnsi"/>
              </w:rPr>
              <w:t>(2022)</w:t>
            </w:r>
            <w:r w:rsidRPr="001A6A62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MYXMgSGVyYXM8L0F1dGhvcj48WWVhcj4yMDIyPC9Z
ZWFyPjxSZWNOdW0+Mzk8L1JlY051bT48RGlzcGxheVRleHQ+KDkpPC9EaXNwbGF5VGV4dD48cmVj
b3JkPjxyZWMtbnVtYmVyPjM5PC9yZWMtbnVtYmVyPjxmb3JlaWduLWtleXM+PGtleSBhcHA9IkVO
IiBkYi1pZD0idmQ5c3Z2ZjB3eHdkcGJlOXNzY3B2cHpzdHpyejB0dHpzMnJ4IiB0aW1lc3RhbXA9
IjE3MzQ2MTIwNjMiPjM5PC9rZXk+PC9mb3JlaWduLWtleXM+PHJlZi10eXBlIG5hbWU9IkpvdXJu
YWwgQXJ0aWNsZSI+MTc8L3JlZi10eXBlPjxjb250cmlidXRvcnM+PGF1dGhvcnM+PGF1dGhvcj5k
ZSBMYXMgSGVyYXMsIEIuPC9hdXRob3I+PGF1dGhvcj5Cb3V5b3VjZWYtQ2hlcmNoYWxsaSwgRC48
L2F1dGhvcj48YXV0aG9yPlJlZXZlLCBMLjwvYXV0aG9yPjxhdXRob3I+UmVpY2hsLCBBLjwvYXV0
aG9yPjxhdXRob3I+TWFuZGFyaW5vLCBELjwvYXV0aG9yPjxhdXRob3I+RmxhY2gsIFMuPC9hdXRo
b3I+PGF1dGhvcj5WaWRhbCwgTC48L2F1dGhvcj48YXV0aG9yPnZhbiBCcnVtbWVsZW4sIEUuIE0u
IEouPC9hdXRob3I+PGF1dGhvcj5TdGVlZ2hzLCBOLjwvYXV0aG9yPjwvYXV0aG9ycz48L2NvbnRy
aWJ1dG9ycz48YXV0aC1hZGRyZXNzPkxhYmNvcnAgRHJ1ZyBEZXZlbG9wbWVudCBJbmMuLCBoZWFk
cXVhcnRlcnMgaW4gQnVybGluZ3RvbiwgTm9ydGggQ2Fyb2xpbmEsIFVTQS4mI3hEO01hZHJpZCBN
ZWRpY2FsIERvY3RvcnMgQXNzb2NpYXRpb24sIE1hZHJpZCwgU3BhaW4uJiN4RDtDZW50cmUgZm9y
IEh1bWFuIERydWcgUmVzZWFyY2gsIExlaWRlbiwgVGhlIE5ldGhlcmxhbmRzLiYjeEQ7TmV0aGVy
bGFuZHMgQ2FuY2VyIEluc3RpdHV0ZSwgQW1zdGVyZGFtLCBUaGUgTmV0aGVybGFuZHMuPC9hdXRo
LWFkZHJlc3M+PHRpdGxlcz48dGl0bGU+SGVhbHRoeSB2b2x1bnRlZXJzIGluIGZpcnN0LWluLWh1
bWFuIG9uY29sb2d5IGRydWcgZGV2ZWxvcG1lbnQgZm9yIHNtYWxsIG1vbGVjdWxlczwvdGl0bGU+
PHNlY29uZGFyeS10aXRsZT5CciBKIENsaW4gUGhhcm1hY29sPC9zZWNvbmRhcnktdGl0bGU+PC90
aXRsZXM+PHBlcmlvZGljYWw+PGZ1bGwtdGl0bGU+QnIgSiBDbGluIFBoYXJtYWNvbDwvZnVsbC10
aXRsZT48L3BlcmlvZGljYWw+PHBhZ2VzPjE3NzMtMTc4NDwvcGFnZXM+PHZvbHVtZT44ODwvdm9s
dW1lPjxudW1iZXI+NDwvbnVtYmVyPjxlZGl0aW9uPjIwMjExMDE5PC9lZGl0aW9uPjxrZXl3b3Jk
cz48a2V5d29yZD5EcnVnIERldmVsb3BtZW50PC9rZXl3b3JkPjxrZXl3b3JkPkhlYWx0aHkgVm9s
dW50ZWVyczwva2V5d29yZD48a2V5d29yZD5IdW1hbnM8L2tleXdvcmQ+PGtleXdvcmQ+Kk1lZGlj
YWwgT25jb2xvZ3k8L2tleXdvcmQ+PGtleXdvcmQ+Kk5lb3BsYXNtcy9kcnVnIHRoZXJhcHk8L2tl
eXdvcmQ+PGtleXdvcmQ+Zmlyc3QtaW4taHVtYW48L2tleXdvcmQ+PGtleXdvcmQ+bm9uY2xpbmlj
YWw8L2tleXdvcmQ+PGtleXdvcmQ+b25jb2xvZ3k8L2tleXdvcmQ+PGtleXdvcmQ+cGhhcm1hY29r
aW5ldGljPC9rZXl3b3JkPjxrZXl3b3JkPnBoYXNlIDE8L2tleXdvcmQ+PGtleXdvcmQ+c2FmZXR5
PC9rZXl3b3JkPjxrZXl3b3JkPnRveGljaXR5PC9rZXl3b3JkPjwva2V5d29yZHM+PGRhdGVzPjx5
ZWFyPjIwMjI8L3llYXI+PHB1Yi1kYXRlcz48ZGF0ZT5GZWI8L2RhdGU+PC9wdWItZGF0ZXM+PC9k
YXRlcz48aXNibj4wMzA2LTUyNTEgKFByaW50KSYjeEQ7MDMwNi01MjUxPC9pc2JuPjxhY2Nlc3Np
b24tbnVtPjM0NTU4MTEzPC9hY2Nlc3Npb24tbnVtPjx1cmxzPjxyZWxhdGVkLXVybHM+PHVybD5o
dHRwczovL3d3dy5uY2JpLm5sbS5uaWguZ292L3BtYy9hcnRpY2xlcy9QTUMxMDIzNDQ0NS9wZGYv
QkNQLTg4LTE3NzMucGRmPC91cmw+PC9yZWxhdGVkLXVybHM+PC91cmxzPjxjdXN0b20xPk4uUy4g
cHJvdmlkZWQgY29uc3VsdGF0aW9uIG9yIGF0dGVuZGVkIGFkdmlzb3J5IGJvYXJkcyBmb3IgQUlN
TSBUaGVyYXBldXRpY3MsIEJvZWhyaW5nZXIgSW5nZWxoZWltLCBFbGxpcHNlcyBQaGFybWEuIE4u
Uy4gcmVjZWl2ZWQgcmVzZWFyY2ggZ3JhbnRzIGZvciB0aGUgaW5zdGl0dXRlIGZyb20gQUIgU2Np
ZW5jZSwgQWJidmllLCBBY3R1YXRlIFRoZXJhcGV1dGljcywgQW1nZW4sIEFycmF5LCBBc3RyYVpl
bmVjYS9NZWRJbW11bmUsIEJheWVyLCBCbHVlcHJpbnQgTWVkaWNpbmVzLCBCb2VocmluZ2VyIElu
Z2VsaGVpbSwgQnJpc3RvbOKAkE15ZXJzIFNxdWliYiwgQ2FudGFyZ2lhLCBDZWxsQ2VudHJpYywg
Q3l0b3ZhdGlvbiwgRGVjaXBoZXJhLCBHZW5lbnRlY2gvUm9jaGUsIEdsYXhvU21pdGhLbGluZSwg
SW5jeXRlLCBMaWxseSwgTWVyY2sgU2hhcnAgJmFtcDsgRG9obWUsIE1lcnVzLCBNb2xlY3VsYXIg
UGFydG5lcnMsIE5vdmFydGlzLCBQZml6ZXIsIFBpZXJyZSBGYWJyZSwgUm9jaGUsIFNhbm9maSwg
VGFpaG8sIFRha2VkYSAob3V0c2lkZSB0aGUgc3VibWl0dGVkIHdvcmspLiBUaGUgb3RoZXIgYXV0
aG9ycyBkbyBub3QgcmVwb3J0IGFueSBjb25mbGljdHMgb2YgaW50ZXJlc3QuPC9jdXN0b20xPjxj
dXN0b20yPlBNQzEwMjM0NDQ1PC9jdXN0b20yPjxlbGVjdHJvbmljLXJlc291cmNlLW51bT4xMC4x
MTExL2JjcC4xNTA5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MYXMgSGVyYXM8L0F1dGhvcj48WWVhcj4yMDIyPC9Z
ZWFyPjxSZWNOdW0+Mzk8L1JlY051bT48RGlzcGxheVRleHQ+KDkpPC9EaXNwbGF5VGV4dD48cmVj
b3JkPjxyZWMtbnVtYmVyPjM5PC9yZWMtbnVtYmVyPjxmb3JlaWduLWtleXM+PGtleSBhcHA9IkVO
IiBkYi1pZD0idmQ5c3Z2ZjB3eHdkcGJlOXNzY3B2cHpzdHpyejB0dHpzMnJ4IiB0aW1lc3RhbXA9
IjE3MzQ2MTIwNjMiPjM5PC9rZXk+PC9mb3JlaWduLWtleXM+PHJlZi10eXBlIG5hbWU9IkpvdXJu
YWwgQXJ0aWNsZSI+MTc8L3JlZi10eXBlPjxjb250cmlidXRvcnM+PGF1dGhvcnM+PGF1dGhvcj5k
ZSBMYXMgSGVyYXMsIEIuPC9hdXRob3I+PGF1dGhvcj5Cb3V5b3VjZWYtQ2hlcmNoYWxsaSwgRC48
L2F1dGhvcj48YXV0aG9yPlJlZXZlLCBMLjwvYXV0aG9yPjxhdXRob3I+UmVpY2hsLCBBLjwvYXV0
aG9yPjxhdXRob3I+TWFuZGFyaW5vLCBELjwvYXV0aG9yPjxhdXRob3I+RmxhY2gsIFMuPC9hdXRo
b3I+PGF1dGhvcj5WaWRhbCwgTC48L2F1dGhvcj48YXV0aG9yPnZhbiBCcnVtbWVsZW4sIEUuIE0u
IEouPC9hdXRob3I+PGF1dGhvcj5TdGVlZ2hzLCBOLjwvYXV0aG9yPjwvYXV0aG9ycz48L2NvbnRy
aWJ1dG9ycz48YXV0aC1hZGRyZXNzPkxhYmNvcnAgRHJ1ZyBEZXZlbG9wbWVudCBJbmMuLCBoZWFk
cXVhcnRlcnMgaW4gQnVybGluZ3RvbiwgTm9ydGggQ2Fyb2xpbmEsIFVTQS4mI3hEO01hZHJpZCBN
ZWRpY2FsIERvY3RvcnMgQXNzb2NpYXRpb24sIE1hZHJpZCwgU3BhaW4uJiN4RDtDZW50cmUgZm9y
IEh1bWFuIERydWcgUmVzZWFyY2gsIExlaWRlbiwgVGhlIE5ldGhlcmxhbmRzLiYjeEQ7TmV0aGVy
bGFuZHMgQ2FuY2VyIEluc3RpdHV0ZSwgQW1zdGVyZGFtLCBUaGUgTmV0aGVybGFuZHMuPC9hdXRo
LWFkZHJlc3M+PHRpdGxlcz48dGl0bGU+SGVhbHRoeSB2b2x1bnRlZXJzIGluIGZpcnN0LWluLWh1
bWFuIG9uY29sb2d5IGRydWcgZGV2ZWxvcG1lbnQgZm9yIHNtYWxsIG1vbGVjdWxlczwvdGl0bGU+
PHNlY29uZGFyeS10aXRsZT5CciBKIENsaW4gUGhhcm1hY29sPC9zZWNvbmRhcnktdGl0bGU+PC90
aXRsZXM+PHBlcmlvZGljYWw+PGZ1bGwtdGl0bGU+QnIgSiBDbGluIFBoYXJtYWNvbDwvZnVsbC10
aXRsZT48L3BlcmlvZGljYWw+PHBhZ2VzPjE3NzMtMTc4NDwvcGFnZXM+PHZvbHVtZT44ODwvdm9s
dW1lPjxudW1iZXI+NDwvbnVtYmVyPjxlZGl0aW9uPjIwMjExMDE5PC9lZGl0aW9uPjxrZXl3b3Jk
cz48a2V5d29yZD5EcnVnIERldmVsb3BtZW50PC9rZXl3b3JkPjxrZXl3b3JkPkhlYWx0aHkgVm9s
dW50ZWVyczwva2V5d29yZD48a2V5d29yZD5IdW1hbnM8L2tleXdvcmQ+PGtleXdvcmQ+Kk1lZGlj
YWwgT25jb2xvZ3k8L2tleXdvcmQ+PGtleXdvcmQ+Kk5lb3BsYXNtcy9kcnVnIHRoZXJhcHk8L2tl
eXdvcmQ+PGtleXdvcmQ+Zmlyc3QtaW4taHVtYW48L2tleXdvcmQ+PGtleXdvcmQ+bm9uY2xpbmlj
YWw8L2tleXdvcmQ+PGtleXdvcmQ+b25jb2xvZ3k8L2tleXdvcmQ+PGtleXdvcmQ+cGhhcm1hY29r
aW5ldGljPC9rZXl3b3JkPjxrZXl3b3JkPnBoYXNlIDE8L2tleXdvcmQ+PGtleXdvcmQ+c2FmZXR5
PC9rZXl3b3JkPjxrZXl3b3JkPnRveGljaXR5PC9rZXl3b3JkPjwva2V5d29yZHM+PGRhdGVzPjx5
ZWFyPjIwMjI8L3llYXI+PHB1Yi1kYXRlcz48ZGF0ZT5GZWI8L2RhdGU+PC9wdWItZGF0ZXM+PC9k
YXRlcz48aXNibj4wMzA2LTUyNTEgKFByaW50KSYjeEQ7MDMwNi01MjUxPC9pc2JuPjxhY2Nlc3Np
b24tbnVtPjM0NTU4MTEzPC9hY2Nlc3Npb24tbnVtPjx1cmxzPjxyZWxhdGVkLXVybHM+PHVybD5o
dHRwczovL3d3dy5uY2JpLm5sbS5uaWguZ292L3BtYy9hcnRpY2xlcy9QTUMxMDIzNDQ0NS9wZGYv
QkNQLTg4LTE3NzMucGRmPC91cmw+PC9yZWxhdGVkLXVybHM+PC91cmxzPjxjdXN0b20xPk4uUy4g
cHJvdmlkZWQgY29uc3VsdGF0aW9uIG9yIGF0dGVuZGVkIGFkdmlzb3J5IGJvYXJkcyBmb3IgQUlN
TSBUaGVyYXBldXRpY3MsIEJvZWhyaW5nZXIgSW5nZWxoZWltLCBFbGxpcHNlcyBQaGFybWEuIE4u
Uy4gcmVjZWl2ZWQgcmVzZWFyY2ggZ3JhbnRzIGZvciB0aGUgaW5zdGl0dXRlIGZyb20gQUIgU2Np
ZW5jZSwgQWJidmllLCBBY3R1YXRlIFRoZXJhcGV1dGljcywgQW1nZW4sIEFycmF5LCBBc3RyYVpl
bmVjYS9NZWRJbW11bmUsIEJheWVyLCBCbHVlcHJpbnQgTWVkaWNpbmVzLCBCb2VocmluZ2VyIElu
Z2VsaGVpbSwgQnJpc3RvbOKAkE15ZXJzIFNxdWliYiwgQ2FudGFyZ2lhLCBDZWxsQ2VudHJpYywg
Q3l0b3ZhdGlvbiwgRGVjaXBoZXJhLCBHZW5lbnRlY2gvUm9jaGUsIEdsYXhvU21pdGhLbGluZSwg
SW5jeXRlLCBMaWxseSwgTWVyY2sgU2hhcnAgJmFtcDsgRG9obWUsIE1lcnVzLCBNb2xlY3VsYXIg
UGFydG5lcnMsIE5vdmFydGlzLCBQZml6ZXIsIFBpZXJyZSBGYWJyZSwgUm9jaGUsIFNhbm9maSwg
VGFpaG8sIFRha2VkYSAob3V0c2lkZSB0aGUgc3VibWl0dGVkIHdvcmspLiBUaGUgb3RoZXIgYXV0
aG9ycyBkbyBub3QgcmVwb3J0IGFueSBjb25mbGljdHMgb2YgaW50ZXJlc3QuPC9jdXN0b20xPjxj
dXN0b20yPlBNQzEwMjM0NDQ1PC9jdXN0b20yPjxlbGVjdHJvbmljLXJlc291cmNlLW51bT4xMC4x
MTExL2JjcC4xNTA5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 w:rsidRPr="001A6A62">
              <w:rPr>
                <w:rFonts w:asciiTheme="minorHAnsi" w:hAnsiTheme="minorHAnsi" w:cstheme="minorHAnsi"/>
              </w:rPr>
            </w:r>
            <w:r w:rsidRPr="001A6A62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9)</w:t>
            </w:r>
            <w:r w:rsidRPr="001A6A62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Oncology drug development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</w:rPr>
            </w:pPr>
            <w:r w:rsidRPr="00F55290">
              <w:rPr>
                <w:rFonts w:asciiTheme="minorHAnsi" w:hAnsiTheme="minorHAnsi" w:cstheme="minorHAnsi"/>
              </w:rPr>
              <w:t>d</w:t>
            </w:r>
            <w:r w:rsidRPr="001A6A62">
              <w:rPr>
                <w:rFonts w:asciiTheme="minorHAnsi" w:hAnsiTheme="minorHAnsi" w:cstheme="minorHAnsi"/>
              </w:rPr>
              <w:t xml:space="preserve">e Melo Martín et al., </w:t>
            </w:r>
            <w:r w:rsidRPr="00F55290">
              <w:rPr>
                <w:rFonts w:asciiTheme="minorHAnsi" w:hAnsiTheme="minorHAnsi" w:cstheme="minorHAnsi"/>
              </w:rPr>
              <w:t>(2018)</w:t>
            </w:r>
            <w:r w:rsidRPr="001A6A62"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NZWxvLU1hcnTDrW48L0F1dGhvcj48WWVhcj4yMDE1
PC9ZZWFyPjxSZWNOdW0+MjU8L1JlY051bT48RGlzcGxheVRleHQ+KDc5KTwvRGlzcGxheVRleHQ+
PHJlY29yZD48cmVjLW51bWJlcj4yNTwvcmVjLW51bWJlcj48Zm9yZWlnbi1rZXlzPjxrZXkgYXBw
PSJFTiIgZGItaWQ9InZkOXN2dmYwd3h3ZHBiZTlzc2NwdnB6c3R6cnowdHR6czJyeCIgdGltZXN0
YW1wPSIxNzM0NjEyMDYzIj4yNTwva2V5PjwvZm9yZWlnbi1rZXlzPjxyZWYtdHlwZSBuYW1lPSJK
b3VybmFsIEFydGljbGUiPjE3PC9yZWYtdHlwZT48Y29udHJpYnV0b3JzPjxhdXRob3JzPjxhdXRo
b3I+ZGUgTWVsby1NYXJ0w61uLCBJLjwvYXV0aG9yPjxhdXRob3I+SGVsbG1lcnMsIE4uPC9hdXRo
b3I+PGF1dGhvcj5IZW5jaGNsaWZmZSwgQy48L2F1dGhvcj48L2F1dGhvcnM+PC9jb250cmlidXRv
cnM+PGF1dGgtYWRkcmVzcz5EaXZpc2lvbiBvZiBNZWRpY2FsIEV0aGljcywgRGVwYXJ0bWVudCBv
ZiBNZWRpY2luZSwgV2VpbGwgQ29ybmVsbCBNZWRpY2FsIENvbGxlZ2UsIDQwMiBFYXN0IDY3dGgg
U3RyZWV0LCBOZXcgWW9yaywgTlkgMTAwNjUsIFVTQS4gRWxlY3Ryb25pYyBhZGRyZXNzOiBpbWQy
MDAxQG1lZC5jb3JuZWxsLmVkdS4mI3hEO1dlaWxsIENvcm5lbGwgUGFya2luc29uJmFwb3M7cyBE
aXNlYXNlIGFuZCBNb3ZlbWVudCBEaXNvcmRlcnMgSW5zdGl0dXRlLCBEZXBhcnRtZW50IG9mIE5l
dXJvbG9neSwgV2VpbGwgQ29ybmVsbCBNZWRpY2FsIENvbGxlZ2UsIDQyOCBFYXN0IDcybmQgU3Ry
ZWV0LCBTdWl0ZSA0MDAsIE5ldyBZb3JrLCBOWSAxMDAyMSwgVVNBLiBFbGVjdHJvbmljIGFkZHJl
c3M6IG5haDkwMTFAbWVkLmNvcm5lbGwuZWR1LiYjeEQ7V2VpbGwgQ29ybmVsbCBQYXJraW5zb24m
YXBvcztzIERpc2Vhc2UgYW5kIE1vdmVtZW50IERpc29yZGVycyBJbnN0aXR1dGUsIERlcGFydG1l
bnQgb2YgTmV1cm9sb2d5LCBXZWlsbCBDb3JuZWxsIE1lZGljYWwgQ29sbGVnZSwgNDI4IEVhc3Qg
NzJuZCBTdHJlZXQsIFN1aXRlIDQwMCwgTmV3IFlvcmssIE5ZIDEwMDIxLCBVU0EuIEVsZWN0cm9u
aWMgYWRkcmVzczogY2xoMjAwN0BtZWQuY29ybmVsbC5lZHUuPC9hdXRoLWFkZHJlc3M+PHRpdGxl
cz48dGl0bGU+Rmlyc3QtaW4taHVtYW4gY2VsbCB0cmFuc3BsYW50IHRyaWFscyBpbiBQYXJraW5z
b24mYXBvcztzIGRpc2Vhc2U6IFRoZSBuZWVkIGZvciBhbiBpbXByb3ZlZCBpbmZvcm1lZCBjb25z
ZW50IHByb2Nlc3M8L3RpdGxlPjxzZWNvbmRhcnktdGl0bGU+UGFya2luc29uaXNtIFJlbGF0IERp
c29yZDwvc2Vjb25kYXJ5LXRpdGxlPjwvdGl0bGVzPjxwZXJpb2RpY2FsPjxmdWxsLXRpdGxlPlBh
cmtpbnNvbmlzbSBSZWxhdCBEaXNvcmQ8L2Z1bGwtdGl0bGU+PC9wZXJpb2RpY2FsPjxwYWdlcz44
MjktMzI8L3BhZ2VzPjx2b2x1bWU+MjE8L3ZvbHVtZT48bnVtYmVyPjg8L251bWJlcj48ZWRpdGlv
bj4yMDE1MDUxOTwvZWRpdGlvbj48a2V5d29yZHM+PGtleXdvcmQ+Q2xpbmljYWwgVHJpYWxzIGFz
IFRvcGljLypldGhpY3M8L2tleXdvcmQ+PGtleXdvcmQ+SHVtYW5zPC9rZXl3b3JkPjxrZXl3b3Jk
PkluZm9ybWVkIENvbnNlbnQvKmV0aGljczwva2V5d29yZD48a2V5d29yZD5QYXJraW5zb24gRGlz
ZWFzZS8qc3VyZ2VyeTwva2V5d29yZD48a2V5d29yZD5TdGVtIENlbGwgVHJhbnNwbGFudGF0aW9u
LypldGhpY3M8L2tleXdvcmQ+PGtleXdvcmQ+QmlvZXRoaWNzPC9rZXl3b3JkPjxrZXl3b3JkPklu
Zm9ybWVkIGNvbnNlbnQ8L2tleXdvcmQ+PGtleXdvcmQ+UGFya2luc29uJmFwb3M7cyBkaXNlYXNl
PC9rZXl3b3JkPjxrZXl3b3JkPlN0ZW0gY2VsbDwva2V5d29yZD48a2V5d29yZD5UcmFuc3BsYW50
YXRpb248L2tleXdvcmQ+PC9rZXl3b3Jkcz48ZGF0ZXM+PHllYXI+MjAxNTwveWVhcj48cHViLWRh
dGVzPjxkYXRlPkF1ZzwvZGF0ZT48L3B1Yi1kYXRlcz48L2RhdGVzPjxpc2JuPjEzNTMtODAyMDwv
aXNibj48YWNjZXNzaW9uLW51bT4yNjAwNDY4MjwvYWNjZXNzaW9uLW51bT48dXJscz48L3VybHM+
PGVsZWN0cm9uaWMtcmVzb3VyY2UtbnVtPjEwLjEwMTYvai5wYXJrcmVsZGlzLjIwMTUuMDUuMDE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</w:rPr>
              <w:fldChar w:fldCharType="begin">
                <w:fldData xml:space="preserve">PEVuZE5vdGU+PENpdGU+PEF1dGhvcj5kZSBNZWxvLU1hcnTDrW48L0F1dGhvcj48WWVhcj4yMDE1
PC9ZZWFyPjxSZWNOdW0+MjU8L1JlY051bT48RGlzcGxheVRleHQ+KDc5KTwvRGlzcGxheVRleHQ+
PHJlY29yZD48cmVjLW51bWJlcj4yNTwvcmVjLW51bWJlcj48Zm9yZWlnbi1rZXlzPjxrZXkgYXBw
PSJFTiIgZGItaWQ9InZkOXN2dmYwd3h3ZHBiZTlzc2NwdnB6c3R6cnowdHR6czJyeCIgdGltZXN0
YW1wPSIxNzM0NjEyMDYzIj4yNTwva2V5PjwvZm9yZWlnbi1rZXlzPjxyZWYtdHlwZSBuYW1lPSJK
b3VybmFsIEFydGljbGUiPjE3PC9yZWYtdHlwZT48Y29udHJpYnV0b3JzPjxhdXRob3JzPjxhdXRo
b3I+ZGUgTWVsby1NYXJ0w61uLCBJLjwvYXV0aG9yPjxhdXRob3I+SGVsbG1lcnMsIE4uPC9hdXRo
b3I+PGF1dGhvcj5IZW5jaGNsaWZmZSwgQy48L2F1dGhvcj48L2F1dGhvcnM+PC9jb250cmlidXRv
cnM+PGF1dGgtYWRkcmVzcz5EaXZpc2lvbiBvZiBNZWRpY2FsIEV0aGljcywgRGVwYXJ0bWVudCBv
ZiBNZWRpY2luZSwgV2VpbGwgQ29ybmVsbCBNZWRpY2FsIENvbGxlZ2UsIDQwMiBFYXN0IDY3dGgg
U3RyZWV0LCBOZXcgWW9yaywgTlkgMTAwNjUsIFVTQS4gRWxlY3Ryb25pYyBhZGRyZXNzOiBpbWQy
MDAxQG1lZC5jb3JuZWxsLmVkdS4mI3hEO1dlaWxsIENvcm5lbGwgUGFya2luc29uJmFwb3M7cyBE
aXNlYXNlIGFuZCBNb3ZlbWVudCBEaXNvcmRlcnMgSW5zdGl0dXRlLCBEZXBhcnRtZW50IG9mIE5l
dXJvbG9neSwgV2VpbGwgQ29ybmVsbCBNZWRpY2FsIENvbGxlZ2UsIDQyOCBFYXN0IDcybmQgU3Ry
ZWV0LCBTdWl0ZSA0MDAsIE5ldyBZb3JrLCBOWSAxMDAyMSwgVVNBLiBFbGVjdHJvbmljIGFkZHJl
c3M6IG5haDkwMTFAbWVkLmNvcm5lbGwuZWR1LiYjeEQ7V2VpbGwgQ29ybmVsbCBQYXJraW5zb24m
YXBvcztzIERpc2Vhc2UgYW5kIE1vdmVtZW50IERpc29yZGVycyBJbnN0aXR1dGUsIERlcGFydG1l
bnQgb2YgTmV1cm9sb2d5LCBXZWlsbCBDb3JuZWxsIE1lZGljYWwgQ29sbGVnZSwgNDI4IEVhc3Qg
NzJuZCBTdHJlZXQsIFN1aXRlIDQwMCwgTmV3IFlvcmssIE5ZIDEwMDIxLCBVU0EuIEVsZWN0cm9u
aWMgYWRkcmVzczogY2xoMjAwN0BtZWQuY29ybmVsbC5lZHUuPC9hdXRoLWFkZHJlc3M+PHRpdGxl
cz48dGl0bGU+Rmlyc3QtaW4taHVtYW4gY2VsbCB0cmFuc3BsYW50IHRyaWFscyBpbiBQYXJraW5z
b24mYXBvcztzIGRpc2Vhc2U6IFRoZSBuZWVkIGZvciBhbiBpbXByb3ZlZCBpbmZvcm1lZCBjb25z
ZW50IHByb2Nlc3M8L3RpdGxlPjxzZWNvbmRhcnktdGl0bGU+UGFya2luc29uaXNtIFJlbGF0IERp
c29yZDwvc2Vjb25kYXJ5LXRpdGxlPjwvdGl0bGVzPjxwZXJpb2RpY2FsPjxmdWxsLXRpdGxlPlBh
cmtpbnNvbmlzbSBSZWxhdCBEaXNvcmQ8L2Z1bGwtdGl0bGU+PC9wZXJpb2RpY2FsPjxwYWdlcz44
MjktMzI8L3BhZ2VzPjx2b2x1bWU+MjE8L3ZvbHVtZT48bnVtYmVyPjg8L251bWJlcj48ZWRpdGlv
bj4yMDE1MDUxOTwvZWRpdGlvbj48a2V5d29yZHM+PGtleXdvcmQ+Q2xpbmljYWwgVHJpYWxzIGFz
IFRvcGljLypldGhpY3M8L2tleXdvcmQ+PGtleXdvcmQ+SHVtYW5zPC9rZXl3b3JkPjxrZXl3b3Jk
PkluZm9ybWVkIENvbnNlbnQvKmV0aGljczwva2V5d29yZD48a2V5d29yZD5QYXJraW5zb24gRGlz
ZWFzZS8qc3VyZ2VyeTwva2V5d29yZD48a2V5d29yZD5TdGVtIENlbGwgVHJhbnNwbGFudGF0aW9u
LypldGhpY3M8L2tleXdvcmQ+PGtleXdvcmQ+QmlvZXRoaWNzPC9rZXl3b3JkPjxrZXl3b3JkPklu
Zm9ybWVkIGNvbnNlbnQ8L2tleXdvcmQ+PGtleXdvcmQ+UGFya2luc29uJmFwb3M7cyBkaXNlYXNl
PC9rZXl3b3JkPjxrZXl3b3JkPlN0ZW0gY2VsbDwva2V5d29yZD48a2V5d29yZD5UcmFuc3BsYW50
YXRpb248L2tleXdvcmQ+PC9rZXl3b3Jkcz48ZGF0ZXM+PHllYXI+MjAxNTwveWVhcj48cHViLWRh
dGVzPjxkYXRlPkF1ZzwvZGF0ZT48L3B1Yi1kYXRlcz48L2RhdGVzPjxpc2JuPjEzNTMtODAyMDwv
aXNibj48YWNjZXNzaW9uLW51bT4yNjAwNDY4MjwvYWNjZXNzaW9uLW51bT48dXJscz48L3VybHM+
PGVsZWN0cm9uaWMtcmVzb3VyY2UtbnVtPjEwLjEwMTYvai5wYXJrcmVsZGlzLjIwMTUuMDUuMDE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Theme="minorHAnsi" w:hAnsiTheme="minorHAnsi" w:cstheme="minorHAnsi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end"/>
            </w:r>
            <w:r w:rsidRPr="001A6A62">
              <w:rPr>
                <w:rFonts w:asciiTheme="minorHAnsi" w:hAnsiTheme="minorHAnsi" w:cstheme="minorHAnsi"/>
              </w:rPr>
            </w:r>
            <w:r w:rsidRPr="001A6A62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79)</w:t>
            </w:r>
            <w:r w:rsidRPr="001A6A62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erspectiv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evos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Devos&lt;/Author&gt;&lt;Year&gt;2022&lt;/Year&gt;&lt;RecNum&gt;58&lt;/RecNum&gt;&lt;DisplayText&gt;(43)&lt;/DisplayText&gt;&lt;record&gt;&lt;rec-number&gt;58&lt;/rec-number&gt;&lt;foreign-keys&gt;&lt;key app="EN" db-id="vd9svvf0wxwdpbe9sscpvpzstzrz0ttzs2rx" timestamp="1734612064"&gt;58&lt;/key&gt;&lt;/foreign-keys&gt;&lt;ref-type name="Journal Article"&gt;17&lt;/ref-type&gt;&lt;contributors&gt;&lt;authors&gt;&lt;author&gt;Devos, J. V. P.&lt;/author&gt;&lt;author&gt;Temel, Y.&lt;/author&gt;&lt;author&gt;Ackermans, L.&lt;/author&gt;&lt;author&gt;Visser-Vandewalle, V.&lt;/author&gt;&lt;author&gt;Onur, O. A.&lt;/author&gt;&lt;author&gt;Schruers, K.&lt;/author&gt;&lt;author&gt;Smit, J.&lt;/author&gt;&lt;author&gt;Janssen, M. L. F.&lt;/author&gt;&lt;/authors&gt;&lt;/contributors&gt;&lt;titles&gt;&lt;title&gt;Methodological Considerations for Setting Up Deep Brain Stimulation Studies for New Indications&lt;/title&gt;&lt;secondary-title&gt;Journal of Clinical Medicine&lt;/secondary-title&gt;&lt;/titles&gt;&lt;periodical&gt;&lt;full-title&gt;Journal of Clinical Medicine&lt;/full-title&gt;&lt;/periodical&gt;&lt;volume&gt;11&lt;/volume&gt;&lt;number&gt;3&lt;/number&gt;&lt;dates&gt;&lt;year&gt;2022&lt;/year&gt;&lt;pub-dates&gt;&lt;date&gt;Feb&lt;/date&gt;&lt;/pub-dates&gt;&lt;/dates&gt;&lt;accession-num&gt;WOS:000754587900001&lt;/accession-num&gt;&lt;urls&gt;&lt;related-urls&gt;&lt;url&gt;&amp;lt;Go to ISI&amp;gt;://WOS:000754587900001&lt;/url&gt;&lt;/related-urls&gt;&lt;/urls&gt;&lt;custom7&gt;696&lt;/custom7&gt;&lt;electronic-resource-num&gt;10.3390/jcm11030696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Deep brain stimulation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resser (200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Dresser&lt;/Author&gt;&lt;Year&gt;2009&lt;/Year&gt;&lt;RecNum&gt;4&lt;/RecNum&gt;&lt;DisplayText&gt;(5)&lt;/DisplayText&gt;&lt;record&gt;&lt;rec-number&gt;4&lt;/rec-number&gt;&lt;foreign-keys&gt;&lt;key app="EN" db-id="vd9svvf0wxwdpbe9sscpvpzstzrz0ttzs2rx" timestamp="1734612062"&gt;4&lt;/key&gt;&lt;/foreign-keys&gt;&lt;ref-type name="Journal Article"&gt;17&lt;/ref-type&gt;&lt;contributors&gt;&lt;authors&gt;&lt;author&gt;Dresser, R.&lt;/author&gt;&lt;/authors&gt;&lt;/contributors&gt;&lt;auth-address&gt;Ethics in Medicine, Washington University, St. Louis, USA.&lt;/auth-address&gt;&lt;titles&gt;&lt;title&gt;First-in-human trial participants: not a vulnerable population, but vulnerable nonetheless&lt;/title&gt;&lt;secondary-title&gt;J Law Med Ethics&lt;/secondary-title&gt;&lt;/titles&gt;&lt;periodical&gt;&lt;full-title&gt;J Law Med Ethics&lt;/full-title&gt;&lt;/periodical&gt;&lt;pages&gt;38-50&lt;/pages&gt;&lt;volume&gt;37&lt;/volume&gt;&lt;number&gt;1&lt;/number&gt;&lt;keywords&gt;&lt;keyword&gt;Clinical Trials, Phase I as Topic/*ethics/*legislation &amp;amp; jurisprudence&lt;/keyword&gt;&lt;keyword&gt;Government Regulation&lt;/keyword&gt;&lt;keyword&gt;Humans&lt;/keyword&gt;&lt;keyword&gt;Practice Guidelines as Topic&lt;/keyword&gt;&lt;keyword&gt;*Research Subjects&lt;/keyword&gt;&lt;keyword&gt;*Risk Management/ethics/legislation &amp;amp; jurisprudence&lt;/keyword&gt;&lt;keyword&gt;Terminology as Topic&lt;/keyword&gt;&lt;keyword&gt;United States&lt;/keyword&gt;&lt;keyword&gt;*Vulnerable Populations&lt;/keyword&gt;&lt;/keywords&gt;&lt;dates&gt;&lt;year&gt;2009&lt;/year&gt;&lt;pub-dates&gt;&lt;date&gt;Spring&lt;/date&gt;&lt;/pub-dates&gt;&lt;/dates&gt;&lt;isbn&gt;1073-1105 (Print)&amp;#xD;1073-1105&lt;/isbn&gt;&lt;accession-num&gt;19245601&lt;/accession-num&gt;&lt;urls&gt;&lt;related-urls&gt;&lt;url&gt;https://www.ncbi.nlm.nih.gov/pmc/articles/PMC2692671/pdf/nihms103129.pdf&lt;/url&gt;&lt;/related-urls&gt;&lt;/urls&gt;&lt;custom2&gt;PMC2692671&lt;/custom2&gt;&lt;custom6&gt;NIHMS103129&lt;/custom6&gt;&lt;electronic-resource-num&gt;10.1111/j.1748-720X.2009.00349.x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resser (201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Dresser&lt;/Author&gt;&lt;Year&gt;2017&lt;/Year&gt;&lt;RecNum&gt;46&lt;/RecNum&gt;&lt;DisplayText&gt;(16)&lt;/DisplayText&gt;&lt;record&gt;&lt;rec-number&gt;46&lt;/rec-number&gt;&lt;foreign-keys&gt;&lt;key app="EN" db-id="vd9svvf0wxwdpbe9sscpvpzstzrz0ttzs2rx" timestamp="1734612063"&gt;46&lt;/key&gt;&lt;/foreign-keys&gt;&lt;ref-type name="Journal Article"&gt;17&lt;/ref-type&gt;&lt;contributors&gt;&lt;authors&gt;&lt;author&gt;Dresser, R.&lt;/author&gt;&lt;/authors&gt;&lt;/contributors&gt;&lt;titles&gt;&lt;title&gt;First-in-human HIV-remission studies: reducing and justifying risk&lt;/title&gt;&lt;secondary-title&gt;J Med Ethics&lt;/secondary-title&gt;&lt;/titles&gt;&lt;periodical&gt;&lt;full-title&gt;J Med Ethics&lt;/full-title&gt;&lt;/periodical&gt;&lt;pages&gt;78-81&lt;/pages&gt;&lt;volume&gt;43&lt;/volume&gt;&lt;number&gt;2&lt;/number&gt;&lt;edition&gt;20160503&lt;/edition&gt;&lt;keywords&gt;&lt;keyword&gt;*AIDS Vaccines&lt;/keyword&gt;&lt;keyword&gt;Clinical Trials, Phase I as Topic/*ethics&lt;/keyword&gt;&lt;keyword&gt;Comprehension/*ethics&lt;/keyword&gt;&lt;keyword&gt;Ethics Committees, Research&lt;/keyword&gt;&lt;keyword&gt;HIV Infections/*prevention &amp;amp; control&lt;/keyword&gt;&lt;keyword&gt;Health Policy&lt;/keyword&gt;&lt;keyword&gt;Humans&lt;/keyword&gt;&lt;keyword&gt;Informed Consent/*ethics&lt;/keyword&gt;&lt;keyword&gt;Patient Selection/*ethics&lt;/keyword&gt;&lt;keyword&gt;Practice Guidelines as Topic&lt;/keyword&gt;&lt;keyword&gt;Remission Induction&lt;/keyword&gt;&lt;keyword&gt;Research Subjects&lt;/keyword&gt;&lt;keyword&gt;Risk Assessment&lt;/keyword&gt;&lt;keyword&gt;*Therapeutic Human Experimentation/ethics&lt;/keyword&gt;&lt;keyword&gt;HIV Infection and AIDS&lt;/keyword&gt;&lt;keyword&gt;Research Ethics&lt;/keyword&gt;&lt;/keywords&gt;&lt;dates&gt;&lt;year&gt;2017&lt;/year&gt;&lt;pub-dates&gt;&lt;date&gt;Feb&lt;/date&gt;&lt;/pub-dates&gt;&lt;/dates&gt;&lt;isbn&gt;0306-6800&lt;/isbn&gt;&lt;accession-num&gt;27143494&lt;/accession-num&gt;&lt;urls&gt;&lt;related-urls&gt;&lt;url&gt;https://jme.bmj.com/content/43/2/78.long&lt;/url&gt;&lt;/related-urls&gt;&lt;/urls&gt;&lt;electronic-resource-num&gt;10.1136/medethics-2015-103115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IV-remission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ubé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EdWLDqTwvQXV0aG9yPjxZZWFyPjIwMjI8L1llYXI+PFJl
Y051bT40NzwvUmVjTnVtPjxEaXNwbGF5VGV4dD4oODUpPC9EaXNwbGF5VGV4dD48cmVjb3JkPjxy
ZWMtbnVtYmVyPjQ3PC9yZWMtbnVtYmVyPjxmb3JlaWduLWtleXM+PGtleSBhcHA9IkVOIiBkYi1p
ZD0idmQ5c3Z2ZjB3eHdkcGJlOXNzY3B2cHpzdHpyejB0dHpzMnJ4IiB0aW1lc3RhbXA9IjE3MzQ2
MTIwNjMiPjQ3PC9rZXk+PC9mb3JlaWduLWtleXM+PHJlZi10eXBlIG5hbWU9IkpvdXJuYWwgQXJ0
aWNsZSI+MTc8L3JlZi10eXBlPjxjb250cmlidXRvcnM+PGF1dGhvcnM+PGF1dGhvcj5EdWLDqSwg
Sy48L2F1dGhvcj48YXV0aG9yPkthbmF6YXdhLCBKLjwvYXV0aG9yPjxhdXRob3I+UGF0ZWwsIEgu
PC9hdXRob3I+PGF1dGhvcj5Mb3VlbGxhLCBNLjwvYXV0aG9yPjxhdXRob3I+U3lsbGEsIEwuPC9h
dXRob3I+PGF1dGhvcj5TaGVlaHksIEouPC9hdXRob3I+PGF1dGhvcj5EZWUsIEwuPC9hdXRob3I+
PGF1dGhvcj5UYXlsb3IsIEouPC9hdXRob3I+PGF1dGhvcj5BZGFpciwgSi48L2F1dGhvcj48YXV0
aG9yPkFudGhvbnktR29uZGEsIEsuPC9hdXRob3I+PGF1dGhvcj5Ecm9wdWxpxIcsIEIuPC9hdXRo
b3I+PGF1dGhvcj5TYXVjZWRhLCBKLiBBLjwvYXV0aG9yPjxhdXRob3I+UGVsdXNvLCBNLiBKLjwv
YXV0aG9yPjxhdXRob3I+RGVla3MsIFMuIEcuPC9hdXRob3I+PGF1dGhvcj5TaW1vbmksIEouPC9h
dXRob3I+PC9hdXRob3JzPjwvY29udHJpYnV0b3JzPjxhdXRoLWFkZHJlc3M+R2lsbGluZ3MgU2No
b29sIG9mIEdsb2JhbCBQdWJsaWMgSGVhbHRoLCBVbml2ZXJzaXR5IG9mIE5vcnRoIENhcm9saW5h
IENoYXBlbCBIaWxsLCA0MTA4IE1jR2F2cmFuLUdyZWVuYmVyZyBIYWxsLCBDaGFwZWwgSGlsbCwg
TkMsIDI3NTk5LCBVU0EuIGthcmluZV9kdWJlQG1lZC51bmMuZWR1LiYjeEQ7VU5DIEdpbGxpbmdz
IFNjaG9vbCBvZiBHbG9iYWwgUHVibGljIEhlYWx0aCwgNDEwOCBNY0dhdnJhbi1HcmVlbmJlcmcg
SGFsbCwgQ2hhcGVsIEhpbGwsIE5DLCAyNzUxNiwgVVNBLiBrYXJpbmVfZHViZUBtZWQudW5jLmVk
dS4mI3hEO0dpbGxpbmdzIFNjaG9vbCBvZiBHbG9iYWwgUHVibGljIEhlYWx0aCwgVW5pdmVyc2l0
eSBvZiBOb3J0aCBDYXJvbGluYSBDaGFwZWwgSGlsbCwgNDEwOCBNY0dhdnJhbi1HcmVlbmJlcmcg
SGFsbCwgQ2hhcGVsIEhpbGwsIE5DLCAyNzU5OSwgVVNBLiYjeEQ7ZGVmZWF0SElWIENvbGxhYm9y
YXRvcnksIDExMDAgRmFpcnZpZXcgQXZlbnVlIE5vcnRoLCBFNS0xMTAsIFNlYXR0bGUsIFdBLCA5
ODEwOSwgVVNBLiYjeEQ7SW5kZXBlbmRlbnQgQ29uc3VsdGFudCwgMTk5OSBIYXJyaXNvbiBTdHJl
ZXQsIFN1aXRlIDE2NTAsIE9ha2xhbmQsIENBLCA5NDYxMiwgVVNBLiYjeEQ7QUlEUyBBY3Rpb24g
QmFsdGltb3JlLCAxNCBFYXN0IEVhZ2VyIFN0cmVldCwgQmFsdGltb3JlLCBNRCwgMjEyMDIsIFVT
QS4mI3hEO0RlbGFuZXkgQUlEUyBSZXNlYXJjaCBFbnRlcnByaXNlIChEQVJFKSBDb21tdW5pdHkg
QWR2aXNvcnkgQm9hcmQgKENBQiksIDk5NSBQb3RyZXJvIEF2ZW51ZSwgU2FuIEZyYW5jaXNjbywg
Q0EsIDk0MTEwLCBVU0EuJiN4RDtISVYgKyBBZ2luZyBSZXNlYXJjaCBQcm9qZWN0IC0gUGFsbSBT
cHJpbmdzIChIQVJQLVBTKSwgMTc3NSBFYXN0IFBhbG0gQ2FueW9uIERyaXZlLCBTdWl0ZSAxMTAt
MzQ5LCBQYWxtIFNwcmluZ3MsIENBLCA5MjI2NCwgVVNBLiYjeEQ7RnJlZCBIdXRjaGluc29uIENh
bmNlciBSZXNlYXJjaCBDZW50ZXIsIDExMDAgRmFpcnZpZXcgQXZlbnVlIE4sIFNlYXR0bGUsIFdB
LCBVU0EuJiN4RDtEaXZpc2lvbiBvZiBNZWRpY2FsIE9uY29sb2d5LCBEZXBhcnRtZW50IG9mIExh
Ym9yYXRvcnkgTWVkaWNpbmUgYW5kIFBhdGhvbG9neSwgVW5pdmVyc2l0eSBvZiBXYXNoaW5ndG9u
LCA4MjUgRWFzdGxha2UgQXZlIEUsIFNlYXR0bGUsIFdBLCBVU0EuJiN4RDtDYXJpbmcgQ3Jvc3Ms
IDcwOCBRdWluY2UgT3JjaGFyZCBSb2FkLCBTdWl0ZSAyNTBELCBHYWl0aGVyc2J1cmcsIE1ELCBV
U0EuJiN4RDtEZXBhcnRtZW50IG9mIE1lZGljaW5lLCBEaXZpc2lvbiBvZiBQcmV2ZW50aW9uIFNj
aWVuY2UsIENlbnRlciBmb3IgQUlEUyBQcmV2ZW50aW9uIFN0dWRpZXMgKENBUFMpLCBVbml2ZXJz
aXR5IG9mIENhbGlmb3JuaWEsIFNhbiBGcmFuY2lzY28gKFVDU0YpLCA1NTAgMTZ0aCBTdHJlZXQs
IDNyZCBGbG9vciwgU2FuIEZyYW5jaXNjbywgQ0EsIDk0MTU4LCBVU0EuJiN4RDtEZXBhcnRtZW50
IG9mIE1lZGljaW5lLCBEaXZpc2lvbiBvZiBISVYsIEluZmVjdGlvdXMgRGlzZWFzZXMsIGFuZCBH
bG9iYWwgTWVkaWNpbmUsIFVuaXZlcnNpdHkgb2YgQ2FsaWZvcm5pYSwgU2FuIEZyYW5jaXNjbyAo
VUNTRiksIFNhbiBGcmFuY2lzY28gR2VuZXJhbCBIb3NwaXRhbCwgV2FyZCA4NCwgQnVpbGRpbmcg
ODAsIFNhbiBGcmFuY2lzY28sIENBLCA5NDExMCwgVVNBLiYjeEQ7RGVwYXJ0bWVudHMgb2YgUHN5
Y2hvbG9neSBhbmQgR2xvYmFsIEhlYWx0aCwgVW5pdmVyc2l0eSBvZiBXYXNoaW5ndG9uLCAzOTA5
IFN0ZXZlbnMgV2F5IENFLCBCb3ggMzUxNTI1LCBTZWF0dGxlLCBXQSwgVVNBLjwvYXV0aC1hZGRy
ZXNzPjx0aXRsZXM+PHRpdGxlPkV0aGljYWwgYW5kIHByYWN0aWNhbCBjb25zaWRlcmF0aW9ucyBm
b3IgY2VsbCBhbmQgZ2VuZSB0aGVyYXB5IHRvd2FyZCBhbiBISVYgY3VyZTogZmluZGluZ3MgZnJv
bSBhIHF1YWxpdGF0aXZlIGluLWRlcHRoIGludGVydmlldyBzdHVkeSBpbiB0aGUgVW5pdGVkIFN0
YXRlczwvdGl0bGU+PHNlY29uZGFyeS10aXRsZT5CTUMgTWVkIEV0aGljczwvc2Vjb25kYXJ5LXRp
dGxlPjwvdGl0bGVzPjxwZXJpb2RpY2FsPjxmdWxsLXRpdGxlPkJNQyBNZWQgRXRoaWNzPC9mdWxs
LXRpdGxlPjwvcGVyaW9kaWNhbD48cGFnZXM+Mzk8L3BhZ2VzPjx2b2x1bWU+MjM8L3ZvbHVtZT48
bnVtYmVyPjE8L251bWJlcj48ZWRpdGlvbj4yMDIyMDQwOTwvZWRpdGlvbj48a2V5d29yZHM+PGtl
eXdvcmQ+RXRoaWNpc3RzPC9rZXl3b3JkPjxrZXl3b3JkPkdlbmV0aWMgVGhlcmFweTwva2V5d29y
ZD48a2V5d29yZD4qSElWIEluZmVjdGlvbnMvcHJldmVudGlvbiAmYW1wOyBjb250cm9sPC9rZXl3
b3JkPjxrZXl3b3JkPkh1bWFuczwva2V5d29yZD48a2V5d29yZD5RdWFsaXRhdGl2ZSBSZXNlYXJj
aDwva2V5d29yZD48a2V5d29yZD5SZXNlYXJjaCBQZXJzb25uZWw8L2tleXdvcmQ+PGtleXdvcmQ+
VW5pdGVkIFN0YXRlczwva2V5d29yZD48a2V5d29yZD5DZWxsIGFuZCBnZW5lIHRoZXJhcHk8L2tl
eXdvcmQ+PGtleXdvcmQ+RW1waXJpY2FsIGV0aGljcyByZXNlYXJjaDwva2V5d29yZD48a2V5d29y
ZD5IaXY8L2tleXdvcmQ+PGtleXdvcmQ+SElWIGN1cmUgcmVzZWFyY2g8L2tleXdvcmQ+PGtleXdv
cmQ+UGVvcGxlIGxpdmluZyB3aXRoIEhJVjwva2V5d29yZD48L2tleXdvcmRzPjxkYXRlcz48eWVh
cj4yMDIyPC95ZWFyPjxwdWItZGF0ZXM+PGRhdGU+QXByIDk8L2RhdGU+PC9wdWItZGF0ZXM+PC9k
YXRlcz48aXNibj4xNDcyLTY5Mzk8L2lzYm4+PGFjY2Vzc2lvbi1udW0+MzUzOTc1NTE8L2FjY2Vz
c2lvbi1udW0+PHVybHM+PHJlbGF0ZWQtdXJscz48dXJsPmh0dHBzOi8vYm1jbWVkZXRoaWNzLmJp
b21lZGNlbnRyYWwuY29tL2NvdW50ZXIvcGRmLzEwLjExODYvczEyOTEwLTAyMi0wMDc4MC0xLnBk
ZjwvdXJsPjwvcmVsYXRlZC11cmxzPjwvdXJscz48Y3VzdG9tMT5LLkQuIHByb3ZpZGVzIHNvY2lv
LWJlaGF2aW9yYWwgYW5kIGV0aGljcyBzdXBwb3J0IHRvIHRoZSBDYWxpZm9ybmlhIEluc3RpdHV0
ZSBvZiBSZWdlbmVyYXRpdmUgTWVkaWNpbmUgKENJUk0pL0NpdHkgb2YgSG9wZSwgdGhlIGRlZmVh
dEhJViBDb2xsYWJvcmF0b3J5IChVTTEgQUkxMjY2MjMpIGFuZCB0aGUgQkVBVC1ISVYgQ29sbGFi
b3JhdG9yeSAoVU0xQUkxMjY2MjApLiBLLkQuIGhhcyBvbmdvaW5nIHNvY2lvLWJlaGF2aW9yYWwg
c2NpZW5jZXMgYW5kIGV0aGljcyBjb2xsYWJvcmF0aW9ucyB3aXRoIHRoZSBEZWxhbmV5IEFJRFMg
UmVzZWFyY2ggRW50ZXJwcmlzZSAoVU0xQUkxMjY2MTEpLiBTLkcuRC4gcmVwb3J0cyBHcmFudHMg
YW5kL29yIHBlcnNvbmFsIGZlZXMgZnJvbSBHaWxlYWQgU2NpZW5jZXMsIE1lcmNrICZhbXA7IENv
LCBhbmQgVmlpViwgY29uc3VsdGluZyBmZWVzIGZyb20gQWJiVmllLCBhbmQgc2VydmVzIG9uIHRo
ZSBTY2llbnRpZmljIEFkdmlzb3J5IEJvYXJkIG9mIEVub2NoaWFuIEJpb1NjaWVuY2VzLiBTLkQu
Ry4gYWxzbyBoYXMgYSBHcmFudCBmcm9tIENJUk0gdG8gcGVyZm9ybSBhIENBUi1UIGNlbGwgc3R1
ZHkgYW5kIGFzc2lzdHMgYSBub24tcHJvZml0IChDYXJpbmcgQ3Jvc3MpIGZvY3VzZWQgb24gYWRk
cmVzc2luZyBnbG9iYWwgQ0dUIGVxdWl0eS4gUmVtYWluaW5nIGF1dGhvcnMgaGF2ZSBubyBjb21w
ZXRpbmcgaW50ZXJlc3QuPC9jdXN0b20xPjxjdXN0b20yPlBNQzg5OTQzMDA8L2N1c3RvbTI+PGVs
ZWN0cm9uaWMtcmVzb3VyY2UtbnVtPjEwLjExODYvczEyOTEwLTAyMi0wMDc4MC0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EdWLDqTwvQXV0aG9yPjxZZWFyPjIwMjI8L1llYXI+PFJl
Y051bT40NzwvUmVjTnVtPjxEaXNwbGF5VGV4dD4oODUpPC9EaXNwbGF5VGV4dD48cmVjb3JkPjxy
ZWMtbnVtYmVyPjQ3PC9yZWMtbnVtYmVyPjxmb3JlaWduLWtleXM+PGtleSBhcHA9IkVOIiBkYi1p
ZD0idmQ5c3Z2ZjB3eHdkcGJlOXNzY3B2cHpzdHpyejB0dHpzMnJ4IiB0aW1lc3RhbXA9IjE3MzQ2
MTIwNjMiPjQ3PC9rZXk+PC9mb3JlaWduLWtleXM+PHJlZi10eXBlIG5hbWU9IkpvdXJuYWwgQXJ0
aWNsZSI+MTc8L3JlZi10eXBlPjxjb250cmlidXRvcnM+PGF1dGhvcnM+PGF1dGhvcj5EdWLDqSwg
Sy48L2F1dGhvcj48YXV0aG9yPkthbmF6YXdhLCBKLjwvYXV0aG9yPjxhdXRob3I+UGF0ZWwsIEgu
PC9hdXRob3I+PGF1dGhvcj5Mb3VlbGxhLCBNLjwvYXV0aG9yPjxhdXRob3I+U3lsbGEsIEwuPC9h
dXRob3I+PGF1dGhvcj5TaGVlaHksIEouPC9hdXRob3I+PGF1dGhvcj5EZWUsIEwuPC9hdXRob3I+
PGF1dGhvcj5UYXlsb3IsIEouPC9hdXRob3I+PGF1dGhvcj5BZGFpciwgSi48L2F1dGhvcj48YXV0
aG9yPkFudGhvbnktR29uZGEsIEsuPC9hdXRob3I+PGF1dGhvcj5Ecm9wdWxpxIcsIEIuPC9hdXRo
b3I+PGF1dGhvcj5TYXVjZWRhLCBKLiBBLjwvYXV0aG9yPjxhdXRob3I+UGVsdXNvLCBNLiBKLjwv
YXV0aG9yPjxhdXRob3I+RGVla3MsIFMuIEcuPC9hdXRob3I+PGF1dGhvcj5TaW1vbmksIEouPC9h
dXRob3I+PC9hdXRob3JzPjwvY29udHJpYnV0b3JzPjxhdXRoLWFkZHJlc3M+R2lsbGluZ3MgU2No
b29sIG9mIEdsb2JhbCBQdWJsaWMgSGVhbHRoLCBVbml2ZXJzaXR5IG9mIE5vcnRoIENhcm9saW5h
IENoYXBlbCBIaWxsLCA0MTA4IE1jR2F2cmFuLUdyZWVuYmVyZyBIYWxsLCBDaGFwZWwgSGlsbCwg
TkMsIDI3NTk5LCBVU0EuIGthcmluZV9kdWJlQG1lZC51bmMuZWR1LiYjeEQ7VU5DIEdpbGxpbmdz
IFNjaG9vbCBvZiBHbG9iYWwgUHVibGljIEhlYWx0aCwgNDEwOCBNY0dhdnJhbi1HcmVlbmJlcmcg
SGFsbCwgQ2hhcGVsIEhpbGwsIE5DLCAyNzUxNiwgVVNBLiBrYXJpbmVfZHViZUBtZWQudW5jLmVk
dS4mI3hEO0dpbGxpbmdzIFNjaG9vbCBvZiBHbG9iYWwgUHVibGljIEhlYWx0aCwgVW5pdmVyc2l0
eSBvZiBOb3J0aCBDYXJvbGluYSBDaGFwZWwgSGlsbCwgNDEwOCBNY0dhdnJhbi1HcmVlbmJlcmcg
SGFsbCwgQ2hhcGVsIEhpbGwsIE5DLCAyNzU5OSwgVVNBLiYjeEQ7ZGVmZWF0SElWIENvbGxhYm9y
YXRvcnksIDExMDAgRmFpcnZpZXcgQXZlbnVlIE5vcnRoLCBFNS0xMTAsIFNlYXR0bGUsIFdBLCA5
ODEwOSwgVVNBLiYjeEQ7SW5kZXBlbmRlbnQgQ29uc3VsdGFudCwgMTk5OSBIYXJyaXNvbiBTdHJl
ZXQsIFN1aXRlIDE2NTAsIE9ha2xhbmQsIENBLCA5NDYxMiwgVVNBLiYjeEQ7QUlEUyBBY3Rpb24g
QmFsdGltb3JlLCAxNCBFYXN0IEVhZ2VyIFN0cmVldCwgQmFsdGltb3JlLCBNRCwgMjEyMDIsIFVT
QS4mI3hEO0RlbGFuZXkgQUlEUyBSZXNlYXJjaCBFbnRlcnByaXNlIChEQVJFKSBDb21tdW5pdHkg
QWR2aXNvcnkgQm9hcmQgKENBQiksIDk5NSBQb3RyZXJvIEF2ZW51ZSwgU2FuIEZyYW5jaXNjbywg
Q0EsIDk0MTEwLCBVU0EuJiN4RDtISVYgKyBBZ2luZyBSZXNlYXJjaCBQcm9qZWN0IC0gUGFsbSBT
cHJpbmdzIChIQVJQLVBTKSwgMTc3NSBFYXN0IFBhbG0gQ2FueW9uIERyaXZlLCBTdWl0ZSAxMTAt
MzQ5LCBQYWxtIFNwcmluZ3MsIENBLCA5MjI2NCwgVVNBLiYjeEQ7RnJlZCBIdXRjaGluc29uIENh
bmNlciBSZXNlYXJjaCBDZW50ZXIsIDExMDAgRmFpcnZpZXcgQXZlbnVlIE4sIFNlYXR0bGUsIFdB
LCBVU0EuJiN4RDtEaXZpc2lvbiBvZiBNZWRpY2FsIE9uY29sb2d5LCBEZXBhcnRtZW50IG9mIExh
Ym9yYXRvcnkgTWVkaWNpbmUgYW5kIFBhdGhvbG9neSwgVW5pdmVyc2l0eSBvZiBXYXNoaW5ndG9u
LCA4MjUgRWFzdGxha2UgQXZlIEUsIFNlYXR0bGUsIFdBLCBVU0EuJiN4RDtDYXJpbmcgQ3Jvc3Ms
IDcwOCBRdWluY2UgT3JjaGFyZCBSb2FkLCBTdWl0ZSAyNTBELCBHYWl0aGVyc2J1cmcsIE1ELCBV
U0EuJiN4RDtEZXBhcnRtZW50IG9mIE1lZGljaW5lLCBEaXZpc2lvbiBvZiBQcmV2ZW50aW9uIFNj
aWVuY2UsIENlbnRlciBmb3IgQUlEUyBQcmV2ZW50aW9uIFN0dWRpZXMgKENBUFMpLCBVbml2ZXJz
aXR5IG9mIENhbGlmb3JuaWEsIFNhbiBGcmFuY2lzY28gKFVDU0YpLCA1NTAgMTZ0aCBTdHJlZXQs
IDNyZCBGbG9vciwgU2FuIEZyYW5jaXNjbywgQ0EsIDk0MTU4LCBVU0EuJiN4RDtEZXBhcnRtZW50
IG9mIE1lZGljaW5lLCBEaXZpc2lvbiBvZiBISVYsIEluZmVjdGlvdXMgRGlzZWFzZXMsIGFuZCBH
bG9iYWwgTWVkaWNpbmUsIFVuaXZlcnNpdHkgb2YgQ2FsaWZvcm5pYSwgU2FuIEZyYW5jaXNjbyAo
VUNTRiksIFNhbiBGcmFuY2lzY28gR2VuZXJhbCBIb3NwaXRhbCwgV2FyZCA4NCwgQnVpbGRpbmcg
ODAsIFNhbiBGcmFuY2lzY28sIENBLCA5NDExMCwgVVNBLiYjeEQ7RGVwYXJ0bWVudHMgb2YgUHN5
Y2hvbG9neSBhbmQgR2xvYmFsIEhlYWx0aCwgVW5pdmVyc2l0eSBvZiBXYXNoaW5ndG9uLCAzOTA5
IFN0ZXZlbnMgV2F5IENFLCBCb3ggMzUxNTI1LCBTZWF0dGxlLCBXQSwgVVNBLjwvYXV0aC1hZGRy
ZXNzPjx0aXRsZXM+PHRpdGxlPkV0aGljYWwgYW5kIHByYWN0aWNhbCBjb25zaWRlcmF0aW9ucyBm
b3IgY2VsbCBhbmQgZ2VuZSB0aGVyYXB5IHRvd2FyZCBhbiBISVYgY3VyZTogZmluZGluZ3MgZnJv
bSBhIHF1YWxpdGF0aXZlIGluLWRlcHRoIGludGVydmlldyBzdHVkeSBpbiB0aGUgVW5pdGVkIFN0
YXRlczwvdGl0bGU+PHNlY29uZGFyeS10aXRsZT5CTUMgTWVkIEV0aGljczwvc2Vjb25kYXJ5LXRp
dGxlPjwvdGl0bGVzPjxwZXJpb2RpY2FsPjxmdWxsLXRpdGxlPkJNQyBNZWQgRXRoaWNzPC9mdWxs
LXRpdGxlPjwvcGVyaW9kaWNhbD48cGFnZXM+Mzk8L3BhZ2VzPjx2b2x1bWU+MjM8L3ZvbHVtZT48
bnVtYmVyPjE8L251bWJlcj48ZWRpdGlvbj4yMDIyMDQwOTwvZWRpdGlvbj48a2V5d29yZHM+PGtl
eXdvcmQ+RXRoaWNpc3RzPC9rZXl3b3JkPjxrZXl3b3JkPkdlbmV0aWMgVGhlcmFweTwva2V5d29y
ZD48a2V5d29yZD4qSElWIEluZmVjdGlvbnMvcHJldmVudGlvbiAmYW1wOyBjb250cm9sPC9rZXl3
b3JkPjxrZXl3b3JkPkh1bWFuczwva2V5d29yZD48a2V5d29yZD5RdWFsaXRhdGl2ZSBSZXNlYXJj
aDwva2V5d29yZD48a2V5d29yZD5SZXNlYXJjaCBQZXJzb25uZWw8L2tleXdvcmQ+PGtleXdvcmQ+
VW5pdGVkIFN0YXRlczwva2V5d29yZD48a2V5d29yZD5DZWxsIGFuZCBnZW5lIHRoZXJhcHk8L2tl
eXdvcmQ+PGtleXdvcmQ+RW1waXJpY2FsIGV0aGljcyByZXNlYXJjaDwva2V5d29yZD48a2V5d29y
ZD5IaXY8L2tleXdvcmQ+PGtleXdvcmQ+SElWIGN1cmUgcmVzZWFyY2g8L2tleXdvcmQ+PGtleXdv
cmQ+UGVvcGxlIGxpdmluZyB3aXRoIEhJVjwva2V5d29yZD48L2tleXdvcmRzPjxkYXRlcz48eWVh
cj4yMDIyPC95ZWFyPjxwdWItZGF0ZXM+PGRhdGU+QXByIDk8L2RhdGU+PC9wdWItZGF0ZXM+PC9k
YXRlcz48aXNibj4xNDcyLTY5Mzk8L2lzYm4+PGFjY2Vzc2lvbi1udW0+MzUzOTc1NTE8L2FjY2Vz
c2lvbi1udW0+PHVybHM+PHJlbGF0ZWQtdXJscz48dXJsPmh0dHBzOi8vYm1jbWVkZXRoaWNzLmJp
b21lZGNlbnRyYWwuY29tL2NvdW50ZXIvcGRmLzEwLjExODYvczEyOTEwLTAyMi0wMDc4MC0xLnBk
ZjwvdXJsPjwvcmVsYXRlZC11cmxzPjwvdXJscz48Y3VzdG9tMT5LLkQuIHByb3ZpZGVzIHNvY2lv
LWJlaGF2aW9yYWwgYW5kIGV0aGljcyBzdXBwb3J0IHRvIHRoZSBDYWxpZm9ybmlhIEluc3RpdHV0
ZSBvZiBSZWdlbmVyYXRpdmUgTWVkaWNpbmUgKENJUk0pL0NpdHkgb2YgSG9wZSwgdGhlIGRlZmVh
dEhJViBDb2xsYWJvcmF0b3J5IChVTTEgQUkxMjY2MjMpIGFuZCB0aGUgQkVBVC1ISVYgQ29sbGFi
b3JhdG9yeSAoVU0xQUkxMjY2MjApLiBLLkQuIGhhcyBvbmdvaW5nIHNvY2lvLWJlaGF2aW9yYWwg
c2NpZW5jZXMgYW5kIGV0aGljcyBjb2xsYWJvcmF0aW9ucyB3aXRoIHRoZSBEZWxhbmV5IEFJRFMg
UmVzZWFyY2ggRW50ZXJwcmlzZSAoVU0xQUkxMjY2MTEpLiBTLkcuRC4gcmVwb3J0cyBHcmFudHMg
YW5kL29yIHBlcnNvbmFsIGZlZXMgZnJvbSBHaWxlYWQgU2NpZW5jZXMsIE1lcmNrICZhbXA7IENv
LCBhbmQgVmlpViwgY29uc3VsdGluZyBmZWVzIGZyb20gQWJiVmllLCBhbmQgc2VydmVzIG9uIHRo
ZSBTY2llbnRpZmljIEFkdmlzb3J5IEJvYXJkIG9mIEVub2NoaWFuIEJpb1NjaWVuY2VzLiBTLkQu
Ry4gYWxzbyBoYXMgYSBHcmFudCBmcm9tIENJUk0gdG8gcGVyZm9ybSBhIENBUi1UIGNlbGwgc3R1
ZHkgYW5kIGFzc2lzdHMgYSBub24tcHJvZml0IChDYXJpbmcgQ3Jvc3MpIGZvY3VzZWQgb24gYWRk
cmVzc2luZyBnbG9iYWwgQ0dUIGVxdWl0eS4gUmVtYWluaW5nIGF1dGhvcnMgaGF2ZSBubyBjb21w
ZXRpbmcgaW50ZXJlc3QuPC9jdXN0b20xPjxjdXN0b20yPlBNQzg5OTQzMDA8L2N1c3RvbTI+PGVs
ZWN0cm9uaWMtcmVzb3VyY2UtbnVtPjEwLjExODYvczEyOTEwLTAyMi0wMDc4MC0x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8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IV remission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Fung &amp; Kerridge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Fung&lt;/Author&gt;&lt;Year&gt;2013&lt;/Year&gt;&lt;RecNum&gt;68&lt;/RecNum&gt;&lt;DisplayText&gt;(39)&lt;/DisplayText&gt;&lt;record&gt;&lt;rec-number&gt;68&lt;/rec-number&gt;&lt;foreign-keys&gt;&lt;key app="EN" db-id="vd9svvf0wxwdpbe9sscpvpzstzrz0ttzs2rx" timestamp="1734612066"&gt;68&lt;/key&gt;&lt;/foreign-keys&gt;&lt;ref-type name="Journal Article"&gt;17&lt;/ref-type&gt;&lt;contributors&gt;&lt;authors&gt;&lt;author&gt;Fung, R. K.&lt;/author&gt;&lt;author&gt;Kerridge, I. H.&lt;/author&gt;&lt;/authors&gt;&lt;/contributors&gt;&lt;auth-address&gt;University of Sydney-Centre for Values, Ethics and the Law in Medicine, University of Sydney, Camperdown Sydney New South Wales, Australia. rfun6468@uni.sydney.edu.au&lt;/auth-address&gt;&lt;titles&gt;&lt;title&gt;Uncertain translation, uncertain benefit and uncertain risk: ethical challenges facing first-in-human trials of induced pluripotent stem (ips) cells&lt;/title&gt;&lt;secondary-title&gt;Bioethics&lt;/secondary-title&gt;&lt;/titles&gt;&lt;periodical&gt;&lt;full-title&gt;Bioethics&lt;/full-title&gt;&lt;/periodical&gt;&lt;pages&gt;89-96&lt;/pages&gt;&lt;volume&gt;27&lt;/volume&gt;&lt;number&gt;2&lt;/number&gt;&lt;edition&gt;20110704&lt;/edition&gt;&lt;keywords&gt;&lt;keyword&gt;Human Experimentation/*ethics&lt;/keyword&gt;&lt;keyword&gt;Humans&lt;/keyword&gt;&lt;keyword&gt;Induced Pluripotent Stem Cells/*transplantation&lt;/keyword&gt;&lt;keyword&gt;Informed Consent/ethics&lt;/keyword&gt;&lt;keyword&gt;Parkinson Disease/*therapy&lt;/keyword&gt;&lt;keyword&gt;Patient Selection/ethics&lt;/keyword&gt;&lt;keyword&gt;Risk Assessment&lt;/keyword&gt;&lt;keyword&gt;*Risk Management&lt;/keyword&gt;&lt;keyword&gt;Stem Cell Transplantation/*ethics&lt;/keyword&gt;&lt;keyword&gt;Translational Research, Biomedical/*ethics&lt;/keyword&gt;&lt;keyword&gt;*Uncertainty&lt;/keyword&gt;&lt;/keywords&gt;&lt;dates&gt;&lt;year&gt;2013&lt;/year&gt;&lt;pub-dates&gt;&lt;date&gt;Feb&lt;/date&gt;&lt;/pub-dates&gt;&lt;/dates&gt;&lt;isbn&gt;0269-9702&lt;/isbn&gt;&lt;accession-num&gt;21726264&lt;/accession-num&gt;&lt;urls&gt;&lt;/urls&gt;&lt;electronic-resource-num&gt;10.1111/j.1467-8519.2011.01896.x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Gibson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ibson&lt;/Author&gt;&lt;Year&gt;2024&lt;/Year&gt;&lt;RecNum&gt;97&lt;/RecNum&gt;&lt;DisplayText&gt;(71)&lt;/DisplayText&gt;&lt;record&gt;&lt;rec-number&gt;97&lt;/rec-number&gt;&lt;foreign-keys&gt;&lt;key app="EN" db-id="vd9svvf0wxwdpbe9sscpvpzstzrz0ttzs2rx" timestamp="1736868852"&gt;97&lt;/key&gt;&lt;/foreign-keys&gt;&lt;ref-type name="Journal Article"&gt;17&lt;/ref-type&gt;&lt;contributors&gt;&lt;authors&gt;&lt;author&gt;Gibson, R. B.&lt;/author&gt;&lt;/authors&gt;&lt;/contributors&gt;&lt;auth-address&gt;Law School, Aston University, Birmingham, UK r.gibson2@aston.ac.uk.&lt;/auth-address&gt;&lt;titles&gt;&lt;title&gt;Autonomy versus exclusion in xenotransplantation trials&lt;/title&gt;&lt;secondary-title&gt;J Med Ethics&lt;/secondary-title&gt;&lt;/titles&gt;&lt;periodical&gt;&lt;full-title&gt;J Med Ethics&lt;/full-title&gt;&lt;/periodical&gt;&lt;edition&gt;20241120&lt;/edition&gt;&lt;keywords&gt;&lt;keyword&gt;Animals&lt;/keyword&gt;&lt;keyword&gt;Genetic Engineering&lt;/keyword&gt;&lt;keyword&gt;Personal Autonomy&lt;/keyword&gt;&lt;keyword&gt;Transplantation&lt;/keyword&gt;&lt;/keywords&gt;&lt;dates&gt;&lt;year&gt;2024&lt;/year&gt;&lt;pub-dates&gt;&lt;date&gt;Nov 20&lt;/date&gt;&lt;/pub-dates&gt;&lt;/dates&gt;&lt;isbn&gt;0306-6800&lt;/isbn&gt;&lt;accession-num&gt;39567178&lt;/accession-num&gt;&lt;urls&gt;&lt;/urls&gt;&lt;custom1&gt;Competing interests: None declared.&lt;/custom1&gt;&lt;electronic-resource-num&gt;10.1136/jme-2024-110438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xtensively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lastRenderedPageBreak/>
              <w:t>Gilbert et al., (201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ilbert&lt;/Author&gt;&lt;Year&gt;2012&lt;/Year&gt;&lt;RecNum&gt;50&lt;/RecNum&gt;&lt;DisplayText&gt;(52)&lt;/DisplayText&gt;&lt;record&gt;&lt;rec-number&gt;50&lt;/rec-number&gt;&lt;foreign-keys&gt;&lt;key app="EN" db-id="vd9svvf0wxwdpbe9sscpvpzstzrz0ttzs2rx" timestamp="1734612064"&gt;50&lt;/key&gt;&lt;/foreign-keys&gt;&lt;ref-type name="Journal Article"&gt;17&lt;/ref-type&gt;&lt;contributors&gt;&lt;authors&gt;&lt;author&gt;Gilbert, Frederic&lt;/author&gt;&lt;author&gt;Harris, Alexander R.&lt;/author&gt;&lt;author&gt;Kapsa, Robert M. I.&lt;/author&gt;&lt;/authors&gt;&lt;/contributors&gt;&lt;titles&gt;&lt;title&gt;Efficacy Testing as a Primary Purpose of Phase 1 Clinical Trials: Is it Applicable to First-in-Human Bionics and Optogenetics Trials?&lt;/title&gt;&lt;secondary-title&gt;AJOB Neuroscience&lt;/secondary-title&gt;&lt;/titles&gt;&lt;periodical&gt;&lt;full-title&gt;AJOB Neuroscience&lt;/full-title&gt;&lt;/periodical&gt;&lt;pages&gt;20-22&lt;/pages&gt;&lt;volume&gt;3&lt;/volume&gt;&lt;number&gt;2&lt;/number&gt;&lt;dates&gt;&lt;year&gt;2012&lt;/year&gt;&lt;pub-dates&gt;&lt;date&gt;2012/04/01&lt;/date&gt;&lt;/pub-dates&gt;&lt;/dates&gt;&lt;publisher&gt;Taylor &amp;amp; Francis&lt;/publisher&gt;&lt;isbn&gt;2150-7740&lt;/isbn&gt;&lt;urls&gt;&lt;related-urls&gt;&lt;url&gt;https://doi.org/10.1080/21507740.2012.666323&lt;/url&gt;&lt;/related-urls&gt;&lt;/urls&gt;&lt;electronic-resource-num&gt;10.1080/21507740.2012.666323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Optogenetic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Gilbert et al., (201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ilbert&lt;/Author&gt;&lt;Year&gt;2014&lt;/Year&gt;&lt;RecNum&gt;51&lt;/RecNum&gt;&lt;DisplayText&gt;(53)&lt;/DisplayText&gt;&lt;record&gt;&lt;rec-number&gt;51&lt;/rec-number&gt;&lt;foreign-keys&gt;&lt;key app="EN" db-id="vd9svvf0wxwdpbe9sscpvpzstzrz0ttzs2rx" timestamp="1734612064"&gt;51&lt;/key&gt;&lt;/foreign-keys&gt;&lt;ref-type name="Journal Article"&gt;17&lt;/ref-type&gt;&lt;contributors&gt;&lt;authors&gt;&lt;author&gt;Gilbert, Frederic&lt;/author&gt;&lt;author&gt;Harris, Alexander R.&lt;/author&gt;&lt;author&gt;Kapsa, Robert M. I.&lt;/author&gt;&lt;/authors&gt;&lt;/contributors&gt;&lt;titles&gt;&lt;title&gt;Controlling Brain Cells With Light: Ethical Considerations for Optogenetic Clinical Trials&lt;/title&gt;&lt;secondary-title&gt;AJOB Neuroscience&lt;/secondary-title&gt;&lt;/titles&gt;&lt;periodical&gt;&lt;full-title&gt;AJOB Neuroscience&lt;/full-title&gt;&lt;/periodical&gt;&lt;pages&gt;3-11&lt;/pages&gt;&lt;volume&gt;5&lt;/volume&gt;&lt;number&gt;3&lt;/number&gt;&lt;dates&gt;&lt;year&gt;2014&lt;/year&gt;&lt;pub-dates&gt;&lt;date&gt;2014/07/03&lt;/date&gt;&lt;/pub-dates&gt;&lt;/dates&gt;&lt;publisher&gt;Taylor &amp;amp; Francis&lt;/publisher&gt;&lt;isbn&gt;2150-7740&lt;/isbn&gt;&lt;urls&gt;&lt;related-urls&gt;&lt;url&gt;https://doi.org/10.1080/21507740.2014.911213&lt;/url&gt;&lt;/related-urls&gt;&lt;/urls&gt;&lt;electronic-resource-num&gt;10.1080/21507740.2014.911213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Optogenetic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Greene &amp; Master (201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reene&lt;/Author&gt;&lt;Year&gt;2018&lt;/Year&gt;&lt;RecNum&gt;57&lt;/RecNum&gt;&lt;DisplayText&gt;(37)&lt;/DisplayText&gt;&lt;record&gt;&lt;rec-number&gt;57&lt;/rec-number&gt;&lt;foreign-keys&gt;&lt;key app="EN" db-id="vd9svvf0wxwdpbe9sscpvpzstzrz0ttzs2rx" timestamp="1734612064"&gt;57&lt;/key&gt;&lt;/foreign-keys&gt;&lt;ref-type name="Journal Article"&gt;17&lt;/ref-type&gt;&lt;contributors&gt;&lt;authors&gt;&lt;author&gt;Greene, M.&lt;/author&gt;&lt;author&gt;Master, Z.&lt;/author&gt;&lt;/authors&gt;&lt;/contributors&gt;&lt;auth-address&gt;Senior Policy Analyst, Peraton, Contracted to the Office of the Under Secretary of Defense for Research and Engineering, 4800 Mark Center Drive, Suite 17E08, Alexandria, VA, 22350-3600, USA.&amp;#xD;Biomedical Ethics Research Program, Mayo Clinic, 200 First Street SW, Rochester, MN, 55905, USA. master.zubin@mayo.edu.&lt;/auth-address&gt;&lt;titles&gt;&lt;title&gt;Ethical Issues of Using CRISPR Technologies for Research on Military Enhancement&lt;/title&gt;&lt;secondary-title&gt;J Bioeth Inq&lt;/secondary-title&gt;&lt;/titles&gt;&lt;periodical&gt;&lt;full-title&gt;J Bioeth Inq&lt;/full-title&gt;&lt;/periodical&gt;&lt;pages&gt;327-335&lt;/pages&gt;&lt;volume&gt;15&lt;/volume&gt;&lt;number&gt;3&lt;/number&gt;&lt;edition&gt;20180702&lt;/edition&gt;&lt;keywords&gt;&lt;keyword&gt;*Bioethical Issues&lt;/keyword&gt;&lt;keyword&gt;Biomedical Enhancement/*ethics&lt;/keyword&gt;&lt;keyword&gt;Biomedical Research/*ethics&lt;/keyword&gt;&lt;keyword&gt;*Clustered Regularly Interspaced Short Palindromic Repeats&lt;/keyword&gt;&lt;keyword&gt;Ethics, Research&lt;/keyword&gt;&lt;keyword&gt;Gene Editing/*ethics&lt;/keyword&gt;&lt;keyword&gt;Humans&lt;/keyword&gt;&lt;keyword&gt;Military Medicine/*ethics&lt;/keyword&gt;&lt;keyword&gt;*Military Personnel&lt;/keyword&gt;&lt;keyword&gt;Warfare&lt;/keyword&gt;&lt;keyword&gt;CRISPR/Cas 9&lt;/keyword&gt;&lt;keyword&gt;Enhancement&lt;/keyword&gt;&lt;keyword&gt;Ethics of research involving humans&lt;/keyword&gt;&lt;keyword&gt;Informed consent&lt;/keyword&gt;&lt;keyword&gt;Military&lt;/keyword&gt;&lt;keyword&gt;Risk–benefit analysis&lt;/keyword&gt;&lt;/keywords&gt;&lt;dates&gt;&lt;year&gt;2018&lt;/year&gt;&lt;pub-dates&gt;&lt;date&gt;Sep&lt;/date&gt;&lt;/pub-dates&gt;&lt;/dates&gt;&lt;isbn&gt;1176-7529&lt;/isbn&gt;&lt;accession-num&gt;29968018&lt;/accession-num&gt;&lt;urls&gt;&lt;/urls&gt;&lt;electronic-resource-num&gt;10.1007/s11673-018-9865-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rspectiv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ilitary enhancement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Gupta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upta&lt;/Author&gt;&lt;Year&gt;2022&lt;/Year&gt;&lt;RecNum&gt;66&lt;/RecNum&gt;&lt;DisplayText&gt;(80)&lt;/DisplayText&gt;&lt;record&gt;&lt;rec-number&gt;66&lt;/rec-number&gt;&lt;foreign-keys&gt;&lt;key app="EN" db-id="vd9svvf0wxwdpbe9sscpvpzstzrz0ttzs2rx" timestamp="1734612064"&gt;66&lt;/key&gt;&lt;/foreign-keys&gt;&lt;ref-type name="Book Section"&gt;5&lt;/ref-type&gt;&lt;contributors&gt;&lt;authors&gt;&lt;author&gt;Gupta, Nidhi&lt;/author&gt;&lt;/authors&gt;&lt;secondary-authors&gt;&lt;author&gt;Prabhakar, Hemanshu&lt;/author&gt;&lt;author&gt;Mahajan, Charu&lt;/author&gt;&lt;author&gt;Kapoor, Indu&lt;/author&gt;&lt;/secondary-authors&gt;&lt;/contributors&gt;&lt;titles&gt;&lt;title&gt;15 - Ethical considerations in translational research&lt;/title&gt;&lt;secondary-title&gt;Perioperative Neuroscience&lt;/secondary-title&gt;&lt;/titles&gt;&lt;pages&gt;215-228&lt;/pages&gt;&lt;keywords&gt;&lt;keyword&gt;Translational research&lt;/keyword&gt;&lt;keyword&gt;ethics&lt;/keyword&gt;&lt;keyword&gt;informed consent&lt;/keyword&gt;&lt;keyword&gt;therapeutic misconception&lt;/keyword&gt;&lt;keyword&gt;clinical equipoise&lt;/keyword&gt;&lt;keyword&gt;neurologically injured&lt;/keyword&gt;&lt;keyword&gt;vulnerable patients&lt;/keyword&gt;&lt;/keywords&gt;&lt;dates&gt;&lt;year&gt;2022&lt;/year&gt;&lt;pub-dates&gt;&lt;date&gt;2022/01/01/&lt;/date&gt;&lt;/pub-dates&gt;&lt;/dates&gt;&lt;publisher&gt;Academic Press&lt;/publisher&gt;&lt;isbn&gt;978-0-323-91003-3&lt;/isbn&gt;&lt;urls&gt;&lt;related-urls&gt;&lt;url&gt;https://www.sciencedirect.com/science/article/pii/B9780323910033000040&lt;/url&gt;&lt;/related-urls&gt;&lt;/urls&gt;&lt;electronic-resource-num&gt;https://doi.org/10.1016/B978-0-323-91003-3.00004-0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8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ook chapter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Neuroscience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Gusmano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Gusmano&lt;/Author&gt;&lt;Year&gt;2022&lt;/Year&gt;&lt;RecNum&gt;37&lt;/RecNum&gt;&lt;DisplayText&gt;(68)&lt;/DisplayText&gt;&lt;record&gt;&lt;rec-number&gt;37&lt;/rec-number&gt;&lt;foreign-keys&gt;&lt;key app="EN" db-id="vd9svvf0wxwdpbe9sscpvpzstzrz0ttzs2rx" timestamp="1734612063"&gt;37&lt;/key&gt;&lt;/foreign-keys&gt;&lt;ref-type name="Journal Article"&gt;17&lt;/ref-type&gt;&lt;contributors&gt;&lt;authors&gt;&lt;author&gt;Gusmano, M. K.&lt;/author&gt;&lt;/authors&gt;&lt;/contributors&gt;&lt;titles&gt;&lt;title&gt;Xenotransplantation Clinical Trials and the Need for Community Engagement&lt;/title&gt;&lt;secondary-title&gt;Hastings Cent Rep&lt;/secondary-title&gt;&lt;/titles&gt;&lt;periodical&gt;&lt;full-title&gt;Hastings Cent Rep&lt;/full-title&gt;&lt;/periodical&gt;&lt;pages&gt;42-43&lt;/pages&gt;&lt;volume&gt;52&lt;/volume&gt;&lt;number&gt;5&lt;/number&gt;&lt;keywords&gt;&lt;keyword&gt;Humans&lt;/keyword&gt;&lt;keyword&gt;*Transplantation, Heterologous&lt;/keyword&gt;&lt;keyword&gt;community engagement&lt;/keyword&gt;&lt;keyword&gt;equity&lt;/keyword&gt;&lt;keyword&gt;research ethics&lt;/keyword&gt;&lt;keyword&gt;trust in research&lt;/keyword&gt;&lt;keyword&gt;xenotransplantation, clinical trials&lt;/keyword&gt;&lt;/keywords&gt;&lt;dates&gt;&lt;year&gt;2022&lt;/year&gt;&lt;pub-dates&gt;&lt;date&gt;Sep&lt;/date&gt;&lt;/pub-dates&gt;&lt;/dates&gt;&lt;isbn&gt;0093-0334&lt;/isbn&gt;&lt;accession-num&gt;36226876&lt;/accession-num&gt;&lt;urls&gt;&lt;/urls&gt;&lt;electronic-resource-num&gt;10.1002/hast.1420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abets et al., (20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abets&lt;/Author&gt;&lt;Year&gt;2016&lt;/Year&gt;&lt;RecNum&gt;27&lt;/RecNum&gt;&lt;DisplayText&gt;(54)&lt;/DisplayText&gt;&lt;record&gt;&lt;rec-number&gt;27&lt;/rec-number&gt;&lt;foreign-keys&gt;&lt;key app="EN" db-id="vd9svvf0wxwdpbe9sscpvpzstzrz0ttzs2rx" timestamp="1734612063"&gt;27&lt;/key&gt;&lt;/foreign-keys&gt;&lt;ref-type name="Journal Article"&gt;17&lt;/ref-type&gt;&lt;contributors&gt;&lt;authors&gt;&lt;author&gt;Habets, Mgjl&lt;/author&gt;&lt;author&gt;van Delden, J. J. M.&lt;/author&gt;&lt;author&gt;Bredenoord, A. L.&lt;/author&gt;&lt;/authors&gt;&lt;/contributors&gt;&lt;titles&gt;&lt;title&gt;Studying the lay of the land: views and experiences of professionals in the translational pluripotent stem cell field&lt;/title&gt;&lt;secondary-title&gt;Regenerative Medicine&lt;/secondary-title&gt;&lt;/titles&gt;&lt;periodical&gt;&lt;full-title&gt;Regenerative Medicine&lt;/full-title&gt;&lt;/periodical&gt;&lt;pages&gt;63-71&lt;/pages&gt;&lt;volume&gt;11&lt;/volume&gt;&lt;number&gt;1&lt;/number&gt;&lt;dates&gt;&lt;year&gt;2016&lt;/year&gt;&lt;/dates&gt;&lt;isbn&gt;1746-0751&lt;/isbn&gt;&lt;accession-num&gt;WOS:000367160500007&lt;/accession-num&gt;&lt;urls&gt;&lt;related-urls&gt;&lt;url&gt;&amp;lt;Go to ISI&amp;gt;://WOS:000367160500007&lt;/url&gt;&lt;url&gt;https://www.futuremedicine.com/doi/10.2217/rme.15.78?url_ver=Z39.88-2003&amp;amp;rfr_id=ori%3Arid%3Acrossref.org&amp;amp;rfr_dat=cr_pub++0pubmed&lt;/url&gt;&lt;/related-urls&gt;&lt;/urls&gt;&lt;electronic-resource-num&gt;10.2217/rme.15.78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abets et al., (20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abets&lt;/Author&gt;&lt;Year&gt;2016&lt;/Year&gt;&lt;RecNum&gt;26&lt;/RecNum&gt;&lt;DisplayText&gt;(63)&lt;/DisplayText&gt;&lt;record&gt;&lt;rec-number&gt;26&lt;/rec-number&gt;&lt;foreign-keys&gt;&lt;key app="EN" db-id="vd9svvf0wxwdpbe9sscpvpzstzrz0ttzs2rx" timestamp="1734612063"&gt;26&lt;/key&gt;&lt;/foreign-keys&gt;&lt;ref-type name="Journal Article"&gt;17&lt;/ref-type&gt;&lt;contributors&gt;&lt;authors&gt;&lt;author&gt;Habets, M. G.&lt;/author&gt;&lt;author&gt;van Delden, J. J.&lt;/author&gt;&lt;author&gt;Niemansburg, S. L.&lt;/author&gt;&lt;author&gt;Atkins, H. L.&lt;/author&gt;&lt;author&gt;Bredenoord, A. L.&lt;/author&gt;&lt;/authors&gt;&lt;/contributors&gt;&lt;auth-address&gt;Department of Medical Humanities, University Medical Center Utrecht, Utrecht, The Netherlands.&amp;#xD;The Ottawa Hospital Blood and Marrow Transplant Programme, The Ottawa Hospital, Ottawa, Ontario, Canada.&lt;/auth-address&gt;&lt;titles&gt;&lt;title&gt;One Size Fits All?: Ethical Considerations for Examining Efficacy in First-in-Human Pluripotent Stem Cell Studies&lt;/title&gt;&lt;secondary-title&gt;Mol Ther&lt;/secondary-title&gt;&lt;/titles&gt;&lt;periodical&gt;&lt;full-title&gt;Mol Ther&lt;/full-title&gt;&lt;/periodical&gt;&lt;pages&gt;2039-2042&lt;/pages&gt;&lt;volume&gt;24&lt;/volume&gt;&lt;number&gt;12&lt;/number&gt;&lt;keywords&gt;&lt;keyword&gt;Humans&lt;/keyword&gt;&lt;keyword&gt;Induced Pluripotent Stem Cells&lt;/keyword&gt;&lt;keyword&gt;*Pluripotent Stem Cells&lt;/keyword&gt;&lt;/keywords&gt;&lt;dates&gt;&lt;year&gt;2016&lt;/year&gt;&lt;pub-dates&gt;&lt;date&gt;Dec&lt;/date&gt;&lt;/pub-dates&gt;&lt;/dates&gt;&lt;isbn&gt;1525-0016 (Print)&amp;#xD;1525-0016&lt;/isbn&gt;&lt;accession-num&gt;27966562&lt;/accession-num&gt;&lt;urls&gt;&lt;/urls&gt;&lt;custom2&gt;PMC5167794&lt;/custom2&gt;&lt;electronic-resource-num&gt;10.1038/mt.2016.20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abets et al., (201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abets&lt;/Author&gt;&lt;Year&gt;2017&lt;/Year&gt;&lt;RecNum&gt;5&lt;/RecNum&gt;&lt;DisplayText&gt;(6)&lt;/DisplayText&gt;&lt;record&gt;&lt;rec-number&gt;5&lt;/rec-number&gt;&lt;foreign-keys&gt;&lt;key app="EN" db-id="vd9svvf0wxwdpbe9sscpvpzstzrz0ttzs2rx" timestamp="1734612062"&gt;5&lt;/key&gt;&lt;/foreign-keys&gt;&lt;ref-type name="Journal Article"&gt;17&lt;/ref-type&gt;&lt;contributors&gt;&lt;authors&gt;&lt;author&gt;Habets, Mgjl&lt;/author&gt;&lt;author&gt;van Delden, J. J. M.&lt;/author&gt;&lt;author&gt;Bredenoord, A. L.&lt;/author&gt;&lt;/authors&gt;&lt;/contributors&gt;&lt;auth-address&gt;Department of Medical Humanities, Julius Center for Primary Care and Health Sciences, University Medical Center Utrecht, Heidelberglaan, 100, 3584 CX Utrecht, The Netherlands. Electronic address: habets@law.eur.nl.&amp;#xD;Department of Medical Humanities, Julius Center for Primary Care and Health Sciences, University Medical Center Utrecht, Heidelberglaan, 100, 3584 CX Utrecht, The Netherlands.&lt;/auth-address&gt;&lt;titles&gt;&lt;title&gt;The unique status of first-in-human studies: strengthening the social value requirement&lt;/title&gt;&lt;secondary-title&gt;Drug Discov Today&lt;/secondary-title&gt;&lt;/titles&gt;&lt;periodical&gt;&lt;full-title&gt;Drug Discov Today&lt;/full-title&gt;&lt;/periodical&gt;&lt;pages&gt;471-475&lt;/pages&gt;&lt;volume&gt;22&lt;/volume&gt;&lt;number&gt;2&lt;/number&gt;&lt;edition&gt;20161125&lt;/edition&gt;&lt;keywords&gt;&lt;keyword&gt;*Clinical Trials as Topic&lt;/keyword&gt;&lt;keyword&gt;*Ethics, Research&lt;/keyword&gt;&lt;keyword&gt;Humans&lt;/keyword&gt;&lt;keyword&gt;Risk Assessment&lt;/keyword&gt;&lt;/keywords&gt;&lt;dates&gt;&lt;year&gt;2017&lt;/year&gt;&lt;pub-dates&gt;&lt;date&gt;Feb&lt;/date&gt;&lt;/pub-dates&gt;&lt;/dates&gt;&lt;isbn&gt;1359-6446&lt;/isbn&gt;&lt;accession-num&gt;27894931&lt;/accession-num&gt;&lt;urls&gt;&lt;related-urls&gt;&lt;url&gt;https://www.sciencedirect.com/science/article/pii/S1359644616304342?via%3Dihub&lt;/url&gt;&lt;/related-urls&gt;&lt;/urls&gt;&lt;electronic-resource-num&gt;10.1016/j.drudis.2016.11.01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erspectiv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arris &amp; Gilbert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arris&lt;/Author&gt;&lt;Year&gt;2022&lt;/Year&gt;&lt;RecNum&gt;53&lt;/RecNum&gt;&lt;DisplayText&gt;(17)&lt;/DisplayText&gt;&lt;record&gt;&lt;rec-number&gt;53&lt;/rec-number&gt;&lt;foreign-keys&gt;&lt;key app="EN" db-id="vd9svvf0wxwdpbe9sscpvpzstzrz0ttzs2rx" timestamp="1734612064"&gt;53&lt;/key&gt;&lt;/foreign-keys&gt;&lt;ref-type name="Book Section"&gt;5&lt;/ref-type&gt;&lt;contributors&gt;&lt;authors&gt;&lt;author&gt;Harris, Alexander R.&lt;/author&gt;&lt;author&gt;Gilbert, Frederic&lt;/author&gt;&lt;/authors&gt;&lt;secondary-authors&gt;&lt;author&gt;Messelken, Daniel&lt;/author&gt;&lt;author&gt;Winkler, David&lt;/author&gt;&lt;/secondary-authors&gt;&lt;/contributors&gt;&lt;titles&gt;&lt;title&gt;Military Medicine Research: Incorporation of High Risk of Irreversible Harms into a Stratified Risk Framework for Clinical Trials&lt;/title&gt;&lt;secondary-title&gt;Health Care in Contexts of Risk, Uncertainty, and Hybridity&lt;/secondary-title&gt;&lt;/titles&gt;&lt;pages&gt;253-273&lt;/pages&gt;&lt;dates&gt;&lt;year&gt;2022&lt;/year&gt;&lt;pub-dates&gt;&lt;date&gt;2022//&lt;/date&gt;&lt;/pub-dates&gt;&lt;/dates&gt;&lt;pub-location&gt;Cham&lt;/pub-location&gt;&lt;publisher&gt;Springer International Publishing&lt;/publisher&gt;&lt;isbn&gt;978-3-030-80443-5&lt;/isbn&gt;&lt;urls&gt;&lt;related-urls&gt;&lt;url&gt;https://doi.org/10.1007/978-3-030-80443-5_16&lt;/url&gt;&lt;/related-urls&gt;&lt;/urls&gt;&lt;electronic-resource-num&gt;10.1007/978-3-030-80443-5_16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ook chapter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ilitary and humanitarian health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ilitary medicine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arris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YXJyaXM8L0F1dGhvcj48WWVhcj4yMDIyPC9ZZWFyPjxS
ZWNOdW0+Mjg8L1JlY051bT48RGlzcGxheVRleHQ+KDU1KTwvRGlzcGxheVRleHQ+PHJlY29yZD48
cmVjLW51bWJlcj4yODwvcmVjLW51bWJlcj48Zm9yZWlnbi1rZXlzPjxrZXkgYXBwPSJFTiIgZGIt
aWQ9InZkOXN2dmYwd3h3ZHBiZTlzc2NwdnB6c3R6cnowdHR6czJyeCIgdGltZXN0YW1wPSIxNzM0
NjEyMDYzIj4yODwva2V5PjwvZm9yZWlnbi1rZXlzPjxyZWYtdHlwZSBuYW1lPSJKb3VybmFsIEFy
dGljbGUiPjE3PC9yZWYtdHlwZT48Y29udHJpYnV0b3JzPjxhdXRob3JzPjxhdXRob3I+SGFycmlz
LCBBLiBSLjwvYXV0aG9yPjxhdXRob3I+V2Fsa2VyLCBNLiBKLjwvYXV0aG9yPjxhdXRob3I+R2ls
YmVydCwgRi48L2F1dGhvcj48L2F1dGhvcnM+PC9jb250cmlidXRvcnM+PGF1dGgtYWRkcmVzcz5E
ZXBhcnRtZW50IG9mIEJpb21lZGljYWwgRW5naW5lZXJpbmcsIFVuaXZlcnNpdHkgb2YgTWVsYm91
cm5lLCBNZWxib3VybmUsIDMwMTAsIEF1c3RyYWxpYS4gYWxleHJoYXJyaXNAZ21haWwuY29tLiYj
eEQ7RGVwYXJ0bWVudCBvZiBQb2xpdGljcywgTWVkaWEsIGFuZCBQaGlsb3NvcGh5LCBMYSBUcm9i
ZSBVbml2ZXJzaXR5LCBCdW5kb29yYSwgVmljdG9yaWEsIDMwODYsIEF1c3RyYWxpYS4mI3hEO0V0
aGljcyBMYWIsIFNjaG9vbCBvZiBIdW1hbml0aWVzLCBVbml2ZXJzaXR5IG9mIFRhc21hbmlhLCBI
b2JhcnQsIFRhc21hbmlhLCBBdXN0cmFsaWEuPC9hdXRoLWFkZHJlc3M+PHRpdGxlcz48dGl0bGU+
RXRoaWNhbCBhbmQgcmVndWxhdG9yeSBpc3N1ZXMgb2Ygc3RlbSBjZWxsLWRlcml2ZWQgMy1kaW1l
bnNpb25hbCBvcmdhbm9pZCBhbmQgdGlzc3VlIHRoZXJhcHkgZm9yIHBlcnNvbmFsaXNlZCByZWdl
bmVyYXRpdmUgbWVkaWNpbmU8L3RpdGxlPjxzZWNvbmRhcnktdGl0bGU+Qk1DIE1lZDwvc2Vjb25k
YXJ5LXRpdGxlPjwvdGl0bGVzPjxwZXJpb2RpY2FsPjxmdWxsLXRpdGxlPkJNQyBNZWQ8L2Z1bGwt
dGl0bGU+PC9wZXJpb2RpY2FsPjxwYWdlcz40OTk8L3BhZ2VzPjx2b2x1bWU+MjA8L3ZvbHVtZT48
bnVtYmVyPjE8L251bWJlcj48ZWRpdGlvbj4yMDIyMTIyNzwvZWRpdGlvbj48a2V5d29yZHM+PGtl
eXdvcmQ+QW5pbWFsczwva2V5d29yZD48a2V5d29yZD5IdW1hbnM8L2tleXdvcmQ+PGtleXdvcmQ+
KlJlZ2VuZXJhdGl2ZSBNZWRpY2luZS9tZXRob2RzPC9rZXl3b3JkPjxrZXl3b3JkPipPcmdhbm9p
ZHM8L2tleXdvcmQ+PGtleXdvcmQ+U3RlbSBDZWxsczwva2V5d29yZD48a2V5d29yZD5DZWxsLSBh
bmQgVGlzc3VlLUJhc2VkIFRoZXJhcHk8L2tleXdvcmQ+PGtleXdvcmQ+UHJlY2lzaW9uIE1lZGlj
aW5lPC9rZXl3b3JkPjxrZXl3b3JkPkNsaW5pY2FsIHRyaWFsczwva2V5d29yZD48a2V5d29yZD5F
dGhpY3M8L2tleXdvcmQ+PGtleXdvcmQ+T3JnYW5vaWQ8L2tleXdvcmQ+PGtleXdvcmQ+UHJlY2xp
bmljYWwgdGVzdGluZzwva2V5d29yZD48a2V5d29yZD5SZWdlbmVyYXRpdmUgbWVkaWNpbmU8L2tl
eXdvcmQ+PGtleXdvcmQ+U3RlbSBjZWxsPC9rZXl3b3JkPjwva2V5d29yZHM+PGRhdGVzPjx5ZWFy
PjIwMjI8L3llYXI+PHB1Yi1kYXRlcz48ZGF0ZT5EZWMgMjc8L2RhdGU+PC9wdWItZGF0ZXM+PC9k
YXRlcz48aXNibj4xNzQxLTcwMTU8L2lzYm4+PGFjY2Vzc2lvbi1udW0+MzY1NzU0MDM8L2FjY2Vz
c2lvbi1udW0+PHVybHM+PHJlbGF0ZWQtdXJscz48dXJsPmh0dHBzOi8vYm1jbWVkaWNpbmUuYmlv
bWVkY2VudHJhbC5jb20vY291bnRlci9wZGYvMTAuMTE4Ni9zMTI5MTYtMDIyLTAyNzEwLTkucGRm
PC91cmw+PC9yZWxhdGVkLXVybHM+PC91cmxzPjxjdXN0b20xPlRoZSBhdXRob3JzIGRlY2xhcmUg
dGhhdCB0aGV5IGhhdmUgbm8gY29tcGV0aW5nIGludGVyZXN0cy48L2N1c3RvbTE+PGN1c3RvbTI+
UE1DOTc5NTczOTwvY3VzdG9tMj48ZWxlY3Ryb25pYy1yZXNvdXJjZS1udW0+MTAuMTE4Ni9zMTI5
MTYtMDIyLTAyNzEwLT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YXJyaXM8L0F1dGhvcj48WWVhcj4yMDIyPC9ZZWFyPjxS
ZWNOdW0+Mjg8L1JlY051bT48RGlzcGxheVRleHQ+KDU1KTwvRGlzcGxheVRleHQ+PHJlY29yZD48
cmVjLW51bWJlcj4yODwvcmVjLW51bWJlcj48Zm9yZWlnbi1rZXlzPjxrZXkgYXBwPSJFTiIgZGIt
aWQ9InZkOXN2dmYwd3h3ZHBiZTlzc2NwdnB6c3R6cnowdHR6czJyeCIgdGltZXN0YW1wPSIxNzM0
NjEyMDYzIj4yODwva2V5PjwvZm9yZWlnbi1rZXlzPjxyZWYtdHlwZSBuYW1lPSJKb3VybmFsIEFy
dGljbGUiPjE3PC9yZWYtdHlwZT48Y29udHJpYnV0b3JzPjxhdXRob3JzPjxhdXRob3I+SGFycmlz
LCBBLiBSLjwvYXV0aG9yPjxhdXRob3I+V2Fsa2VyLCBNLiBKLjwvYXV0aG9yPjxhdXRob3I+R2ls
YmVydCwgRi48L2F1dGhvcj48L2F1dGhvcnM+PC9jb250cmlidXRvcnM+PGF1dGgtYWRkcmVzcz5E
ZXBhcnRtZW50IG9mIEJpb21lZGljYWwgRW5naW5lZXJpbmcsIFVuaXZlcnNpdHkgb2YgTWVsYm91
cm5lLCBNZWxib3VybmUsIDMwMTAsIEF1c3RyYWxpYS4gYWxleHJoYXJyaXNAZ21haWwuY29tLiYj
eEQ7RGVwYXJ0bWVudCBvZiBQb2xpdGljcywgTWVkaWEsIGFuZCBQaGlsb3NvcGh5LCBMYSBUcm9i
ZSBVbml2ZXJzaXR5LCBCdW5kb29yYSwgVmljdG9yaWEsIDMwODYsIEF1c3RyYWxpYS4mI3hEO0V0
aGljcyBMYWIsIFNjaG9vbCBvZiBIdW1hbml0aWVzLCBVbml2ZXJzaXR5IG9mIFRhc21hbmlhLCBI
b2JhcnQsIFRhc21hbmlhLCBBdXN0cmFsaWEuPC9hdXRoLWFkZHJlc3M+PHRpdGxlcz48dGl0bGU+
RXRoaWNhbCBhbmQgcmVndWxhdG9yeSBpc3N1ZXMgb2Ygc3RlbSBjZWxsLWRlcml2ZWQgMy1kaW1l
bnNpb25hbCBvcmdhbm9pZCBhbmQgdGlzc3VlIHRoZXJhcHkgZm9yIHBlcnNvbmFsaXNlZCByZWdl
bmVyYXRpdmUgbWVkaWNpbmU8L3RpdGxlPjxzZWNvbmRhcnktdGl0bGU+Qk1DIE1lZDwvc2Vjb25k
YXJ5LXRpdGxlPjwvdGl0bGVzPjxwZXJpb2RpY2FsPjxmdWxsLXRpdGxlPkJNQyBNZWQ8L2Z1bGwt
dGl0bGU+PC9wZXJpb2RpY2FsPjxwYWdlcz40OTk8L3BhZ2VzPjx2b2x1bWU+MjA8L3ZvbHVtZT48
bnVtYmVyPjE8L251bWJlcj48ZWRpdGlvbj4yMDIyMTIyNzwvZWRpdGlvbj48a2V5d29yZHM+PGtl
eXdvcmQ+QW5pbWFsczwva2V5d29yZD48a2V5d29yZD5IdW1hbnM8L2tleXdvcmQ+PGtleXdvcmQ+
KlJlZ2VuZXJhdGl2ZSBNZWRpY2luZS9tZXRob2RzPC9rZXl3b3JkPjxrZXl3b3JkPipPcmdhbm9p
ZHM8L2tleXdvcmQ+PGtleXdvcmQ+U3RlbSBDZWxsczwva2V5d29yZD48a2V5d29yZD5DZWxsLSBh
bmQgVGlzc3VlLUJhc2VkIFRoZXJhcHk8L2tleXdvcmQ+PGtleXdvcmQ+UHJlY2lzaW9uIE1lZGlj
aW5lPC9rZXl3b3JkPjxrZXl3b3JkPkNsaW5pY2FsIHRyaWFsczwva2V5d29yZD48a2V5d29yZD5F
dGhpY3M8L2tleXdvcmQ+PGtleXdvcmQ+T3JnYW5vaWQ8L2tleXdvcmQ+PGtleXdvcmQ+UHJlY2xp
bmljYWwgdGVzdGluZzwva2V5d29yZD48a2V5d29yZD5SZWdlbmVyYXRpdmUgbWVkaWNpbmU8L2tl
eXdvcmQ+PGtleXdvcmQ+U3RlbSBjZWxsPC9rZXl3b3JkPjwva2V5d29yZHM+PGRhdGVzPjx5ZWFy
PjIwMjI8L3llYXI+PHB1Yi1kYXRlcz48ZGF0ZT5EZWMgMjc8L2RhdGU+PC9wdWItZGF0ZXM+PC9k
YXRlcz48aXNibj4xNzQxLTcwMTU8L2lzYm4+PGFjY2Vzc2lvbi1udW0+MzY1NzU0MDM8L2FjY2Vz
c2lvbi1udW0+PHVybHM+PHJlbGF0ZWQtdXJscz48dXJsPmh0dHBzOi8vYm1jbWVkaWNpbmUuYmlv
bWVkY2VudHJhbC5jb20vY291bnRlci9wZGYvMTAuMTE4Ni9zMTI5MTYtMDIyLTAyNzEwLTkucGRm
PC91cmw+PC9yZWxhdGVkLXVybHM+PC91cmxzPjxjdXN0b20xPlRoZSBhdXRob3JzIGRlY2xhcmUg
dGhhdCB0aGV5IGhhdmUgbm8gY29tcGV0aW5nIGludGVyZXN0cy48L2N1c3RvbTE+PGN1c3RvbTI+
UE1DOTc5NTczOTwvY3VzdG9tMj48ZWxlY3Ryb25pYy1yZXNvdXJjZS1udW0+MTAuMTE4Ni9zMTI5
MTYtMDIyLTAyNzEwLTk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endriks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endriks&lt;/Author&gt;&lt;Year&gt;2022&lt;/Year&gt;&lt;RecNum&gt;55&lt;/RecNum&gt;&lt;DisplayText&gt;(25)&lt;/DisplayText&gt;&lt;record&gt;&lt;rec-number&gt;55&lt;/rec-number&gt;&lt;foreign-keys&gt;&lt;key app="EN" db-id="vd9svvf0wxwdpbe9sscpvpzstzrz0ttzs2rx" timestamp="1734612064"&gt;55&lt;/key&gt;&lt;/foreign-keys&gt;&lt;ref-type name="Journal Article"&gt;17&lt;/ref-type&gt;&lt;contributors&gt;&lt;authors&gt;&lt;author&gt;Hendriks, S.&lt;/author&gt;&lt;author&gt;Grady, C.&lt;/author&gt;&lt;author&gt;Wasserman, D.&lt;/author&gt;&lt;author&gt;Wendler, D.&lt;/author&gt;&lt;author&gt;Bianchi, D. W.&lt;/author&gt;&lt;author&gt;Berkman, B. E.&lt;/author&gt;&lt;/authors&gt;&lt;/contributors&gt;&lt;auth-address&gt;National Institutes of Health.&lt;/auth-address&gt;&lt;titles&gt;&lt;title&gt;A New Ethical Framework for Assessing the Unique Challenges of Fetal Therapy Trials&lt;/title&gt;&lt;secondary-title&gt;Am J Bioeth&lt;/secondary-title&gt;&lt;/titles&gt;&lt;periodical&gt;&lt;full-title&gt;Am J Bioeth&lt;/full-title&gt;&lt;/periodical&gt;&lt;pages&gt;45-61&lt;/pages&gt;&lt;volume&gt;22&lt;/volume&gt;&lt;number&gt;3&lt;/number&gt;&lt;edition&gt;20210116&lt;/edition&gt;&lt;keywords&gt;&lt;keyword&gt;Ethics, Medical&lt;/keyword&gt;&lt;keyword&gt;Female&lt;/keyword&gt;&lt;keyword&gt;*Fetal Therapies&lt;/keyword&gt;&lt;keyword&gt;*Fetus&lt;/keyword&gt;&lt;keyword&gt;Humans&lt;/keyword&gt;&lt;keyword&gt;Pregnancy&lt;/keyword&gt;&lt;keyword&gt;Pregnant Women&lt;/keyword&gt;&lt;keyword&gt;Fetal therapies&lt;/keyword&gt;&lt;keyword&gt;ethics, research&lt;/keyword&gt;&lt;keyword&gt;fetal diseases&lt;/keyword&gt;&lt;keyword&gt;risk benefit assessment&lt;/keyword&gt;&lt;keyword&gt;therapies, investigational&lt;/keyword&gt;&lt;/keywords&gt;&lt;dates&gt;&lt;year&gt;2022&lt;/year&gt;&lt;pub-dates&gt;&lt;date&gt;Mar&lt;/date&gt;&lt;/pub-dates&gt;&lt;/dates&gt;&lt;isbn&gt;1526-5161 (Print)&amp;#xD;1526-5161&lt;/isbn&gt;&lt;accession-num&gt;33455521&lt;/accession-num&gt;&lt;urls&gt;&lt;/urls&gt;&lt;custom2&gt;PMC8530458&lt;/custom2&gt;&lt;custom6&gt;NIHMS1687343&lt;/custom6&gt;&lt;electronic-resource-num&gt;10.1080/15265161.2020.186793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mbryonic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ewson et al.,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ewson&lt;/Author&gt;&lt;Year&gt;2013&lt;/Year&gt;&lt;RecNum&gt;29&lt;/RecNum&gt;&lt;DisplayText&gt;(76)&lt;/DisplayText&gt;&lt;record&gt;&lt;rec-number&gt;29&lt;/rec-number&gt;&lt;foreign-keys&gt;&lt;key app="EN" db-id="vd9svvf0wxwdpbe9sscpvpzstzrz0ttzs2rx" timestamp="1734612063"&gt;29&lt;/key&gt;&lt;/foreign-keys&gt;&lt;ref-type name="Journal Article"&gt;17&lt;/ref-type&gt;&lt;contributors&gt;&lt;authors&gt;&lt;author&gt;Hewson, S. M.&lt;/author&gt;&lt;author&gt;Fehlings, L. N.&lt;/author&gt;&lt;author&gt;Messih, M.&lt;/author&gt;&lt;author&gt;Fehlings, M. G.&lt;/author&gt;&lt;/authors&gt;&lt;/contributors&gt;&lt;auth-address&gt;Division of Neurosurgery, University of Toronto, ON, Canada.&lt;/auth-address&gt;&lt;titles&gt;&lt;title&gt;The challenges of translating stem cells for spinal cord injury and related disorders: what are the barriers and opportunities?&lt;/title&gt;&lt;secondary-title&gt;Expert Rev Neurother&lt;/secondary-title&gt;&lt;/titles&gt;&lt;periodical&gt;&lt;full-title&gt;Expert Rev Neurother&lt;/full-title&gt;&lt;/periodical&gt;&lt;pages&gt;143-50&lt;/pages&gt;&lt;volume&gt;13&lt;/volume&gt;&lt;number&gt;2&lt;/number&gt;&lt;keywords&gt;&lt;keyword&gt;Animals&lt;/keyword&gt;&lt;keyword&gt;Humans&lt;/keyword&gt;&lt;keyword&gt;Spinal Cord Injuries/*complications/*therapy&lt;/keyword&gt;&lt;keyword&gt;Stem Cell Transplantation/*methods&lt;/keyword&gt;&lt;keyword&gt;Stem Cells/*physiology&lt;/keyword&gt;&lt;keyword&gt;Translational Research, Biomedical/*methods&lt;/keyword&gt;&lt;/keywords&gt;&lt;dates&gt;&lt;year&gt;2013&lt;/year&gt;&lt;pub-dates&gt;&lt;date&gt;Feb&lt;/date&gt;&lt;/pub-dates&gt;&lt;/dates&gt;&lt;isbn&gt;1473-7175&lt;/isbn&gt;&lt;accession-num&gt;23368801&lt;/accession-num&gt;&lt;urls&gt;&lt;/urls&gt;&lt;electronic-resource-num&gt;10.1586/ern.12.157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pert 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ey &amp; Kimmelman (201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ey&lt;/Author&gt;&lt;Year&gt;2014&lt;/Year&gt;&lt;RecNum&gt;10&lt;/RecNum&gt;&lt;DisplayText&gt;(45)&lt;/DisplayText&gt;&lt;record&gt;&lt;rec-number&gt;10&lt;/rec-number&gt;&lt;foreign-keys&gt;&lt;key app="EN" db-id="vd9svvf0wxwdpbe9sscpvpzstzrz0ttzs2rx" timestamp="1734612062"&gt;10&lt;/key&gt;&lt;/foreign-keys&gt;&lt;ref-type name="Journal Article"&gt;17&lt;/ref-type&gt;&lt;contributors&gt;&lt;authors&gt;&lt;author&gt;Hey, S. P.&lt;/author&gt;&lt;author&gt;Kimmelman, J.&lt;/author&gt;&lt;/authors&gt;&lt;/contributors&gt;&lt;titles&gt;&lt;title&gt;The risk-escalation model: a principled design strategy for early-phase trials&lt;/title&gt;&lt;secondary-title&gt;Kennedy Inst Ethics J&lt;/secondary-title&gt;&lt;/titles&gt;&lt;periodical&gt;&lt;full-title&gt;Kennedy Inst Ethics J&lt;/full-title&gt;&lt;/periodical&gt;&lt;pages&gt;121-39&lt;/pages&gt;&lt;volume&gt;24&lt;/volume&gt;&lt;number&gt;2&lt;/number&gt;&lt;keywords&gt;&lt;keyword&gt;Amyotrophic Lateral Sclerosis/therapy&lt;/keyword&gt;&lt;keyword&gt;Cell- and Tissue-Based Therapy/adverse effects/ethics&lt;/keyword&gt;&lt;keyword&gt;Clinical Trials as Topic/*ethics&lt;/keyword&gt;&lt;keyword&gt;Clinical Trials, Phase II as Topic/ethics&lt;/keyword&gt;&lt;keyword&gt;Clinical Trials, Phase III as Topic/ethics&lt;/keyword&gt;&lt;keyword&gt;Decision Making/ethics&lt;/keyword&gt;&lt;keyword&gt;Humans&lt;/keyword&gt;&lt;keyword&gt;Patient Selection/*ethics&lt;/keyword&gt;&lt;keyword&gt;*Research Design/standards/trends&lt;/keyword&gt;&lt;keyword&gt;Risk Assessment/*ethics/standards&lt;/keyword&gt;&lt;keyword&gt;Therapeutic Human Experimentation/*ethics&lt;/keyword&gt;&lt;keyword&gt;Treatment Outcome&lt;/keyword&gt;&lt;keyword&gt;Uncertainty&lt;/keyword&gt;&lt;/keywords&gt;&lt;dates&gt;&lt;year&gt;2014&lt;/year&gt;&lt;pub-dates&gt;&lt;date&gt;Jun&lt;/date&gt;&lt;/pub-dates&gt;&lt;/dates&gt;&lt;isbn&gt;1054-6863 (Print)&amp;#xD;1054-6863&lt;/isbn&gt;&lt;accession-num&gt;25109092&lt;/accession-num&gt;&lt;urls&gt;&lt;related-urls&gt;&lt;url&gt;https://www.ncbi.nlm.nih.gov/pmc/articles/PMC4482673/pdf/nihms4745.pdf&lt;/url&gt;&lt;/related-urls&gt;&lt;/urls&gt;&lt;custom2&gt;PMC4482673&lt;/custom2&gt;&lt;custom6&gt;CAMS4745&lt;/custom6&gt;&lt;electronic-resource-num&gt;10.1353/ken.2014.0017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g &amp; Hermerén (201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ug&lt;/Author&gt;&lt;Year&gt;2012&lt;/Year&gt;&lt;RecNum&gt;30&lt;/RecNum&gt;&lt;DisplayText&gt;(18)&lt;/DisplayText&gt;&lt;record&gt;&lt;rec-number&gt;30&lt;/rec-number&gt;&lt;foreign-keys&gt;&lt;key app="EN" db-id="vd9svvf0wxwdpbe9sscpvpzstzrz0ttzs2rx" timestamp="1734612063"&gt;30&lt;/key&gt;&lt;/foreign-keys&gt;&lt;ref-type name="Journal Article"&gt;17&lt;/ref-type&gt;&lt;contributors&gt;&lt;authors&gt;&lt;author&gt;Hug, K.&lt;/author&gt;&lt;author&gt;Hermerén, G.&lt;/author&gt;&lt;/authors&gt;&lt;/contributors&gt;&lt;auth-address&gt;Department of Medical Ethics, Faculty of Medicine, Lund University, Lund, Sweden. Kristina.Hug@med.lu.se&lt;/auth-address&gt;&lt;titles&gt;&lt;title&gt;Which patient groups should be asked to participate in first-in-human trials of stem-cell-based therapies?&lt;/title&gt;&lt;secondary-title&gt;J Clin Ethics&lt;/secondary-title&gt;&lt;/titles&gt;&lt;periodical&gt;&lt;full-title&gt;J Clin Ethics&lt;/full-title&gt;&lt;/periodical&gt;&lt;pages&gt;256-71&lt;/pages&gt;&lt;volume&gt;23&lt;/volume&gt;&lt;number&gt;3&lt;/number&gt;&lt;keywords&gt;&lt;keyword&gt;Caregivers&lt;/keyword&gt;&lt;keyword&gt;Clinical Trials, Phase I as Topic/*ethics&lt;/keyword&gt;&lt;keyword&gt;Cost of Illness&lt;/keyword&gt;&lt;keyword&gt;Decision Making/ethics&lt;/keyword&gt;&lt;keyword&gt;Family Relations&lt;/keyword&gt;&lt;keyword&gt;Humans&lt;/keyword&gt;&lt;keyword&gt;*Huntington Disease/nursing/psychology/surgery&lt;/keyword&gt;&lt;keyword&gt;Life Expectancy&lt;/keyword&gt;&lt;keyword&gt;*Parkinson Disease/nursing/psychology/surgery&lt;/keyword&gt;&lt;keyword&gt;Patient Selection/*ethics&lt;/keyword&gt;&lt;keyword&gt;Personhood&lt;/keyword&gt;&lt;keyword&gt;Quality of Life&lt;/keyword&gt;&lt;keyword&gt;Stem Cell Transplantation/*ethics&lt;/keyword&gt;&lt;keyword&gt;Stress, Psychological/*etiology&lt;/keyword&gt;&lt;/keywords&gt;&lt;dates&gt;&lt;year&gt;2012&lt;/year&gt;&lt;pub-dates&gt;&lt;date&gt;Fall&lt;/date&gt;&lt;/pub-dates&gt;&lt;/dates&gt;&lt;isbn&gt;1046-7890 (Print)&amp;#xD;1046-7890&lt;/isbn&gt;&lt;accession-num&gt;23256407&lt;/accession-num&gt;&lt;urls&gt;&lt;/urls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al 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g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dWc8L0F1dGhvcj48WWVhcj4yMDIwPC9ZZWFyPjxSZWNO
dW0+NDk8L1JlY051bT48RGlzcGxheVRleHQ+KDY5KTwvRGlzcGxheVRleHQ+PHJlY29yZD48cmVj
LW51bWJlcj40OTwvcmVjLW51bWJlcj48Zm9yZWlnbi1rZXlzPjxrZXkgYXBwPSJFTiIgZGItaWQ9
InZkOXN2dmYwd3h3ZHBiZTlzc2NwdnB6c3R6cnowdHR6czJyeCIgdGltZXN0YW1wPSIxNzM0NjEy
MDY0Ij40OTwva2V5PjwvZm9yZWlnbi1rZXlzPjxyZWYtdHlwZSBuYW1lPSJKb3VybmFsIEFydGlj
bGUiPjE3PC9yZWYtdHlwZT48Y29udHJpYnV0b3JzPjxhdXRob3JzPjxhdXRob3I+SHVnLCBLLjwv
YXV0aG9yPjwvYXV0aG9ycz48L2NvbnRyaWJ1dG9ycz48YXV0aC1hZGRyZXNzPk1lZGljYWwgRXRo
aWNzLCBEZXBhcnRtZW50IG9mIENsaW5pY2FsIFNjaWVuY2VzLCBGYWN1bHR5IG9mIE1lZGljaW5l
LCBMdW5kIFVuaXZlcnNpdHksIEJNQyBJMTIsIDIyMTg0IEx1bmQsIFN3ZWRlbi48L2F1dGgtYWRk
cmVzcz48dGl0bGVzPjx0aXRsZT5VbmRlcnN0YW5kaW5nIHZvbHVudGFyaW5lc3Mgb2YgY29uc2Vu
dCBpbiBmaXJzdC1pbi1odW1hbiBjZWxsIHRoZXJhcHkgdHJpYWxzPC90aXRsZT48c2Vjb25kYXJ5
LXRpdGxlPlJlZ2VuIE1lZDwvc2Vjb25kYXJ5LXRpdGxlPjwvdGl0bGVzPjxwZXJpb2RpY2FsPjxm
dWxsLXRpdGxlPlJlZ2VuIE1lZDwvZnVsbC10aXRsZT48L3BlcmlvZGljYWw+PHBhZ2VzPjE2NDct
MTY2MDwvcGFnZXM+PHZvbHVtZT4xNTwvdm9sdW1lPjxudW1iZXI+NTwvbnVtYmVyPjxlZGl0aW9u
PjIwMjAwNzAxPC9lZGl0aW9uPjxrZXl3b3Jkcz48a2V5d29yZD5DZWxsLSBhbmQgVGlzc3VlLUJh
c2VkIFRoZXJhcHkvKmV0aGljcy8qc3RhbmRhcmRzPC9rZXl3b3JkPjxrZXl3b3JkPkNsaW5pY2Fs
IFRyaWFscyBhcyBUb3BpYy8qZXRoaWNzPC9rZXl3b3JkPjxrZXl3b3JkPkh1bWFuczwva2V5d29y
ZD48a2V5d29yZD5JbmZvcm1lZCBDb25zZW50L2V0aGljcy8qcHN5Y2hvbG9neTwva2V5d29yZD48
a2V5d29yZD5QYXRpZW50IFBhcnRpY2lwYXRpb248L2tleXdvcmQ+PGtleXdvcmQ+VGhlcmFwZXV0
aWMgSHVtYW4gRXhwZXJpbWVudGF0aW9uLypldGhpY3M8L2tleXdvcmQ+PGtleXdvcmQ+UGFya2lu
c29uJmFwb3M7cyBkaXNlYXNlPC9rZXl3b3JkPjxrZXl3b3JkPmNlbGwgdGhlcmFweTwva2V5d29y
ZD48a2V5d29yZD5maXJzdC1pbi1odW1hbiBjbGluaWNhbCB0cmlhbHM8L2tleXdvcmQ+PGtleXdv
cmQ+aW5mb3JtZWQgY29uc2VudDwva2V5d29yZD48a2V5d29yZD5yZWdlbmVyYXRpdmUgbWVkaWNp
bmU8L2tleXdvcmQ+PGtleXdvcmQ+cmVzZWFyY2ggZXRoaWNzPC9rZXl3b3JkPjxrZXl3b3JkPnZv
bHVudGFyaW5lc3M8L2tleXdvcmQ+PC9rZXl3b3Jkcz48ZGF0ZXM+PHllYXI+MjAyMDwveWVhcj48
cHViLWRhdGVzPjxkYXRlPk1heTwvZGF0ZT48L3B1Yi1kYXRlcz48L2RhdGVzPjxpc2JuPjE3NDYt
MDc1MTwvaXNibj48YWNjZXNzaW9uLW51bT4zMjYwOTA1OTwvYWNjZXNzaW9uLW51bT48dXJscz48
cmVsYXRlZC11cmxzPjx1cmw+aHR0cHM6Ly93d3cuZnV0dXJlbWVkaWNpbmUuY29tL2RvaS8xMC4y
MjE3L3JtZS0yMDE5LTAxMjY/dXJsX3Zlcj1aMzkuODgtMjAwMyZhbXA7cmZyX2lkPW9yaSUzQXJp
ZCUzQWNyb3NzcmVmLm9yZyZhbXA7cmZyX2RhdD1jcl9wdWIrKzBwdWJtZWQ8L3VybD48dXJsPmh0
dHBzOi8vd3d3LmZ1dHVyZW1lZGljaW5lLmNvbS9kb2kvMTAuMjIxNy9ybWUtMjAxOS0wMTI2P3Vy
bF92ZXI9WjM5Ljg4LTIwMDMmYW1wO3Jmcl9pZD1vcmk6cmlkOmNyb3NzcmVmLm9yZyZhbXA7cmZy
X2RhdD1jcl9wdWIgIDBwdWJtZWQ8L3VybD48L3JlbGF0ZWQtdXJscz48L3VybHM+PGVsZWN0cm9u
aWMtcmVzb3VyY2UtbnVtPjEwLjIyMTcvcm1lLTIwMTktMDEy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dWc8L0F1dGhvcj48WWVhcj4yMDIwPC9ZZWFyPjxSZWNO
dW0+NDk8L1JlY051bT48RGlzcGxheVRleHQ+KDY5KTwvRGlzcGxheVRleHQ+PHJlY29yZD48cmVj
LW51bWJlcj40OTwvcmVjLW51bWJlcj48Zm9yZWlnbi1rZXlzPjxrZXkgYXBwPSJFTiIgZGItaWQ9
InZkOXN2dmYwd3h3ZHBiZTlzc2NwdnB6c3R6cnowdHR6czJyeCIgdGltZXN0YW1wPSIxNzM0NjEy
MDY0Ij40OTwva2V5PjwvZm9yZWlnbi1rZXlzPjxyZWYtdHlwZSBuYW1lPSJKb3VybmFsIEFydGlj
bGUiPjE3PC9yZWYtdHlwZT48Y29udHJpYnV0b3JzPjxhdXRob3JzPjxhdXRob3I+SHVnLCBLLjwv
YXV0aG9yPjwvYXV0aG9ycz48L2NvbnRyaWJ1dG9ycz48YXV0aC1hZGRyZXNzPk1lZGljYWwgRXRo
aWNzLCBEZXBhcnRtZW50IG9mIENsaW5pY2FsIFNjaWVuY2VzLCBGYWN1bHR5IG9mIE1lZGljaW5l
LCBMdW5kIFVuaXZlcnNpdHksIEJNQyBJMTIsIDIyMTg0IEx1bmQsIFN3ZWRlbi48L2F1dGgtYWRk
cmVzcz48dGl0bGVzPjx0aXRsZT5VbmRlcnN0YW5kaW5nIHZvbHVudGFyaW5lc3Mgb2YgY29uc2Vu
dCBpbiBmaXJzdC1pbi1odW1hbiBjZWxsIHRoZXJhcHkgdHJpYWxzPC90aXRsZT48c2Vjb25kYXJ5
LXRpdGxlPlJlZ2VuIE1lZDwvc2Vjb25kYXJ5LXRpdGxlPjwvdGl0bGVzPjxwZXJpb2RpY2FsPjxm
dWxsLXRpdGxlPlJlZ2VuIE1lZDwvZnVsbC10aXRsZT48L3BlcmlvZGljYWw+PHBhZ2VzPjE2NDct
MTY2MDwvcGFnZXM+PHZvbHVtZT4xNTwvdm9sdW1lPjxudW1iZXI+NTwvbnVtYmVyPjxlZGl0aW9u
PjIwMjAwNzAxPC9lZGl0aW9uPjxrZXl3b3Jkcz48a2V5d29yZD5DZWxsLSBhbmQgVGlzc3VlLUJh
c2VkIFRoZXJhcHkvKmV0aGljcy8qc3RhbmRhcmRzPC9rZXl3b3JkPjxrZXl3b3JkPkNsaW5pY2Fs
IFRyaWFscyBhcyBUb3BpYy8qZXRoaWNzPC9rZXl3b3JkPjxrZXl3b3JkPkh1bWFuczwva2V5d29y
ZD48a2V5d29yZD5JbmZvcm1lZCBDb25zZW50L2V0aGljcy8qcHN5Y2hvbG9neTwva2V5d29yZD48
a2V5d29yZD5QYXRpZW50IFBhcnRpY2lwYXRpb248L2tleXdvcmQ+PGtleXdvcmQ+VGhlcmFwZXV0
aWMgSHVtYW4gRXhwZXJpbWVudGF0aW9uLypldGhpY3M8L2tleXdvcmQ+PGtleXdvcmQ+UGFya2lu
c29uJmFwb3M7cyBkaXNlYXNlPC9rZXl3b3JkPjxrZXl3b3JkPmNlbGwgdGhlcmFweTwva2V5d29y
ZD48a2V5d29yZD5maXJzdC1pbi1odW1hbiBjbGluaWNhbCB0cmlhbHM8L2tleXdvcmQ+PGtleXdv
cmQ+aW5mb3JtZWQgY29uc2VudDwva2V5d29yZD48a2V5d29yZD5yZWdlbmVyYXRpdmUgbWVkaWNp
bmU8L2tleXdvcmQ+PGtleXdvcmQ+cmVzZWFyY2ggZXRoaWNzPC9rZXl3b3JkPjxrZXl3b3JkPnZv
bHVudGFyaW5lc3M8L2tleXdvcmQ+PC9rZXl3b3Jkcz48ZGF0ZXM+PHllYXI+MjAyMDwveWVhcj48
cHViLWRhdGVzPjxkYXRlPk1heTwvZGF0ZT48L3B1Yi1kYXRlcz48L2RhdGVzPjxpc2JuPjE3NDYt
MDc1MTwvaXNibj48YWNjZXNzaW9uLW51bT4zMjYwOTA1OTwvYWNjZXNzaW9uLW51bT48dXJscz48
cmVsYXRlZC11cmxzPjx1cmw+aHR0cHM6Ly93d3cuZnV0dXJlbWVkaWNpbmUuY29tL2RvaS8xMC4y
MjE3L3JtZS0yMDE5LTAxMjY/dXJsX3Zlcj1aMzkuODgtMjAwMyZhbXA7cmZyX2lkPW9yaSUzQXJp
ZCUzQWNyb3NzcmVmLm9yZyZhbXA7cmZyX2RhdD1jcl9wdWIrKzBwdWJtZWQ8L3VybD48dXJsPmh0
dHBzOi8vd3d3LmZ1dHVyZW1lZGljaW5lLmNvbS9kb2kvMTAuMjIxNy9ybWUtMjAxOS0wMTI2P3Vy
bF92ZXI9WjM5Ljg4LTIwMDMmYW1wO3Jmcl9pZD1vcmk6cmlkOmNyb3NzcmVmLm9yZyZhbXA7cmZy
X2RhdD1jcl9wdWIgIDBwdWJtZWQ8L3VybD48L3JlbGF0ZWQtdXJscz48L3VybHM+PGVsZWN0cm9u
aWMtcmVzb3VyY2UtbnVtPjEwLjIyMTcvcm1lLTIwMTktMDEyN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erspectiv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rst et al., (201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urst&lt;/Author&gt;&lt;Year&gt;2015&lt;/Year&gt;&lt;RecNum&gt;31&lt;/RecNum&gt;&lt;DisplayText&gt;(10)&lt;/DisplayText&gt;&lt;record&gt;&lt;rec-number&gt;31&lt;/rec-number&gt;&lt;foreign-keys&gt;&lt;key app="EN" db-id="vd9svvf0wxwdpbe9sscpvpzstzrz0ttzs2rx" timestamp="1734612063"&gt;31&lt;/key&gt;&lt;/foreign-keys&gt;&lt;ref-type name="Journal Article"&gt;17&lt;/ref-type&gt;&lt;contributors&gt;&lt;authors&gt;&lt;author&gt;Hurst, Samia A.&lt;/author&gt;&lt;author&gt;Mauron, Alex&lt;/author&gt;&lt;author&gt;Momjian, Shahan&lt;/author&gt;&lt;author&gt;Burkhard, Pierre R.&lt;/author&gt;&lt;/authors&gt;&lt;/contributors&gt;&lt;titles&gt;&lt;title&gt;Ethical Criteria for Human Trials of Stem-Cell-Derived Dopaminergic Neurons in Parkinson&amp;apos;s Disease&lt;/title&gt;&lt;secondary-title&gt;AJOB Neuroscience&lt;/secondary-title&gt;&lt;/titles&gt;&lt;periodical&gt;&lt;full-title&gt;AJOB Neuroscience&lt;/full-title&gt;&lt;/periodical&gt;&lt;pages&gt;52-60&lt;/pages&gt;&lt;volume&gt;6&lt;/volume&gt;&lt;number&gt;1&lt;/number&gt;&lt;dates&gt;&lt;year&gt;2015&lt;/year&gt;&lt;pub-dates&gt;&lt;date&gt;2015/01/02&lt;/date&gt;&lt;/pub-dates&gt;&lt;/dates&gt;&lt;publisher&gt;Taylor &amp;amp; Francis&lt;/publisher&gt;&lt;isbn&gt;2150-7740&lt;/isbn&gt;&lt;urls&gt;&lt;related-urls&gt;&lt;url&gt;https://doi.org/10.1080/21507740.2014.990544&lt;/url&gt;&lt;/related-urls&gt;&lt;/urls&gt;&lt;electronic-resource-num&gt;10.1080/21507740.2014.990544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Target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io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rst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dXJzdDwvQXV0aG9yPjxZZWFyPjIwMjI8L1llYXI+PFJl
Y051bT4zMzwvUmVjTnVtPjxEaXNwbGF5VGV4dD4oMzYpPC9EaXNwbGF5VGV4dD48cmVjb3JkPjxy
ZWMtbnVtYmVyPjMzPC9yZWMtbnVtYmVyPjxmb3JlaWduLWtleXM+PGtleSBhcHA9IkVOIiBkYi1p
ZD0idmQ5c3Z2ZjB3eHdkcGJlOXNzY3B2cHpzdHpyejB0dHpzMnJ4IiB0aW1lc3RhbXA9IjE3MzQ2
MTIwNjMiPjMzPC9rZXk+PC9mb3JlaWduLWtleXM+PHJlZi10eXBlIG5hbWU9IkpvdXJuYWwgQXJ0
aWNsZSI+MTc8L3JlZi10eXBlPjxjb250cmlidXRvcnM+PGF1dGhvcnM+PGF1dGhvcj5IdXJzdCwg
RC4gSi48L2F1dGhvcj48YXV0aG9yPlBhZGlsbGEsIEwuIEEuPC9hdXRob3I+PGF1dGhvcj5Db29w
ZXIsIEQuIEsuIEMuPC9hdXRob3I+PGF1dGhvcj5QYXJpcywgVy48L2F1dGhvcj48L2F1dGhvcnM+
PC9jb250cmlidXRvcnM+PGF1dGgtYWRkcmVzcz5EZXBhcnRtZW50IG9mIEZhbWlseSBNZWRpY2lu
ZSwgUm93YW4gVW5pdmVyc2l0eSBTY2hvb2wgb2YgT3N0ZW9wYXRoaWMgTWVkaWNpbmUsIFN0cmF0
Zm9yZCwgTmV3IEplcnNleSwgVVNBLiYjeEQ7RGVwYXJ0bWVudCBvZiBFcGlkZW1pb2xvZ3ksIFVu
aXZlcnNpdHkgb2YgQWxhYmFtYSBhdCBCaXJtaW5naGFtLCBCaXJtaW5naGFtLCBBbGFiYW1hLCBV
U0EuJiN4RDtDZW50ZXIgZm9yIFRyYW5zcGxhbnRhdGlvbiBTY2llbmNlcywgRGVwYXJ0bWVudCBv
ZiBTdXJnZXJ5LCBNYXNzYWNodXNldHRzIEdlbmVyYWwgSG9zcGl0YWwsIEJvc3RvbiwgTWFzc2Fj
aHVzZXR0cywgVVNBLiYjeEQ7U2Nob29sIG9mIFNvY2lhbCBXb3JrLCBBYmlsZW5lIENocmlzdGlh
biBVbml2ZXJzaXR5LCBBYmlsZW5lLCBUZXhhcywgVVNBLjwvYXV0aC1hZGRyZXNzPjx0aXRsZXM+
PHRpdGxlPlNjaWVudGlmaWMgYW5kIHBzeWNob3NvY2lhbCBldGhpY2FsIGNvbnNpZGVyYXRpb25z
IGZvciBpbml0aWFsIGNsaW5pY2FsIHRyaWFscyBvZiBraWRuZXkgeGVub3RyYW5zcGxhbnRhdGlv
bjwvdGl0bGU+PHNlY29uZGFyeS10aXRsZT5YZW5vdHJhbnNwbGFudGF0aW9uPC9zZWNvbmRhcnkt
dGl0bGU+PC90aXRsZXM+PHBlcmlvZGljYWw+PGZ1bGwtdGl0bGU+WGVub3RyYW5zcGxhbnRhdGlv
bjwvZnVsbC10aXRsZT48L3BlcmlvZGljYWw+PHBhZ2VzPmUxMjcyMjwvcGFnZXM+PHZvbHVtZT4y
OTwvdm9sdW1lPjxudW1iZXI+MTwvbnVtYmVyPjxlZGl0aW9uPjIwMjExMTIwPC9lZGl0aW9uPjxr
ZXl3b3Jkcz48a2V5d29yZD5BZ2VkPC9rZXl3b3JkPjxrZXl3b3JkPkFuaW1hbHM8L2tleXdvcmQ+
PGtleXdvcmQ+KkNsaW5pY2FsIFRyaWFscyBhcyBUb3BpYy9ldGhpY3M8L2tleXdvcmQ+PGtleXdv
cmQ+SHVtYW5zPC9rZXl3b3JkPjxrZXl3b3JkPipLaWRuZXkgVHJhbnNwbGFudGF0aW9uPC9rZXl3
b3JkPjxrZXl3b3JkPk1pZGRsZSBBZ2VkPC9rZXl3b3JkPjxrZXl3b3JkPlF1YWxpdHkgb2YgTGlm
ZTwva2V5d29yZD48a2V5d29yZD5Td2luZTwva2V5d29yZD48a2V5d29yZD5UaXNzdWUgRG9ub3Jz
PC9rZXl3b3JkPjxrZXl3b3JkPipUcmFuc3BsYW50YXRpb24sIEhldGVyb2xvZ291czwva2V5d29y
ZD48a2V5d29yZD5Vbml0ZWQgU3RhdGVzPC9rZXl3b3JkPjxrZXl3b3JkPldhaXRpbmcgTGlzdHM8
L2tleXdvcmQ+PGtleXdvcmQ+Y2xpbmljYWwgdHJpYWxzPC9rZXl3b3JkPjxrZXl3b3JkPmV0aGlj
czwva2V5d29yZD48a2V5d29yZD5raWRuZXk8L2tleXdvcmQ+PGtleXdvcmQ+cGlnPC9rZXl3b3Jk
PjxrZXl3b3JkPnJlY3J1aXRtZW50PC9rZXl3b3JkPjxrZXl3b3JkPnhlbm90cmFuc3BsYW50YXRp
b248L2tleXdvcmQ+PC9rZXl3b3Jkcz48ZGF0ZXM+PHllYXI+MjAyMjwveWVhcj48cHViLWRhdGVz
PjxkYXRlPkphbjwvZGF0ZT48L3B1Yi1kYXRlcz48L2RhdGVzPjxpc2JuPjA5MDgtNjY1eDwvaXNi
bj48YWNjZXNzaW9uLW51bT4zNDgwMDMxMzwvYWNjZXNzaW9uLW51bT48dXJscz48L3VybHM+PGVs
ZWN0cm9uaWMtcmVzb3VyY2UtbnVtPjEwLjExMTEveGVuLjEyNzI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IdXJzdDwvQXV0aG9yPjxZZWFyPjIwMjI8L1llYXI+PFJl
Y051bT4zMzwvUmVjTnVtPjxEaXNwbGF5VGV4dD4oMzYpPC9EaXNwbGF5VGV4dD48cmVjb3JkPjxy
ZWMtbnVtYmVyPjMzPC9yZWMtbnVtYmVyPjxmb3JlaWduLWtleXM+PGtleSBhcHA9IkVOIiBkYi1p
ZD0idmQ5c3Z2ZjB3eHdkcGJlOXNzY3B2cHpzdHpyejB0dHpzMnJ4IiB0aW1lc3RhbXA9IjE3MzQ2
MTIwNjMiPjMzPC9rZXk+PC9mb3JlaWduLWtleXM+PHJlZi10eXBlIG5hbWU9IkpvdXJuYWwgQXJ0
aWNsZSI+MTc8L3JlZi10eXBlPjxjb250cmlidXRvcnM+PGF1dGhvcnM+PGF1dGhvcj5IdXJzdCwg
RC4gSi48L2F1dGhvcj48YXV0aG9yPlBhZGlsbGEsIEwuIEEuPC9hdXRob3I+PGF1dGhvcj5Db29w
ZXIsIEQuIEsuIEMuPC9hdXRob3I+PGF1dGhvcj5QYXJpcywgVy48L2F1dGhvcj48L2F1dGhvcnM+
PC9jb250cmlidXRvcnM+PGF1dGgtYWRkcmVzcz5EZXBhcnRtZW50IG9mIEZhbWlseSBNZWRpY2lu
ZSwgUm93YW4gVW5pdmVyc2l0eSBTY2hvb2wgb2YgT3N0ZW9wYXRoaWMgTWVkaWNpbmUsIFN0cmF0
Zm9yZCwgTmV3IEplcnNleSwgVVNBLiYjeEQ7RGVwYXJ0bWVudCBvZiBFcGlkZW1pb2xvZ3ksIFVu
aXZlcnNpdHkgb2YgQWxhYmFtYSBhdCBCaXJtaW5naGFtLCBCaXJtaW5naGFtLCBBbGFiYW1hLCBV
U0EuJiN4RDtDZW50ZXIgZm9yIFRyYW5zcGxhbnRhdGlvbiBTY2llbmNlcywgRGVwYXJ0bWVudCBv
ZiBTdXJnZXJ5LCBNYXNzYWNodXNldHRzIEdlbmVyYWwgSG9zcGl0YWwsIEJvc3RvbiwgTWFzc2Fj
aHVzZXR0cywgVVNBLiYjeEQ7U2Nob29sIG9mIFNvY2lhbCBXb3JrLCBBYmlsZW5lIENocmlzdGlh
biBVbml2ZXJzaXR5LCBBYmlsZW5lLCBUZXhhcywgVVNBLjwvYXV0aC1hZGRyZXNzPjx0aXRsZXM+
PHRpdGxlPlNjaWVudGlmaWMgYW5kIHBzeWNob3NvY2lhbCBldGhpY2FsIGNvbnNpZGVyYXRpb25z
IGZvciBpbml0aWFsIGNsaW5pY2FsIHRyaWFscyBvZiBraWRuZXkgeGVub3RyYW5zcGxhbnRhdGlv
bjwvdGl0bGU+PHNlY29uZGFyeS10aXRsZT5YZW5vdHJhbnNwbGFudGF0aW9uPC9zZWNvbmRhcnkt
dGl0bGU+PC90aXRsZXM+PHBlcmlvZGljYWw+PGZ1bGwtdGl0bGU+WGVub3RyYW5zcGxhbnRhdGlv
bjwvZnVsbC10aXRsZT48L3BlcmlvZGljYWw+PHBhZ2VzPmUxMjcyMjwvcGFnZXM+PHZvbHVtZT4y
OTwvdm9sdW1lPjxudW1iZXI+MTwvbnVtYmVyPjxlZGl0aW9uPjIwMjExMTIwPC9lZGl0aW9uPjxr
ZXl3b3Jkcz48a2V5d29yZD5BZ2VkPC9rZXl3b3JkPjxrZXl3b3JkPkFuaW1hbHM8L2tleXdvcmQ+
PGtleXdvcmQ+KkNsaW5pY2FsIFRyaWFscyBhcyBUb3BpYy9ldGhpY3M8L2tleXdvcmQ+PGtleXdv
cmQ+SHVtYW5zPC9rZXl3b3JkPjxrZXl3b3JkPipLaWRuZXkgVHJhbnNwbGFudGF0aW9uPC9rZXl3
b3JkPjxrZXl3b3JkPk1pZGRsZSBBZ2VkPC9rZXl3b3JkPjxrZXl3b3JkPlF1YWxpdHkgb2YgTGlm
ZTwva2V5d29yZD48a2V5d29yZD5Td2luZTwva2V5d29yZD48a2V5d29yZD5UaXNzdWUgRG9ub3Jz
PC9rZXl3b3JkPjxrZXl3b3JkPipUcmFuc3BsYW50YXRpb24sIEhldGVyb2xvZ291czwva2V5d29y
ZD48a2V5d29yZD5Vbml0ZWQgU3RhdGVzPC9rZXl3b3JkPjxrZXl3b3JkPldhaXRpbmcgTGlzdHM8
L2tleXdvcmQ+PGtleXdvcmQ+Y2xpbmljYWwgdHJpYWxzPC9rZXl3b3JkPjxrZXl3b3JkPmV0aGlj
czwva2V5d29yZD48a2V5d29yZD5raWRuZXk8L2tleXdvcmQ+PGtleXdvcmQ+cGlnPC9rZXl3b3Jk
PjxrZXl3b3JkPnJlY3J1aXRtZW50PC9rZXl3b3JkPjxrZXl3b3JkPnhlbm90cmFuc3BsYW50YXRp
b248L2tleXdvcmQ+PC9rZXl3b3Jkcz48ZGF0ZXM+PHllYXI+MjAyMjwveWVhcj48cHViLWRhdGVz
PjxkYXRlPkphbjwvZGF0ZT48L3B1Yi1kYXRlcz48L2RhdGVzPjxpc2JuPjA5MDgtNjY1eDwvaXNi
bj48YWNjZXNzaW9uLW51bT4zNDgwMDMxMzwvYWNjZXNzaW9uLW51bT48dXJscz48L3VybHM+PGVs
ZWN0cm9uaWMtcmVzb3VyY2UtbnVtPjEwLjExMTEveGVuLjEyNzIy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rst et al.,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Hurst&lt;/Author&gt;&lt;Year&gt;2024&lt;/Year&gt;&lt;RecNum&gt;94&lt;/RecNum&gt;&lt;DisplayText&gt;(75)&lt;/DisplayText&gt;&lt;record&gt;&lt;rec-number&gt;94&lt;/rec-number&gt;&lt;foreign-keys&gt;&lt;key app="EN" db-id="vd9svvf0wxwdpbe9sscpvpzstzrz0ttzs2rx" timestamp="1736868769"&gt;94&lt;/key&gt;&lt;/foreign-keys&gt;&lt;ref-type name="Journal Article"&gt;17&lt;/ref-type&gt;&lt;contributors&gt;&lt;authors&gt;&lt;author&gt;Hurst, D. J.&lt;/author&gt;&lt;author&gt;Merlocco, A.&lt;/author&gt;&lt;author&gt;Padilla, L. A.&lt;/author&gt;&lt;author&gt;Bobier, C.&lt;/author&gt;&lt;/authors&gt;&lt;/contributors&gt;&lt;auth-address&gt;Family Medicine, Rowan University School of Osteopathic Medicine, Stratford, New Jersey, USA hurst@rowan.edu.&amp;#xD;Pediatric Cardiology, The University of Tennessee Health Science Center, Memphis, Tennessee, USA.&amp;#xD;Epidemiology and Surgery, The University of Alabama at Birmingham, Birmingham, Alabama, USA.&amp;#xD;Central Michigan University College of Medicine, Mount Pleasant, Michigan, USA.&lt;/auth-address&gt;&lt;titles&gt;&lt;title&gt;Argument for allowing first-in-human cardiac xenotransplantation clinical trials in paediatric patients&lt;/title&gt;&lt;secondary-title&gt;J Med Ethics&lt;/secondary-title&gt;&lt;/titles&gt;&lt;periodical&gt;&lt;full-title&gt;J Med Ethics&lt;/full-title&gt;&lt;/periodical&gt;&lt;edition&gt;20241121&lt;/edition&gt;&lt;keywords&gt;&lt;keyword&gt;Clinical Trial&lt;/keyword&gt;&lt;keyword&gt;Ethics&lt;/keyword&gt;&lt;keyword&gt;Pediatrics&lt;/keyword&gt;&lt;keyword&gt;Transplantation&lt;/keyword&gt;&lt;/keywords&gt;&lt;dates&gt;&lt;year&gt;2024&lt;/year&gt;&lt;pub-dates&gt;&lt;date&gt;Nov 21&lt;/date&gt;&lt;/pub-dates&gt;&lt;/dates&gt;&lt;isbn&gt;0306-6800&lt;/isbn&gt;&lt;accession-num&gt;39578045&lt;/accession-num&gt;&lt;urls&gt;&lt;/urls&gt;&lt;custom1&gt;Competing interests: None declared.&lt;/custom1&gt;&lt;electronic-resource-num&gt;10.1136/jme-2024-11045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al 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Iersel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Iersel&lt;/Author&gt;&lt;Year&gt;2022&lt;/Year&gt;&lt;RecNum&gt;11&lt;/RecNum&gt;&lt;DisplayText&gt;(13)&lt;/DisplayText&gt;&lt;record&gt;&lt;rec-number&gt;11&lt;/rec-number&gt;&lt;foreign-keys&gt;&lt;key app="EN" db-id="vd9svvf0wxwdpbe9sscpvpzstzrz0ttzs2rx" timestamp="1734612062"&gt;11&lt;/key&gt;&lt;/foreign-keys&gt;&lt;ref-type name="Journal Article"&gt;17&lt;/ref-type&gt;&lt;contributors&gt;&lt;authors&gt;&lt;author&gt;Iersel, T. V.&lt;/author&gt;&lt;author&gt;Courville, J.&lt;/author&gt;&lt;author&gt;Doorne, C. V.&lt;/author&gt;&lt;author&gt;Koster, R. A.&lt;/author&gt;&lt;author&gt;Fawcett, C.&lt;/author&gt;&lt;/authors&gt;&lt;/contributors&gt;&lt;auth-address&gt;ICON plc, Scientific Affairs-Clinical Pharmacology, Groningen, The Netherlands.&amp;#xD;ICON plc, Scientific Affairs-Clinical Pharmacology, Blue Bell, PA, USA.&amp;#xD;European Medicines Agency, Amsterdam, The Netherlands and European Federation of Neurological Associations (EFNA), Brussels, Belgium.&amp;#xD;ICON plc, Bioanalytical Laboratory; Assen, The Netherlands.&amp;#xD;ICON plc, Real World Solutions, PA, USA.&lt;/auth-address&gt;&lt;titles&gt;&lt;title&gt;The Patient Motivation Pyramid and Patient-Centricity in Early Clinical Development&lt;/title&gt;&lt;secondary-title&gt;Curr Rev Clin Exp Pharmacol&lt;/secondary-title&gt;&lt;/titles&gt;&lt;periodical&gt;&lt;full-title&gt;Curr Rev Clin Exp Pharmacol&lt;/full-title&gt;&lt;/periodical&gt;&lt;pages&gt;8-17&lt;/pages&gt;&lt;volume&gt;17&lt;/volume&gt;&lt;number&gt;1&lt;/number&gt;&lt;keywords&gt;&lt;keyword&gt;*Drug Development&lt;/keyword&gt;&lt;keyword&gt;Humans&lt;/keyword&gt;&lt;keyword&gt;*Motivation&lt;/keyword&gt;&lt;keyword&gt;Patient-centric&lt;/keyword&gt;&lt;keyword&gt;decentralized trial&lt;/keyword&gt;&lt;keyword&gt;early clinical development&lt;/keyword&gt;&lt;keyword&gt;home-based&lt;/keyword&gt;&lt;keyword&gt;patient motivation pyramid&lt;/keyword&gt;&lt;keyword&gt;survey&lt;/keyword&gt;&lt;/keywords&gt;&lt;dates&gt;&lt;year&gt;2022&lt;/year&gt;&lt;/dates&gt;&lt;isbn&gt;2772-4328&lt;/isbn&gt;&lt;accession-num&gt;34455946&lt;/accession-num&gt;&lt;urls&gt;&lt;related-urls&gt;&lt;url&gt;https://www.eurekaselect.com/article/115496&lt;/url&gt;&lt;/related-urls&gt;&lt;/urls&gt;&lt;electronic-resource-num&gt;10.2174/1574884716666210427115820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rspectiv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harmacology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Iyer et al., (202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Iyer&lt;/Author&gt;&lt;Year&gt;2021&lt;/Year&gt;&lt;RecNum&gt;54&lt;/RecNum&gt;&lt;DisplayText&gt;(19)&lt;/DisplayText&gt;&lt;record&gt;&lt;rec-number&gt;54&lt;/rec-number&gt;&lt;foreign-keys&gt;&lt;key app="EN" db-id="vd9svvf0wxwdpbe9sscpvpzstzrz0ttzs2rx" timestamp="1734612064"&gt;54&lt;/key&gt;&lt;/foreign-keys&gt;&lt;ref-type name="Journal Article"&gt;17&lt;/ref-type&gt;&lt;contributors&gt;&lt;authors&gt;&lt;author&gt;Iyer, A. A.&lt;/author&gt;&lt;author&gt;Saade, D.&lt;/author&gt;&lt;author&gt;Bharucha-Goebel, D.&lt;/author&gt;&lt;author&gt;Foley, A. R.&lt;/author&gt;&lt;author&gt;Averion, G.&lt;/author&gt;&lt;author&gt;Paredes, E.&lt;/author&gt;&lt;author&gt;Gray, S.&lt;/author&gt;&lt;author&gt;Bönnemann, C. G.&lt;/author&gt;&lt;author&gt;Grady, C.&lt;/author&gt;&lt;author&gt;Hendriks, S.&lt;/author&gt;&lt;author&gt;Rid, A.&lt;/author&gt;&lt;/authors&gt;&lt;/contributors&gt;&lt;auth-address&gt;Department of Bioethics, National Institutes of Health Clinical Center, Bethesda, MD, USA.&amp;#xD;Neuromuscular and Neurogenetic Disorders of Childhood Section, National Institute of Neurological Disorders and Stroke, National Institutes of Health, Bethesda, MD, USA.&amp;#xD;Children&amp;apos;s National Hospital, Washington, DC, USA.&amp;#xD;University of Texas Southwestern Viral Vector Facility, Dallas, TX, USA.&amp;#xD;Department of Bioethics, National Institutes of Health Clinical Center, Bethesda, MD, USA. annette.rid@nih.gov.&lt;/auth-address&gt;&lt;titles&gt;&lt;title&gt;Ethical challenges for a new generation of early-phase pediatric gene therapy trials&lt;/title&gt;&lt;secondary-title&gt;Genet Med&lt;/secondary-title&gt;&lt;/titles&gt;&lt;periodical&gt;&lt;full-title&gt;Genet Med&lt;/full-title&gt;&lt;/periodical&gt;&lt;pages&gt;2057-2066&lt;/pages&gt;&lt;volume&gt;23&lt;/volume&gt;&lt;number&gt;11&lt;/number&gt;&lt;edition&gt;20210707&lt;/edition&gt;&lt;keywords&gt;&lt;keyword&gt;Child&lt;/keyword&gt;&lt;keyword&gt;Clinical Trials as Topic/*ethics&lt;/keyword&gt;&lt;keyword&gt;*Genetic Therapy/ethics&lt;/keyword&gt;&lt;keyword&gt;Humans&lt;/keyword&gt;&lt;keyword&gt;Treatment Outcome&lt;/keyword&gt;&lt;/keywords&gt;&lt;dates&gt;&lt;year&gt;2021&lt;/year&gt;&lt;pub-dates&gt;&lt;date&gt;Nov&lt;/date&gt;&lt;/pub-dates&gt;&lt;/dates&gt;&lt;isbn&gt;1098-3600&lt;/isbn&gt;&lt;accession-num&gt;34234300&lt;/accession-num&gt;&lt;urls&gt;&lt;/urls&gt;&lt;electronic-resource-num&gt;10.1038/s41436-021-01245-3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aediatric gene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Ji et al., (202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Ji&lt;/Author&gt;&lt;Year&gt;2023&lt;/Year&gt;&lt;RecNum&gt;40&lt;/RecNum&gt;&lt;DisplayText&gt;(32)&lt;/DisplayText&gt;&lt;record&gt;&lt;rec-number&gt;40&lt;/rec-number&gt;&lt;foreign-keys&gt;&lt;key app="EN" db-id="vd9svvf0wxwdpbe9sscpvpzstzrz0ttzs2rx" timestamp="1734612063"&gt;40&lt;/key&gt;&lt;/foreign-keys&gt;&lt;ref-type name="Journal Article"&gt;17&lt;/ref-type&gt;&lt;contributors&gt;&lt;authors&gt;&lt;author&gt;Ji, Y.&lt;/author&gt;&lt;author&gt;Tan, E.&lt;/author&gt;&lt;author&gt;Hengelage, T.&lt;/author&gt;&lt;author&gt;Quinlan, M.&lt;/author&gt;&lt;author&gt;Hendriks, B. S.&lt;/author&gt;&lt;/authors&gt;&lt;/contributors&gt;&lt;auth-address&gt;Novartis Pharmaceuticals Corporation, East Hanover, New Jersey, USA.&amp;#xD;Novartis Pharma AG, Basel, Switzerland.&amp;#xD;Novartis Institutes for Biomedical Research, Cambridge, Massachusetts, USA.&lt;/auth-address&gt;&lt;titles&gt;&lt;title&gt;Exploratory Food Effect Assessment in Patients in Early Clinical Development of Oncology Drugs&lt;/title&gt;&lt;secondary-title&gt;Clin Pharmacol Ther&lt;/secondary-title&gt;&lt;/titles&gt;&lt;periodical&gt;&lt;full-title&gt;Clin Pharmacol Ther&lt;/full-title&gt;&lt;/periodical&gt;&lt;pages&gt;288-302&lt;/pages&gt;&lt;volume&gt;114&lt;/volume&gt;&lt;number&gt;2&lt;/number&gt;&lt;edition&gt;20230526&lt;/edition&gt;&lt;keywords&gt;&lt;keyword&gt;Humans&lt;/keyword&gt;&lt;keyword&gt;*Medical Oncology&lt;/keyword&gt;&lt;keyword&gt;*Research Design&lt;/keyword&gt;&lt;keyword&gt;Delivery of Health Care&lt;/keyword&gt;&lt;/keywords&gt;&lt;dates&gt;&lt;year&gt;2023&lt;/year&gt;&lt;pub-dates&gt;&lt;date&gt;Aug&lt;/date&gt;&lt;/pub-dates&gt;&lt;/dates&gt;&lt;isbn&gt;0009-9236&lt;/isbn&gt;&lt;accession-num&gt;37078098&lt;/accession-num&gt;&lt;urls&gt;&lt;/urls&gt;&lt;electronic-resource-num&gt;10.1002/cpt.2911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Oncology drug development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apirit et al.,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apiriri&lt;/Author&gt;&lt;Year&gt;2011&lt;/Year&gt;&lt;RecNum&gt;12&lt;/RecNum&gt;&lt;DisplayText&gt;(30)&lt;/DisplayText&gt;&lt;record&gt;&lt;rec-number&gt;12&lt;/rec-number&gt;&lt;foreign-keys&gt;&lt;key app="EN" db-id="vd9svvf0wxwdpbe9sscpvpzstzrz0ttzs2rx" timestamp="1734612062"&gt;12&lt;/key&gt;&lt;/foreign-keys&gt;&lt;ref-type name="Journal Article"&gt;17&lt;/ref-type&gt;&lt;contributors&gt;&lt;authors&gt;&lt;author&gt;Kapiriri, L.&lt;/author&gt;&lt;author&gt;Lavery, J. V.&lt;/author&gt;&lt;author&gt;Singer, P. A.&lt;/author&gt;&lt;author&gt;Mshinda, H.&lt;/author&gt;&lt;author&gt;Babiuk, L.&lt;/author&gt;&lt;author&gt;Daar, A. S.&lt;/author&gt;&lt;/authors&gt;&lt;/contributors&gt;&lt;auth-address&gt;Department of Health Aging and Society, McMaster University, Hamilton, Ontario, L8S 4M4, Canada.&lt;/auth-address&gt;&lt;titles&gt;&lt;title&gt;The case for conducting first-in-human (phase 0 and phase 1) clinical trials in low and middle income countries&lt;/title&gt;&lt;secondary-title&gt;BMC Public Health&lt;/secondary-title&gt;&lt;/titles&gt;&lt;periodical&gt;&lt;full-title&gt;BMC Public Health&lt;/full-title&gt;&lt;/periodical&gt;&lt;pages&gt;811&lt;/pages&gt;&lt;volume&gt;11&lt;/volume&gt;&lt;edition&gt;20111018&lt;/edition&gt;&lt;keywords&gt;&lt;keyword&gt;Clinical Trials, Phase I as Topic/*statistics &amp;amp; numerical data&lt;/keyword&gt;&lt;keyword&gt;*Developing Countries&lt;/keyword&gt;&lt;keyword&gt;Humans&lt;/keyword&gt;&lt;/keywords&gt;&lt;dates&gt;&lt;year&gt;2011&lt;/year&gt;&lt;pub-dates&gt;&lt;date&gt;Oct 18&lt;/date&gt;&lt;/pub-dates&gt;&lt;/dates&gt;&lt;isbn&gt;1471-2458&lt;/isbn&gt;&lt;accession-num&gt;22008649&lt;/accession-num&gt;&lt;urls&gt;&lt;related-urls&gt;&lt;url&gt;https://bmcpublichealth.biomedcentral.com/counter/pdf/10.1186/1471-2458-11-811.pdf&lt;/url&gt;&lt;/related-urls&gt;&lt;/urls&gt;&lt;custom2&gt;PMC3339411&lt;/custom2&gt;&lt;electronic-resource-num&gt;10.1186/1471-2458-11-811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rspectiv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ublic health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arakunnel et al., (201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LYXJha3VubmVsPC9BdXRob3I+PFllYXI+MjAxODwvWWVh
cj48UmVjTnVtPjUyPC9SZWNOdW0+PERpc3BsYXlUZXh0PigxMSk8L0Rpc3BsYXlUZXh0PjxyZWNv
cmQ+PHJlYy1udW1iZXI+NTI8L3JlYy1udW1iZXI+PGZvcmVpZ24ta2V5cz48a2V5IGFwcD0iRU4i
IGRiLWlkPSJ2ZDlzdnZmMHd4d2RwYmU5c3NjcHZwenN0enJ6MHR0enMycngiIHRpbWVzdGFtcD0i
MTczNDYxMjA2NCI+NTI8L2tleT48L2ZvcmVpZ24ta2V5cz48cmVmLXR5cGUgbmFtZT0iSm91cm5h
bCBBcnRpY2xlIj4xNzwvcmVmLXR5cGU+PGNvbnRyaWJ1dG9ycz48YXV0aG9ycz48YXV0aG9yPkth
cmFrdW5uZWwsIEouIEouPC9hdXRob3I+PGF1dGhvcj5CdWksIE4uPC9hdXRob3I+PGF1dGhvcj5Q
YWxhbmlhcHBhbiwgTC48L2F1dGhvcj48YXV0aG9yPlNjaG1pZHQsIEsuIFQuPC9hdXRob3I+PGF1
dGhvcj5NYWhhZmZleSwgSy4gVy48L2F1dGhvcj48YXV0aG9yPk1vcnJpc29uLCBCLjwvYXV0aG9y
PjxhdXRob3I+RmlnZywgVy4gRC48L2F1dGhvcj48YXV0aG9yPkt1bW1hciwgUy48L2F1dGhvcj48
L2F1dGhvcnM+PC9jb250cmlidXRvcnM+PGF1dGgtYWRkcmVzcz5BcmN1cyBCaW9zY2llbmNlcywg
SW5jLiwgMzkyOCBQb2ludCBFZGVuIFdheSwgSGF5d2FyZCwgQ0EsIDk0NTQ1LCBVU0EuIGprYXJh
a3VubmVsQGFyY3VzYmlvLmNvbS4mI3hEO1N0YW5mb3JkIENhbmNlciBJbnN0aXR1dGUsIDg3NSBC
bGFrZSBXaWxidXIgRHJpdmUsIFN0YW5mb3JkLCBDQSwgOTQzMDUsIFVTQS4mI3hEO0RlcGFydG1l
bnQgb2YgTWVkaWNpbmUsIFN0YW5mb3JkIFVuaXZlcnNpdHkgU2Nob29sIG9mIE1lZGljaW5lLCA5
MDAgQmxha2UgV2lsYnVyIERyaXZlLCBSb29tIFcyMDAsIDJuZCBGbG9vciBNQyA1MzU4LCBTdGFu
Zm9yZCwgQ0EsIDk0MzA0LCBVU0EuJiN4RDtDbGluaWNhbCBQaGFybWFjb2xvZ3kgUHJvZ3JhbSwg
Q2VudGVyIGZvciBDYW5jZXIgUmVzZWFyY2gsIE5hdGlvbmFsIENhbmNlciBJbnN0aXR1dGUsIE5J
SCwgQmV0aGVzZGEsIE1ELCAyMDg5MiwgVVNBLiYjeEQ7U3RhbmZvcmQgQ2VudGVyIGZvciBDbGlu
aWNhbCBSZXNlYXJjaCAoU0NDUiksIERlcGFydG1lbnQgb2YgTWVkaWNpbmUsIFN0YW5mb3JkIFVu
aXZlcnNpdHkgU2Nob29sIG9mIE1lZGljaW5lLCAzMDAgUGFzdGV1ciBEcml2ZSwgR3JhbnQgUy0x
MDIsIFN0YW5mb3JkLCBDQSwgOTQzMDUsIFVTQS4mI3hEO1N5bmRheCwgMjExIEVhc3QgNDNyZCBT
dHJlZXQsICM5MDAsIE5ldyBZb3JrLCBOWSwgMTAwMTcsIFVTQS48L2F1dGgtYWRkcmVzcz48dGl0
bGVzPjx0aXRsZT5SZXZpZXdpbmcgdGhlIHJvbGUgb2YgaGVhbHRoeSB2b2x1bnRlZXIgc3R1ZGll
cyBpbiBkcnVnIGRldmVsb3BtZW50PC90aXRsZT48c2Vjb25kYXJ5LXRpdGxlPkogVHJhbnNsIE1l
ZDwvc2Vjb25kYXJ5LXRpdGxlPjwvdGl0bGVzPjxwZXJpb2RpY2FsPjxmdWxsLXRpdGxlPkogVHJh
bnNsIE1lZDwvZnVsbC10aXRsZT48L3BlcmlvZGljYWw+PHBhZ2VzPjMzNjwvcGFnZXM+PHZvbHVt
ZT4xNjwvdm9sdW1lPjxudW1iZXI+MTwvbnVtYmVyPjxlZGl0aW9uPjIwMTgxMjA0PC9lZGl0aW9u
PjxrZXl3b3Jkcz48a2V5d29yZD5BbnRpbmVvcGxhc3RpYyBBZ2VudHMvcGhhcm1hY29raW5ldGlj
cy9waGFybWFjb2xvZ3k8L2tleXdvcmQ+PGtleXdvcmQ+Q2xpbmljYWwgVHJpYWxzIGFzIFRvcGlj
PC9rZXl3b3JkPjxrZXl3b3JkPipEcnVnIERldmVsb3BtZW50PC9rZXl3b3JkPjxrZXl3b3JkPipI
ZWFsdGh5IFZvbHVudGVlcnM8L2tleXdvcmQ+PGtleXdvcmQ+SHVtYW5zPC9rZXl3b3JkPjxrZXl3
b3JkPk1lZGljYWwgT25jb2xvZ3k8L2tleXdvcmQ+PGtleXdvcmQ+QmlvZXF1aXZhbGVuY2U8L2tl
eXdvcmQ+PGtleXdvcmQ+Rmlyc3QtaW4taHVtYW48L2tleXdvcmQ+PGtleXdvcmQ+SGVhbHRoeSB2
b2x1bnRlZXI8L2tleXdvcmQ+PGtleXdvcmQ+TWVkaWNhbCBldGhpY3M8L2tleXdvcmQ+PGtleXdv
cmQ+UGhhcm1hY29keW5hbWljPC9rZXl3b3JkPjxrZXl3b3JkPlBoYXJtYWNva2luZXRpYzwva2V5
d29yZD48a2V5d29yZD5QaGFzZSAxPC9rZXl3b3JkPjxrZXl3b3JkPlNhZmV0eTwva2V5d29yZD48
a2V5d29yZD5Ub3hpY2l0eTwva2V5d29yZD48L2tleXdvcmRzPjxkYXRlcz48eWVhcj4yMDE4PC95
ZWFyPjxwdWItZGF0ZXM+PGRhdGU+RGVjIDQ8L2RhdGU+PC9wdWItZGF0ZXM+PC9kYXRlcz48aXNi
bj4xNDc5LTU4NzY8L2lzYm4+PGFjY2Vzc2lvbi1udW0+MzA1MDkyOTQ8L2FjY2Vzc2lvbi1udW0+
PHVybHM+PHJlbGF0ZWQtdXJscz48dXJsPmh0dHBzOi8vdHJhbnNsYXRpb25hbC1tZWRpY2luZS5i
aW9tZWRjZW50cmFsLmNvbS9jb3VudGVyL3BkZi8xMC4xMTg2L3MxMjk2Ny0wMTgtMTcxMC01LnBk
ZjwvdXJsPjwvcmVsYXRlZC11cmxzPjwvdXJscz48Y3VzdG9tMj5QTUM2Mjc4MDA5PC9jdXN0b20y
PjxlbGVjdHJvbmljLXJlc291cmNlLW51bT4xMC4xMTg2L3MxMjk2Ny0wMTgtMTcxMC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LYXJha3VubmVsPC9BdXRob3I+PFllYXI+MjAxODwvWWVh
cj48UmVjTnVtPjUyPC9SZWNOdW0+PERpc3BsYXlUZXh0PigxMSk8L0Rpc3BsYXlUZXh0PjxyZWNv
cmQ+PHJlYy1udW1iZXI+NTI8L3JlYy1udW1iZXI+PGZvcmVpZ24ta2V5cz48a2V5IGFwcD0iRU4i
IGRiLWlkPSJ2ZDlzdnZmMHd4d2RwYmU5c3NjcHZwenN0enJ6MHR0enMycngiIHRpbWVzdGFtcD0i
MTczNDYxMjA2NCI+NTI8L2tleT48L2ZvcmVpZ24ta2V5cz48cmVmLXR5cGUgbmFtZT0iSm91cm5h
bCBBcnRpY2xlIj4xNzwvcmVmLXR5cGU+PGNvbnRyaWJ1dG9ycz48YXV0aG9ycz48YXV0aG9yPkth
cmFrdW5uZWwsIEouIEouPC9hdXRob3I+PGF1dGhvcj5CdWksIE4uPC9hdXRob3I+PGF1dGhvcj5Q
YWxhbmlhcHBhbiwgTC48L2F1dGhvcj48YXV0aG9yPlNjaG1pZHQsIEsuIFQuPC9hdXRob3I+PGF1
dGhvcj5NYWhhZmZleSwgSy4gVy48L2F1dGhvcj48YXV0aG9yPk1vcnJpc29uLCBCLjwvYXV0aG9y
PjxhdXRob3I+RmlnZywgVy4gRC48L2F1dGhvcj48YXV0aG9yPkt1bW1hciwgUy48L2F1dGhvcj48
L2F1dGhvcnM+PC9jb250cmlidXRvcnM+PGF1dGgtYWRkcmVzcz5BcmN1cyBCaW9zY2llbmNlcywg
SW5jLiwgMzkyOCBQb2ludCBFZGVuIFdheSwgSGF5d2FyZCwgQ0EsIDk0NTQ1LCBVU0EuIGprYXJh
a3VubmVsQGFyY3VzYmlvLmNvbS4mI3hEO1N0YW5mb3JkIENhbmNlciBJbnN0aXR1dGUsIDg3NSBC
bGFrZSBXaWxidXIgRHJpdmUsIFN0YW5mb3JkLCBDQSwgOTQzMDUsIFVTQS4mI3hEO0RlcGFydG1l
bnQgb2YgTWVkaWNpbmUsIFN0YW5mb3JkIFVuaXZlcnNpdHkgU2Nob29sIG9mIE1lZGljaW5lLCA5
MDAgQmxha2UgV2lsYnVyIERyaXZlLCBSb29tIFcyMDAsIDJuZCBGbG9vciBNQyA1MzU4LCBTdGFu
Zm9yZCwgQ0EsIDk0MzA0LCBVU0EuJiN4RDtDbGluaWNhbCBQaGFybWFjb2xvZ3kgUHJvZ3JhbSwg
Q2VudGVyIGZvciBDYW5jZXIgUmVzZWFyY2gsIE5hdGlvbmFsIENhbmNlciBJbnN0aXR1dGUsIE5J
SCwgQmV0aGVzZGEsIE1ELCAyMDg5MiwgVVNBLiYjeEQ7U3RhbmZvcmQgQ2VudGVyIGZvciBDbGlu
aWNhbCBSZXNlYXJjaCAoU0NDUiksIERlcGFydG1lbnQgb2YgTWVkaWNpbmUsIFN0YW5mb3JkIFVu
aXZlcnNpdHkgU2Nob29sIG9mIE1lZGljaW5lLCAzMDAgUGFzdGV1ciBEcml2ZSwgR3JhbnQgUy0x
MDIsIFN0YW5mb3JkLCBDQSwgOTQzMDUsIFVTQS4mI3hEO1N5bmRheCwgMjExIEVhc3QgNDNyZCBT
dHJlZXQsICM5MDAsIE5ldyBZb3JrLCBOWSwgMTAwMTcsIFVTQS48L2F1dGgtYWRkcmVzcz48dGl0
bGVzPjx0aXRsZT5SZXZpZXdpbmcgdGhlIHJvbGUgb2YgaGVhbHRoeSB2b2x1bnRlZXIgc3R1ZGll
cyBpbiBkcnVnIGRldmVsb3BtZW50PC90aXRsZT48c2Vjb25kYXJ5LXRpdGxlPkogVHJhbnNsIE1l
ZDwvc2Vjb25kYXJ5LXRpdGxlPjwvdGl0bGVzPjxwZXJpb2RpY2FsPjxmdWxsLXRpdGxlPkogVHJh
bnNsIE1lZDwvZnVsbC10aXRsZT48L3BlcmlvZGljYWw+PHBhZ2VzPjMzNjwvcGFnZXM+PHZvbHVt
ZT4xNjwvdm9sdW1lPjxudW1iZXI+MTwvbnVtYmVyPjxlZGl0aW9uPjIwMTgxMjA0PC9lZGl0aW9u
PjxrZXl3b3Jkcz48a2V5d29yZD5BbnRpbmVvcGxhc3RpYyBBZ2VudHMvcGhhcm1hY29raW5ldGlj
cy9waGFybWFjb2xvZ3k8L2tleXdvcmQ+PGtleXdvcmQ+Q2xpbmljYWwgVHJpYWxzIGFzIFRvcGlj
PC9rZXl3b3JkPjxrZXl3b3JkPipEcnVnIERldmVsb3BtZW50PC9rZXl3b3JkPjxrZXl3b3JkPipI
ZWFsdGh5IFZvbHVudGVlcnM8L2tleXdvcmQ+PGtleXdvcmQ+SHVtYW5zPC9rZXl3b3JkPjxrZXl3
b3JkPk1lZGljYWwgT25jb2xvZ3k8L2tleXdvcmQ+PGtleXdvcmQ+QmlvZXF1aXZhbGVuY2U8L2tl
eXdvcmQ+PGtleXdvcmQ+Rmlyc3QtaW4taHVtYW48L2tleXdvcmQ+PGtleXdvcmQ+SGVhbHRoeSB2
b2x1bnRlZXI8L2tleXdvcmQ+PGtleXdvcmQ+TWVkaWNhbCBldGhpY3M8L2tleXdvcmQ+PGtleXdv
cmQ+UGhhcm1hY29keW5hbWljPC9rZXl3b3JkPjxrZXl3b3JkPlBoYXJtYWNva2luZXRpYzwva2V5
d29yZD48a2V5d29yZD5QaGFzZSAxPC9rZXl3b3JkPjxrZXl3b3JkPlNhZmV0eTwva2V5d29yZD48
a2V5d29yZD5Ub3hpY2l0eTwva2V5d29yZD48L2tleXdvcmRzPjxkYXRlcz48eWVhcj4yMDE4PC95
ZWFyPjxwdWItZGF0ZXM+PGRhdGU+RGVjIDQ8L2RhdGU+PC9wdWItZGF0ZXM+PC9kYXRlcz48aXNi
bj4xNDc5LTU4NzY8L2lzYm4+PGFjY2Vzc2lvbi1udW0+MzA1MDkyOTQ8L2FjY2Vzc2lvbi1udW0+
PHVybHM+PHJlbGF0ZWQtdXJscz48dXJsPmh0dHBzOi8vdHJhbnNsYXRpb25hbC1tZWRpY2luZS5i
aW9tZWRjZW50cmFsLmNvbS9jb3VudGVyL3BkZi8xMC4xMTg2L3MxMjk2Ny0wMTgtMTcxMC01LnBk
ZjwvdXJsPjwvcmVsYXRlZC11cmxzPjwvdXJscz48Y3VzdG9tMj5QTUM2Mjc4MDA5PC9jdXN0b20y
PjxlbGVjdHJvbmljLXJlc291cmNlLW51bT4xMC4xMTg2L3MxMjk2Ny0wMTgtMTcxMC0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Drug development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mmelman &amp; London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mmelman&lt;/Author&gt;&lt;Year&gt;2011&lt;/Year&gt;&lt;RecNum&gt;13&lt;/RecNum&gt;&lt;DisplayText&gt;(48)&lt;/DisplayText&gt;&lt;record&gt;&lt;rec-number&gt;13&lt;/rec-number&gt;&lt;foreign-keys&gt;&lt;key app="EN" db-id="vd9svvf0wxwdpbe9sscpvpzstzrz0ttzs2rx" timestamp="1734612062"&gt;13&lt;/key&gt;&lt;/foreign-keys&gt;&lt;ref-type name="Journal Article"&gt;17&lt;/ref-type&gt;&lt;contributors&gt;&lt;authors&gt;&lt;author&gt;Kimmelman, J.&lt;/author&gt;&lt;author&gt;London, A. J.&lt;/author&gt;&lt;/authors&gt;&lt;/contributors&gt;&lt;auth-address&gt;Biomedical Ethics Unit, Department of Social Studies of Medicine, McGill University, Montreal, Quebec, Canada.&lt;/auth-address&gt;&lt;titles&gt;&lt;title&gt;Predicting harms and benefits in translational trials: ethics, evidence, and uncertainty&lt;/title&gt;&lt;secondary-title&gt;PLoS Med&lt;/secondary-title&gt;&lt;/titles&gt;&lt;periodical&gt;&lt;full-title&gt;PLoS Med&lt;/full-title&gt;&lt;/periodical&gt;&lt;pages&gt;e1001010&lt;/pages&gt;&lt;volume&gt;8&lt;/volume&gt;&lt;number&gt;3&lt;/number&gt;&lt;edition&gt;20110308&lt;/edition&gt;&lt;keywords&gt;&lt;keyword&gt;Clinical Trials as Topic/*ethics&lt;/keyword&gt;&lt;keyword&gt;*Drug Evaluation, Preclinical&lt;/keyword&gt;&lt;keyword&gt;Eligibility Determination&lt;/keyword&gt;&lt;keyword&gt;*Ethics, Research&lt;/keyword&gt;&lt;keyword&gt;*Evidence-Based Practice&lt;/keyword&gt;&lt;keyword&gt;Forecasting&lt;/keyword&gt;&lt;keyword&gt;Humans&lt;/keyword&gt;&lt;keyword&gt;Reproducibility of Results&lt;/keyword&gt;&lt;keyword&gt;Risk Assessment&lt;/keyword&gt;&lt;keyword&gt;*Uncertainty&lt;/keyword&gt;&lt;/keywords&gt;&lt;dates&gt;&lt;year&gt;2011&lt;/year&gt;&lt;pub-dates&gt;&lt;date&gt;Mar&lt;/date&gt;&lt;/pub-dates&gt;&lt;/dates&gt;&lt;isbn&gt;1549-1277 (Print)&amp;#xD;1549-1277&lt;/isbn&gt;&lt;accession-num&gt;21423344&lt;/accession-num&gt;&lt;urls&gt;&lt;/urls&gt;&lt;custom1&gt;The authors have declared that no competing interests exist.&lt;/custom1&gt;&lt;custom2&gt;PMC3050916&lt;/custom2&gt;&lt;electronic-resource-num&gt;10.1371/journal.pmed.1001010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rspectiv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mmelman (200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mmelman&lt;/Author&gt;&lt;Year&gt;2007&lt;/Year&gt;&lt;RecNum&gt;56&lt;/RecNum&gt;&lt;DisplayText&gt;(26)&lt;/DisplayText&gt;&lt;record&gt;&lt;rec-number&gt;56&lt;/rec-number&gt;&lt;foreign-keys&gt;&lt;key app="EN" db-id="vd9svvf0wxwdpbe9sscpvpzstzrz0ttzs2rx" timestamp="1734612064"&gt;56&lt;/key&gt;&lt;/foreign-keys&gt;&lt;ref-type name="Journal Article"&gt;17&lt;/ref-type&gt;&lt;contributors&gt;&lt;authors&gt;&lt;author&gt;Kimmelman, J.&lt;/author&gt;&lt;/authors&gt;&lt;/contributors&gt;&lt;auth-address&gt;Department of Social Studies of Medicine, Clinical Trials Research Group, Biomedical Ethics Unit, Faculty of Medicine, McGill University, Montreal, Quebec, Canada. jonathan.kimmelman@mcgill.ca&lt;/auth-address&gt;&lt;titles&gt;&lt;title&gt;Stable ethics: enrolling non-treatment-refractory volunteers in novel gene transfer trials&lt;/title&gt;&lt;secondary-title&gt;Mol Ther&lt;/secondary-title&gt;&lt;/titles&gt;&lt;periodical&gt;&lt;full-title&gt;Mol Ther&lt;/full-title&gt;&lt;/periodical&gt;&lt;pages&gt;1904-6&lt;/pages&gt;&lt;volume&gt;15&lt;/volume&gt;&lt;number&gt;11&lt;/number&gt;&lt;keywords&gt;&lt;keyword&gt;Clinical Trials as Topic/*ethics&lt;/keyword&gt;&lt;keyword&gt;Genetic Therapy/*ethics&lt;/keyword&gt;&lt;keyword&gt;Human Experimentation/*ethics&lt;/keyword&gt;&lt;keyword&gt;Humans&lt;/keyword&gt;&lt;keyword&gt;Models, Biological&lt;/keyword&gt;&lt;keyword&gt;Risk Factors&lt;/keyword&gt;&lt;/keywords&gt;&lt;dates&gt;&lt;year&gt;2007&lt;/year&gt;&lt;pub-dates&gt;&lt;date&gt;Nov&lt;/date&gt;&lt;/pub-dates&gt;&lt;/dates&gt;&lt;isbn&gt;1525-0016 (Print)&amp;#xD;1525-0016&lt;/isbn&gt;&lt;accession-num&gt;17948045&lt;/accession-num&gt;&lt;urls&gt;&lt;/urls&gt;&lt;electronic-resource-num&gt;10.1038/sj.mt.630031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Gene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mmelman (200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mmelman&lt;/Author&gt;&lt;Year&gt;2009&lt;/Year&gt;&lt;RecNum&gt;87&lt;/RecNum&gt;&lt;DisplayText&gt;(46)&lt;/DisplayText&gt;&lt;record&gt;&lt;rec-number&gt;87&lt;/rec-number&gt;&lt;foreign-keys&gt;&lt;key app="EN" db-id="vd9svvf0wxwdpbe9sscpvpzstzrz0ttzs2rx" timestamp="1734612388"&gt;87&lt;/key&gt;&lt;/foreign-keys&gt;&lt;ref-type name="Book"&gt;6&lt;/ref-type&gt;&lt;contributors&gt;&lt;authors&gt;&lt;author&gt;Kimmelman, Jonathan&lt;/author&gt;&lt;/authors&gt;&lt;/contributors&gt;&lt;titles&gt;&lt;title&gt;Gene Transfer and the Ethics of First-in-Human Research: Lost in Translation&lt;/title&gt;&lt;/titles&gt;&lt;pages&gt;xi-xi&lt;/pages&gt;&lt;edition&gt;1&lt;/edition&gt;&lt;keywords&gt;&lt;keyword&gt;Bioethics&lt;/keyword&gt;&lt;keyword&gt;Clinical trials&lt;/keyword&gt;&lt;keyword&gt;Ethics&lt;/keyword&gt;&lt;keyword&gt;Gene therapy&lt;/keyword&gt;&lt;keyword&gt;Gene Transfer Techniques - ethics&lt;/keyword&gt;&lt;keyword&gt;Genetics&lt;/keyword&gt;&lt;keyword&gt;Medical research&lt;/keyword&gt;&lt;/keywords&gt;&lt;dates&gt;&lt;year&gt;2009&lt;/year&gt;&lt;/dates&gt;&lt;pub-location&gt;Cambridge&lt;/pub-location&gt;&lt;publisher&gt;Cambridge University Press&lt;/publisher&gt;&lt;isbn&gt;9780521690843&lt;/isbn&gt;&lt;urls&gt;&lt;/urls&gt;&lt;electronic-resource-num&gt;10.1017/CBO9780511642364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ook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Gene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lastRenderedPageBreak/>
              <w:t xml:space="preserve">Kimmelman (2024) 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mmelman&lt;/Author&gt;&lt;Year&gt;2024&lt;/Year&gt;&lt;RecNum&gt;83&lt;/RecNum&gt;&lt;DisplayText&gt;(47)&lt;/DisplayText&gt;&lt;record&gt;&lt;rec-number&gt;83&lt;/rec-number&gt;&lt;foreign-keys&gt;&lt;key app="EN" db-id="vd9svvf0wxwdpbe9sscpvpzstzrz0ttzs2rx" timestamp="1734612306"&gt;83&lt;/key&gt;&lt;/foreign-keys&gt;&lt;ref-type name="Journal Article"&gt;17&lt;/ref-type&gt;&lt;contributors&gt;&lt;authors&gt;&lt;author&gt;Kimmelman, J.&lt;/author&gt;&lt;/authors&gt;&lt;/contributors&gt;&lt;auth-address&gt;Studies of Translation, Ethics and Medicine, Department of Equity, Ethics and Policy, McGill University, Montreal, QC, Canada. Electronic address: jonathan.kimmelman@mcgill.ca.&lt;/auth-address&gt;&lt;titles&gt;&lt;title&gt;Ethics of gene and cell therapy development for neurologic disorders&lt;/title&gt;&lt;secondary-title&gt;Handb Clin Neurol&lt;/secondary-title&gt;&lt;/titles&gt;&lt;periodical&gt;&lt;full-title&gt;Handb Clin Neurol&lt;/full-title&gt;&lt;/periodical&gt;&lt;pages&gt;111-121&lt;/pages&gt;&lt;volume&gt;205&lt;/volume&gt;&lt;keywords&gt;&lt;keyword&gt;Humans&lt;/keyword&gt;&lt;keyword&gt;*Nervous System Diseases/therapy&lt;/keyword&gt;&lt;keyword&gt;*Genetic Therapy/ethics/methods&lt;/keyword&gt;&lt;keyword&gt;*Cell- and Tissue-Based Therapy/ethics/methods&lt;/keyword&gt;&lt;keyword&gt;Clinical Trials as Topic/ethics&lt;/keyword&gt;&lt;keyword&gt;Bioethics&lt;/keyword&gt;&lt;keyword&gt;Clinical trials&lt;/keyword&gt;&lt;keyword&gt;First-in-human trials&lt;/keyword&gt;&lt;keyword&gt;Gene therapy&lt;/keyword&gt;&lt;keyword&gt;Healthcare access&lt;/keyword&gt;&lt;keyword&gt;Informed consent&lt;/keyword&gt;&lt;keyword&gt;Risk&lt;/keyword&gt;&lt;keyword&gt;Stem cell therapy&lt;/keyword&gt;&lt;/keywords&gt;&lt;dates&gt;&lt;year&gt;2024&lt;/year&gt;&lt;/dates&gt;&lt;isbn&gt;0072-9752 (Print)&amp;#xD;0072-9752&lt;/isbn&gt;&lt;accession-num&gt;39341648&lt;/accession-num&gt;&lt;urls&gt;&lt;/urls&gt;&lt;electronic-resource-num&gt;10.1016/b978-0-323-90120-8.00002-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ook chapter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Gene- and cell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ng &amp; Cohen-Haguenauer (200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ng&lt;/Author&gt;&lt;Year&gt;2008&lt;/Year&gt;&lt;RecNum&gt;82&lt;/RecNum&gt;&lt;DisplayText&gt;(58)&lt;/DisplayText&gt;&lt;record&gt;&lt;rec-number&gt;82&lt;/rec-number&gt;&lt;foreign-keys&gt;&lt;key app="EN" db-id="vd9svvf0wxwdpbe9sscpvpzstzrz0ttzs2rx" timestamp="1734612238"&gt;82&lt;/key&gt;&lt;/foreign-keys&gt;&lt;ref-type name="Journal Article"&gt;17&lt;/ref-type&gt;&lt;contributors&gt;&lt;authors&gt;&lt;author&gt;King, N. M.&lt;/author&gt;&lt;author&gt;Cohen-Haguenauer, O.&lt;/author&gt;&lt;/authors&gt;&lt;/contributors&gt;&lt;auth-address&gt;Department of Social Sciences and Health Policy, Wake Forest University School of Medicine, Winston-Salem, North Carolina, USA.&lt;/auth-address&gt;&lt;titles&gt;&lt;title&gt;En route to ethical recommendations for gene transfer clinical trials&lt;/title&gt;&lt;secondary-title&gt;Mol Ther&lt;/secondary-title&gt;&lt;/titles&gt;&lt;periodical&gt;&lt;full-title&gt;Mol Ther&lt;/full-title&gt;&lt;/periodical&gt;&lt;pages&gt;432-8&lt;/pages&gt;&lt;volume&gt;16&lt;/volume&gt;&lt;number&gt;3&lt;/number&gt;&lt;keywords&gt;&lt;keyword&gt;Clinical Trials as Topic/*ethics/standards/trends&lt;/keyword&gt;&lt;keyword&gt;Europe&lt;/keyword&gt;&lt;keyword&gt;Genetic Therapy/adverse effects/*ethics/standards&lt;/keyword&gt;&lt;keyword&gt;Humans&lt;/keyword&gt;&lt;/keywords&gt;&lt;dates&gt;&lt;year&gt;2008&lt;/year&gt;&lt;pub-dates&gt;&lt;date&gt;Mar&lt;/date&gt;&lt;/pub-dates&gt;&lt;/dates&gt;&lt;isbn&gt;1525-0016&lt;/isbn&gt;&lt;accession-num&gt;18297094&lt;/accession-num&gt;&lt;urls&gt;&lt;/urls&gt;&lt;electronic-resource-num&gt;10.1038/mt.2008.13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Gene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ng &amp; Perrin (201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ng&lt;/Author&gt;&lt;Year&gt;2014&lt;/Year&gt;&lt;RecNum&gt;32&lt;/RecNum&gt;&lt;DisplayText&gt;(20)&lt;/DisplayText&gt;&lt;record&gt;&lt;rec-number&gt;32&lt;/rec-number&gt;&lt;foreign-keys&gt;&lt;key app="EN" db-id="vd9svvf0wxwdpbe9sscpvpzstzrz0ttzs2rx" timestamp="1734612063"&gt;32&lt;/key&gt;&lt;/foreign-keys&gt;&lt;ref-type name="Journal Article"&gt;17&lt;/ref-type&gt;&lt;contributors&gt;&lt;authors&gt;&lt;author&gt;King, N. M.&lt;/author&gt;&lt;author&gt;Perrin, J.&lt;/author&gt;&lt;/authors&gt;&lt;/contributors&gt;&lt;titles&gt;&lt;title&gt;Ethical issues in stem cell research and therapy&lt;/title&gt;&lt;secondary-title&gt;Stem Cell Res Ther&lt;/secondary-title&gt;&lt;/titles&gt;&lt;periodical&gt;&lt;full-title&gt;Stem Cell Res Ther&lt;/full-title&gt;&lt;/periodical&gt;&lt;pages&gt;85&lt;/pages&gt;&lt;volume&gt;5&lt;/volume&gt;&lt;number&gt;4&lt;/number&gt;&lt;edition&gt;20140707&lt;/edition&gt;&lt;keywords&gt;&lt;keyword&gt;Cell Culture Techniques&lt;/keyword&gt;&lt;keyword&gt;Cell- and Tissue-Based Therapy/*ethics&lt;/keyword&gt;&lt;keyword&gt;Clinical Trials as Topic/ethics&lt;/keyword&gt;&lt;keyword&gt;Embryonic Stem Cells&lt;/keyword&gt;&lt;keyword&gt;Humans&lt;/keyword&gt;&lt;keyword&gt;Stem Cell Research/*ethics&lt;/keyword&gt;&lt;keyword&gt;Stem Cell Transplantation/ethics&lt;/keyword&gt;&lt;/keywords&gt;&lt;dates&gt;&lt;year&gt;2014&lt;/year&gt;&lt;pub-dates&gt;&lt;date&gt;Jul 7&lt;/date&gt;&lt;/pub-dates&gt;&lt;/dates&gt;&lt;isbn&gt;1757-6512&lt;/isbn&gt;&lt;accession-num&gt;25157428&lt;/accession-num&gt;&lt;urls&gt;&lt;/urls&gt;&lt;custom2&gt;PMC4097842&lt;/custom2&gt;&lt;electronic-resource-num&gt;10.1186/scrt474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ing (201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ing&lt;/Author&gt;&lt;Year&gt;2014&lt;/Year&gt;&lt;RecNum&gt;85&lt;/RecNum&gt;&lt;DisplayText&gt;(22)&lt;/DisplayText&gt;&lt;record&gt;&lt;rec-number&gt;85&lt;/rec-number&gt;&lt;foreign-keys&gt;&lt;key app="EN" db-id="vd9svvf0wxwdpbe9sscpvpzstzrz0ttzs2rx" timestamp="1734612388"&gt;85&lt;/key&gt;&lt;/foreign-keys&gt;&lt;ref-type name="Book Section"&gt;5&lt;/ref-type&gt;&lt;contributors&gt;&lt;authors&gt;&lt;author&gt;King, Nancy M. P.&lt;/author&gt;&lt;/authors&gt;&lt;/contributors&gt;&lt;titles&gt;&lt;title&gt;Chapter 71 - Ethics in Regenerative Medicine and Transplantation&lt;/title&gt;&lt;/titles&gt;&lt;pages&gt;977-986&lt;/pages&gt;&lt;keywords&gt;&lt;keyword&gt;Autonomy&lt;/keyword&gt;&lt;keyword&gt;Beneficence&lt;/keyword&gt;&lt;keyword&gt;Bioethics&lt;/keyword&gt;&lt;keyword&gt;Fairness&lt;/keyword&gt;&lt;keyword&gt;Harm–benefit calculus&lt;/keyword&gt;&lt;keyword&gt;Informed consent&lt;/keyword&gt;&lt;keyword&gt;Justice&lt;/keyword&gt;&lt;keyword&gt;Research ethics&lt;/keyword&gt;&lt;keyword&gt;Subject selection&lt;/keyword&gt;&lt;keyword&gt;Therapeutic misconception&lt;/keyword&gt;&lt;/keywords&gt;&lt;dates&gt;&lt;year&gt;2014&lt;/year&gt;&lt;/dates&gt;&lt;publisher&gt;Elsevier Inc&lt;/publisher&gt;&lt;isbn&gt;9780123985231&lt;/isbn&gt;&lt;urls&gt;&lt;/urls&gt;&lt;electronic-resource-num&gt;10.1016/B978-0-12-398523-1.00071-9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ook chapter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generative medicine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ögel et al.,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ögel&lt;/Author&gt;&lt;Year&gt;2024&lt;/Year&gt;&lt;RecNum&gt;95&lt;/RecNum&gt;&lt;DisplayText&gt;(42)&lt;/DisplayText&gt;&lt;record&gt;&lt;rec-number&gt;95&lt;/rec-number&gt;&lt;foreign-keys&gt;&lt;key app="EN" db-id="vd9svvf0wxwdpbe9sscpvpzstzrz0ttzs2rx" timestamp="1736868792"&gt;95&lt;/key&gt;&lt;/foreign-keys&gt;&lt;ref-type name="Journal Article"&gt;17&lt;/ref-type&gt;&lt;contributors&gt;&lt;authors&gt;&lt;author&gt;Kögel, J.&lt;/author&gt;&lt;author&gt;Schmoeckel, M.&lt;/author&gt;&lt;author&gt;Marckmann, G.&lt;/author&gt;&lt;/authors&gt;&lt;/contributors&gt;&lt;auth-address&gt;Institute of Ethics, History and Theory of Medicine, LMU Munich, Munich, Germany.&amp;#xD;Dept. of Cardiac Surgery, LMU Klinikum, Munich, Germany.&amp;#xD;Institute of Ethics, History and Theory of Medicine, LMU Munich, Munich, Germany marckmann@lmu.de.&lt;/auth-address&gt;&lt;titles&gt;&lt;title&gt;Who shall go first? A multicriteria approach to patient selection for first clinical trials of cardiac xenotransplantation&lt;/title&gt;&lt;secondary-title&gt;J Med Ethics&lt;/secondary-title&gt;&lt;/titles&gt;&lt;periodical&gt;&lt;full-title&gt;J Med Ethics&lt;/full-title&gt;&lt;/periodical&gt;&lt;edition&gt;20240906&lt;/edition&gt;&lt;keywords&gt;&lt;keyword&gt;Clinical Trial&lt;/keyword&gt;&lt;keyword&gt;Ethics&lt;/keyword&gt;&lt;keyword&gt;Heart&lt;/keyword&gt;&lt;keyword&gt;Informed Consent&lt;/keyword&gt;&lt;keyword&gt;Transplantation&lt;/keyword&gt;&lt;/keywords&gt;&lt;dates&gt;&lt;year&gt;2024&lt;/year&gt;&lt;pub-dates&gt;&lt;date&gt;Sep 6&lt;/date&gt;&lt;/pub-dates&gt;&lt;/dates&gt;&lt;isbn&gt;0306-6800&lt;/isbn&gt;&lt;accession-num&gt;39244213&lt;/accession-num&gt;&lt;urls&gt;&lt;/urls&gt;&lt;custom1&gt;Competing interests: JK and GM were involved in an ethical subproject within the DFG-funded Transregio Collaborative Research Center 127 &amp;apos;Biology of xenogeneic cell and organ transplantation—from bench to bedside&amp;apos;.&lt;/custom1&gt;&lt;electronic-resource-num&gt;10.1136/jme-2024-11005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al 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xtensively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oonrungsesomboon et al., (20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oonrungsesomboon&lt;/Author&gt;&lt;Year&gt;2016&lt;/Year&gt;&lt;RecNum&gt;14&lt;/RecNum&gt;&lt;DisplayText&gt;(21)&lt;/DisplayText&gt;&lt;record&gt;&lt;rec-number&gt;14&lt;/rec-number&gt;&lt;foreign-keys&gt;&lt;key app="EN" db-id="vd9svvf0wxwdpbe9sscpvpzstzrz0ttzs2rx" timestamp="1734612062"&gt;14&lt;/key&gt;&lt;/foreign-keys&gt;&lt;ref-type name="Journal Article"&gt;17&lt;/ref-type&gt;&lt;contributors&gt;&lt;authors&gt;&lt;author&gt;Koonrungsesomboon, N.&lt;/author&gt;&lt;author&gt;Laothavorn, J.&lt;/author&gt;&lt;author&gt;Karbwang, J.&lt;/author&gt;&lt;/authors&gt;&lt;/contributors&gt;&lt;auth-address&gt;Department of Clinical Product Development, Institute of Tropical Medicine, Nagasaki University, Nagasaki, Japan; Leading Program, Graduate School of Biomedical Sciences, Nagasaki University, Nagasaki, Japan.&amp;#xD;Chulabhon International College of Medicine, Thammasat University, Pathum Thani, Thailand.&amp;#xD;Department of Clinical Product Development, Institute of Tropical Medicine, Nagasaki University, Nagasaki, Japan. Electronic address: karbwangj@nagasaki-u.ac.jp.&lt;/auth-address&gt;&lt;titles&gt;&lt;title&gt;Ethical considerations and challenges in first-in-human research&lt;/title&gt;&lt;secondary-title&gt;Transl Res&lt;/secondary-title&gt;&lt;/titles&gt;&lt;periodical&gt;&lt;full-title&gt;Transl Res&lt;/full-title&gt;&lt;/periodical&gt;&lt;pages&gt;6-18&lt;/pages&gt;&lt;volume&gt;177&lt;/volume&gt;&lt;edition&gt;20160606&lt;/edition&gt;&lt;keywords&gt;&lt;keyword&gt;Conflict of Interest&lt;/keyword&gt;&lt;keyword&gt;*Ethics, Research&lt;/keyword&gt;&lt;keyword&gt;*Healthy Volunteers&lt;/keyword&gt;&lt;keyword&gt;Humans&lt;/keyword&gt;&lt;keyword&gt;Informed Consent&lt;/keyword&gt;&lt;keyword&gt;Risk Assessment&lt;/keyword&gt;&lt;keyword&gt;Women&lt;/keyword&gt;&lt;/keywords&gt;&lt;dates&gt;&lt;year&gt;2016&lt;/year&gt;&lt;pub-dates&gt;&lt;date&gt;Nov&lt;/date&gt;&lt;/pub-dates&gt;&lt;/dates&gt;&lt;isbn&gt;1878-1810&lt;/isbn&gt;&lt;accession-num&gt;27337526&lt;/accession-num&gt;&lt;urls&gt;&lt;/urls&gt;&lt;electronic-resource-num&gt;10.1016/j.trsl.2016.05.00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Kurihara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Kurihara&lt;/Author&gt;&lt;Year&gt;2011&lt;/Year&gt;&lt;RecNum&gt;15&lt;/RecNum&gt;&lt;DisplayText&gt;(82)&lt;/DisplayText&gt;&lt;record&gt;&lt;rec-number&gt;15&lt;/rec-number&gt;&lt;foreign-keys&gt;&lt;key app="EN" db-id="vd9svvf0wxwdpbe9sscpvpzstzrz0ttzs2rx" timestamp="1734612062"&gt;15&lt;/key&gt;&lt;/foreign-keys&gt;&lt;ref-type name="Journal Article"&gt;17&lt;/ref-type&gt;&lt;contributors&gt;&lt;authors&gt;&lt;author&gt;Kurihara, C.&lt;/author&gt;&lt;/authors&gt;&lt;/contributors&gt;&lt;auth-address&gt;Molecular Imaging Center, National Institute of Radiological Sciences, Anagawa 4-9-1, Inage, Chiba 263-8555 Japan. chieko.kurihara@nifty.ne.jp&lt;/auth-address&gt;&lt;titles&gt;&lt;title&gt;Ethical, legal, and social implications (ELSI) of microdose clinical trials&lt;/title&gt;&lt;secondary-title&gt;Adv Drug Deliv Rev&lt;/secondary-title&gt;&lt;/titles&gt;&lt;periodical&gt;&lt;full-title&gt;Adv Drug Deliv Rev&lt;/full-title&gt;&lt;/periodical&gt;&lt;pages&gt;503-10&lt;/pages&gt;&lt;volume&gt;63&lt;/volume&gt;&lt;number&gt;7&lt;/number&gt;&lt;edition&gt;20110118&lt;/edition&gt;&lt;keywords&gt;&lt;keyword&gt;Animals&lt;/keyword&gt;&lt;keyword&gt;Clinical Trials, Phase I as Topic/ethics/legislation &amp;amp; jurisprudence/*methods&lt;/keyword&gt;&lt;keyword&gt;Dose-Response Relationship, Drug&lt;/keyword&gt;&lt;keyword&gt;*Drug Design&lt;/keyword&gt;&lt;keyword&gt;Drugs, Investigational/*administration &amp;amp; dosage/pharmacokinetics&lt;/keyword&gt;&lt;keyword&gt;European Union&lt;/keyword&gt;&lt;keyword&gt;Humans&lt;/keyword&gt;&lt;keyword&gt;Internationality&lt;/keyword&gt;&lt;keyword&gt;Japan&lt;/keyword&gt;&lt;keyword&gt;United States&lt;/keyword&gt;&lt;/keywords&gt;&lt;dates&gt;&lt;year&gt;2011&lt;/year&gt;&lt;pub-dates&gt;&lt;date&gt;Jun 19&lt;/date&gt;&lt;/pub-dates&gt;&lt;/dates&gt;&lt;isbn&gt;0169-409x&lt;/isbn&gt;&lt;accession-num&gt;21251940&lt;/accession-num&gt;&lt;urls&gt;&lt;/urls&gt;&lt;electronic-resource-num&gt;10.1016/j.addr.2011.01.00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8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Laspro et al.,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Laspro&lt;/Author&gt;&lt;Year&gt;2024&lt;/Year&gt;&lt;RecNum&gt;63&lt;/RecNum&gt;&lt;DisplayText&gt;(60)&lt;/DisplayText&gt;&lt;record&gt;&lt;rec-number&gt;63&lt;/rec-number&gt;&lt;foreign-keys&gt;&lt;key app="EN" db-id="vd9svvf0wxwdpbe9sscpvpzstzrz0ttzs2rx" timestamp="1734612064"&gt;63&lt;/key&gt;&lt;/foreign-keys&gt;&lt;ref-type name="Journal Article"&gt;17&lt;/ref-type&gt;&lt;contributors&gt;&lt;authors&gt;&lt;author&gt;Laspro, M.&lt;/author&gt;&lt;author&gt;Thys, E.&lt;/author&gt;&lt;author&gt;Chaya, B.&lt;/author&gt;&lt;author&gt;Rodriguez, E. D.&lt;/author&gt;&lt;author&gt;Kimberly, L. L.&lt;/author&gt;&lt;/authors&gt;&lt;/contributors&gt;&lt;auth-address&gt;New York University Grossman School of Medicine.&amp;#xD;University of Nevada Reno School of Medicine.&lt;/auth-address&gt;&lt;titles&gt;&lt;title&gt;First-in-Human Whole-Eye Transplantation: Ensuring an Ethical Approach to Surgical Innovation&lt;/title&gt;&lt;secondary-title&gt;Am J Bioeth&lt;/secondary-title&gt;&lt;/titles&gt;&lt;periodical&gt;&lt;full-title&gt;Am J Bioeth&lt;/full-title&gt;&lt;/periodical&gt;&lt;pages&gt;59-73&lt;/pages&gt;&lt;volume&gt;24&lt;/volume&gt;&lt;number&gt;5&lt;/number&gt;&lt;edition&gt;20240105&lt;/edition&gt;&lt;keywords&gt;&lt;keyword&gt;Animals&lt;/keyword&gt;&lt;keyword&gt;Humans&lt;/keyword&gt;&lt;keyword&gt;*Vascularized Composite Allotransplantation/methods&lt;/keyword&gt;&lt;keyword&gt;Immunosuppressive Agents&lt;/keyword&gt;&lt;keyword&gt;*Biological Products&lt;/keyword&gt;&lt;keyword&gt;Mammals&lt;/keyword&gt;&lt;keyword&gt;Vascularized composite allotransplantation&lt;/keyword&gt;&lt;keyword&gt;eye transplant&lt;/keyword&gt;&lt;keyword&gt;patient selection&lt;/keyword&gt;&lt;keyword&gt;quality-of-life&lt;/keyword&gt;&lt;keyword&gt;research ethics&lt;/keyword&gt;&lt;keyword&gt;surgical innovation&lt;/keyword&gt;&lt;/keywords&gt;&lt;dates&gt;&lt;year&gt;2024&lt;/year&gt;&lt;pub-dates&gt;&lt;date&gt;May&lt;/date&gt;&lt;/pub-dates&gt;&lt;/dates&gt;&lt;isbn&gt;1526-5161&lt;/isbn&gt;&lt;accession-num&gt;38181210&lt;/accession-num&gt;&lt;urls&gt;&lt;/urls&gt;&lt;electronic-resource-num&gt;10.1080/15265161.2023.2296407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Bioethics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Whole eye 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Leach et al., (202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MZWFjaDwvQXV0aG9yPjxZZWFyPjIwMjE8L1llYXI+PFJl
Y051bT4xNjwvUmVjTnVtPjxEaXNwbGF5VGV4dD4oMTIpPC9EaXNwbGF5VGV4dD48cmVjb3JkPjxy
ZWMtbnVtYmVyPjE2PC9yZWMtbnVtYmVyPjxmb3JlaWduLWtleXM+PGtleSBhcHA9IkVOIiBkYi1p
ZD0idmQ5c3Z2ZjB3eHdkcGJlOXNzY3B2cHpzdHpyejB0dHpzMnJ4IiB0aW1lc3RhbXA9IjE3MzQ2
MTIwNjIiPjE2PC9rZXk+PC9mb3JlaWduLWtleXM+PHJlZi10eXBlIG5hbWU9IkpvdXJuYWwgQXJ0
aWNsZSI+MTc8L3JlZi10eXBlPjxjb250cmlidXRvcnM+PGF1dGhvcnM+PGF1dGhvcj5MZWFjaCwg
TS4gVy48L2F1dGhvcj48YXV0aG9yPkNsYXJrZSwgRC4gTy48L2F1dGhvcj48YXV0aG9yPkR1ZGFs
LCBTLjwvYXV0aG9yPjxhdXRob3I+SGFuLCBDLjwvYXV0aG9yPjxhdXRob3I+TGksIEMuPC9hdXRo
b3I+PGF1dGhvcj5ZYW5nLCBaLjwvYXV0aG9yPjxhdXRob3I+QnJlbm5hbiwgRi4gUi48L2F1dGhv
cj48YXV0aG9yPkJhaWxleSwgVy4gSi48L2F1dGhvcj48YXV0aG9yPkNoZW4sIFkuPC9hdXRob3I+
PGF1dGhvcj5EZXNsYW5kZXMsIEEuPC9hdXRob3I+PGF1dGhvcj5Mb2JlcmcsIEwuIEkuPC9hdXRo
b3I+PGF1dGhvcj5NYXlhd2FsYSwgSy48L2F1dGhvcj48YXV0aG9yPlJvZ2dlLCBNLiBDLjwvYXV0
aG9yPjxhdXRob3I+VG9kZCwgTS48L2F1dGhvcj48YXV0aG9yPkNoZW11dHVyaSwgTi4gVi48L2F1
dGhvcj48L2F1dGhvcnM+PC9jb250cmlidXRvcnM+PGF1dGgtYWRkcmVzcz5EcnVnIFNhZmV0eSBS
ZXNlYXJjaCBhbmQgRGV2ZWxvcG1lbnQsIFBmaXplciwgSW5jLiwgQ2FtYnJpZGdlLCBNYXNzYWNo
dXNldHRzLCBVU0EuJiN4RDtOb25jbGluaWNhbCBTYWZldHkgQXNzZXNzbWVudCwgRWxpIExpbGx5
IGFuZCBDb21wYW55LCBMaWxseSBDb3Jwb3JhdGUgQ2VudGVyLCBJbmRpYW5hcG9saXMsIEluZGlh
bmEsIFVTQS4mI3hEO0RNUEsgUHJvamVjdCBMZWFkcyBhbmQgVHJhbnNsYXRpb25hbCBNJmFtcDtT
LCBQaGFybWFjZXV0aWNhbCBTY2llbmNlcywgRi4gSG9mZm1hbm4tTGEgUm9jaGUgTHRkLiwgQmFz
ZWwsIFN3aXR6ZXJsYW5kLiYjeEQ7QmlvbG9naWNzIERldmVsb3BtZW50IFNjaWVuY2VzLCBKYW5z
c2VuIFJlc2VhcmNoIGFuZCBEZXZlbG9wbWVudCwgTExDLCBTcHJpbmcgSG91c2UsIFBlbm5zeWx2
YW5pYSwgVVNBLiYjeEQ7RGVwYXJ0bWVudCBvZiBDbGluaWNhbCBQaGFybWFjb2xvZ3ksIEdlbmVu
dGVjaCwgSW5jLiwgU291dGggU2FuIEZyYW5jaXNjbywgQ2FsaWZvcm5pYSwgVVNBLiYjeEQ7TWV0
YWJvbGlzbSBhbmQgUGhhcm1hY29raW5ldGljcywgQnJpc3RvbC1NeWVycyBTcXVpYmIgQ28uLCBQ
cmluY2V0b24sIE5ldyBKZXJzZXksIFVTQS4mI3hEO05vbi1DbGluaWNhbCBTYWZldHksIFVDQiBQ
aGFybWEsIFNsb3VnaCwgVUsuJiN4RDtTYWZldHkgQXNzZXNzbWVudCBhbmQgTGFib3JhdG9yeSBB
bmltYWwgUmVzb3VyY2VzLCBNZXJjayAmYW1wOyBDby4sIEluYy4sIFdlc3QgUG9pbnQsIFBlbm5z
eWx2YW5pYSwgVVNBLiYjeEQ7Q2xpbmljYWwgUGhhcm1hY29sb2d5IGFuZCBRdWFudGl0YXRpdmUg
UGhhcm1hY29sb2d5LCBDbGluaWNhbCBQaGFybWFjb2xvZ3kgYW5kIFNhZmV0eSBTY2llbmNlcywg
QmlvUGhhcm1hY2V1dGljYWxzIFImYW1wO0QsIEFzdHJhWmVuZWNhLCBCb3N0b24sIE1hc3NhY2h1
c2V0dHMsIFVTQS4mI3hEO1RyYW5zbGF0aW9uYWwgTWVkaWNpbmUgJmFtcDsgRWFybHkgRGV2ZWxv
cG1lbnQsIFNhbm9maSBSJmFtcDtELCBDZW50cmUgZGUgUmVjaGVyY2hlIFZpdHJ5LXN1ci1TZWlu
ZSAxMywgVml0cnktc3VyLVNlaW5lIENlZGV4LCBGcmFuY2UuJiN4RDtQcmVjbGluaWNhbCBTYWZl
dHksIEFiYlZpZSwgTm9ydGggQ2hpY2FnbywgSWxsaW5vaXMsIFVTQS4mI3hEO1F1YW50aXRhdGl2
ZSBQaGFybWFjb2xvZ3kgYW5kIFBoYXJtYWNvbWV0cmljcywgUFBETSwgTWVyY2sgJmFtcDsgQ28u
LCBJbmMuLCBLZW5pbHdvcnRoLCBOZXcgSmVyc2V5LCBVU0EuJiN4RDtRdWFudGl0YXRpdmUgYW5k
IFRyYW5zbGF0aW9uYWwgU2NpZW5jZSwgVGFrZWRhIFBoYXJtYWNldXRpY2FscywgQ2FtYnJpZGdl
LCBNYXNzYWNodXNldHRzLCBVU0EuJiN4RDtEcnVnIFNhZmV0eSBSZXNlYXJjaCBhbmQgRGV2ZWxv
cG1lbnQsIFBmaXplciwgSW5jLiwgU2FuIERpZWdvLCBDYWxpZm9ybmlhLCBVU0EuJiN4RDtQaGFy
bWFjb2tpbmV0aWMgU2NpZW5jZXMsIE5vdmFydGlzIEluc3RpdHV0ZSBvZiBCaW9NZWRpY2FsIFJl
c2VhcmNoLCBJbmMuLCBDYW1icmlkZ2UsIE1hc3NhY2h1c2V0dHMsIFVTQS48L2F1dGgtYWRkcmVz
cz48dGl0bGVzPjx0aXRsZT5TdHJhdGVnaWVzIGFuZCBSZWNvbW1lbmRhdGlvbnMgZm9yIFVzaW5n
IGEgRGF0YS1Ecml2ZW4gYW5kIFJpc2stQmFzZWQgQXBwcm9hY2ggaW4gdGhlIFNlbGVjdGlvbiBv
ZiBGaXJzdC1pbi1IdW1hbiBTdGFydGluZyBEb3NlOiBBbiBJbnRlcm5hdGlvbmFsIENvbnNvcnRp
dW0gZm9yIElubm92YXRpb24gYW5kIFF1YWxpdHkgaW4gUGhhcm1hY2V1dGljYWwgRGV2ZWxvcG1l
bnQgKElRKSBBc3Nlc3NtZW50PC90aXRsZT48c2Vjb25kYXJ5LXRpdGxlPkNsaW4gUGhhcm1hY29s
IFRoZXI8L3NlY29uZGFyeS10aXRsZT48L3RpdGxlcz48cGVyaW9kaWNhbD48ZnVsbC10aXRsZT5D
bGluIFBoYXJtYWNvbCBUaGVyPC9mdWxsLXRpdGxlPjwvcGVyaW9kaWNhbD48cGFnZXM+MTM5NS0x
NDE1PC9wYWdlcz48dm9sdW1lPjEwOTwvdm9sdW1lPjxudW1iZXI+NjwvbnVtYmVyPjxlZGl0aW9u
PjIwMjAxMTAzPC9lZGl0aW9uPjxrZXl3b3Jkcz48a2V5d29yZD5DbGluaWNhbCBUcmlhbHMgYXMg
VG9waWMvbGVnaXNsYXRpb24gJmFtcDsganVyaXNwcnVkZW5jZS8qc3RhbmRhcmRzPC9rZXl3b3Jk
PjxrZXl3b3JkPkNsaW5pY2FsIFRyaWFscywgUGhhc2UgSUlJIGFzIFRvcGljPC9rZXl3b3JkPjxr
ZXl3b3JkPkRydWcgRGV2ZWxvcG1lbnQvbGVnaXNsYXRpb24gJmFtcDsganVyaXNwcnVkZW5jZS8q
bWV0aG9kczwva2V5d29yZD48a2V5d29yZD5EcnVnIEluZHVzdHJ5PC9rZXl3b3JkPjxrZXl3b3Jk
PkRydWctUmVsYXRlZCBTaWRlIEVmZmVjdHMgYW5kIEFkdmVyc2UgUmVhY3Rpb25zL2VwaWRlbWlv
bG9neTwva2V5d29yZD48a2V5d29yZD5IdW1hbnM8L2tleXdvcmQ+PGtleXdvcmQ+TWF4aW11bSBU
b2xlcmF0ZWQgRG9zZTwva2V5d29yZD48a2V5d29yZD5QaGFybWFjZXV0aWNhbCBQcmVwYXJhdGlv
bnMvKmFkbWluaXN0cmF0aW9uICZhbXA7IGRvc2FnZTwva2V5d29yZD48a2V5d29yZD5SZXNlYXJj
aCBEZXNpZ248L2tleXdvcmQ+PGtleXdvcmQ+U3VydmV5cyBhbmQgUXVlc3Rpb25uYWlyZXM8L2tl
eXdvcmQ+PGtleXdvcmQ+VGhlcmFwZXV0aWMgSHVtYW4gRXhwZXJpbWVudGF0aW9uPC9rZXl3b3Jk
PjxrZXl3b3JkPlRveGljb2xvZ3k8L2tleXdvcmQ+PC9rZXl3b3Jkcz48ZGF0ZXM+PHllYXI+MjAy
MTwveWVhcj48cHViLWRhdGVzPjxkYXRlPkp1bjwvZGF0ZT48L3B1Yi1kYXRlcz48L2RhdGVzPjxp
c2JuPjAwMDktOTIzNjwvaXNibj48YWNjZXNzaW9uLW51bT4zMjc1NzI5OTwvYWNjZXNzaW9uLW51
bT48dXJscz48L3VybHM+PGVsZWN0cm9uaWMtcmVzb3VyY2UtbnVtPjEwLjEwMDIvY3B0LjIwMD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MZWFjaDwvQXV0aG9yPjxZZWFyPjIwMjE8L1llYXI+PFJl
Y051bT4xNjwvUmVjTnVtPjxEaXNwbGF5VGV4dD4oMTIpPC9EaXNwbGF5VGV4dD48cmVjb3JkPjxy
ZWMtbnVtYmVyPjE2PC9yZWMtbnVtYmVyPjxmb3JlaWduLWtleXM+PGtleSBhcHA9IkVOIiBkYi1p
ZD0idmQ5c3Z2ZjB3eHdkcGJlOXNzY3B2cHpzdHpyejB0dHpzMnJ4IiB0aW1lc3RhbXA9IjE3MzQ2
MTIwNjIiPjE2PC9rZXk+PC9mb3JlaWduLWtleXM+PHJlZi10eXBlIG5hbWU9IkpvdXJuYWwgQXJ0
aWNsZSI+MTc8L3JlZi10eXBlPjxjb250cmlidXRvcnM+PGF1dGhvcnM+PGF1dGhvcj5MZWFjaCwg
TS4gVy48L2F1dGhvcj48YXV0aG9yPkNsYXJrZSwgRC4gTy48L2F1dGhvcj48YXV0aG9yPkR1ZGFs
LCBTLjwvYXV0aG9yPjxhdXRob3I+SGFuLCBDLjwvYXV0aG9yPjxhdXRob3I+TGksIEMuPC9hdXRo
b3I+PGF1dGhvcj5ZYW5nLCBaLjwvYXV0aG9yPjxhdXRob3I+QnJlbm5hbiwgRi4gUi48L2F1dGhv
cj48YXV0aG9yPkJhaWxleSwgVy4gSi48L2F1dGhvcj48YXV0aG9yPkNoZW4sIFkuPC9hdXRob3I+
PGF1dGhvcj5EZXNsYW5kZXMsIEEuPC9hdXRob3I+PGF1dGhvcj5Mb2JlcmcsIEwuIEkuPC9hdXRo
b3I+PGF1dGhvcj5NYXlhd2FsYSwgSy48L2F1dGhvcj48YXV0aG9yPlJvZ2dlLCBNLiBDLjwvYXV0
aG9yPjxhdXRob3I+VG9kZCwgTS48L2F1dGhvcj48YXV0aG9yPkNoZW11dHVyaSwgTi4gVi48L2F1
dGhvcj48L2F1dGhvcnM+PC9jb250cmlidXRvcnM+PGF1dGgtYWRkcmVzcz5EcnVnIFNhZmV0eSBS
ZXNlYXJjaCBhbmQgRGV2ZWxvcG1lbnQsIFBmaXplciwgSW5jLiwgQ2FtYnJpZGdlLCBNYXNzYWNo
dXNldHRzLCBVU0EuJiN4RDtOb25jbGluaWNhbCBTYWZldHkgQXNzZXNzbWVudCwgRWxpIExpbGx5
IGFuZCBDb21wYW55LCBMaWxseSBDb3Jwb3JhdGUgQ2VudGVyLCBJbmRpYW5hcG9saXMsIEluZGlh
bmEsIFVTQS4mI3hEO0RNUEsgUHJvamVjdCBMZWFkcyBhbmQgVHJhbnNsYXRpb25hbCBNJmFtcDtT
LCBQaGFybWFjZXV0aWNhbCBTY2llbmNlcywgRi4gSG9mZm1hbm4tTGEgUm9jaGUgTHRkLiwgQmFz
ZWwsIFN3aXR6ZXJsYW5kLiYjeEQ7QmlvbG9naWNzIERldmVsb3BtZW50IFNjaWVuY2VzLCBKYW5z
c2VuIFJlc2VhcmNoIGFuZCBEZXZlbG9wbWVudCwgTExDLCBTcHJpbmcgSG91c2UsIFBlbm5zeWx2
YW5pYSwgVVNBLiYjeEQ7RGVwYXJ0bWVudCBvZiBDbGluaWNhbCBQaGFybWFjb2xvZ3ksIEdlbmVu
dGVjaCwgSW5jLiwgU291dGggU2FuIEZyYW5jaXNjbywgQ2FsaWZvcm5pYSwgVVNBLiYjeEQ7TWV0
YWJvbGlzbSBhbmQgUGhhcm1hY29raW5ldGljcywgQnJpc3RvbC1NeWVycyBTcXVpYmIgQ28uLCBQ
cmluY2V0b24sIE5ldyBKZXJzZXksIFVTQS4mI3hEO05vbi1DbGluaWNhbCBTYWZldHksIFVDQiBQ
aGFybWEsIFNsb3VnaCwgVUsuJiN4RDtTYWZldHkgQXNzZXNzbWVudCBhbmQgTGFib3JhdG9yeSBB
bmltYWwgUmVzb3VyY2VzLCBNZXJjayAmYW1wOyBDby4sIEluYy4sIFdlc3QgUG9pbnQsIFBlbm5z
eWx2YW5pYSwgVVNBLiYjeEQ7Q2xpbmljYWwgUGhhcm1hY29sb2d5IGFuZCBRdWFudGl0YXRpdmUg
UGhhcm1hY29sb2d5LCBDbGluaWNhbCBQaGFybWFjb2xvZ3kgYW5kIFNhZmV0eSBTY2llbmNlcywg
QmlvUGhhcm1hY2V1dGljYWxzIFImYW1wO0QsIEFzdHJhWmVuZWNhLCBCb3N0b24sIE1hc3NhY2h1
c2V0dHMsIFVTQS4mI3hEO1RyYW5zbGF0aW9uYWwgTWVkaWNpbmUgJmFtcDsgRWFybHkgRGV2ZWxv
cG1lbnQsIFNhbm9maSBSJmFtcDtELCBDZW50cmUgZGUgUmVjaGVyY2hlIFZpdHJ5LXN1ci1TZWlu
ZSAxMywgVml0cnktc3VyLVNlaW5lIENlZGV4LCBGcmFuY2UuJiN4RDtQcmVjbGluaWNhbCBTYWZl
dHksIEFiYlZpZSwgTm9ydGggQ2hpY2FnbywgSWxsaW5vaXMsIFVTQS4mI3hEO1F1YW50aXRhdGl2
ZSBQaGFybWFjb2xvZ3kgYW5kIFBoYXJtYWNvbWV0cmljcywgUFBETSwgTWVyY2sgJmFtcDsgQ28u
LCBJbmMuLCBLZW5pbHdvcnRoLCBOZXcgSmVyc2V5LCBVU0EuJiN4RDtRdWFudGl0YXRpdmUgYW5k
IFRyYW5zbGF0aW9uYWwgU2NpZW5jZSwgVGFrZWRhIFBoYXJtYWNldXRpY2FscywgQ2FtYnJpZGdl
LCBNYXNzYWNodXNldHRzLCBVU0EuJiN4RDtEcnVnIFNhZmV0eSBSZXNlYXJjaCBhbmQgRGV2ZWxv
cG1lbnQsIFBmaXplciwgSW5jLiwgU2FuIERpZWdvLCBDYWxpZm9ybmlhLCBVU0EuJiN4RDtQaGFy
bWFjb2tpbmV0aWMgU2NpZW5jZXMsIE5vdmFydGlzIEluc3RpdHV0ZSBvZiBCaW9NZWRpY2FsIFJl
c2VhcmNoLCBJbmMuLCBDYW1icmlkZ2UsIE1hc3NhY2h1c2V0dHMsIFVTQS48L2F1dGgtYWRkcmVz
cz48dGl0bGVzPjx0aXRsZT5TdHJhdGVnaWVzIGFuZCBSZWNvbW1lbmRhdGlvbnMgZm9yIFVzaW5n
IGEgRGF0YS1Ecml2ZW4gYW5kIFJpc2stQmFzZWQgQXBwcm9hY2ggaW4gdGhlIFNlbGVjdGlvbiBv
ZiBGaXJzdC1pbi1IdW1hbiBTdGFydGluZyBEb3NlOiBBbiBJbnRlcm5hdGlvbmFsIENvbnNvcnRp
dW0gZm9yIElubm92YXRpb24gYW5kIFF1YWxpdHkgaW4gUGhhcm1hY2V1dGljYWwgRGV2ZWxvcG1l
bnQgKElRKSBBc3Nlc3NtZW50PC90aXRsZT48c2Vjb25kYXJ5LXRpdGxlPkNsaW4gUGhhcm1hY29s
IFRoZXI8L3NlY29uZGFyeS10aXRsZT48L3RpdGxlcz48cGVyaW9kaWNhbD48ZnVsbC10aXRsZT5D
bGluIFBoYXJtYWNvbCBUaGVyPC9mdWxsLXRpdGxlPjwvcGVyaW9kaWNhbD48cGFnZXM+MTM5NS0x
NDE1PC9wYWdlcz48dm9sdW1lPjEwOTwvdm9sdW1lPjxudW1iZXI+NjwvbnVtYmVyPjxlZGl0aW9u
PjIwMjAxMTAzPC9lZGl0aW9uPjxrZXl3b3Jkcz48a2V5d29yZD5DbGluaWNhbCBUcmlhbHMgYXMg
VG9waWMvbGVnaXNsYXRpb24gJmFtcDsganVyaXNwcnVkZW5jZS8qc3RhbmRhcmRzPC9rZXl3b3Jk
PjxrZXl3b3JkPkNsaW5pY2FsIFRyaWFscywgUGhhc2UgSUlJIGFzIFRvcGljPC9rZXl3b3JkPjxr
ZXl3b3JkPkRydWcgRGV2ZWxvcG1lbnQvbGVnaXNsYXRpb24gJmFtcDsganVyaXNwcnVkZW5jZS8q
bWV0aG9kczwva2V5d29yZD48a2V5d29yZD5EcnVnIEluZHVzdHJ5PC9rZXl3b3JkPjxrZXl3b3Jk
PkRydWctUmVsYXRlZCBTaWRlIEVmZmVjdHMgYW5kIEFkdmVyc2UgUmVhY3Rpb25zL2VwaWRlbWlv
bG9neTwva2V5d29yZD48a2V5d29yZD5IdW1hbnM8L2tleXdvcmQ+PGtleXdvcmQ+TWF4aW11bSBU
b2xlcmF0ZWQgRG9zZTwva2V5d29yZD48a2V5d29yZD5QaGFybWFjZXV0aWNhbCBQcmVwYXJhdGlv
bnMvKmFkbWluaXN0cmF0aW9uICZhbXA7IGRvc2FnZTwva2V5d29yZD48a2V5d29yZD5SZXNlYXJj
aCBEZXNpZ248L2tleXdvcmQ+PGtleXdvcmQ+U3VydmV5cyBhbmQgUXVlc3Rpb25uYWlyZXM8L2tl
eXdvcmQ+PGtleXdvcmQ+VGhlcmFwZXV0aWMgSHVtYW4gRXhwZXJpbWVudGF0aW9uPC9rZXl3b3Jk
PjxrZXl3b3JkPlRveGljb2xvZ3k8L2tleXdvcmQ+PC9rZXl3b3Jkcz48ZGF0ZXM+PHllYXI+MjAy
MTwveWVhcj48cHViLWRhdGVzPjxkYXRlPkp1bjwvZGF0ZT48L3B1Yi1kYXRlcz48L2RhdGVzPjxp
c2JuPjAwMDktOTIzNjwvaXNibj48YWNjZXNzaW9uLW51bT4zMjc1NzI5OTwvYWNjZXNzaW9uLW51
bT48dXJscz48L3VybHM+PGVsZWN0cm9uaWMtcmVzb3VyY2UtbnVtPjEwLjEwMDIvY3B0LjIwMDk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1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port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Pharmacology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London et al., (201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London&lt;/Author&gt;&lt;Year&gt;2010&lt;/Year&gt;&lt;RecNum&gt;65&lt;/RecNum&gt;&lt;DisplayText&gt;(67)&lt;/DisplayText&gt;&lt;record&gt;&lt;rec-number&gt;65&lt;/rec-number&gt;&lt;foreign-keys&gt;&lt;key app="EN" db-id="vd9svvf0wxwdpbe9sscpvpzstzrz0ttzs2rx" timestamp="1734612064"&gt;65&lt;/key&gt;&lt;/foreign-keys&gt;&lt;ref-type name="Journal Article"&gt;17&lt;/ref-type&gt;&lt;contributors&gt;&lt;authors&gt;&lt;author&gt;London, Alex John&lt;/author&gt;&lt;author&gt;Kimmelman, Jonathan&lt;/author&gt;&lt;author&gt;Emborg, Marina Elnna&lt;/author&gt;&lt;/authors&gt;&lt;/contributors&gt;&lt;titles&gt;&lt;title&gt;Beyond Access vs. Protection in Trials of Innovative Therapies&lt;/title&gt;&lt;secondary-title&gt;Science&lt;/secondary-title&gt;&lt;/titles&gt;&lt;periodical&gt;&lt;full-title&gt;Science&lt;/full-title&gt;&lt;/periodical&gt;&lt;pages&gt;829-830&lt;/pages&gt;&lt;volume&gt;328&lt;/volume&gt;&lt;number&gt;5980&lt;/number&gt;&lt;keywords&gt;&lt;keyword&gt;CLINICAL trials &amp;amp; ethics&lt;/keyword&gt;&lt;keyword&gt;MEDICAL sciences &amp;amp; ethics&lt;/keyword&gt;&lt;keyword&gt;RESEARCH ethics&lt;/keyword&gt;&lt;keyword&gt;THERAPEUTICS&lt;/keyword&gt;&lt;keyword&gt;HEALTH services accessibility&lt;/keyword&gt;&lt;keyword&gt;INTEGRITY&lt;/keyword&gt;&lt;keyword&gt;ETHICS&lt;/keyword&gt;&lt;keyword&gt;SOCIAL aspects&lt;/keyword&gt;&lt;/keywords&gt;&lt;dates&gt;&lt;year&gt;2010&lt;/year&gt;&lt;/dates&gt;&lt;isbn&gt;00368075&lt;/isbn&gt;&lt;accession-num&gt;50914995&lt;/accession-num&gt;&lt;work-type&gt;Article&lt;/work-type&gt;&lt;urls&gt;&lt;related-urls&gt;&lt;url&gt;https://login.ezproxy.leidenuniv.nl:2443/login?URL=https://search.ebscohost.com/login.aspx?direct=true&amp;amp;db=aph&amp;amp;AN=50914995&amp;amp;site=ehost-live&lt;/url&gt;&lt;url&gt;https://www.ncbi.nlm.nih.gov/pmc/articles/PMC4516403/pdf/nihms4899.pdf&lt;/url&gt;&lt;/related-urls&gt;&lt;/urls&gt;&lt;electronic-resource-num&gt;10.1126/science.1189369&lt;/electronic-resource-num&gt;&lt;remote-database-name&gt;Academic Search Premier&lt;/remote-database-name&gt;&lt;remote-database-provider&gt;EBSCOhost&lt;/remote-database-provider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Innovative therapies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itchell &amp; Ives (202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Mitchell&lt;/Author&gt;&lt;Year&gt;2024&lt;/Year&gt;&lt;RecNum&gt;98&lt;/RecNum&gt;&lt;DisplayText&gt;(78)&lt;/DisplayText&gt;&lt;record&gt;&lt;rec-number&gt;98&lt;/rec-number&gt;&lt;foreign-keys&gt;&lt;key app="EN" db-id="vd9svvf0wxwdpbe9sscpvpzstzrz0ttzs2rx" timestamp="1736868873"&gt;98&lt;/key&gt;&lt;/foreign-keys&gt;&lt;ref-type name="Journal Article"&gt;17&lt;/ref-type&gt;&lt;contributors&gt;&lt;authors&gt;&lt;author&gt;Mitchell, R. T.&lt;/author&gt;&lt;author&gt;Ives, J.&lt;/author&gt;&lt;/authors&gt;&lt;/contributors&gt;&lt;auth-address&gt;Centre for Reproductive Health, Institute for Regeneration and Repair, The University of Edinburgh, Edinburgh, UK.&amp;#xD;Department of Paediatric Endocrinology, Royal Hospital for Children and Young People, Edinburgh, UK.&amp;#xD;Centre for Ethics in Medicine, University of Bristol, Bristol, UK.&lt;/auth-address&gt;&lt;titles&gt;&lt;title&gt;Testicular tissue re-implantation and the &amp;apos;hostile testis&amp;apos;&lt;/title&gt;&lt;secondary-title&gt;Hum Reprod&lt;/secondary-title&gt;&lt;/titles&gt;&lt;periodical&gt;&lt;full-title&gt;Hum Reprod&lt;/full-title&gt;&lt;/periodical&gt;&lt;pages&gt;282-284&lt;/pages&gt;&lt;volume&gt;39&lt;/volume&gt;&lt;number&gt;2&lt;/number&gt;&lt;keywords&gt;&lt;keyword&gt;Adult&lt;/keyword&gt;&lt;keyword&gt;Humans&lt;/keyword&gt;&lt;keyword&gt;Male&lt;/keyword&gt;&lt;keyword&gt;*Testis&lt;/keyword&gt;&lt;/keywords&gt;&lt;dates&gt;&lt;year&gt;2024&lt;/year&gt;&lt;pub-dates&gt;&lt;date&gt;Feb 1&lt;/date&gt;&lt;/pub-dates&gt;&lt;/dates&gt;&lt;isbn&gt;0268-1161 (Print)&amp;#xD;0268-1161&lt;/isbn&gt;&lt;accession-num&gt;38140704&lt;/accession-num&gt;&lt;urls&gt;&lt;/urls&gt;&lt;custom2&gt;PMC7615590&lt;/custom2&gt;&lt;custom6&gt;EMS193014&lt;/custom6&gt;&lt;electronic-resource-num&gt;10.1093/humrep/dead258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ditorial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Human reproduction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undy et al., (2023) 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NdW5keTwvQXV0aG9yPjxZZWFyPjIwMjM8L1llYXI+PFJl
Y051bT45OTwvUmVjTnVtPjxEaXNwbGF5VGV4dD4oNjEpPC9EaXNwbGF5VGV4dD48cmVjb3JkPjxy
ZWMtbnVtYmVyPjk5PC9yZWMtbnVtYmVyPjxmb3JlaWduLWtleXM+PGtleSBhcHA9IkVOIiBkYi1p
ZD0idmQ5c3Z2ZjB3eHdkcGJlOXNzY3B2cHpzdHpyejB0dHpzMnJ4IiB0aW1lc3RhbXA9IjE3MzY4
Njg4OTQiPjk5PC9rZXk+PC9mb3JlaWduLWtleXM+PHJlZi10eXBlIG5hbWU9IkpvdXJuYWwgQXJ0
aWNsZSI+MTc8L3JlZi10eXBlPjxjb250cmlidXRvcnM+PGF1dGhvcnM+PGF1dGhvcj5NdW5keSwg
Qy48L2F1dGhvcj48YXV0aG9yPkJ1c2gsIEouPC9hdXRob3I+PGF1dGhvcj5DaGVyaXlhbiwgSi48
L2F1dGhvcj48YXV0aG9yPkxvcmNoLCBVLjwvYXV0aG9yPjxhdXRob3I+U3RyaW5nZXIsIFMuPC9h
dXRob3I+PGF1dGhvcj5UYXViZWwsIEouPC9hdXRob3I+PGF1dGhvcj5XeWRlbmJhY2gsIEsuPC9h
dXRob3I+PGF1dGhvcj5IYXJkbWFuLCBULiBDLjwvYXV0aG9yPjwvYXV0aG9ycz48L2NvbnRyaWJ1
dG9ycz48YXV0aC1hZGRyZXNzPk5pY2hlIFNjaWVuY2UgJmFtcDsgVGVjaG5vbG9neSBMdGQuLCBS
aWNobW9uZCwgVW5pdGVkIEtpbmdkb20uJiN4RDtDb3ZhbmNlIENsaW5pY2FsIFJlc2VhcmNoIFVu
aXQgTHRkLiwgTGVlZHMsIFVuaXRlZCBLaW5nZG9tLiYjeEQ7Q2FtYnJpZGdlIFVuaXZlcnNpdHkg
SG9zcGl0YWxzIE5IUyBGb3VuZGF0aW9uIFRydXN0LCBDYW1icmlkZ2UsIFVuaXRlZCBLaW5nZG9t
LiYjeEQ7UmljaG1vbmQgUGhhcm1hY29sb2d5IEx0ZC4sIExvbmRvbiwgVW5pdGVkIEtpbmdkb20u
JiN4RDtBbHd5biBDb25zdWx0aW5nLCBHdWlsZGZvcmQsIFVuaXRlZCBLaW5nZG9tLiYjeEQ7V2Vh
dGhlcmRlbiBMdGQuLCBMb25kb24sIFVuaXRlZCBLaW5nZG9tLjwvYXV0aC1hZGRyZXNzPjx0aXRs
ZXM+PHRpdGxlPkFzc29jaWF0aW9uIGZvciBIdW1hbiBQaGFybWFjb2xvZ3kgaW4gdGhlIFBoYXJt
YWNldXRpY2FsIEluZHVzdHJ5IGNvbmZlcmVuY2UgMjAyMjogaW1wZW5kaW5nIGNoYW5nZSwgaW5u
b3ZhdGlvbnMgYW5kIGZ1dHVyZSBjaGFsbGVuZ2VzPC90aXRsZT48c2Vjb25kYXJ5LXRpdGxlPkZy
b250IFBoYXJtYWNvbDwvc2Vjb25kYXJ5LXRpdGxlPjwvdGl0bGVzPjxwZXJpb2RpY2FsPjxmdWxs
LXRpdGxlPkZyb250IFBoYXJtYWNvbDwvZnVsbC10aXRsZT48L3BlcmlvZGljYWw+PHBhZ2VzPjEy
MTk1OTE8L3BhZ2VzPjx2b2x1bWU+MTQ8L3ZvbHVtZT48ZWRpdGlvbj4yMDIzMTEwMjwvZWRpdGlv
bj48a2V5d29yZHM+PGtleXdvcmQ+YXNzb2NpYXRpb24gZm9yIGh1bWFuIHBoYXJtYWNvbG9neSBp
biB0aGUgcGhhcm1hY2V1dGljYWwgaW5kdXN0cnk8L2tleXdvcmQ+PGtleXdvcmQ+ZHJ1ZyBkZXZl
bG9wbWVudDwva2V5d29yZD48a2V5d29yZD5lYXJseSBwaGFzZSBjbGluaWNhbCBkZXZlbG9wbWVu
dDwva2V5d29yZD48a2V5d29yZD5pbm5vdmF0aW9uPC9rZXl3b3JkPjxrZXl3b3JkPm1lZXRpbmcg
cmVwb3J0PC9rZXl3b3JkPjwva2V5d29yZHM+PGRhdGVzPjx5ZWFyPjIwMjM8L3llYXI+PC9kYXRl
cz48aXNibj4xNjYzLTk4MTIgKFByaW50KSYjeEQ7MTY2My05ODEyPC9pc2JuPjxhY2Nlc3Npb24t
bnVtPjM4MDI2OTcxPC9hY2Nlc3Npb24tbnVtPjx1cmxzPjwvdXJscz48Y3VzdG9tMT5BdXRob3Jz
IENNIGFuZCBUSCB3ZXJlIGVtcGxveWVkIGJ5IE5pY2hlIFNjaWVuY2UgJmFtcDsgVGVjaG5vbG9n
eSBMdGQuIEF1dGhvciBKQiB3YXMgZW1wbG95ZWQgYnkgQ292YW5jZSBDbGluaWNhbCBSZXNlYXJj
aCBVbml0IEx0ZC4gQXV0aG9ycyBVTCBhbmQgSlQgd2VyZSBlbXBsb3llZCBieSBSaWNobW9uZCBQ
aGFybWFjb2xvZ3kgTHRkLiBBdXRob3IgU1Mgd2FzIGVtcGxveWVkIGJ5IEFsd3luIENvbnN1bHRp
bmcuIEF1dGhvciBLVyB3YXMgZW1wbG95ZWQgYnkgV2VhdGhlcmRlbiBMdGQuIFRoZSByZW1haW5p
bmcgYXV0aG9yIGRlY2xhcmVzIHRoYXQgdGhlIHJlc2VhcmNoIHdhcyBjb25kdWN0ZWQgaW4gdGhl
IGFic2VuY2Ugb2YgYW55IGNvbW1lcmNpYWwgb3IgZmluYW5jaWFsIHJlbGF0aW9uc2hpcHMgdGhh
dCBjb3VsZCBiZSBjb25zdHJ1ZWQgYXMgYSBwb3RlbnRpYWwgY29uZmxpY3Qgb2YgaW50ZXJlc3Qu
PC9jdXN0b20xPjxjdXN0b20yPlBNQzEwNjUxNzIxPC9jdXN0b20yPjxlbGVjdHJvbmljLXJlc291
cmNlLW51bT4xMC4zMzg5L2ZwaGFyLjIwMjMuMTIxOTU5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NdW5keTwvQXV0aG9yPjxZZWFyPjIwMjM8L1llYXI+PFJl
Y051bT45OTwvUmVjTnVtPjxEaXNwbGF5VGV4dD4oNjEpPC9EaXNwbGF5VGV4dD48cmVjb3JkPjxy
ZWMtbnVtYmVyPjk5PC9yZWMtbnVtYmVyPjxmb3JlaWduLWtleXM+PGtleSBhcHA9IkVOIiBkYi1p
ZD0idmQ5c3Z2ZjB3eHdkcGJlOXNzY3B2cHpzdHpyejB0dHpzMnJ4IiB0aW1lc3RhbXA9IjE3MzY4
Njg4OTQiPjk5PC9rZXk+PC9mb3JlaWduLWtleXM+PHJlZi10eXBlIG5hbWU9IkpvdXJuYWwgQXJ0
aWNsZSI+MTc8L3JlZi10eXBlPjxjb250cmlidXRvcnM+PGF1dGhvcnM+PGF1dGhvcj5NdW5keSwg
Qy48L2F1dGhvcj48YXV0aG9yPkJ1c2gsIEouPC9hdXRob3I+PGF1dGhvcj5DaGVyaXlhbiwgSi48
L2F1dGhvcj48YXV0aG9yPkxvcmNoLCBVLjwvYXV0aG9yPjxhdXRob3I+U3RyaW5nZXIsIFMuPC9h
dXRob3I+PGF1dGhvcj5UYXViZWwsIEouPC9hdXRob3I+PGF1dGhvcj5XeWRlbmJhY2gsIEsuPC9h
dXRob3I+PGF1dGhvcj5IYXJkbWFuLCBULiBDLjwvYXV0aG9yPjwvYXV0aG9ycz48L2NvbnRyaWJ1
dG9ycz48YXV0aC1hZGRyZXNzPk5pY2hlIFNjaWVuY2UgJmFtcDsgVGVjaG5vbG9neSBMdGQuLCBS
aWNobW9uZCwgVW5pdGVkIEtpbmdkb20uJiN4RDtDb3ZhbmNlIENsaW5pY2FsIFJlc2VhcmNoIFVu
aXQgTHRkLiwgTGVlZHMsIFVuaXRlZCBLaW5nZG9tLiYjeEQ7Q2FtYnJpZGdlIFVuaXZlcnNpdHkg
SG9zcGl0YWxzIE5IUyBGb3VuZGF0aW9uIFRydXN0LCBDYW1icmlkZ2UsIFVuaXRlZCBLaW5nZG9t
LiYjeEQ7UmljaG1vbmQgUGhhcm1hY29sb2d5IEx0ZC4sIExvbmRvbiwgVW5pdGVkIEtpbmdkb20u
JiN4RDtBbHd5biBDb25zdWx0aW5nLCBHdWlsZGZvcmQsIFVuaXRlZCBLaW5nZG9tLiYjeEQ7V2Vh
dGhlcmRlbiBMdGQuLCBMb25kb24sIFVuaXRlZCBLaW5nZG9tLjwvYXV0aC1hZGRyZXNzPjx0aXRs
ZXM+PHRpdGxlPkFzc29jaWF0aW9uIGZvciBIdW1hbiBQaGFybWFjb2xvZ3kgaW4gdGhlIFBoYXJt
YWNldXRpY2FsIEluZHVzdHJ5IGNvbmZlcmVuY2UgMjAyMjogaW1wZW5kaW5nIGNoYW5nZSwgaW5u
b3ZhdGlvbnMgYW5kIGZ1dHVyZSBjaGFsbGVuZ2VzPC90aXRsZT48c2Vjb25kYXJ5LXRpdGxlPkZy
b250IFBoYXJtYWNvbDwvc2Vjb25kYXJ5LXRpdGxlPjwvdGl0bGVzPjxwZXJpb2RpY2FsPjxmdWxs
LXRpdGxlPkZyb250IFBoYXJtYWNvbDwvZnVsbC10aXRsZT48L3BlcmlvZGljYWw+PHBhZ2VzPjEy
MTk1OTE8L3BhZ2VzPjx2b2x1bWU+MTQ8L3ZvbHVtZT48ZWRpdGlvbj4yMDIzMTEwMjwvZWRpdGlv
bj48a2V5d29yZHM+PGtleXdvcmQ+YXNzb2NpYXRpb24gZm9yIGh1bWFuIHBoYXJtYWNvbG9neSBp
biB0aGUgcGhhcm1hY2V1dGljYWwgaW5kdXN0cnk8L2tleXdvcmQ+PGtleXdvcmQ+ZHJ1ZyBkZXZl
bG9wbWVudDwva2V5d29yZD48a2V5d29yZD5lYXJseSBwaGFzZSBjbGluaWNhbCBkZXZlbG9wbWVu
dDwva2V5d29yZD48a2V5d29yZD5pbm5vdmF0aW9uPC9rZXl3b3JkPjxrZXl3b3JkPm1lZXRpbmcg
cmVwb3J0PC9rZXl3b3JkPjwva2V5d29yZHM+PGRhdGVzPjx5ZWFyPjIwMjM8L3llYXI+PC9kYXRl
cz48aXNibj4xNjYzLTk4MTIgKFByaW50KSYjeEQ7MTY2My05ODEyPC9pc2JuPjxhY2Nlc3Npb24t
bnVtPjM4MDI2OTcxPC9hY2Nlc3Npb24tbnVtPjx1cmxzPjwvdXJscz48Y3VzdG9tMT5BdXRob3Jz
IENNIGFuZCBUSCB3ZXJlIGVtcGxveWVkIGJ5IE5pY2hlIFNjaWVuY2UgJmFtcDsgVGVjaG5vbG9n
eSBMdGQuIEF1dGhvciBKQiB3YXMgZW1wbG95ZWQgYnkgQ292YW5jZSBDbGluaWNhbCBSZXNlYXJj
aCBVbml0IEx0ZC4gQXV0aG9ycyBVTCBhbmQgSlQgd2VyZSBlbXBsb3llZCBieSBSaWNobW9uZCBQ
aGFybWFjb2xvZ3kgTHRkLiBBdXRob3IgU1Mgd2FzIGVtcGxveWVkIGJ5IEFsd3luIENvbnN1bHRp
bmcuIEF1dGhvciBLVyB3YXMgZW1wbG95ZWQgYnkgV2VhdGhlcmRlbiBMdGQuIFRoZSByZW1haW5p
bmcgYXV0aG9yIGRlY2xhcmVzIHRoYXQgdGhlIHJlc2VhcmNoIHdhcyBjb25kdWN0ZWQgaW4gdGhl
IGFic2VuY2Ugb2YgYW55IGNvbW1lcmNpYWwgb3IgZmluYW5jaWFsIHJlbGF0aW9uc2hpcHMgdGhh
dCBjb3VsZCBiZSBjb25zdHJ1ZWQgYXMgYSBwb3RlbnRpYWwgY29uZmxpY3Qgb2YgaW50ZXJlc3Qu
PC9jdXN0b20xPjxjdXN0b20yPlBNQzEwNjUxNzIxPC9jdXN0b20yPjxlbGVjdHJvbmljLXJlc291
cmNlLW51bT4xMC4zMzg5L2ZwaGFyLjIwMjMuMTIxOTU5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6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harmacology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Drug development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Niemansburg et al.,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Niemansburg&lt;/Author&gt;&lt;Year&gt;2013&lt;/Year&gt;&lt;RecNum&gt;60&lt;/RecNum&gt;&lt;DisplayText&gt;(40)&lt;/DisplayText&gt;&lt;record&gt;&lt;rec-number&gt;60&lt;/rec-number&gt;&lt;foreign-keys&gt;&lt;key app="EN" db-id="vd9svvf0wxwdpbe9sscpvpzstzrz0ttzs2rx" timestamp="1734612064"&gt;60&lt;/key&gt;&lt;/foreign-keys&gt;&lt;ref-type name="Journal Article"&gt;17&lt;/ref-type&gt;&lt;contributors&gt;&lt;authors&gt;&lt;author&gt;Niemansburg, S. L.&lt;/author&gt;&lt;author&gt;van Delden, J. J.&lt;/author&gt;&lt;author&gt;Dhert, W. J.&lt;/author&gt;&lt;author&gt;Bredenoord, A. L.&lt;/author&gt;&lt;/authors&gt;&lt;/contributors&gt;&lt;auth-address&gt;Department of Medical Humanities, Julius Center, University Medical Center Utrecht, Utrecht, The Netherlands. s.l.niemansburg-2@umcutrecht.nl&lt;/auth-address&gt;&lt;titles&gt;&lt;title&gt;Regenerative medicine interventions for orthopedic disorders: ethical issues in the translation into patients&lt;/title&gt;&lt;secondary-title&gt;Regen Med&lt;/secondary-title&gt;&lt;/titles&gt;&lt;periodical&gt;&lt;full-title&gt;Regen Med&lt;/full-title&gt;&lt;/periodical&gt;&lt;pages&gt;65-73&lt;/pages&gt;&lt;volume&gt;8&lt;/volume&gt;&lt;number&gt;1&lt;/number&gt;&lt;keywords&gt;&lt;keyword&gt;Animals&lt;/keyword&gt;&lt;keyword&gt;Bone Diseases/*therapy&lt;/keyword&gt;&lt;keyword&gt;Humans&lt;/keyword&gt;&lt;keyword&gt;Orthopedics/*ethics&lt;/keyword&gt;&lt;keyword&gt;Outcome Assessment, Health Care&lt;/keyword&gt;&lt;keyword&gt;Regenerative Medicine/*ethics&lt;/keyword&gt;&lt;keyword&gt;Risk Factors&lt;/keyword&gt;&lt;keyword&gt;Translational Research, Biomedical/*ethics&lt;/keyword&gt;&lt;/keywords&gt;&lt;dates&gt;&lt;year&gt;2013&lt;/year&gt;&lt;pub-dates&gt;&lt;date&gt;Jan&lt;/date&gt;&lt;/pub-dates&gt;&lt;/dates&gt;&lt;isbn&gt;1746-0751&lt;/isbn&gt;&lt;accession-num&gt;23259806&lt;/accession-num&gt;&lt;urls&gt;&lt;related-urls&gt;&lt;url&gt;https://www.futuremedicine.com/doi/10.2217/rme.12.112?url_ver=Z39.88-2003&amp;amp;rfr_id=ori:rid:crossref.org&amp;amp;rfr_dat=cr_pub  0pubmed&lt;/url&gt;&lt;/related-urls&gt;&lt;/urls&gt;&lt;electronic-resource-num&gt;10.2217/rme.12.11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Orthopaedic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</w:rPr>
            </w:pPr>
            <w:r w:rsidRPr="001A6A62">
              <w:rPr>
                <w:rFonts w:asciiTheme="minorHAnsi" w:hAnsiTheme="minorHAnsi" w:cstheme="minorHAnsi"/>
              </w:rPr>
              <w:t>Niemansburg et al., (2014)</w:t>
            </w:r>
            <w:r w:rsidRPr="001A6A62"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Niemansburg&lt;/Author&gt;&lt;Year&gt;2014&lt;/Year&gt;&lt;RecNum&gt;62&lt;/RecNum&gt;&lt;DisplayText&gt;(56)&lt;/DisplayText&gt;&lt;record&gt;&lt;rec-number&gt;62&lt;/rec-number&gt;&lt;foreign-keys&gt;&lt;key app="EN" db-id="vd9svvf0wxwdpbe9sscpvpzstzrz0ttzs2rx" timestamp="1734612064"&gt;62&lt;/key&gt;&lt;/foreign-keys&gt;&lt;ref-type name="Journal Article"&gt;17&lt;/ref-type&gt;&lt;contributors&gt;&lt;authors&gt;&lt;author&gt;Niemansburg, S. L.&lt;/author&gt;&lt;author&gt;Teraa, M.&lt;/author&gt;&lt;author&gt;Hesam, H.&lt;/author&gt;&lt;author&gt;van Delden, J. J.&lt;/author&gt;&lt;author&gt;Verhaar, M. C.&lt;/author&gt;&lt;author&gt;Bredenoord, A. L.&lt;/author&gt;&lt;/authors&gt;&lt;/contributors&gt;&lt;auth-address&gt;1 Department of Medical Humanities, Julius Center, University Medical Center Utercht , The Netherlands .&lt;/auth-address&gt;&lt;titles&gt;&lt;title&gt;Stem cell trials for cardiovascular medicine: ethical rationale&lt;/title&gt;&lt;secondary-title&gt;Tissue Eng Part A&lt;/secondary-title&gt;&lt;/titles&gt;&lt;periodical&gt;&lt;full-title&gt;Tissue Eng Part A&lt;/full-title&gt;&lt;/periodical&gt;&lt;pages&gt;2567-74&lt;/pages&gt;&lt;volume&gt;20&lt;/volume&gt;&lt;number&gt;19-20&lt;/number&gt;&lt;edition&gt;20131211&lt;/edition&gt;&lt;keywords&gt;&lt;keyword&gt;Autografts&lt;/keyword&gt;&lt;keyword&gt;*Bioethical Issues&lt;/keyword&gt;&lt;keyword&gt;Cardiology/*methods&lt;/keyword&gt;&lt;keyword&gt;Humans&lt;/keyword&gt;&lt;keyword&gt;Randomized Controlled Trials as Topic/*ethics/methods&lt;/keyword&gt;&lt;keyword&gt;Stem Cell Transplantation/*ethics/methods&lt;/keyword&gt;&lt;keyword&gt;*Stem Cells&lt;/keyword&gt;&lt;keyword&gt;Vascular Diseases/*therapy&lt;/keyword&gt;&lt;/keywords&gt;&lt;dates&gt;&lt;year&gt;2014&lt;/year&gt;&lt;pub-dates&gt;&lt;date&gt;Oct&lt;/date&gt;&lt;/pub-dates&gt;&lt;/dates&gt;&lt;isbn&gt;1937-3341 (Print)&amp;#xD;1937-3341&lt;/isbn&gt;&lt;accession-num&gt;24164351&lt;/accession-num&gt;&lt;urls&gt;&lt;/urls&gt;&lt;custom2&gt;PMC4195508&lt;/custom2&gt;&lt;electronic-resource-num&gt;10.1089/ten.TEA.2013.0332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56)</w:t>
            </w:r>
            <w:r w:rsidRPr="001A6A62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ardiovascular medicine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ark et al.,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Park&lt;/Author&gt;&lt;Year&gt;2013&lt;/Year&gt;&lt;RecNum&gt;17&lt;/RecNum&gt;&lt;DisplayText&gt;(83)&lt;/DisplayText&gt;&lt;record&gt;&lt;rec-number&gt;17&lt;/rec-number&gt;&lt;foreign-keys&gt;&lt;key app="EN" db-id="vd9svvf0wxwdpbe9sscpvpzstzrz0ttzs2rx" timestamp="1734612063"&gt;17&lt;/key&gt;&lt;/foreign-keys&gt;&lt;ref-type name="Journal Article"&gt;17&lt;/ref-type&gt;&lt;contributors&gt;&lt;authors&gt;&lt;author&gt;Park, Sunha&lt;/author&gt;&lt;author&gt;Oh, Dal-Seok&lt;/author&gt;&lt;author&gt;Yoo, Ho-Ryong&lt;/author&gt;&lt;author&gt;Kang, Bongjoo&lt;/author&gt;&lt;/authors&gt;&lt;/contributors&gt;&lt;titles&gt;&lt;title&gt;Age-adjusted reference values could be used for screening healthy older people in clinical trials&lt;/title&gt;&lt;secondary-title&gt;Maturitas&lt;/secondary-title&gt;&lt;/titles&gt;&lt;periodical&gt;&lt;full-title&gt;Maturitas&lt;/full-title&gt;&lt;/periodical&gt;&lt;pages&gt;383-385&lt;/pages&gt;&lt;volume&gt;74&lt;/volume&gt;&lt;number&gt;4&lt;/number&gt;&lt;keywords&gt;&lt;keyword&gt;DISEASES in older people&lt;/keyword&gt;&lt;keyword&gt;CLINICAL trials&lt;/keyword&gt;&lt;keyword&gt;SYSTOLIC blood pressure&lt;/keyword&gt;&lt;keyword&gt;AGE factors in disease&lt;/keyword&gt;&lt;keyword&gt;MEDICAL screening&lt;/keyword&gt;&lt;keyword&gt;DISEASE relapse&lt;/keyword&gt;&lt;keyword&gt;Clinical trial&lt;/keyword&gt;&lt;keyword&gt;Elderly&lt;/keyword&gt;&lt;keyword&gt;Healthy volunteer(s)&lt;/keyword&gt;&lt;keyword&gt;Reference value(s)&lt;/keyword&gt;&lt;/keywords&gt;&lt;dates&gt;&lt;year&gt;2013&lt;/year&gt;&lt;/dates&gt;&lt;isbn&gt;03785122&lt;/isbn&gt;&lt;accession-num&gt;86370816&lt;/accession-num&gt;&lt;work-type&gt;Article&lt;/work-type&gt;&lt;urls&gt;&lt;related-urls&gt;&lt;url&gt;https://login.ezproxy.leidenuniv.nl:2443/login?URL=https://search.ebscohost.com/login.aspx?direct=true&amp;amp;db=aph&amp;amp;AN=86370816&amp;amp;site=ehost-live&lt;/url&gt;&lt;/related-urls&gt;&lt;/urls&gt;&lt;electronic-resource-num&gt;10.1016/j.maturitas.2013.01.001&lt;/electronic-resource-num&gt;&lt;remote-database-name&gt;Academic Search Premier&lt;/remote-database-name&gt;&lt;remote-database-provider&gt;EBSCOhost&lt;/remote-database-provider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8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search articl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trini (201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Petrini&lt;/Author&gt;&lt;Year&gt;2010&lt;/Year&gt;&lt;RecNum&gt;19&lt;/RecNum&gt;&lt;DisplayText&gt;(35)&lt;/DisplayText&gt;&lt;record&gt;&lt;rec-number&gt;19&lt;/rec-number&gt;&lt;foreign-keys&gt;&lt;key app="EN" db-id="vd9svvf0wxwdpbe9sscpvpzstzrz0ttzs2rx" timestamp="1734612063"&gt;19&lt;/key&gt;&lt;/foreign-keys&gt;&lt;ref-type name="Journal Article"&gt;17&lt;/ref-type&gt;&lt;contributors&gt;&lt;authors&gt;&lt;author&gt;Petrini, C.&lt;/author&gt;&lt;/authors&gt;&lt;/contributors&gt;&lt;auth-address&gt;Bioethics Unit, Office of the President, Istituto Superiore di Sanità (National Institute of Health), Via Giano della Bella 34, Roma, Italy. carlo.petrini@iss.it&lt;/auth-address&gt;&lt;titles&gt;&lt;title&gt;Ethical issues in translational research&lt;/title&gt;&lt;secondary-title&gt;Perspect Biol Med&lt;/secondary-title&gt;&lt;/titles&gt;&lt;periodical&gt;&lt;full-title&gt;Perspect Biol Med&lt;/full-title&gt;&lt;/periodical&gt;&lt;pages&gt;517-33&lt;/pages&gt;&lt;volume&gt;53&lt;/volume&gt;&lt;number&gt;4&lt;/number&gt;&lt;keywords&gt;&lt;keyword&gt;Bioethical Issues&lt;/keyword&gt;&lt;keyword&gt;Europe&lt;/keyword&gt;&lt;keyword&gt;*Health Policy&lt;/keyword&gt;&lt;keyword&gt;Humans&lt;/keyword&gt;&lt;keyword&gt;Public Health/ethics&lt;/keyword&gt;&lt;keyword&gt;Translational Research, Biomedical/*ethics&lt;/keyword&gt;&lt;keyword&gt;United States&lt;/keyword&gt;&lt;/keywords&gt;&lt;dates&gt;&lt;year&gt;2010&lt;/year&gt;&lt;pub-dates&gt;&lt;date&gt;Autumn&lt;/date&gt;&lt;/pub-dates&gt;&lt;/dates&gt;&lt;isbn&gt;0031-5982&lt;/isbn&gt;&lt;accession-num&gt;21037406&lt;/accession-num&gt;&lt;urls&gt;&lt;/urls&gt;&lt;electronic-resource-num&gt;10.1353/pbm.2010.0007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5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Interdisciplinary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trini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Petrini&lt;/Author&gt;&lt;Year&gt;2011&lt;/Year&gt;&lt;RecNum&gt;18&lt;/RecNum&gt;&lt;DisplayText&gt;(28)&lt;/DisplayText&gt;&lt;record&gt;&lt;rec-number&gt;18&lt;/rec-number&gt;&lt;foreign-keys&gt;&lt;key app="EN" db-id="vd9svvf0wxwdpbe9sscpvpzstzrz0ttzs2rx" timestamp="1734612063"&gt;18&lt;/key&gt;&lt;/foreign-keys&gt;&lt;ref-type name="Journal Article"&gt;17&lt;/ref-type&gt;&lt;contributors&gt;&lt;authors&gt;&lt;author&gt;Petrini, C.&lt;/author&gt;&lt;/authors&gt;&lt;/contributors&gt;&lt;auth-address&gt;Bioethics Unit, Office of the President, Istituto Superiore di Sanità, Rome, Italy. carlo.petrini@iss.it&lt;/auth-address&gt;&lt;titles&gt;&lt;title&gt;From bench to bedside and to health policies: ethics in translational research&lt;/title&gt;&lt;secondary-title&gt;Clin Ter&lt;/secondary-title&gt;&lt;/titles&gt;&lt;periodical&gt;&lt;full-title&gt;Clin Ter&lt;/full-title&gt;&lt;/periodical&gt;&lt;pages&gt;51-9&lt;/pages&gt;&lt;volume&gt;162&lt;/volume&gt;&lt;number&gt;1&lt;/number&gt;&lt;keywords&gt;&lt;keyword&gt;Adult&lt;/keyword&gt;&lt;keyword&gt;Animal Experimentation&lt;/keyword&gt;&lt;keyword&gt;Animals&lt;/keyword&gt;&lt;keyword&gt;Bioethics&lt;/keyword&gt;&lt;keyword&gt;Clinical Trials as Topic/ethics&lt;/keyword&gt;&lt;keyword&gt;Control Groups&lt;/keyword&gt;&lt;keyword&gt;*Health Policy&lt;/keyword&gt;&lt;keyword&gt;Human Experimentation/ethics&lt;/keyword&gt;&lt;keyword&gt;Humans&lt;/keyword&gt;&lt;keyword&gt;Informed Consent&lt;/keyword&gt;&lt;keyword&gt;Moral Obligations&lt;/keyword&gt;&lt;keyword&gt;Patients/psychology&lt;/keyword&gt;&lt;keyword&gt;Risk Assessment&lt;/keyword&gt;&lt;keyword&gt;Role&lt;/keyword&gt;&lt;keyword&gt;Therapeutic Human Experimentation/ethics/legislation &amp;amp; jurisprudence&lt;/keyword&gt;&lt;keyword&gt;Translational Research, Biomedical/*ethics&lt;/keyword&gt;&lt;keyword&gt;Young Adult&lt;/keyword&gt;&lt;/keywords&gt;&lt;dates&gt;&lt;year&gt;2011&lt;/year&gt;&lt;/dates&gt;&lt;isbn&gt;0009-9074&lt;/isbn&gt;&lt;accession-num&gt;21448547&lt;/accession-num&gt;&lt;urls&gt;&lt;/urls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2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view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ierson et al., (202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QaWVyc29uPC9BdXRob3I+PFllYXI+MjAyMDwvWWVhcj48
UmVjTnVtPjM0PC9SZWNOdW0+PERpc3BsYXlUZXh0Pig0MSk8L0Rpc3BsYXlUZXh0PjxyZWNvcmQ+
PHJlYy1udW1iZXI+MzQ8L3JlYy1udW1iZXI+PGZvcmVpZ24ta2V5cz48a2V5IGFwcD0iRU4iIGRi
LWlkPSJ2ZDlzdnZmMHd4d2RwYmU5c3NjcHZwenN0enJ6MHR0enMycngiIHRpbWVzdGFtcD0iMTcz
NDYxMjA2MyI+MzQ8L2tleT48L2ZvcmVpZ24ta2V5cz48cmVmLXR5cGUgbmFtZT0iSm91cm5hbCBB
cnRpY2xlIj4xNzwvcmVmLXR5cGU+PGNvbnRyaWJ1dG9ycz48YXV0aG9ycz48YXV0aG9yPlBpZXJz
b24sIFIuIE4uLCAzcmQ8L2F1dGhvcj48YXV0aG9yPkJ1cmRvcmYsIEwuPC9hdXRob3I+PGF1dGhv
cj5NYWRzZW4sIEouIEMuPC9hdXRob3I+PGF1dGhvcj5MZXdpcywgRy4gRC48L2F1dGhvcj48YXV0
aG9yPkQmYXBvcztBbGVzc2FuZHJvLCBELiBBLjwvYXV0aG9yPjwvYXV0aG9ycz48L2NvbnRyaWJ1
dG9ycz48YXV0aC1hZGRyZXNzPkRpdmlzaW9uIG9mIENhcmRpYWMgU3VyZ2VyeSwgTWFzc2FjaHVz
ZXR0cyBHZW5lcmFsIEhvc3BpdGFsLCBIYXJ2YXJkIFVuaXZlcnNpdHksIEJvc3RvbiwgTWFzc2Fj
aHVzZXR0cywgVVNBLiYjeEQ7Q2VudGVyIGZvciBUcmFuc3BsYW50YXRpb24gU2NpZW5jZXMsIERl
cGFydG1lbnQgb2YgU3VyZ2VyeSwgTWFzc2FjaHVzZXR0cyBHZW5lcmFsIEhvc3BpdGFsLCBIYXJ2
YXJkIFVuaXZlcnNpdHksIEJvc3RvbiwgTWFzc2FjaHVzZXR0cywgVVNBLiYjeEQ7RGl2aXNpb24g
b2YgQ2FyZGlvbG9neSwgRGVwYXJ0bWVudCBvZiBNZWRpY2luZSwgTWFzc2FjaHVzZXR0cyBHZW5l
cmFsIEhvc3BpdGFsLCBIYXJ2YXJkIFVuaXZlcnNpdHksIEJvc3RvbiwgTWFzc2FjaHVzZXR0cywg
VVNBLjwvYXV0aC1hZGRyZXNzPjx0aXRsZXM+PHRpdGxlPlBpZy10by1odW1hbiBoZWFydCB0cmFu
c3BsYW50YXRpb246IFdobyBnb2VzIGZpcnN0PzwvdGl0bGU+PHNlY29uZGFyeS10aXRsZT5BbSBK
IFRyYW5zcGxhbnQ8L3NlY29uZGFyeS10aXRsZT48L3RpdGxlcz48cGVyaW9kaWNhbD48ZnVsbC10
aXRsZT5BbSBKIFRyYW5zcGxhbnQ8L2Z1bGwtdGl0bGU+PC9wZXJpb2RpY2FsPjxwYWdlcz4yNjY5
LTI2NzQ8L3BhZ2VzPjx2b2x1bWU+MjA8L3ZvbHVtZT48bnVtYmVyPjEwPC9udW1iZXI+PGVkaXRp
b24+MjAyMDA1MjU8L2VkaXRpb24+PGtleXdvcmRzPjxrZXl3b3JkPkFkdWx0PC9rZXl3b3JkPjxr
ZXl3b3JkPkFuaW1hbHM8L2tleXdvcmQ+PGtleXdvcmQ+Q29udHJhaW5kaWNhdGlvbnM8L2tleXdv
cmQ+PGtleXdvcmQ+KkhlYXJ0IERpc2Vhc2VzPC9rZXl3b3JkPjxrZXl3b3JkPipIZWFydCBUcmFu
c3BsYW50YXRpb248L2tleXdvcmQ+PGtleXdvcmQ+SHVtYW5zPC9rZXl3b3JkPjxrZXl3b3JkPlBv
c3RvcGVyYXRpdmUgQ29tcGxpY2F0aW9uczwva2V5d29yZD48a2V5d29yZD5Td2luZTwva2V5d29y
ZD48a2V5d29yZD5UcmFuc3BsYW50YXRpb24sIEhldGVyb2xvZ291czwva2V5d29yZD48a2V5d29y
ZD5hbGxvYW50aWJvZHkvYWxsb3NlbnNpdGl6YXRpb24vYWxsb2ltbXVuaXR5PC9rZXl3b3JkPjxr
ZXl3b3JkPmNhcmRpYWMgYWxsb2dyYWZ0IHZhc2N1bG9wYXRoeTwva2V5d29yZD48a2V5d29yZD5j
YXJkaWFjL2hlYXJ0IHRyYW5zcGxhbnQ8L2tleXdvcmQ+PGtleXdvcmQ+Y2FyZGlhYy9oZWFydCB0
cmFuc3BsYW50OiBhbHRlcm5hdGl2ZXM8L2tleXdvcmQ+PGtleXdvcmQ+Y2hyb25pYyByZWplY3Rp
b248L2tleXdvcmQ+PGtleXdvcmQ+ZXRoaWNzIGFuZCBwdWJsaWMgcG9saWN5PC9rZXl3b3JkPjxr
ZXl3b3JkPmhlYXJ0IGZhaWx1cmU8L2tleXdvcmQ+PGtleXdvcmQ+bWVjaGFuaWNhbCBjaXJjdWxh
dG9yeSBzdXBwb3J0PC9rZXl3b3JkPjxrZXl3b3JkPm1lY2hhbmljYWwgY2lyY3VsYXRvcnkgc3Vw
cG9ydDogYWx0ZXJuYXRpdmVzPC9rZXl3b3JkPjxrZXl3b3JkPnRyYW5zbGF0aW9uYWwgcmVzZWFy
Y2gvc2NpZW5jZTwva2V5d29yZD48a2V5d29yZD54ZW5vdHJhbnNwbGFudGF0aW9uPC9rZXl3b3Jk
Pjwva2V5d29yZHM+PGRhdGVzPjx5ZWFyPjIwMjA8L3llYXI+PHB1Yi1kYXRlcz48ZGF0ZT5PY3Q8
L2RhdGU+PC9wdWItZGF0ZXM+PC9kYXRlcz48aXNibj4xNjAwLTYxMzUgKFByaW50KSYjeEQ7MTYw
MC02MTM1PC9pc2JuPjxhY2Nlc3Npb24tbnVtPjMyMzAxMjYyPC9hY2Nlc3Npb24tbnVtPjx1cmxz
PjxyZWxhdGVkLXVybHM+PHVybD5odHRwczovL3d3dy5uY2JpLm5sbS5uaWguZ292L3BtYy9hcnRp
Y2xlcy9QTUM5NDQ4MzMwL3BkZi9uaWhtcy0xNzk2NjAyLnBkZjwvdXJsPjwvcmVsYXRlZC11cmxz
PjwvdXJscz48Y3VzdG9tMT5ESVNDTE9TVVJFIFRoZSBhdXRob3JzIG9mIHRoaXMgbWFudXNjcmlw
dCBoYXZlIG5vIGNvbmZsaWN0cyBvZiBpbnRlcmVzdCB0byBkaXNjbG9zZSBhcyBkZXNjcmliZWQg
YnkgdGhlIEFtZXJpY2FuIEpvdXJuYWwgb2YgVHJhbnNwbGFudGF0aW9uLjwvY3VzdG9tMT48Y3Vz
dG9tMj5QTUM5NDQ4MzMwPC9jdXN0b20yPjxjdXN0b202Pk5JSE1TMTc5NjYwMjwvY3VzdG9tNj48
ZWxlY3Ryb25pYy1yZXNvdXJjZS1udW0+MTAuMTExMS9hanQuMTU5M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QaWVyc29uPC9BdXRob3I+PFllYXI+MjAyMDwvWWVhcj48
UmVjTnVtPjM0PC9SZWNOdW0+PERpc3BsYXlUZXh0Pig0MSk8L0Rpc3BsYXlUZXh0PjxyZWNvcmQ+
PHJlYy1udW1iZXI+MzQ8L3JlYy1udW1iZXI+PGZvcmVpZ24ta2V5cz48a2V5IGFwcD0iRU4iIGRi
LWlkPSJ2ZDlzdnZmMHd4d2RwYmU5c3NjcHZwenN0enJ6MHR0enMycngiIHRpbWVzdGFtcD0iMTcz
NDYxMjA2MyI+MzQ8L2tleT48L2ZvcmVpZ24ta2V5cz48cmVmLXR5cGUgbmFtZT0iSm91cm5hbCBB
cnRpY2xlIj4xNzwvcmVmLXR5cGU+PGNvbnRyaWJ1dG9ycz48YXV0aG9ycz48YXV0aG9yPlBpZXJz
b24sIFIuIE4uLCAzcmQ8L2F1dGhvcj48YXV0aG9yPkJ1cmRvcmYsIEwuPC9hdXRob3I+PGF1dGhv
cj5NYWRzZW4sIEouIEMuPC9hdXRob3I+PGF1dGhvcj5MZXdpcywgRy4gRC48L2F1dGhvcj48YXV0
aG9yPkQmYXBvcztBbGVzc2FuZHJvLCBELiBBLjwvYXV0aG9yPjwvYXV0aG9ycz48L2NvbnRyaWJ1
dG9ycz48YXV0aC1hZGRyZXNzPkRpdmlzaW9uIG9mIENhcmRpYWMgU3VyZ2VyeSwgTWFzc2FjaHVz
ZXR0cyBHZW5lcmFsIEhvc3BpdGFsLCBIYXJ2YXJkIFVuaXZlcnNpdHksIEJvc3RvbiwgTWFzc2Fj
aHVzZXR0cywgVVNBLiYjeEQ7Q2VudGVyIGZvciBUcmFuc3BsYW50YXRpb24gU2NpZW5jZXMsIERl
cGFydG1lbnQgb2YgU3VyZ2VyeSwgTWFzc2FjaHVzZXR0cyBHZW5lcmFsIEhvc3BpdGFsLCBIYXJ2
YXJkIFVuaXZlcnNpdHksIEJvc3RvbiwgTWFzc2FjaHVzZXR0cywgVVNBLiYjeEQ7RGl2aXNpb24g
b2YgQ2FyZGlvbG9neSwgRGVwYXJ0bWVudCBvZiBNZWRpY2luZSwgTWFzc2FjaHVzZXR0cyBHZW5l
cmFsIEhvc3BpdGFsLCBIYXJ2YXJkIFVuaXZlcnNpdHksIEJvc3RvbiwgTWFzc2FjaHVzZXR0cywg
VVNBLjwvYXV0aC1hZGRyZXNzPjx0aXRsZXM+PHRpdGxlPlBpZy10by1odW1hbiBoZWFydCB0cmFu
c3BsYW50YXRpb246IFdobyBnb2VzIGZpcnN0PzwvdGl0bGU+PHNlY29uZGFyeS10aXRsZT5BbSBK
IFRyYW5zcGxhbnQ8L3NlY29uZGFyeS10aXRsZT48L3RpdGxlcz48cGVyaW9kaWNhbD48ZnVsbC10
aXRsZT5BbSBKIFRyYW5zcGxhbnQ8L2Z1bGwtdGl0bGU+PC9wZXJpb2RpY2FsPjxwYWdlcz4yNjY5
LTI2NzQ8L3BhZ2VzPjx2b2x1bWU+MjA8L3ZvbHVtZT48bnVtYmVyPjEwPC9udW1iZXI+PGVkaXRp
b24+MjAyMDA1MjU8L2VkaXRpb24+PGtleXdvcmRzPjxrZXl3b3JkPkFkdWx0PC9rZXl3b3JkPjxr
ZXl3b3JkPkFuaW1hbHM8L2tleXdvcmQ+PGtleXdvcmQ+Q29udHJhaW5kaWNhdGlvbnM8L2tleXdv
cmQ+PGtleXdvcmQ+KkhlYXJ0IERpc2Vhc2VzPC9rZXl3b3JkPjxrZXl3b3JkPipIZWFydCBUcmFu
c3BsYW50YXRpb248L2tleXdvcmQ+PGtleXdvcmQ+SHVtYW5zPC9rZXl3b3JkPjxrZXl3b3JkPlBv
c3RvcGVyYXRpdmUgQ29tcGxpY2F0aW9uczwva2V5d29yZD48a2V5d29yZD5Td2luZTwva2V5d29y
ZD48a2V5d29yZD5UcmFuc3BsYW50YXRpb24sIEhldGVyb2xvZ291czwva2V5d29yZD48a2V5d29y
ZD5hbGxvYW50aWJvZHkvYWxsb3NlbnNpdGl6YXRpb24vYWxsb2ltbXVuaXR5PC9rZXl3b3JkPjxr
ZXl3b3JkPmNhcmRpYWMgYWxsb2dyYWZ0IHZhc2N1bG9wYXRoeTwva2V5d29yZD48a2V5d29yZD5j
YXJkaWFjL2hlYXJ0IHRyYW5zcGxhbnQ8L2tleXdvcmQ+PGtleXdvcmQ+Y2FyZGlhYy9oZWFydCB0
cmFuc3BsYW50OiBhbHRlcm5hdGl2ZXM8L2tleXdvcmQ+PGtleXdvcmQ+Y2hyb25pYyByZWplY3Rp
b248L2tleXdvcmQ+PGtleXdvcmQ+ZXRoaWNzIGFuZCBwdWJsaWMgcG9saWN5PC9rZXl3b3JkPjxr
ZXl3b3JkPmhlYXJ0IGZhaWx1cmU8L2tleXdvcmQ+PGtleXdvcmQ+bWVjaGFuaWNhbCBjaXJjdWxh
dG9yeSBzdXBwb3J0PC9rZXl3b3JkPjxrZXl3b3JkPm1lY2hhbmljYWwgY2lyY3VsYXRvcnkgc3Vw
cG9ydDogYWx0ZXJuYXRpdmVzPC9rZXl3b3JkPjxrZXl3b3JkPnRyYW5zbGF0aW9uYWwgcmVzZWFy
Y2gvc2NpZW5jZTwva2V5d29yZD48a2V5d29yZD54ZW5vdHJhbnNwbGFudGF0aW9uPC9rZXl3b3Jk
Pjwva2V5d29yZHM+PGRhdGVzPjx5ZWFyPjIwMjA8L3llYXI+PHB1Yi1kYXRlcz48ZGF0ZT5PY3Q8
L2RhdGU+PC9wdWItZGF0ZXM+PC9kYXRlcz48aXNibj4xNjAwLTYxMzUgKFByaW50KSYjeEQ7MTYw
MC02MTM1PC9pc2JuPjxhY2Nlc3Npb24tbnVtPjMyMzAxMjYyPC9hY2Nlc3Npb24tbnVtPjx1cmxz
PjxyZWxhdGVkLXVybHM+PHVybD5odHRwczovL3d3dy5uY2JpLm5sbS5uaWguZ292L3BtYy9hcnRp
Y2xlcy9QTUM5NDQ4MzMwL3BkZi9uaWhtcy0xNzk2NjAyLnBkZjwvdXJsPjwvcmVsYXRlZC11cmxz
PjwvdXJscz48Y3VzdG9tMT5ESVNDTE9TVVJFIFRoZSBhdXRob3JzIG9mIHRoaXMgbWFudXNjcmlw
dCBoYXZlIG5vIGNvbmZsaWN0cyBvZiBpbnRlcmVzdCB0byBkaXNjbG9zZSBhcyBkZXNjcmliZWQg
YnkgdGhlIEFtZXJpY2FuIEpvdXJuYWwgb2YgVHJhbnNwbGFudGF0aW9uLjwvY3VzdG9tMT48Y3Vz
dG9tMj5QTUM5NDQ4MzMwPC9jdXN0b20yPjxjdXN0b202Pk5JSE1TMTc5NjYwMjwvY3VzdG9tNj48
ZWxlY3Ryb25pYy1yZXNvdXJjZS1udW0+MTAuMTExMS9hanQuMTU5MTY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ese et al., (202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SZWVzZTwvQXV0aG9yPjxZZWFyPjIwMjM8L1llYXI+PFJl
Y051bT4zNTwvUmVjTnVtPjxEaXNwbGF5VGV4dD4oNzIpPC9EaXNwbGF5VGV4dD48cmVjb3JkPjxy
ZWMtbnVtYmVyPjM1PC9yZWMtbnVtYmVyPjxmb3JlaWduLWtleXM+PGtleSBhcHA9IkVOIiBkYi1p
ZD0idmQ5c3Z2ZjB3eHdkcGJlOXNzY3B2cHpzdHpyejB0dHpzMnJ4IiB0aW1lc3RhbXA9IjE3MzQ2
MTIwNjMiPjM1PC9rZXk+PC9mb3JlaWduLWtleXM+PHJlZi10eXBlIG5hbWU9IkpvdXJuYWwgQXJ0
aWNsZSI+MTc8L3JlZi10eXBlPjxjb250cmlidXRvcnM+PGF1dGhvcnM+PGF1dGhvcj5SZWVzZSwg
UC4gUC48L2F1dGhvcj48YXV0aG9yPkdlbGIsIEIuIEUuPC9hdXRob3I+PGF1dGhvcj5QYXJlbnQs
IEIuPC9hdXRob3I+PC9hdXRob3JzPjwvY29udHJpYnV0b3JzPjxhdXRoLWFkZHJlc3M+UmVuYWwt
RWxlY3Ryb2x5dGUgYW5kIEh5cGVydGVuc2lvbiBEaXZpc2lvbiwgRGVwYXJ0bWVudCBvZiBNZWRp
Y2luZSwgUGVyZWxtYW4gU2Nob29sIG9mIE1lZGljaW5lIGF0IHRoZSBVbml2ZXJzaXR5IG9mIFBl
bm5zeWx2YW5pYSwgUGhpbGFkZWxwaGlhLCBQZW5uc3lsdmFuaWEsIFVTQTsgUGVubiBUcmFuc3Bs
YW50IEluc3RpdHV0ZSwgSG9zcGl0YWwgb2YgdGhlIFVuaXZlcnNpdHkgb2YgUGVubnN5bHZhbmlh
LCBQaGlsYWRlbHBoaWEsIFBlbm5zeWx2YW5pYSwgVVNBOyBEZXBhcnRtZW50IG9mIEJpb3N0YXRp
c3RpY3MsIEVwaWRlbWlvbG9neSBhbmQgSW5mb3JtYXRpY3MsIFBlcmVsbWFuIFNjaG9vbCBvZiBN
ZWRpY2luZSBhdCB0aGUgVW5pdmVyc2l0eSBvZiBQZW5uc3lsdmFuaWEsIFBoaWxhZGVscGhpYSwg
UGVubnN5bHZhbmlhLCBVU0EuIEVsZWN0cm9uaWMgYWRkcmVzczogcGV0ZXIucmVlc2VAcGVubm1l
ZGljaW5lLnVwZW5uLmVkdS4mI3hEO1RyYW5zcGxhbnQgSW5zdGl0dXRlLCBOWVUgTGFuZ29uZSBI
ZWFsdGgsIE5ldyBZb3JrLCBOZXcgWW9yaywgVVNBLiYjeEQ7RGl2aXNpb24gb2YgTWVkaWNhbCBF
dGhpY3MsIE5ldyBZb3JrIFVuaXZlcnNpdHkgR3Jvc3NtYW4gU2Nob29sIG9mIE1lZGljaW5lLCBO
ZXcgWW9yaywgTmV3IFlvcmssIFVTQS48L2F1dGgtYWRkcmVzcz48dGl0bGVzPjx0aXRsZT5Vbmlx
dWUgcHJvYmxlbXMgZm9yIHRoZSBkZXNpZ24gb2YgdGhlIGZpcnN0IHRyaWFscyBvZiB0cmFuc3Bs
YW50aW5nIHBvcmNpbmUga2lkbmV5cyBpbnRvIGh1bWFuczwvdGl0bGU+PHNlY29uZGFyeS10aXRs
ZT5LaWRuZXkgSW50PC9zZWNvbmRhcnktdGl0bGU+PC90aXRsZXM+PHBlcmlvZGljYWw+PGZ1bGwt
dGl0bGU+S2lkbmV5IEludDwvZnVsbC10aXRsZT48L3BlcmlvZGljYWw+PHBhZ2VzPjIzOS0yNDI8
L3BhZ2VzPjx2b2x1bWU+MTAzPC92b2x1bWU+PG51bWJlcj4yPC9udW1iZXI+PGVkaXRpb24+MjAy
MjExMDE8L2VkaXRpb24+PGtleXdvcmRzPjxrZXl3b3JkPkh1bWFuczwva2V5d29yZD48a2V5d29y
ZD5BbmltYWxzPC9rZXl3b3JkPjxrZXl3b3JkPlN3aW5lPC9rZXl3b3JkPjxrZXl3b3JkPipRdWFs
aXR5IG9mIExpZmU8L2tleXdvcmQ+PGtleXdvcmQ+VHJhbnNwbGFudGF0aW9uLCBIZXRlcm9sb2dv
dXM8L2tleXdvcmQ+PGtleXdvcmQ+KlJlbmFsIERpYWx5c2lzPC9rZXl3b3JkPjxrZXl3b3JkPktp
ZG5leTwva2V5d29yZD48a2V5d29yZD5UaXNzdWUgRG9ub3JzPC9rZXl3b3JkPjxrZXl3b3JkPmNs
aW5pY2FsIHRyaWFsczwva2V5d29yZD48a2V5d29yZD5ldGhpY3M8L2tleXdvcmQ+PGtleXdvcmQ+
eGVub3RyYW5zcGxhbnQ8L2tleXdvcmQ+PC9rZXl3b3Jkcz48ZGF0ZXM+PHllYXI+MjAyMzwveWVh
cj48cHViLWRhdGVzPjxkYXRlPkZlYjwvZGF0ZT48L3B1Yi1kYXRlcz48L2RhdGVzPjxpc2JuPjAw
ODUtMjUzODwvaXNibj48YWNjZXNzaW9uLW51bT4zNjMzMjcyNzwvYWNjZXNzaW9uLW51bT48dXJs
cz48L3VybHM+PGVsZWN0cm9uaWMtcmVzb3VyY2UtbnVtPjEwLjEwMTYvai5raW50LjIwMjIuMTAu
MDA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SZWVzZTwvQXV0aG9yPjxZZWFyPjIwMjM8L1llYXI+PFJl
Y051bT4zNTwvUmVjTnVtPjxEaXNwbGF5VGV4dD4oNzIpPC9EaXNwbGF5VGV4dD48cmVjb3JkPjxy
ZWMtbnVtYmVyPjM1PC9yZWMtbnVtYmVyPjxmb3JlaWduLWtleXM+PGtleSBhcHA9IkVOIiBkYi1p
ZD0idmQ5c3Z2ZjB3eHdkcGJlOXNzY3B2cHpzdHpyejB0dHpzMnJ4IiB0aW1lc3RhbXA9IjE3MzQ2
MTIwNjMiPjM1PC9rZXk+PC9mb3JlaWduLWtleXM+PHJlZi10eXBlIG5hbWU9IkpvdXJuYWwgQXJ0
aWNsZSI+MTc8L3JlZi10eXBlPjxjb250cmlidXRvcnM+PGF1dGhvcnM+PGF1dGhvcj5SZWVzZSwg
UC4gUC48L2F1dGhvcj48YXV0aG9yPkdlbGIsIEIuIEUuPC9hdXRob3I+PGF1dGhvcj5QYXJlbnQs
IEIuPC9hdXRob3I+PC9hdXRob3JzPjwvY29udHJpYnV0b3JzPjxhdXRoLWFkZHJlc3M+UmVuYWwt
RWxlY3Ryb2x5dGUgYW5kIEh5cGVydGVuc2lvbiBEaXZpc2lvbiwgRGVwYXJ0bWVudCBvZiBNZWRp
Y2luZSwgUGVyZWxtYW4gU2Nob29sIG9mIE1lZGljaW5lIGF0IHRoZSBVbml2ZXJzaXR5IG9mIFBl
bm5zeWx2YW5pYSwgUGhpbGFkZWxwaGlhLCBQZW5uc3lsdmFuaWEsIFVTQTsgUGVubiBUcmFuc3Bs
YW50IEluc3RpdHV0ZSwgSG9zcGl0YWwgb2YgdGhlIFVuaXZlcnNpdHkgb2YgUGVubnN5bHZhbmlh
LCBQaGlsYWRlbHBoaWEsIFBlbm5zeWx2YW5pYSwgVVNBOyBEZXBhcnRtZW50IG9mIEJpb3N0YXRp
c3RpY3MsIEVwaWRlbWlvbG9neSBhbmQgSW5mb3JtYXRpY3MsIFBlcmVsbWFuIFNjaG9vbCBvZiBN
ZWRpY2luZSBhdCB0aGUgVW5pdmVyc2l0eSBvZiBQZW5uc3lsdmFuaWEsIFBoaWxhZGVscGhpYSwg
UGVubnN5bHZhbmlhLCBVU0EuIEVsZWN0cm9uaWMgYWRkcmVzczogcGV0ZXIucmVlc2VAcGVubm1l
ZGljaW5lLnVwZW5uLmVkdS4mI3hEO1RyYW5zcGxhbnQgSW5zdGl0dXRlLCBOWVUgTGFuZ29uZSBI
ZWFsdGgsIE5ldyBZb3JrLCBOZXcgWW9yaywgVVNBLiYjeEQ7RGl2aXNpb24gb2YgTWVkaWNhbCBF
dGhpY3MsIE5ldyBZb3JrIFVuaXZlcnNpdHkgR3Jvc3NtYW4gU2Nob29sIG9mIE1lZGljaW5lLCBO
ZXcgWW9yaywgTmV3IFlvcmssIFVTQS48L2F1dGgtYWRkcmVzcz48dGl0bGVzPjx0aXRsZT5Vbmlx
dWUgcHJvYmxlbXMgZm9yIHRoZSBkZXNpZ24gb2YgdGhlIGZpcnN0IHRyaWFscyBvZiB0cmFuc3Bs
YW50aW5nIHBvcmNpbmUga2lkbmV5cyBpbnRvIGh1bWFuczwvdGl0bGU+PHNlY29uZGFyeS10aXRs
ZT5LaWRuZXkgSW50PC9zZWNvbmRhcnktdGl0bGU+PC90aXRsZXM+PHBlcmlvZGljYWw+PGZ1bGwt
dGl0bGU+S2lkbmV5IEludDwvZnVsbC10aXRsZT48L3BlcmlvZGljYWw+PHBhZ2VzPjIzOS0yNDI8
L3BhZ2VzPjx2b2x1bWU+MTAzPC92b2x1bWU+PG51bWJlcj4yPC9udW1iZXI+PGVkaXRpb24+MjAy
MjExMDE8L2VkaXRpb24+PGtleXdvcmRzPjxrZXl3b3JkPkh1bWFuczwva2V5d29yZD48a2V5d29y
ZD5BbmltYWxzPC9rZXl3b3JkPjxrZXl3b3JkPlN3aW5lPC9rZXl3b3JkPjxrZXl3b3JkPipRdWFs
aXR5IG9mIExpZmU8L2tleXdvcmQ+PGtleXdvcmQ+VHJhbnNwbGFudGF0aW9uLCBIZXRlcm9sb2dv
dXM8L2tleXdvcmQ+PGtleXdvcmQ+KlJlbmFsIERpYWx5c2lzPC9rZXl3b3JkPjxrZXl3b3JkPktp
ZG5leTwva2V5d29yZD48a2V5d29yZD5UaXNzdWUgRG9ub3JzPC9rZXl3b3JkPjxrZXl3b3JkPmNs
aW5pY2FsIHRyaWFsczwva2V5d29yZD48a2V5d29yZD5ldGhpY3M8L2tleXdvcmQ+PGtleXdvcmQ+
eGVub3RyYW5zcGxhbnQ8L2tleXdvcmQ+PC9rZXl3b3Jkcz48ZGF0ZXM+PHllYXI+MjAyMzwveWVh
cj48cHViLWRhdGVzPjxkYXRlPkZlYjwvZGF0ZT48L3B1Yi1kYXRlcz48L2RhdGVzPjxpc2JuPjAw
ODUtMjUzODwvaXNibj48YWNjZXNzaW9uLW51bT4zNjMzMjcyNzwvYWNjZXNzaW9uLW51bT48dXJs
cz48L3VybHM+PGVsZWN0cm9uaWMtcmVzb3VyY2UtbnVtPjEwLjEwMTYvai5raW50LjIwMjIuMTAu
MDA5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2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ditorial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eichart et al., (202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SZWljaGFydDwvQXV0aG9yPjxZZWFyPjIwMjM8L1llYXI+
PFJlY051bT45MzwvUmVjTnVtPjxEaXNwbGF5VGV4dD4oNzApPC9EaXNwbGF5VGV4dD48cmVjb3Jk
PjxyZWMtbnVtYmVyPjkzPC9yZWMtbnVtYmVyPjxmb3JlaWduLWtleXM+PGtleSBhcHA9IkVOIiBk
Yi1pZD0idmQ5c3Z2ZjB3eHdkcGJlOXNzY3B2cHpzdHpyejB0dHpzMnJ4IiB0aW1lc3RhbXA9IjE3
MzY4Njg3MjMiPjkzPC9rZXk+PC9mb3JlaWduLWtleXM+PHJlZi10eXBlIG5hbWU9IkpvdXJuYWwg
QXJ0aWNsZSI+MTc8L3JlZi10eXBlPjxjb250cmlidXRvcnM+PGF1dGhvcnM+PGF1dGhvcj5SZWlj
aGFydCwgQi48L2F1dGhvcj48YXV0aG9yPkNvb3BlciwgRC4gSy4gQy48L2F1dGhvcj48YXV0aG9y
PkzDpG5naW4sIE0uPC9hdXRob3I+PGF1dGhvcj5Uw7ZuamVzLCBSLiBSLjwvYXV0aG9yPjxhdXRo
b3I+UGllcnNvbiwgUi4gTi48L2F1dGhvcj48YXV0aG9yPldvbGYsIEUuPC9hdXRob3I+PC9hdXRo
b3JzPjwvY29udHJpYnV0b3JzPjxhdXRoLWFkZHJlc3M+V2FsdGVyIEJyZW5kZWwgQ2VudHJlIGZv
ciBFeHBlcmltZW50YWwgTWVkaWNpbmUsIEx1ZHdpZy1NYXhpbWlsaWFucy1Vbml2ZXJzaXTDpHQg
TcO8bmNoZW4sIE11bmljaCA4MTM3NywgR2VybWFueS4mI3hEO0NlbnRlciBmb3IgVHJhbnNwbGFu
dGF0aW9uIFNjaWVuY2VzLCBNYXNzYWNodXNldHRzIEdlbmVyYWwgSG9zcGl0YWwvSGFydmFyZCBN
ZWRpY2FsIFNjaG9vbCwgQm9zdG9uLCBNQSAwMjEyOSwgVVNBLiYjeEQ7RGl2aXNpb24gb2YgQ2Fy
ZGlhYyBTdXJnZXJ5LCBEZXBhcnRtZW50IG9mIFN1cmdlcnksIE1hc3NhY2h1c2V0dHMgR2VuZXJh
bCBIb3NwaXRhbC9IYXJ2YXJkIE1lZGljYWwgU2Nob29sLCBCb3N0b24sIE1BIDAyMTE0LCBVU0Eu
JiN4RDtEZXBhcnRtZW50IG9mIEFuYWVzdGhlc2lvbG9neSwgVW5pdmVyc2l0eSBIb3NwaXRhbCwg
THVkd2lnLU1heGltaWxpYW5zLVVuaXZlcnNpdMOkdCBNw7xuY2hlbiwgTXVuaWNoIDgxMzc3LCBH
ZXJtYW55LiYjeEQ7RGl2aXNpb24gb2YgTWVkaWNhbCBCaW90ZWNobm9sb2d5LCBQYXVsLUVocmxp
Y2gtSW5zdGl0dXRlLCBMYW5nZW4gNjMyMjUsIEdlcm1hbnkuJiN4RDtHZW5lIENlbnRyZSBhbmQg
Q2VudHJlIGZvciBJbm5vdmF0aXZlIE1lZGljYWwgTW9kZWxzIChDaU1NKSwgTHVkd2lnLU1heGlt
aWxpYW5zLVVuaXZlcnNpdMOkdCBNw7xuY2hlbiwgTXVuaWNoIDgxMzc3LCBHZXJtYW55LjwvYXV0
aC1hZGRyZXNzPjx0aXRsZXM+PHRpdGxlPkNhcmRpYWMgeGVub3RyYW5zcGxhbnRhdGlvbjogZnJv
bSBjb25jZXB0IHRvIGNsaW5pYzwvdGl0bGU+PHNlY29uZGFyeS10aXRsZT5DYXJkaW92YXNjIFJl
czwvc2Vjb25kYXJ5LXRpdGxlPjwvdGl0bGVzPjxwZXJpb2RpY2FsPjxmdWxsLXRpdGxlPkNhcmRp
b3Zhc2MgUmVzPC9mdWxsLXRpdGxlPjwvcGVyaW9kaWNhbD48cGFnZXM+MzQ5OS0zNTE2PC9wYWdl
cz48dm9sdW1lPjExODwvdm9sdW1lPjxudW1iZXI+MTg8L251bWJlcj48a2V5d29yZHM+PGtleXdv
cmQ+SHVtYW5zPC9rZXl3b3JkPjxrZXl3b3JkPkFuaW1hbHM8L2tleXdvcmQ+PGtleXdvcmQ+U3dp
bmU8L2tleXdvcmQ+PGtleXdvcmQ+VHJhbnNwbGFudGF0aW9uLCBIZXRlcm9sb2dvdXMvYWR2ZXJz
ZSBlZmZlY3RzL21ldGhvZHM8L2tleXdvcmQ+PGtleXdvcmQ+KlF1YWxpdHkgb2YgTGlmZTwva2V5
d29yZD48a2V5d29yZD4qSGVhcnQgVHJhbnNwbGFudGF0aW9uL2FkdmVyc2UgZWZmZWN0czwva2V5
d29yZD48a2V5d29yZD5UcmVhdG1lbnQgT3V0Y29tZTwva2V5d29yZD48a2V5d29yZD5HcmFmdCBS
ZWplY3Rpb24vcHJldmVudGlvbiAmYW1wOyBjb250cm9sPC9rZXl3b3JkPjxrZXl3b3JkPkFuaW1h
bHMsIEdlbmV0aWNhbGx5IE1vZGlmaWVkPC9rZXl3b3JkPjxrZXl3b3JkPkhlYXJ0PC9rZXl3b3Jk
PjxrZXl3b3JkPk5vbi1odW1hbiBwcmltYXRlPC9rZXl3b3JkPjxrZXl3b3JkPlBpZzwva2V5d29y
ZD48a2V5d29yZD5YZW5vdHJhbnNwbGFudGF0aW9uIGNsaW5pY2FsPC9rZXl3b3JkPjxrZXl3b3Jk
Plhlbm90cmFuc3BsYW50YXRpb24gZXhwZXJpbWVudGFsPC9rZXl3b3JkPjwva2V5d29yZHM+PGRh
dGVzPjx5ZWFyPjIwMjM8L3llYXI+PHB1Yi1kYXRlcz48ZGF0ZT5GZWIgMzwvZGF0ZT48L3B1Yi1k
YXRlcz48L2RhdGVzPjxpc2JuPjAwMDgtNjM2MyAoUHJpbnQpJiN4RDswMDA4LTYzNjM8L2lzYm4+
PGFjY2Vzc2lvbi1udW0+MzY0NjE5MTg8L2FjY2Vzc2lvbi1udW0+PHVybHM+PC91cmxzPjxjdXN0
b20xPkNvbmZsaWN0IG9mIGludGVyZXN0OiBCLlIuLCBNLkwuLCBhbmQgRS5XLiBhcmUgY29mb3Vu
ZGVycyBvZiBYVHJhbnNwbGFudCBHbWJILCBTdGFybmJlcmcsIEdlcm1hbnkuIEQuSy5DLkMuIGlz
IGEgcGFpZCBjb25zdWx0YW50IHRvIGVHZW5lc2lzLiBELksuQy5DLiBhbmQgUi5OLlAuIGhhdmUg
cHJldmlvdXNseSByZWNlaXZlZCByZXNlYXJjaCBzdXBwb3J0IGZyb20gUmV2aXZpY29yLCBMdW5n
IEJpb2VuZ2luZWVyaW5nIFBCQywgYW5kIFVuaXRlZCBUaGVyYXBldXRpY3M7IFIuTi5QLiByZWNl
aXZlcyByZXNlYXJjaCBzdXBwb3J0IGZyb20gZUdlbmVzaXMgYW5kIFRvbml4LjwvY3VzdG9tMT48
Y3VzdG9tMj5QTUM5ODk3NjkzPC9jdXN0b20yPjxlbGVjdHJvbmljLXJlc291cmNlLW51bT4xMC4x
MDkzL2N2ci9jdmFjMTg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SZWljaGFydDwvQXV0aG9yPjxZZWFyPjIwMjM8L1llYXI+
PFJlY051bT45MzwvUmVjTnVtPjxEaXNwbGF5VGV4dD4oNzApPC9EaXNwbGF5VGV4dD48cmVjb3Jk
PjxyZWMtbnVtYmVyPjkzPC9yZWMtbnVtYmVyPjxmb3JlaWduLWtleXM+PGtleSBhcHA9IkVOIiBk
Yi1pZD0idmQ5c3Z2ZjB3eHdkcGJlOXNzY3B2cHpzdHpyejB0dHpzMnJ4IiB0aW1lc3RhbXA9IjE3
MzY4Njg3MjMiPjkzPC9rZXk+PC9mb3JlaWduLWtleXM+PHJlZi10eXBlIG5hbWU9IkpvdXJuYWwg
QXJ0aWNsZSI+MTc8L3JlZi10eXBlPjxjb250cmlidXRvcnM+PGF1dGhvcnM+PGF1dGhvcj5SZWlj
aGFydCwgQi48L2F1dGhvcj48YXV0aG9yPkNvb3BlciwgRC4gSy4gQy48L2F1dGhvcj48YXV0aG9y
PkzDpG5naW4sIE0uPC9hdXRob3I+PGF1dGhvcj5Uw7ZuamVzLCBSLiBSLjwvYXV0aG9yPjxhdXRo
b3I+UGllcnNvbiwgUi4gTi48L2F1dGhvcj48YXV0aG9yPldvbGYsIEUuPC9hdXRob3I+PC9hdXRo
b3JzPjwvY29udHJpYnV0b3JzPjxhdXRoLWFkZHJlc3M+V2FsdGVyIEJyZW5kZWwgQ2VudHJlIGZv
ciBFeHBlcmltZW50YWwgTWVkaWNpbmUsIEx1ZHdpZy1NYXhpbWlsaWFucy1Vbml2ZXJzaXTDpHQg
TcO8bmNoZW4sIE11bmljaCA4MTM3NywgR2VybWFueS4mI3hEO0NlbnRlciBmb3IgVHJhbnNwbGFu
dGF0aW9uIFNjaWVuY2VzLCBNYXNzYWNodXNldHRzIEdlbmVyYWwgSG9zcGl0YWwvSGFydmFyZCBN
ZWRpY2FsIFNjaG9vbCwgQm9zdG9uLCBNQSAwMjEyOSwgVVNBLiYjeEQ7RGl2aXNpb24gb2YgQ2Fy
ZGlhYyBTdXJnZXJ5LCBEZXBhcnRtZW50IG9mIFN1cmdlcnksIE1hc3NhY2h1c2V0dHMgR2VuZXJh
bCBIb3NwaXRhbC9IYXJ2YXJkIE1lZGljYWwgU2Nob29sLCBCb3N0b24sIE1BIDAyMTE0LCBVU0Eu
JiN4RDtEZXBhcnRtZW50IG9mIEFuYWVzdGhlc2lvbG9neSwgVW5pdmVyc2l0eSBIb3NwaXRhbCwg
THVkd2lnLU1heGltaWxpYW5zLVVuaXZlcnNpdMOkdCBNw7xuY2hlbiwgTXVuaWNoIDgxMzc3LCBH
ZXJtYW55LiYjeEQ7RGl2aXNpb24gb2YgTWVkaWNhbCBCaW90ZWNobm9sb2d5LCBQYXVsLUVocmxp
Y2gtSW5zdGl0dXRlLCBMYW5nZW4gNjMyMjUsIEdlcm1hbnkuJiN4RDtHZW5lIENlbnRyZSBhbmQg
Q2VudHJlIGZvciBJbm5vdmF0aXZlIE1lZGljYWwgTW9kZWxzIChDaU1NKSwgTHVkd2lnLU1heGlt
aWxpYW5zLVVuaXZlcnNpdMOkdCBNw7xuY2hlbiwgTXVuaWNoIDgxMzc3LCBHZXJtYW55LjwvYXV0
aC1hZGRyZXNzPjx0aXRsZXM+PHRpdGxlPkNhcmRpYWMgeGVub3RyYW5zcGxhbnRhdGlvbjogZnJv
bSBjb25jZXB0IHRvIGNsaW5pYzwvdGl0bGU+PHNlY29uZGFyeS10aXRsZT5DYXJkaW92YXNjIFJl
czwvc2Vjb25kYXJ5LXRpdGxlPjwvdGl0bGVzPjxwZXJpb2RpY2FsPjxmdWxsLXRpdGxlPkNhcmRp
b3Zhc2MgUmVzPC9mdWxsLXRpdGxlPjwvcGVyaW9kaWNhbD48cGFnZXM+MzQ5OS0zNTE2PC9wYWdl
cz48dm9sdW1lPjExODwvdm9sdW1lPjxudW1iZXI+MTg8L251bWJlcj48a2V5d29yZHM+PGtleXdv
cmQ+SHVtYW5zPC9rZXl3b3JkPjxrZXl3b3JkPkFuaW1hbHM8L2tleXdvcmQ+PGtleXdvcmQ+U3dp
bmU8L2tleXdvcmQ+PGtleXdvcmQ+VHJhbnNwbGFudGF0aW9uLCBIZXRlcm9sb2dvdXMvYWR2ZXJz
ZSBlZmZlY3RzL21ldGhvZHM8L2tleXdvcmQ+PGtleXdvcmQ+KlF1YWxpdHkgb2YgTGlmZTwva2V5
d29yZD48a2V5d29yZD4qSGVhcnQgVHJhbnNwbGFudGF0aW9uL2FkdmVyc2UgZWZmZWN0czwva2V5
d29yZD48a2V5d29yZD5UcmVhdG1lbnQgT3V0Y29tZTwva2V5d29yZD48a2V5d29yZD5HcmFmdCBS
ZWplY3Rpb24vcHJldmVudGlvbiAmYW1wOyBjb250cm9sPC9rZXl3b3JkPjxrZXl3b3JkPkFuaW1h
bHMsIEdlbmV0aWNhbGx5IE1vZGlmaWVkPC9rZXl3b3JkPjxrZXl3b3JkPkhlYXJ0PC9rZXl3b3Jk
PjxrZXl3b3JkPk5vbi1odW1hbiBwcmltYXRlPC9rZXl3b3JkPjxrZXl3b3JkPlBpZzwva2V5d29y
ZD48a2V5d29yZD5YZW5vdHJhbnNwbGFudGF0aW9uIGNsaW5pY2FsPC9rZXl3b3JkPjxrZXl3b3Jk
Plhlbm90cmFuc3BsYW50YXRpb24gZXhwZXJpbWVudGFsPC9rZXl3b3JkPjwva2V5d29yZHM+PGRh
dGVzPjx5ZWFyPjIwMjM8L3llYXI+PHB1Yi1kYXRlcz48ZGF0ZT5GZWIgMzwvZGF0ZT48L3B1Yi1k
YXRlcz48L2RhdGVzPjxpc2JuPjAwMDgtNjM2MyAoUHJpbnQpJiN4RDswMDA4LTYzNjM8L2lzYm4+
PGFjY2Vzc2lvbi1udW0+MzY0NjE5MTg8L2FjY2Vzc2lvbi1udW0+PHVybHM+PC91cmxzPjxjdXN0
b20xPkNvbmZsaWN0IG9mIGludGVyZXN0OiBCLlIuLCBNLkwuLCBhbmQgRS5XLiBhcmUgY29mb3Vu
ZGVycyBvZiBYVHJhbnNwbGFudCBHbWJILCBTdGFybmJlcmcsIEdlcm1hbnkuIEQuSy5DLkMuIGlz
IGEgcGFpZCBjb25zdWx0YW50IHRvIGVHZW5lc2lzLiBELksuQy5DLiBhbmQgUi5OLlAuIGhhdmUg
cHJldmlvdXNseSByZWNlaXZlZCByZXNlYXJjaCBzdXBwb3J0IGZyb20gUmV2aXZpY29yLCBMdW5n
IEJpb2VuZ2luZWVyaW5nIFBCQywgYW5kIFVuaXRlZCBUaGVyYXBldXRpY3M7IFIuTi5QLiByZWNl
aXZlcyByZXNlYXJjaCBzdXBwb3J0IGZyb20gZUdlbmVzaXMgYW5kIFRvbml4LjwvY3VzdG9tMT48
Y3VzdG9tMj5QTUM5ODk3NjkzPC9jdXN0b20yPjxlbGVjdHJvbmljLXJlc291cmNlLW51bT4xMC4x
MDkzL2N2ci9jdmFjMTgw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Rood &amp; Cooper (200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Rood&lt;/Author&gt;&lt;Year&gt;2006&lt;/Year&gt;&lt;RecNum&gt;36&lt;/RecNum&gt;&lt;DisplayText&gt;(59)&lt;/DisplayText&gt;&lt;record&gt;&lt;rec-number&gt;36&lt;/rec-number&gt;&lt;foreign-keys&gt;&lt;key app="EN" db-id="vd9svvf0wxwdpbe9sscpvpzstzrz0ttzs2rx" timestamp="1734612063"&gt;36&lt;/key&gt;&lt;/foreign-keys&gt;&lt;ref-type name="Journal Article"&gt;17&lt;/ref-type&gt;&lt;contributors&gt;&lt;authors&gt;&lt;author&gt;Rood, P. P.&lt;/author&gt;&lt;author&gt;Cooper, D. K.&lt;/author&gt;&lt;/authors&gt;&lt;/contributors&gt;&lt;auth-address&gt;Division of Immunogenetics, Rangos Research Center, Children&amp;apos;s Hospital of Pittsburgh, Pittsburgh, Pennsylvania, USA.&lt;/auth-address&gt;&lt;titles&gt;&lt;title&gt;Islet xenotransplantation: are we really ready for clinical trials?&lt;/title&gt;&lt;secondary-title&gt;Am J Transplant&lt;/secondary-title&gt;&lt;/titles&gt;&lt;periodical&gt;&lt;full-title&gt;Am J Transplant&lt;/full-title&gt;&lt;/periodical&gt;&lt;pages&gt;1269-74&lt;/pages&gt;&lt;volume&gt;6&lt;/volume&gt;&lt;number&gt;6&lt;/number&gt;&lt;keywords&gt;&lt;keyword&gt;Animals&lt;/keyword&gt;&lt;keyword&gt;China&lt;/keyword&gt;&lt;keyword&gt;Clinical Trials as Topic/*standards&lt;/keyword&gt;&lt;keyword&gt;Environmental Monitoring/standards&lt;/keyword&gt;&lt;keyword&gt;Humans&lt;/keyword&gt;&lt;keyword&gt;Immunosuppression Therapy/methods&lt;/keyword&gt;&lt;keyword&gt;Islets of Langerhans Transplantation/immunology/*standards&lt;/keyword&gt;&lt;keyword&gt;Russia&lt;/keyword&gt;&lt;keyword&gt;Swine&lt;/keyword&gt;&lt;keyword&gt;Transplantation, Heterologous/immunology/*standards&lt;/keyword&gt;&lt;keyword&gt;Treatment Outcome&lt;/keyword&gt;&lt;keyword&gt;United States&lt;/keyword&gt;&lt;/keywords&gt;&lt;dates&gt;&lt;year&gt;2006&lt;/year&gt;&lt;pub-dates&gt;&lt;date&gt;Jun&lt;/date&gt;&lt;/pub-dates&gt;&lt;/dates&gt;&lt;isbn&gt;1600-6135 (Print)&amp;#xD;1600-6135&lt;/isbn&gt;&lt;accession-num&gt;16686751&lt;/accession-num&gt;&lt;urls&gt;&lt;/urls&gt;&lt;electronic-resource-num&gt;10.1111/j.1600-6143.2006.01336.x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9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rspective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Xeno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atalkar et al., (2016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Satalkar&lt;/Author&gt;&lt;Year&gt;2016&lt;/Year&gt;&lt;RecNum&gt;69&lt;/RecNum&gt;&lt;DisplayText&gt;(44)&lt;/DisplayText&gt;&lt;record&gt;&lt;rec-number&gt;69&lt;/rec-number&gt;&lt;foreign-keys&gt;&lt;key app="EN" db-id="vd9svvf0wxwdpbe9sscpvpzstzrz0ttzs2rx" timestamp="1734612066"&gt;69&lt;/key&gt;&lt;/foreign-keys&gt;&lt;ref-type name="Journal Article"&gt;17&lt;/ref-type&gt;&lt;contributors&gt;&lt;authors&gt;&lt;author&gt;Satalkar, P.&lt;/author&gt;&lt;author&gt;Elger, B. S.&lt;/author&gt;&lt;author&gt;Shaw, D. M.&lt;/author&gt;&lt;/authors&gt;&lt;/contributors&gt;&lt;auth-address&gt;(Satalkar, Elger, Shaw) Institute for Biomedical Ethics, Basel, Switzerland&lt;/auth-address&gt;&lt;titles&gt;&lt;title&gt;Stakeholder views on participant selection for first-in-human trials in cancer nanomedicine&lt;/title&gt;&lt;secondary-title&gt;Current Oncology&lt;/secondary-title&gt;&lt;/titles&gt;&lt;periodical&gt;&lt;full-title&gt;Current Oncology&lt;/full-title&gt;&lt;/periodical&gt;&lt;pages&gt;e530-e537&lt;/pages&gt;&lt;volume&gt;23(6)&lt;/volume&gt;&lt;dates&gt;&lt;year&gt;2016&lt;/year&gt;&lt;/dates&gt;&lt;accession-num&gt;613883334&lt;/accession-num&gt;&lt;urls&gt;&lt;related-urls&gt;&lt;url&gt;https://ovidsp.ovid.com/ovidweb.cgi?T=JS&amp;amp;CSC=Y&amp;amp;NEWS=N&amp;amp;PAGE=fulltext&amp;amp;D=emed17&amp;amp;AN=613883334&lt;/url&gt;&lt;url&gt;http://catalogue.leidenuniv.nl/openurl/UBL/UBL_services_page?sid=OVID:Embase&amp;amp;issn=1718-7729&amp;amp;isbn=&amp;amp;volume=23&amp;amp;issue=6&amp;amp;spage=e530&amp;amp;date=2016&amp;amp;pid=%3Cauthor%3ESatalkar+P.%3C%2author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4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search article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ancer nanomedicine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chneemann et al.,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TY2huZWVtYW5uPC9BdXRob3I+PFllYXI+MjAyMDwvWWVh
cj48UmVjTnVtPjY3PC9SZWNOdW0+PERpc3BsYXlUZXh0Pig3NCk8L0Rpc3BsYXlUZXh0PjxyZWNv
cmQ+PHJlYy1udW1iZXI+Njc8L3JlYy1udW1iZXI+PGZvcmVpZ24ta2V5cz48a2V5IGFwcD0iRU4i
IGRiLWlkPSJ2ZDlzdnZmMHd4d2RwYmU5c3NjcHZwenN0enJ6MHR0enMycngiIHRpbWVzdGFtcD0i
MTczNDYxMjA2NCI+Njc8L2tleT48L2ZvcmVpZ24ta2V5cz48cmVmLXR5cGUgbmFtZT0iSm91cm5h
bCBBcnRpY2xlIj4xNzwvcmVmLXR5cGU+PGNvbnRyaWJ1dG9ycz48YXV0aG9ycz48YXV0aG9yPlNj
aG5lZW1hbm4sIFMuIEEuPC9hdXRob3I+PGF1dGhvcj5Cb2VycywgUy4gTi48L2F1dGhvcj48YXV0
aG9yPnZhbiBEZWxkZW4sIEouIEouIE0uPC9hdXRob3I+PGF1dGhvcj5OaWV1d2VuaHVpcywgRS4g
RS4gUy48L2F1dGhvcj48YXV0aG9yPkZ1Y2hzLCBTLiBBLjwvYXV0aG9yPjxhdXRob3I+QnJlZGVu
b29yZCwgQS4gTC48L2F1dGhvcj48L2F1dGhvcnM+PC9jb250cmlidXRvcnM+PGF1dGgtYWRkcmVz
cz5KdWxpdXMgQ2VudGVyIGZvciBIZWFsdGggU2NpZW5jZXMgYW5kIFByaW1hcnkgQ2FyZSwgRGVw
YXJ0bWVudCBvZiBNZWRpY2FsIEh1bWFuaXRpZXMsIFVuaXZlcnNpdHkgTWVkaWNhbCBDZW50ZXIg
VXRyZWNodCwgMzUwOCBHQSwgVXRyZWNodCwgTmV0aGVybGFuZHMuJiN4RDtEZXBhcnRtZW50IG9m
IFBlZGlhdHJpY3MsIFdpbGhlbG1pbmEgQ2hpbGRyZW4mYXBvcztzIEhvc3BpdGFsLCBVbml2ZXJz
aXR5IE1lZGljYWwgQ2VudGVyIFV0cmVjaHQsIDM1MDggQUIsIFV0cmVjaHQsIE5ldGhlcmxhbmRz
LiYjeEQ7U2NpZW5jZSBEZXBhcnRtZW50LCBVbml2ZXJzaXR5IENvbGxlZ2UgUm9vc2V2ZWx0LCBN
aWRkZWxidXJnLCBOZXRoZXJsYW5kcy4mI3hEO0RlcGFydG1lbnQgb2YgTWV0YWJvbGljIERpc2Vh
c2VzLCBXaWxoZWxtaW5hIENoaWxkcmVuJmFwb3M7cyBIb3NwaXRhbCwgVW5pdmVyc2l0eSBNZWRp
Y2FsIENlbnRlciBVdHJlY2h0LCAzNTA4IEFCLCBVdHJlY2h0LCBOZXRoZXJsYW5kcy4gcy5mdWNo
c0B1bWN1dHJlY2h0Lm5sIGEubC5icmVkZW5vb3JkQHVtY3V0cmVjaHQubmwuJiN4RDtKdWxpdXMg
Q2VudGVyIGZvciBIZWFsdGggU2NpZW5jZXMgYW5kIFByaW1hcnkgQ2FyZSwgRGVwYXJ0bWVudCBv
ZiBNZWRpY2FsIEh1bWFuaXRpZXMsIFVuaXZlcnNpdHkgTWVkaWNhbCBDZW50ZXIgVXRyZWNodCwg
MzUwOCBHQSwgVXRyZWNodCwgTmV0aGVybGFuZHMuIHMuZnVjaHNAdW1jdXRyZWNodC5ubCBhLmwu
YnJlZGVub29yZEB1bWN1dHJlY2h0Lm5sLjwvYXV0aC1hZGRyZXNzPjx0aXRsZXM+PHRpdGxlPkV0
aGljYWwgY2hhbGxlbmdlcyBmb3IgcGVkaWF0cmljIGxpdmVyIG9yZ2Fub2lkIHRyYW5zcGxhbnRh
dGlvbjwvdGl0bGU+PHNlY29uZGFyeS10aXRsZT5TY2kgVHJhbnNsIE1lZDwvc2Vjb25kYXJ5LXRp
dGxlPjwvdGl0bGVzPjxwZXJpb2RpY2FsPjxmdWxsLXRpdGxlPlNjaSBUcmFuc2wgTWVkPC9mdWxs
LXRpdGxlPjwvcGVyaW9kaWNhbD48dm9sdW1lPjEyPC92b2x1bWU+PG51bWJlcj41NTI8L251bWJl
cj48a2V5d29yZHM+PGtleXdvcmQ+Q2hpbGQ8L2tleXdvcmQ+PGtleXdvcmQ+SHVtYW5zPC9rZXl3
b3JkPjxrZXl3b3JkPipMaXZlciBEaXNlYXNlczwva2V5d29yZD48a2V5d29yZD4qTGl2ZXIgVHJh
bnNwbGFudGF0aW9uPC9rZXl3b3JkPjxrZXl3b3JkPk9yZ2Fub2lkczwva2V5d29yZD48L2tleXdv
cmRzPjxkYXRlcz48eWVhcj4yMDIwPC95ZWFyPjxwdWItZGF0ZXM+PGRhdGU+SnVsIDE1PC9kYXRl
PjwvcHViLWRhdGVzPjwvZGF0ZXM+PGlzYm4+MTk0Ni02MjM0PC9pc2JuPjxhY2Nlc3Npb24tbnVt
PjMyNjY5NDI1PC9hY2Nlc3Npb24tbnVtPjx1cmxzPjwvdXJscz48ZWxlY3Ryb25pYy1yZXNvdXJj
ZS1udW0+MTAuMTEyNi9zY2l0cmFuc2xtZWQuYWF1ODQ3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lang w:val="en-US"/>
              </w:rPr>
              <w:fldChar w:fldCharType="begin">
                <w:fldData xml:space="preserve">PEVuZE5vdGU+PENpdGU+PEF1dGhvcj5TY2huZWVtYW5uPC9BdXRob3I+PFllYXI+MjAyMDwvWWVh
cj48UmVjTnVtPjY3PC9SZWNOdW0+PERpc3BsYXlUZXh0Pig3NCk8L0Rpc3BsYXlUZXh0PjxyZWNv
cmQ+PHJlYy1udW1iZXI+Njc8L3JlYy1udW1iZXI+PGZvcmVpZ24ta2V5cz48a2V5IGFwcD0iRU4i
IGRiLWlkPSJ2ZDlzdnZmMHd4d2RwYmU5c3NjcHZwenN0enJ6MHR0enMycngiIHRpbWVzdGFtcD0i
MTczNDYxMjA2NCI+Njc8L2tleT48L2ZvcmVpZ24ta2V5cz48cmVmLXR5cGUgbmFtZT0iSm91cm5h
bCBBcnRpY2xlIj4xNzwvcmVmLXR5cGU+PGNvbnRyaWJ1dG9ycz48YXV0aG9ycz48YXV0aG9yPlNj
aG5lZW1hbm4sIFMuIEEuPC9hdXRob3I+PGF1dGhvcj5Cb2VycywgUy4gTi48L2F1dGhvcj48YXV0
aG9yPnZhbiBEZWxkZW4sIEouIEouIE0uPC9hdXRob3I+PGF1dGhvcj5OaWV1d2VuaHVpcywgRS4g
RS4gUy48L2F1dGhvcj48YXV0aG9yPkZ1Y2hzLCBTLiBBLjwvYXV0aG9yPjxhdXRob3I+QnJlZGVu
b29yZCwgQS4gTC48L2F1dGhvcj48L2F1dGhvcnM+PC9jb250cmlidXRvcnM+PGF1dGgtYWRkcmVz
cz5KdWxpdXMgQ2VudGVyIGZvciBIZWFsdGggU2NpZW5jZXMgYW5kIFByaW1hcnkgQ2FyZSwgRGVw
YXJ0bWVudCBvZiBNZWRpY2FsIEh1bWFuaXRpZXMsIFVuaXZlcnNpdHkgTWVkaWNhbCBDZW50ZXIg
VXRyZWNodCwgMzUwOCBHQSwgVXRyZWNodCwgTmV0aGVybGFuZHMuJiN4RDtEZXBhcnRtZW50IG9m
IFBlZGlhdHJpY3MsIFdpbGhlbG1pbmEgQ2hpbGRyZW4mYXBvcztzIEhvc3BpdGFsLCBVbml2ZXJz
aXR5IE1lZGljYWwgQ2VudGVyIFV0cmVjaHQsIDM1MDggQUIsIFV0cmVjaHQsIE5ldGhlcmxhbmRz
LiYjeEQ7U2NpZW5jZSBEZXBhcnRtZW50LCBVbml2ZXJzaXR5IENvbGxlZ2UgUm9vc2V2ZWx0LCBN
aWRkZWxidXJnLCBOZXRoZXJsYW5kcy4mI3hEO0RlcGFydG1lbnQgb2YgTWV0YWJvbGljIERpc2Vh
c2VzLCBXaWxoZWxtaW5hIENoaWxkcmVuJmFwb3M7cyBIb3NwaXRhbCwgVW5pdmVyc2l0eSBNZWRp
Y2FsIENlbnRlciBVdHJlY2h0LCAzNTA4IEFCLCBVdHJlY2h0LCBOZXRoZXJsYW5kcy4gcy5mdWNo
c0B1bWN1dHJlY2h0Lm5sIGEubC5icmVkZW5vb3JkQHVtY3V0cmVjaHQubmwuJiN4RDtKdWxpdXMg
Q2VudGVyIGZvciBIZWFsdGggU2NpZW5jZXMgYW5kIFByaW1hcnkgQ2FyZSwgRGVwYXJ0bWVudCBv
ZiBNZWRpY2FsIEh1bWFuaXRpZXMsIFVuaXZlcnNpdHkgTWVkaWNhbCBDZW50ZXIgVXRyZWNodCwg
MzUwOCBHQSwgVXRyZWNodCwgTmV0aGVybGFuZHMuIHMuZnVjaHNAdW1jdXRyZWNodC5ubCBhLmwu
YnJlZGVub29yZEB1bWN1dHJlY2h0Lm5sLjwvYXV0aC1hZGRyZXNzPjx0aXRsZXM+PHRpdGxlPkV0
aGljYWwgY2hhbGxlbmdlcyBmb3IgcGVkaWF0cmljIGxpdmVyIG9yZ2Fub2lkIHRyYW5zcGxhbnRh
dGlvbjwvdGl0bGU+PHNlY29uZGFyeS10aXRsZT5TY2kgVHJhbnNsIE1lZDwvc2Vjb25kYXJ5LXRp
dGxlPjwvdGl0bGVzPjxwZXJpb2RpY2FsPjxmdWxsLXRpdGxlPlNjaSBUcmFuc2wgTWVkPC9mdWxs
LXRpdGxlPjwvcGVyaW9kaWNhbD48dm9sdW1lPjEyPC92b2x1bWU+PG51bWJlcj41NTI8L251bWJl
cj48a2V5d29yZHM+PGtleXdvcmQ+Q2hpbGQ8L2tleXdvcmQ+PGtleXdvcmQ+SHVtYW5zPC9rZXl3
b3JkPjxrZXl3b3JkPipMaXZlciBEaXNlYXNlczwva2V5d29yZD48a2V5d29yZD4qTGl2ZXIgVHJh
bnNwbGFudGF0aW9uPC9rZXl3b3JkPjxrZXl3b3JkPk9yZ2Fub2lkczwva2V5d29yZD48L2tleXdv
cmRzPjxkYXRlcz48eWVhcj4yMDIwPC95ZWFyPjxwdWItZGF0ZXM+PGRhdGU+SnVsIDE1PC9kYXRl
PjwvcHViLWRhdGVzPjwvZGF0ZXM+PGlzYm4+MTk0Ni02MjM0PC9pc2JuPjxhY2Nlc3Npb24tbnVt
PjMyNjY5NDI1PC9hY2Nlc3Npb24tbnVtPjx1cmxzPjwvdXJscz48ZWxlY3Ryb25pYy1yZXNvdXJj
ZS1udW0+MTAuMTEyNi9zY2l0cmFuc2xtZWQuYWF1ODQ3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lang w:val="en-US"/>
              </w:rPr>
            </w:r>
            <w:r>
              <w:rPr>
                <w:rFonts w:asciiTheme="minorHAnsi" w:hAnsiTheme="minorHAnsi" w:cstheme="minorHAnsi"/>
                <w:lang w:val="en-US"/>
              </w:rPr>
              <w:fldChar w:fldCharType="end"/>
            </w:r>
            <w:r w:rsidRPr="001A6A62">
              <w:rPr>
                <w:rFonts w:asciiTheme="minorHAnsi" w:hAnsiTheme="minorHAnsi" w:cstheme="minorHAnsi"/>
                <w:lang w:val="en-US"/>
              </w:rPr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4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ediatric liver organoid transplantation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Substantial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iobhan et al., (202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Siobhan&lt;/Author&gt;&lt;Year&gt;2020&lt;/Year&gt;&lt;RecNum&gt;86&lt;/RecNum&gt;&lt;DisplayText&gt;(77)&lt;/DisplayText&gt;&lt;record&gt;&lt;rec-number&gt;86&lt;/rec-number&gt;&lt;foreign-keys&gt;&lt;key app="EN" db-id="vd9svvf0wxwdpbe9sscpvpzstzrz0ttzs2rx" timestamp="1734612388"&gt;86&lt;/key&gt;&lt;/foreign-keys&gt;&lt;ref-type name="Book Section"&gt;5&lt;/ref-type&gt;&lt;contributors&gt;&lt;authors&gt;&lt;author&gt;Siobhan, Addie&lt;/author&gt;&lt;author&gt;Joe, Alper&lt;/author&gt;&lt;author&gt;Meredith, Hackmann&lt;/author&gt;&lt;author&gt;Sarah, H. Beachy&lt;/author&gt;&lt;author&gt;Addie, Siobhan&lt;/author&gt;&lt;author&gt;Beachy, Sarah H.&lt;/author&gt;&lt;author&gt;Alper, Joe&lt;/author&gt;&lt;author&gt;Hackmann, Meredith&lt;/author&gt;&lt;/authors&gt;&lt;/contributors&gt;&lt;titles&gt;&lt;title&gt;Developing First-in-Human Gene Therapy Clinical Trials&lt;/title&gt;&lt;/titles&gt;&lt;pages&gt;11-22&lt;/pages&gt;&lt;dates&gt;&lt;year&gt;2020&lt;/year&gt;&lt;/dates&gt;&lt;pub-location&gt;United States&lt;/pub-location&gt;&lt;publisher&gt;National Academies Press&lt;/publisher&gt;&lt;isbn&gt;9780309672986&lt;/isbn&gt;&lt;urls&gt;&lt;/urls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7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ook chapter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Gene therapy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olbakk &amp; Zoloth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Solbakk&lt;/Author&gt;&lt;Year&gt;2011&lt;/Year&gt;&lt;RecNum&gt;42&lt;/RecNum&gt;&lt;DisplayText&gt;(81)&lt;/DisplayText&gt;&lt;record&gt;&lt;rec-number&gt;42&lt;/rec-number&gt;&lt;foreign-keys&gt;&lt;key app="EN" db-id="vd9svvf0wxwdpbe9sscpvpzstzrz0ttzs2rx" timestamp="1734612063"&gt;42&lt;/key&gt;&lt;/foreign-keys&gt;&lt;ref-type name="Journal Article"&gt;17&lt;/ref-type&gt;&lt;contributors&gt;&lt;authors&gt;&lt;author&gt;Solbakk, J. H.&lt;/author&gt;&lt;author&gt;Zoloth, L.&lt;/author&gt;&lt;/authors&gt;&lt;/contributors&gt;&lt;auth-address&gt;Centre for Medical Ethics, Faculty of Medicine, Institute of Health and Society, University of Oslo, Oslo, Norway. j.h.solbakk@medisin.uio.no&lt;/auth-address&gt;&lt;titles&gt;&lt;title&gt;The tragedy of translation: the case of &amp;quot;first use&amp;quot; in human embryonic stem cell research&lt;/title&gt;&lt;secondary-title&gt;Cell Stem Cell&lt;/secondary-title&gt;&lt;/titles&gt;&lt;periodical&gt;&lt;full-title&gt;Cell Stem Cell&lt;/full-title&gt;&lt;/periodical&gt;&lt;pages&gt;479-81&lt;/pages&gt;&lt;volume&gt;8&lt;/volume&gt;&lt;number&gt;5&lt;/number&gt;&lt;keywords&gt;&lt;keyword&gt;Biomedical Research/ethics&lt;/keyword&gt;&lt;keyword&gt;Biotechnology&lt;/keyword&gt;&lt;keyword&gt;Clinical Trials, Phase I as Topic&lt;/keyword&gt;&lt;keyword&gt;Cost-Benefit Analysis&lt;/keyword&gt;&lt;keyword&gt;Humans&lt;/keyword&gt;&lt;keyword&gt;Patient Selection/*ethics&lt;/keyword&gt;&lt;keyword&gt;Risk Adjustment&lt;/keyword&gt;&lt;keyword&gt;Spinal Cord Injuries/economics/epidemiology/*therapy&lt;/keyword&gt;&lt;keyword&gt;Stem Cell Research&lt;/keyword&gt;&lt;keyword&gt;*Stem Cell Transplantation&lt;/keyword&gt;&lt;/keywords&gt;&lt;dates&gt;&lt;year&gt;2011&lt;/year&gt;&lt;pub-dates&gt;&lt;date&gt;May 6&lt;/date&gt;&lt;/pub-dates&gt;&lt;/dates&gt;&lt;isbn&gt;1875-9777&lt;/isbn&gt;&lt;accession-num&gt;21549323&lt;/accession-num&gt;&lt;urls&gt;&lt;/urls&gt;&lt;electronic-resource-num&gt;10.1016/j.stem.2011.04.009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8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ine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Human embryonic stem cell research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Sugarman (2008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Sugarman&lt;/Author&gt;&lt;Year&gt;2008&lt;/Year&gt;&lt;RecNum&gt;43&lt;/RecNum&gt;&lt;DisplayText&gt;(57)&lt;/DisplayText&gt;&lt;record&gt;&lt;rec-number&gt;43&lt;/rec-number&gt;&lt;foreign-keys&gt;&lt;key app="EN" db-id="vd9svvf0wxwdpbe9sscpvpzstzrz0ttzs2rx" timestamp="1734612063"&gt;43&lt;/key&gt;&lt;/foreign-keys&gt;&lt;ref-type name="Journal Article"&gt;17&lt;/ref-type&gt;&lt;contributors&gt;&lt;authors&gt;&lt;author&gt;Sugarman, J.&lt;/author&gt;&lt;/authors&gt;&lt;/contributors&gt;&lt;auth-address&gt;Berman Institute of Bioethics, Department of Medicine, Johns Hopkins University, Baltimore, MD 21205, USA. jsugarm1@jhmi.edu&lt;/auth-address&gt;&lt;titles&gt;&lt;title&gt;Human stem cell ethics: beyond the embryo&lt;/title&gt;&lt;secondary-title&gt;Cell Stem Cell&lt;/secondary-title&gt;&lt;/titles&gt;&lt;periodical&gt;&lt;full-title&gt;Cell Stem Cell&lt;/full-title&gt;&lt;/periodical&gt;&lt;pages&gt;529-33&lt;/pages&gt;&lt;volume&gt;2&lt;/volume&gt;&lt;number&gt;6&lt;/number&gt;&lt;keywords&gt;&lt;keyword&gt;Animals&lt;/keyword&gt;&lt;keyword&gt;Bone Marrow Transplantation/*ethics/legislation &amp;amp; jurisprudence&lt;/keyword&gt;&lt;keyword&gt;Cell- and Tissue-Based Therapy/adverse effects/ethics&lt;/keyword&gt;&lt;keyword&gt;Conflict of Interest&lt;/keyword&gt;&lt;keyword&gt;Cord Blood Stem Cell Transplantation/ethics/legislation &amp;amp; jurisprudence&lt;/keyword&gt;&lt;keyword&gt;Embryo Research/*ethics/legislation &amp;amp; jurisprudence&lt;/keyword&gt;&lt;keyword&gt;Embryo, Mammalian&lt;/keyword&gt;&lt;keyword&gt;*Ethics, Research&lt;/keyword&gt;&lt;keyword&gt;Humans&lt;/keyword&gt;&lt;keyword&gt;Informed Consent/ethics/legislation &amp;amp; jurisprudence&lt;/keyword&gt;&lt;keyword&gt;Patents as Topic&lt;/keyword&gt;&lt;keyword&gt;Stem Cell Transplantation/ethics&lt;/keyword&gt;&lt;/keywords&gt;&lt;dates&gt;&lt;year&gt;2008&lt;/year&gt;&lt;pub-dates&gt;&lt;date&gt;Jun 5&lt;/date&gt;&lt;/pub-dates&gt;&lt;/dates&gt;&lt;isbn&gt;1875-9777&lt;/isbn&gt;&lt;accession-num&gt;18522846&lt;/accession-num&gt;&lt;urls&gt;&lt;/urls&gt;&lt;electronic-resource-num&gt;10.1016/j.stem.2008.05.005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7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Embryonic stem cell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Tranter et al., (2013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Tranter&lt;/Author&gt;&lt;Year&gt;2013&lt;/Year&gt;&lt;RecNum&gt;59&lt;/RecNum&gt;&lt;DisplayText&gt;(31)&lt;/DisplayText&gt;&lt;record&gt;&lt;rec-number&gt;59&lt;/rec-number&gt;&lt;foreign-keys&gt;&lt;key app="EN" db-id="vd9svvf0wxwdpbe9sscpvpzstzrz0ttzs2rx" timestamp="1734612064"&gt;59&lt;/key&gt;&lt;/foreign-keys&gt;&lt;ref-type name="Journal Article"&gt;17&lt;/ref-type&gt;&lt;contributors&gt;&lt;authors&gt;&lt;author&gt;Tranter, E.&lt;/author&gt;&lt;author&gt;Peters, G.&lt;/author&gt;&lt;author&gt;Boyce, M.&lt;/author&gt;&lt;author&gt;Warrington, S.&lt;/author&gt;&lt;/authors&gt;&lt;/contributors&gt;&lt;auth-address&gt;Hammersmith Medicines Research, London, UK. etranter@hmrlondon.com&lt;/auth-address&gt;&lt;titles&gt;&lt;title&gt;Giving monoclonal antibodies to healthy volunteers in phase 1 trials: is it safe?&lt;/title&gt;&lt;secondary-title&gt;Br J Clin Pharmacol&lt;/secondary-title&gt;&lt;/titles&gt;&lt;periodical&gt;&lt;full-title&gt;Br J Clin Pharmacol&lt;/full-title&gt;&lt;/periodical&gt;&lt;pages&gt;164-72&lt;/pages&gt;&lt;volume&gt;76&lt;/volume&gt;&lt;number&gt;2&lt;/number&gt;&lt;keywords&gt;&lt;keyword&gt;Antibodies, Monoclonal/*adverse effects/pharmacokinetics&lt;/keyword&gt;&lt;keyword&gt;Antibodies, Monoclonal, Humanized/adverse effects/pharmacokinetics&lt;/keyword&gt;&lt;keyword&gt;Clinical Trials as Topic&lt;/keyword&gt;&lt;keyword&gt;Clinical Trials, Phase I as Topic&lt;/keyword&gt;&lt;keyword&gt;Drug Evaluation, Preclinical/*methods&lt;/keyword&gt;&lt;keyword&gt;Healthy Volunteers&lt;/keyword&gt;&lt;keyword&gt;Humans&lt;/keyword&gt;&lt;keyword&gt;Risk Factors&lt;/keyword&gt;&lt;keyword&gt;first in human&lt;/keyword&gt;&lt;keyword&gt;healthy volunteer&lt;/keyword&gt;&lt;keyword&gt;monoclonal antibody&lt;/keyword&gt;&lt;keyword&gt;phase 1&lt;/keyword&gt;&lt;keyword&gt;review&lt;/keyword&gt;&lt;keyword&gt;safety&lt;/keyword&gt;&lt;/keywords&gt;&lt;dates&gt;&lt;year&gt;2013&lt;/year&gt;&lt;pub-dates&gt;&lt;date&gt;Aug&lt;/date&gt;&lt;/pub-dates&gt;&lt;/dates&gt;&lt;isbn&gt;0306-5251 (Print)&amp;#xD;0306-5251&lt;/isbn&gt;&lt;accession-num&gt;23438102&lt;/accession-num&gt;&lt;urls&gt;&lt;related-urls&gt;&lt;url&gt;https://www.ncbi.nlm.nih.gov/pmc/articles/PMC3731592/pdf/bcp0076-0164.pdf&lt;/url&gt;&lt;/related-urls&gt;&lt;/urls&gt;&lt;custom2&gt;PMC3731592&lt;/custom2&gt;&lt;electronic-resource-num&gt;10.1111/bcp.12096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3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Review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Pharmacology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onoclonal antibody research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Brief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1A6A62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</w:rPr>
            </w:pPr>
            <w:r w:rsidRPr="001A6A62">
              <w:rPr>
                <w:rFonts w:asciiTheme="minorHAnsi" w:hAnsiTheme="minorHAnsi" w:cstheme="minorHAnsi"/>
              </w:rPr>
              <w:lastRenderedPageBreak/>
              <w:t>van Kempen et al., (2024)</w:t>
            </w:r>
            <w:r w:rsidRPr="001A6A62"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ADDIN EN.CITE &lt;EndNote&gt;&lt;Cite&gt;&lt;Author&gt;van Kempen&lt;/Author&gt;&lt;Year&gt;2024&lt;/Year&gt;&lt;RecNum&gt;91&lt;/RecNum&gt;&lt;DisplayText&gt;(84)&lt;/DisplayText&gt;&lt;record&gt;&lt;rec-number&gt;91&lt;/rec-number&gt;&lt;foreign-keys&gt;&lt;key app="EN" db-id="vd9svvf0wxwdpbe9sscpvpzstzrz0ttzs2rx" timestamp="1736423977"&gt;91&lt;/key&gt;&lt;/foreign-keys&gt;&lt;ref-type name="Journal Article"&gt;17&lt;/ref-type&gt;&lt;contributors&gt;&lt;authors&gt;&lt;author&gt;van Kempen, Lieke&lt;/author&gt;&lt;author&gt;de Vries, Martine C&lt;/author&gt;&lt;author&gt;de Graeff, Nienke&lt;/author&gt;&lt;/authors&gt;&lt;/contributors&gt;&lt;titles&gt;&lt;title&gt;A heart for everyone? The need to include diverse populations in first-in-human trials&lt;/title&gt;&lt;secondary-title&gt;Journal of Medical Ethics&lt;/secondary-title&gt;&lt;/titles&gt;&lt;periodical&gt;&lt;full-title&gt;Journal of Medical Ethics&lt;/full-title&gt;&lt;/periodical&gt;&lt;pages&gt;jme-2024-110492&lt;/pages&gt;&lt;dates&gt;&lt;year&gt;2024&lt;/year&gt;&lt;/dates&gt;&lt;urls&gt;&lt;related-urls&gt;&lt;url&gt;https://jme.bmj.com/content/medethics/early/2024/12/20/jme-2024-110492.full.pdf&lt;/url&gt;&lt;/related-urls&gt;&lt;/urls&gt;&lt;electronic-resource-num&gt;10.1136/jme-2024-110492&lt;/electronic-resource-num&gt;&lt;/record&gt;&lt;/Cite&gt;&lt;/EndNote&gt;</w:instrText>
            </w:r>
            <w:r w:rsidRPr="001A6A62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</w:rPr>
              <w:t>(84)</w:t>
            </w:r>
            <w:r w:rsidRPr="001A6A62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Commentary 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Medical ethics 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Xenotransplantation 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  <w:tr w:rsidR="00536A48" w:rsidRPr="00F55290" w:rsidTr="00E841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536A48" w:rsidRPr="00F55290" w:rsidRDefault="00536A48" w:rsidP="00E84141">
            <w:pPr>
              <w:pStyle w:val="NoSpacing"/>
              <w:rPr>
                <w:rFonts w:asciiTheme="minorHAnsi" w:hAnsiTheme="minorHAnsi" w:cstheme="minorHAnsi"/>
                <w:b w:val="0"/>
                <w:bCs w:val="0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Wirth et al., (2011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begin"/>
            </w:r>
            <w:r>
              <w:rPr>
                <w:rFonts w:asciiTheme="minorHAnsi" w:hAnsiTheme="minorHAnsi" w:cstheme="minorHAnsi"/>
                <w:lang w:val="en-US"/>
              </w:rPr>
              <w:instrText xml:space="preserve"> ADDIN EN.CITE &lt;EndNote&gt;&lt;Cite&gt;&lt;Author&gt;Wirth&lt;/Author&gt;&lt;Year&gt;2011&lt;/Year&gt;&lt;RecNum&gt;20&lt;/RecNum&gt;&lt;DisplayText&gt;(50)&lt;/DisplayText&gt;&lt;record&gt;&lt;rec-number&gt;20&lt;/rec-number&gt;&lt;foreign-keys&gt;&lt;key app="EN" db-id="vd9svvf0wxwdpbe9sscpvpzstzrz0ttzs2rx" timestamp="1734612063"&gt;20&lt;/key&gt;&lt;/foreign-keys&gt;&lt;ref-type name="Journal Article"&gt;17&lt;/ref-type&gt;&lt;contributors&gt;&lt;authors&gt;&lt;author&gt;Wirth, E., 3rd&lt;/author&gt;&lt;author&gt;Lebkowski, J. S.&lt;/author&gt;&lt;author&gt;Lebacqz, K.&lt;/author&gt;&lt;/authors&gt;&lt;/contributors&gt;&lt;auth-address&gt;Geron Corporation, Menlo Park, CA 94025-1109, USA. ewirth@geron.com&lt;/auth-address&gt;&lt;titles&gt;&lt;title&gt;Response to Frederic Bretzner et al. &amp;quot;Target populations for first-in-human embryonic stem cell research in spinal cord injury&amp;quot;&lt;/title&gt;&lt;secondary-title&gt;Cell Stem Cell&lt;/secondary-title&gt;&lt;/titles&gt;&lt;periodical&gt;&lt;full-title&gt;Cell Stem Cell&lt;/full-title&gt;&lt;/periodical&gt;&lt;pages&gt;476-8&lt;/pages&gt;&lt;volume&gt;8&lt;/volume&gt;&lt;number&gt;5&lt;/number&gt;&lt;keywords&gt;&lt;keyword&gt;Animals&lt;/keyword&gt;&lt;keyword&gt;Biomedical Research&lt;/keyword&gt;&lt;keyword&gt;Clinical Trials, Phase I as Topic&lt;/keyword&gt;&lt;keyword&gt;Consent Forms/*ethics/legislation &amp;amp; jurisprudence&lt;/keyword&gt;&lt;keyword&gt;Health Care Rationing&lt;/keyword&gt;&lt;keyword&gt;Humans&lt;/keyword&gt;&lt;keyword&gt;Knowledge Bases&lt;/keyword&gt;&lt;keyword&gt;Models, Animal&lt;/keyword&gt;&lt;keyword&gt;Patient Rights&lt;/keyword&gt;&lt;keyword&gt;Patient Selection/*ethics&lt;/keyword&gt;&lt;keyword&gt;Recovery of Function&lt;/keyword&gt;&lt;keyword&gt;Risk Assessment&lt;/keyword&gt;&lt;keyword&gt;Spinal Cord Injuries/epidemiology/*therapy&lt;/keyword&gt;&lt;keyword&gt;Treatment Outcome&lt;/keyword&gt;&lt;/keywords&gt;&lt;dates&gt;&lt;year&gt;2011&lt;/year&gt;&lt;pub-dates&gt;&lt;date&gt;May 6&lt;/date&gt;&lt;/pub-dates&gt;&lt;/dates&gt;&lt;isbn&gt;1875-9777&lt;/isbn&gt;&lt;accession-num&gt;21549322&lt;/accession-num&gt;&lt;urls&gt;&lt;/urls&gt;&lt;electronic-resource-num&gt;10.1016/j.stem.2011.04.008&lt;/electronic-resource-num&gt;&lt;remote-database-provider&gt;NLM&lt;/remote-database-provider&gt;&lt;language&gt;eng&lt;/language&gt;&lt;/record&gt;&lt;/Cite&gt;&lt;/EndNote&gt;</w:instrTex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val="en-US"/>
              </w:rPr>
              <w:t>(50)</w:t>
            </w:r>
            <w:r w:rsidRPr="001A6A62">
              <w:rPr>
                <w:rFonts w:asciiTheme="minorHAnsi" w:hAnsiTheme="minorHAnsi" w:cstheme="minorHAnsi"/>
                <w:lang w:val="en-US"/>
              </w:rPr>
              <w:fldChar w:fldCharType="end"/>
            </w:r>
          </w:p>
        </w:tc>
        <w:tc>
          <w:tcPr>
            <w:tcW w:w="1276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ommentary</w:t>
            </w:r>
          </w:p>
        </w:tc>
        <w:tc>
          <w:tcPr>
            <w:tcW w:w="1418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Medicine</w:t>
            </w:r>
          </w:p>
        </w:tc>
        <w:tc>
          <w:tcPr>
            <w:tcW w:w="3543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>Clinical trials (general)</w:t>
            </w:r>
          </w:p>
        </w:tc>
        <w:tc>
          <w:tcPr>
            <w:tcW w:w="1560" w:type="dxa"/>
          </w:tcPr>
          <w:p w:rsidR="00536A48" w:rsidRPr="00F55290" w:rsidRDefault="00536A48" w:rsidP="00E84141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 w:rsidRPr="00F55290">
              <w:rPr>
                <w:rFonts w:asciiTheme="minorHAnsi" w:hAnsiTheme="minorHAnsi" w:cstheme="minorHAnsi"/>
                <w:lang w:val="en-US"/>
              </w:rPr>
              <w:t xml:space="preserve">Extensively </w:t>
            </w:r>
          </w:p>
        </w:tc>
      </w:tr>
    </w:tbl>
    <w:p w:rsidR="00536A48" w:rsidRPr="001A6A62" w:rsidRDefault="00536A48" w:rsidP="00536A48">
      <w:pPr>
        <w:pStyle w:val="NoSpacing"/>
        <w:jc w:val="both"/>
        <w:rPr>
          <w:rFonts w:cs="Calibri"/>
          <w:sz w:val="20"/>
          <w:szCs w:val="20"/>
          <w:lang w:val="en-GB"/>
        </w:rPr>
      </w:pPr>
    </w:p>
    <w:p w:rsidR="00536A48" w:rsidRDefault="00536A48" w:rsidP="00536A48"/>
    <w:p w:rsidR="00C92AFC" w:rsidRDefault="00C92AFC">
      <w:bookmarkStart w:id="0" w:name="_GoBack"/>
      <w:bookmarkEnd w:id="0"/>
    </w:p>
    <w:sectPr w:rsidR="00C92AFC" w:rsidSect="00EB4676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8477485"/>
      <w:docPartObj>
        <w:docPartGallery w:val="Page Numbers (Bottom of Page)"/>
        <w:docPartUnique/>
      </w:docPartObj>
    </w:sdtPr>
    <w:sdtEndPr/>
    <w:sdtContent>
      <w:p w:rsidR="00BD4FEC" w:rsidRDefault="00536A4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F22677" w:rsidRDefault="00536A4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32DF" w:rsidRPr="00F132DF" w:rsidRDefault="00536A48">
    <w:pPr>
      <w:pStyle w:val="Header"/>
      <w:rPr>
        <w:lang w:val="en-GB"/>
      </w:rPr>
    </w:pPr>
    <w:r>
      <w:rPr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A48"/>
    <w:rsid w:val="00021CE7"/>
    <w:rsid w:val="00053341"/>
    <w:rsid w:val="00056F1E"/>
    <w:rsid w:val="00083F4D"/>
    <w:rsid w:val="000923F1"/>
    <w:rsid w:val="00095FFE"/>
    <w:rsid w:val="000B19E0"/>
    <w:rsid w:val="000E4C35"/>
    <w:rsid w:val="000F793B"/>
    <w:rsid w:val="00104D44"/>
    <w:rsid w:val="00111F6A"/>
    <w:rsid w:val="00120BAE"/>
    <w:rsid w:val="00134C19"/>
    <w:rsid w:val="001557CC"/>
    <w:rsid w:val="00157832"/>
    <w:rsid w:val="00166A3B"/>
    <w:rsid w:val="00167674"/>
    <w:rsid w:val="00177009"/>
    <w:rsid w:val="001A30F5"/>
    <w:rsid w:val="001E2FF3"/>
    <w:rsid w:val="001F5131"/>
    <w:rsid w:val="001F7DB8"/>
    <w:rsid w:val="00205151"/>
    <w:rsid w:val="00213A9E"/>
    <w:rsid w:val="00214DB3"/>
    <w:rsid w:val="00235C03"/>
    <w:rsid w:val="00235E9D"/>
    <w:rsid w:val="002414E6"/>
    <w:rsid w:val="00282D87"/>
    <w:rsid w:val="002A1A7C"/>
    <w:rsid w:val="002A3106"/>
    <w:rsid w:val="002B3E39"/>
    <w:rsid w:val="002B725C"/>
    <w:rsid w:val="002F408B"/>
    <w:rsid w:val="00320E16"/>
    <w:rsid w:val="003338DB"/>
    <w:rsid w:val="00347A4D"/>
    <w:rsid w:val="00352013"/>
    <w:rsid w:val="00360002"/>
    <w:rsid w:val="00360D7D"/>
    <w:rsid w:val="00361626"/>
    <w:rsid w:val="003A09CA"/>
    <w:rsid w:val="003A563C"/>
    <w:rsid w:val="003C1BEA"/>
    <w:rsid w:val="003D4E4F"/>
    <w:rsid w:val="003E602B"/>
    <w:rsid w:val="00424DB5"/>
    <w:rsid w:val="004336BD"/>
    <w:rsid w:val="00434903"/>
    <w:rsid w:val="00442DCF"/>
    <w:rsid w:val="00476F6D"/>
    <w:rsid w:val="004B2D27"/>
    <w:rsid w:val="004C6E92"/>
    <w:rsid w:val="004D6E5C"/>
    <w:rsid w:val="004D7348"/>
    <w:rsid w:val="00513B1D"/>
    <w:rsid w:val="0051523D"/>
    <w:rsid w:val="00536A48"/>
    <w:rsid w:val="00570E00"/>
    <w:rsid w:val="00574B60"/>
    <w:rsid w:val="00584590"/>
    <w:rsid w:val="0058597F"/>
    <w:rsid w:val="005865D2"/>
    <w:rsid w:val="005A07C0"/>
    <w:rsid w:val="005A4F83"/>
    <w:rsid w:val="005B10E9"/>
    <w:rsid w:val="006037B6"/>
    <w:rsid w:val="006116B1"/>
    <w:rsid w:val="00661160"/>
    <w:rsid w:val="0067319A"/>
    <w:rsid w:val="006909E1"/>
    <w:rsid w:val="006A53CC"/>
    <w:rsid w:val="006B3C93"/>
    <w:rsid w:val="006D0351"/>
    <w:rsid w:val="006E7621"/>
    <w:rsid w:val="0072470C"/>
    <w:rsid w:val="00754A66"/>
    <w:rsid w:val="00757A2E"/>
    <w:rsid w:val="00757DFD"/>
    <w:rsid w:val="0076195C"/>
    <w:rsid w:val="00764DAC"/>
    <w:rsid w:val="007A2FD9"/>
    <w:rsid w:val="007B6E74"/>
    <w:rsid w:val="007C7B06"/>
    <w:rsid w:val="007E04BD"/>
    <w:rsid w:val="00814EB6"/>
    <w:rsid w:val="00826E23"/>
    <w:rsid w:val="008714B6"/>
    <w:rsid w:val="00893252"/>
    <w:rsid w:val="008E7E7F"/>
    <w:rsid w:val="0093437A"/>
    <w:rsid w:val="00943609"/>
    <w:rsid w:val="00967980"/>
    <w:rsid w:val="009857AF"/>
    <w:rsid w:val="00987B80"/>
    <w:rsid w:val="009B229A"/>
    <w:rsid w:val="009C3674"/>
    <w:rsid w:val="009C4F20"/>
    <w:rsid w:val="009C74E3"/>
    <w:rsid w:val="009D67C5"/>
    <w:rsid w:val="009F18FF"/>
    <w:rsid w:val="00A16E24"/>
    <w:rsid w:val="00A20840"/>
    <w:rsid w:val="00A6665E"/>
    <w:rsid w:val="00A92DF5"/>
    <w:rsid w:val="00AD4CBD"/>
    <w:rsid w:val="00B122A9"/>
    <w:rsid w:val="00B16978"/>
    <w:rsid w:val="00B3411A"/>
    <w:rsid w:val="00B562E8"/>
    <w:rsid w:val="00B65E89"/>
    <w:rsid w:val="00B70BC6"/>
    <w:rsid w:val="00B743F6"/>
    <w:rsid w:val="00B92B79"/>
    <w:rsid w:val="00BC687D"/>
    <w:rsid w:val="00BE338A"/>
    <w:rsid w:val="00C02865"/>
    <w:rsid w:val="00C04871"/>
    <w:rsid w:val="00C709BE"/>
    <w:rsid w:val="00C92AFC"/>
    <w:rsid w:val="00CA37EC"/>
    <w:rsid w:val="00CB1722"/>
    <w:rsid w:val="00CF42D4"/>
    <w:rsid w:val="00CF5E26"/>
    <w:rsid w:val="00D06543"/>
    <w:rsid w:val="00D11DBA"/>
    <w:rsid w:val="00D15295"/>
    <w:rsid w:val="00D17D4C"/>
    <w:rsid w:val="00D22283"/>
    <w:rsid w:val="00D36812"/>
    <w:rsid w:val="00D4283A"/>
    <w:rsid w:val="00D719FB"/>
    <w:rsid w:val="00D83041"/>
    <w:rsid w:val="00DA2771"/>
    <w:rsid w:val="00DB2AB7"/>
    <w:rsid w:val="00DC4239"/>
    <w:rsid w:val="00DD4922"/>
    <w:rsid w:val="00DE745D"/>
    <w:rsid w:val="00E01692"/>
    <w:rsid w:val="00E42B46"/>
    <w:rsid w:val="00E518AC"/>
    <w:rsid w:val="00E6722A"/>
    <w:rsid w:val="00E76DAC"/>
    <w:rsid w:val="00E8278A"/>
    <w:rsid w:val="00E97670"/>
    <w:rsid w:val="00EA48BA"/>
    <w:rsid w:val="00EA6B45"/>
    <w:rsid w:val="00EE154F"/>
    <w:rsid w:val="00F00EC3"/>
    <w:rsid w:val="00F13810"/>
    <w:rsid w:val="00F1729A"/>
    <w:rsid w:val="00F210FA"/>
    <w:rsid w:val="00F228D0"/>
    <w:rsid w:val="00F41CB6"/>
    <w:rsid w:val="00F5234C"/>
    <w:rsid w:val="00F56553"/>
    <w:rsid w:val="00F65595"/>
    <w:rsid w:val="00F72AB8"/>
    <w:rsid w:val="00FA09D9"/>
    <w:rsid w:val="00FA3CBC"/>
    <w:rsid w:val="00FA4F22"/>
    <w:rsid w:val="00FB02C1"/>
    <w:rsid w:val="00FB6A93"/>
    <w:rsid w:val="00FE1AB8"/>
    <w:rsid w:val="00FE2616"/>
    <w:rsid w:val="00FE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B5AF1E-1DB9-47C1-B61C-C8A763529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36A48"/>
    <w:pPr>
      <w:spacing w:after="0" w:line="240" w:lineRule="auto"/>
    </w:pPr>
    <w:rPr>
      <w:rFonts w:ascii="Calibri" w:eastAsia="DengXian" w:hAnsi="Calibri" w:cs="Times New Roman"/>
      <w:lang w:val="nl-NL" w:eastAsia="zh-CN"/>
    </w:rPr>
  </w:style>
  <w:style w:type="paragraph" w:styleId="Header">
    <w:name w:val="header"/>
    <w:basedOn w:val="Normal"/>
    <w:link w:val="HeaderChar"/>
    <w:uiPriority w:val="99"/>
    <w:unhideWhenUsed/>
    <w:rsid w:val="00536A48"/>
    <w:pPr>
      <w:tabs>
        <w:tab w:val="center" w:pos="4536"/>
        <w:tab w:val="right" w:pos="9072"/>
      </w:tabs>
    </w:pPr>
    <w:rPr>
      <w:rFonts w:ascii="Calibri" w:eastAsia="DengXian" w:hAnsi="Calibri" w:cs="Times New Roman"/>
      <w:lang w:val="nl-NL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36A48"/>
    <w:rPr>
      <w:rFonts w:ascii="Calibri" w:eastAsia="DengXian" w:hAnsi="Calibri" w:cs="Times New Roman"/>
      <w:lang w:val="nl-NL" w:eastAsia="zh-CN"/>
    </w:rPr>
  </w:style>
  <w:style w:type="paragraph" w:styleId="Footer">
    <w:name w:val="footer"/>
    <w:basedOn w:val="Normal"/>
    <w:link w:val="FooterChar"/>
    <w:uiPriority w:val="99"/>
    <w:unhideWhenUsed/>
    <w:rsid w:val="00536A48"/>
    <w:pPr>
      <w:tabs>
        <w:tab w:val="center" w:pos="4536"/>
        <w:tab w:val="right" w:pos="9072"/>
      </w:tabs>
    </w:pPr>
    <w:rPr>
      <w:rFonts w:ascii="Calibri" w:eastAsia="DengXian" w:hAnsi="Calibri" w:cs="Times New Roman"/>
      <w:lang w:val="nl-N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36A48"/>
    <w:rPr>
      <w:rFonts w:ascii="Calibri" w:eastAsia="DengXian" w:hAnsi="Calibri" w:cs="Times New Roman"/>
      <w:lang w:val="nl-NL" w:eastAsia="zh-CN"/>
    </w:rPr>
  </w:style>
  <w:style w:type="table" w:styleId="GridTable1Light">
    <w:name w:val="Grid Table 1 Light"/>
    <w:basedOn w:val="TableNormal"/>
    <w:uiPriority w:val="46"/>
    <w:rsid w:val="00536A48"/>
    <w:pPr>
      <w:spacing w:after="0" w:line="240" w:lineRule="auto"/>
    </w:pPr>
    <w:rPr>
      <w:rFonts w:ascii="Calibri" w:eastAsia="DengXian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24</Words>
  <Characters>83932</Characters>
  <Application>Microsoft Office Word</Application>
  <DocSecurity>0</DocSecurity>
  <Lines>699</Lines>
  <Paragraphs>1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8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Ganthi</dc:creator>
  <cp:keywords/>
  <dc:description/>
  <cp:lastModifiedBy>LakshmiGanthi</cp:lastModifiedBy>
  <cp:revision>1</cp:revision>
  <dcterms:created xsi:type="dcterms:W3CDTF">2025-05-15T17:41:00Z</dcterms:created>
  <dcterms:modified xsi:type="dcterms:W3CDTF">2025-05-15T17:42:00Z</dcterms:modified>
</cp:coreProperties>
</file>